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8E200" w14:textId="24BA0A3E" w:rsidR="007C7537" w:rsidRPr="007C7537" w:rsidRDefault="007C7537" w:rsidP="007C7537">
      <w:pPr>
        <w:rPr>
          <w:rFonts w:ascii="Times New Roman" w:eastAsia="Times New Roman" w:hAnsi="Times New Roman" w:cs="Times New Roman"/>
          <w:sz w:val="24"/>
          <w:szCs w:val="24"/>
        </w:rPr>
      </w:pPr>
      <w:r w:rsidRPr="007C7537">
        <w:rPr>
          <w:rFonts w:ascii="Times New Roman" w:eastAsia="Times New Roman" w:hAnsi="Times New Roman" w:cs="Times New Roman"/>
          <w:sz w:val="24"/>
          <w:szCs w:val="24"/>
        </w:rPr>
        <w:t>Supplementary Table 1: Details of all included studies with individual case details on melioidosis</w:t>
      </w:r>
    </w:p>
    <w:tbl>
      <w:tblPr>
        <w:tblStyle w:val="TableGrid"/>
        <w:tblW w:w="5000" w:type="pct"/>
        <w:tblLook w:val="04A0" w:firstRow="1" w:lastRow="0" w:firstColumn="1" w:lastColumn="0" w:noHBand="0" w:noVBand="1"/>
      </w:tblPr>
      <w:tblGrid>
        <w:gridCol w:w="576"/>
        <w:gridCol w:w="7"/>
        <w:gridCol w:w="2820"/>
        <w:gridCol w:w="12"/>
        <w:gridCol w:w="2254"/>
        <w:gridCol w:w="7"/>
        <w:gridCol w:w="1945"/>
        <w:gridCol w:w="8"/>
        <w:gridCol w:w="1387"/>
      </w:tblGrid>
      <w:tr w:rsidR="007C7537" w:rsidRPr="007C7537" w14:paraId="3F93EE5C" w14:textId="77777777" w:rsidTr="008007FF">
        <w:trPr>
          <w:trHeight w:val="20"/>
        </w:trPr>
        <w:tc>
          <w:tcPr>
            <w:tcW w:w="319" w:type="pct"/>
            <w:gridSpan w:val="2"/>
            <w:hideMark/>
          </w:tcPr>
          <w:p w14:paraId="3662F2CA" w14:textId="77777777" w:rsidR="007C7537" w:rsidRPr="007C7537" w:rsidRDefault="007C7537" w:rsidP="008007FF">
            <w:pPr>
              <w:rPr>
                <w:rFonts w:ascii="Times New Roman" w:eastAsia="Times New Roman" w:hAnsi="Times New Roman" w:cs="Times New Roman"/>
                <w:b/>
                <w:bCs/>
                <w:color w:val="000000"/>
                <w:sz w:val="24"/>
                <w:szCs w:val="24"/>
              </w:rPr>
            </w:pPr>
            <w:r w:rsidRPr="007C7537">
              <w:rPr>
                <w:rFonts w:ascii="Times New Roman" w:eastAsia="Times New Roman" w:hAnsi="Times New Roman" w:cs="Times New Roman"/>
                <w:b/>
                <w:bCs/>
                <w:color w:val="000000"/>
                <w:sz w:val="24"/>
                <w:szCs w:val="24"/>
              </w:rPr>
              <w:t>Sn</w:t>
            </w:r>
          </w:p>
        </w:tc>
        <w:tc>
          <w:tcPr>
            <w:tcW w:w="1570" w:type="pct"/>
            <w:gridSpan w:val="2"/>
            <w:hideMark/>
          </w:tcPr>
          <w:p w14:paraId="0D091297" w14:textId="77777777" w:rsidR="007C7537" w:rsidRPr="007C7537" w:rsidRDefault="007C7537" w:rsidP="008007FF">
            <w:pPr>
              <w:rPr>
                <w:rFonts w:ascii="Times New Roman" w:eastAsia="Times New Roman" w:hAnsi="Times New Roman" w:cs="Times New Roman"/>
                <w:b/>
                <w:bCs/>
                <w:color w:val="000000"/>
                <w:sz w:val="24"/>
                <w:szCs w:val="24"/>
              </w:rPr>
            </w:pPr>
            <w:r w:rsidRPr="007C7537">
              <w:rPr>
                <w:rFonts w:ascii="Times New Roman" w:eastAsia="Times New Roman" w:hAnsi="Times New Roman" w:cs="Times New Roman"/>
                <w:b/>
                <w:bCs/>
                <w:color w:val="000000"/>
                <w:sz w:val="24"/>
                <w:szCs w:val="24"/>
              </w:rPr>
              <w:t>Author</w:t>
            </w:r>
          </w:p>
        </w:tc>
        <w:tc>
          <w:tcPr>
            <w:tcW w:w="1256" w:type="pct"/>
            <w:gridSpan w:val="2"/>
            <w:hideMark/>
          </w:tcPr>
          <w:p w14:paraId="301AF137" w14:textId="77777777" w:rsidR="007C7537" w:rsidRPr="007C7537" w:rsidRDefault="007C7537" w:rsidP="008007FF">
            <w:pPr>
              <w:rPr>
                <w:rFonts w:ascii="Times New Roman" w:eastAsia="Times New Roman" w:hAnsi="Times New Roman" w:cs="Times New Roman"/>
                <w:b/>
                <w:bCs/>
                <w:color w:val="000000"/>
                <w:sz w:val="24"/>
                <w:szCs w:val="24"/>
              </w:rPr>
            </w:pPr>
            <w:r w:rsidRPr="007C7537">
              <w:rPr>
                <w:rFonts w:ascii="Times New Roman" w:eastAsia="Times New Roman" w:hAnsi="Times New Roman" w:cs="Times New Roman"/>
                <w:b/>
                <w:bCs/>
                <w:color w:val="000000"/>
                <w:sz w:val="24"/>
                <w:szCs w:val="24"/>
              </w:rPr>
              <w:t>State</w:t>
            </w:r>
          </w:p>
        </w:tc>
        <w:tc>
          <w:tcPr>
            <w:tcW w:w="1084" w:type="pct"/>
            <w:gridSpan w:val="2"/>
            <w:hideMark/>
          </w:tcPr>
          <w:p w14:paraId="14A493F7" w14:textId="77777777" w:rsidR="007C7537" w:rsidRPr="007C7537" w:rsidRDefault="007C7537" w:rsidP="008007FF">
            <w:pPr>
              <w:rPr>
                <w:rFonts w:ascii="Times New Roman" w:eastAsia="Times New Roman" w:hAnsi="Times New Roman" w:cs="Times New Roman"/>
                <w:b/>
                <w:bCs/>
                <w:color w:val="000000"/>
                <w:sz w:val="24"/>
                <w:szCs w:val="24"/>
              </w:rPr>
            </w:pPr>
            <w:r w:rsidRPr="007C7537">
              <w:rPr>
                <w:rFonts w:ascii="Times New Roman" w:eastAsia="Times New Roman" w:hAnsi="Times New Roman" w:cs="Times New Roman"/>
                <w:b/>
                <w:bCs/>
                <w:color w:val="000000"/>
                <w:sz w:val="24"/>
                <w:szCs w:val="24"/>
              </w:rPr>
              <w:t>Year</w:t>
            </w:r>
          </w:p>
        </w:tc>
        <w:tc>
          <w:tcPr>
            <w:tcW w:w="770" w:type="pct"/>
            <w:hideMark/>
          </w:tcPr>
          <w:p w14:paraId="08CD1B10" w14:textId="77777777" w:rsidR="007C7537" w:rsidRPr="007C7537" w:rsidRDefault="007C7537" w:rsidP="008007FF">
            <w:pPr>
              <w:rPr>
                <w:rFonts w:ascii="Times New Roman" w:eastAsia="Times New Roman" w:hAnsi="Times New Roman" w:cs="Times New Roman"/>
                <w:b/>
                <w:bCs/>
                <w:color w:val="000000"/>
                <w:sz w:val="24"/>
                <w:szCs w:val="24"/>
              </w:rPr>
            </w:pPr>
            <w:r w:rsidRPr="007C7537">
              <w:rPr>
                <w:rFonts w:ascii="Times New Roman" w:eastAsia="Times New Roman" w:hAnsi="Times New Roman" w:cs="Times New Roman"/>
                <w:b/>
                <w:bCs/>
                <w:color w:val="000000"/>
                <w:sz w:val="24"/>
                <w:szCs w:val="24"/>
              </w:rPr>
              <w:t>No. of cases</w:t>
            </w:r>
          </w:p>
        </w:tc>
      </w:tr>
      <w:tr w:rsidR="007C7537" w:rsidRPr="007C7537" w14:paraId="2603A3FC" w14:textId="77777777" w:rsidTr="008007FF">
        <w:trPr>
          <w:trHeight w:val="20"/>
        </w:trPr>
        <w:tc>
          <w:tcPr>
            <w:tcW w:w="319" w:type="pct"/>
            <w:gridSpan w:val="2"/>
            <w:hideMark/>
          </w:tcPr>
          <w:p w14:paraId="292C061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c>
          <w:tcPr>
            <w:tcW w:w="1570" w:type="pct"/>
            <w:gridSpan w:val="2"/>
            <w:hideMark/>
          </w:tcPr>
          <w:p w14:paraId="18F2121F" w14:textId="16C842E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as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qaHrNvK","properties":{"formattedCitation":"[1]","plainCitation":"[1]","noteIndex":0},"citationItems":[{"id":"C5GIkeZ4/hLj9kGOJ","uris":["http://zotero.org/users/local/bIgMeIZa/items/PBCHWFZI"],"itemData":{"id":428,"type":"article-journal","abstract":"Melioidosis is an infection in tropical regions, caused by Gram-negative bacillus Burkholderia pseudomallei and carries very high case fatality rates. Diabetes mellitus is a major risk factor for melioidosis, and Odisha with its current trends in urban prevalence of diabetes and a tropical coastal climate seems to be emerging as a hub of melioidosis. We herein describe two cases of melioidosis encountered within a month. Case 1 is a 35-year-old male recently diagnosed with diabetes, presenting with fever and altered sensorium for 5 days. Case 2 is a 40 -year-old female who complained of fever, cough, and generalised weakness for 2 months, and was subsequently found to be diabetic on routine investigations. Both the patients were subjected to imaging modalities which showed solid organ (liver and spleen) abscesses. On further investigations, Burkholderia pseudomallei was isolated from their blood cultures. Diagnosis of such cases within a short period of time points to the fact that Odisha indeed serves as a hidden hotspot of melioidosis. The case report throws light on the importance of early diagnosis and treatment of melioidosis, which is under-reported in the state, and it also aims to impress upon physicians to have a strong clinical suspicion so as to decrease the mortality associated this neglected tropical disease.","archive_location":"WOS:000945727600037","container-title":"CUREUS JOURNAL OF MEDICAL SCIENCE","DOI":"10.7759/cureus.32975","ISSN":"2168-8184","issue":"12","title":"Solid Organ Abscess by Melioidosis: An Emerging Infection Among Diabetics in Odisha, India","volume":"14","author":[{"family":"Dash","given":"P"},{"family":"Prusty","given":"SK"},{"family":"Pattnaik","given":"SS"},{"family":"Mohapatra","given":"N"}],"issued":{"date-parts":[["2022",12,2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19ADF57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41AEDE0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6C8784E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7395D7C5" w14:textId="77777777" w:rsidTr="008007FF">
        <w:trPr>
          <w:trHeight w:val="20"/>
        </w:trPr>
        <w:tc>
          <w:tcPr>
            <w:tcW w:w="319" w:type="pct"/>
            <w:gridSpan w:val="2"/>
            <w:hideMark/>
          </w:tcPr>
          <w:p w14:paraId="74B6C86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c>
          <w:tcPr>
            <w:tcW w:w="1570" w:type="pct"/>
            <w:gridSpan w:val="2"/>
            <w:hideMark/>
          </w:tcPr>
          <w:p w14:paraId="2332C055" w14:textId="401AD5C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i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1JtGKsP8","properties":{"formattedCitation":"[2]","plainCitation":"[2]","noteIndex":0},"citationItems":[{"id":"C5GIkeZ4/8iRraPVs","uris":["http://zotero.org/users/local/bIgMeIZa/items/Q9GYKUGB"],"itemData":{"id":431,"type":"article-journal","abstract":"Background: Melioidosis is a saprophytic infectious disease caused by Gram-negative soildwelling bacillus Burkholderia pseudomallei.\nMaterials &amp; methods: We report three cases of musculoskeletal melioidosis that are presented to our department from 2011 to 2013.\nResults: One of the patients died due to post-septicemic ARDS. The other two patients have recovered fully and are followed up for minimum of 6 months. There were no recurrences.\nConclusions: Though musculoskeletal infection due to melioidosis is not common in India, new cases are being reported from Karnataka, Goa and Southern Maharashtra. The need for diagnosing this entity is due to the fact that the septicemic form has a mortality rate that exceeds 90%, and though culture sensitivity report shows susceptibility to various antibiotics, the infection responds to only specific set of antibiotics i.e. intravenous ceftazidime and combination of trimethoprim and sulfamethoxazole. (C) 2015 Prof. PK Surendran Memorial Education Foundation. Published by Elsevier, a division of Reed Elsevier India, Pvt. Ltd. All rights reserved.","archive_location":"WOS:000385436800007","container-title":"JOURNAL OF ORTHOPAEDICS","DOI":"10.1016/j.jor.2015.08.001","ISSN":"0972-978X","issue":"1","page":"40-42","title":"Musculoskeletal melioidosis: An under-diagnosed entity in developing countries","volume":"13","author":[{"family":"Patil","given":"HG"},{"family":"Gundavda","given":"M"},{"family":"Shetty","given":"V"},{"family":"Soman","given":"R"},{"family":"Rodriques","given":"C"},{"family":"Agashe","given":"VM"}],"issued":{"date-parts":[["2016",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D0937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159958D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36F1C16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7B37A60F" w14:textId="77777777" w:rsidTr="008007FF">
        <w:trPr>
          <w:trHeight w:val="20"/>
        </w:trPr>
        <w:tc>
          <w:tcPr>
            <w:tcW w:w="319" w:type="pct"/>
            <w:gridSpan w:val="2"/>
            <w:hideMark/>
          </w:tcPr>
          <w:p w14:paraId="56839FB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c>
          <w:tcPr>
            <w:tcW w:w="1570" w:type="pct"/>
            <w:gridSpan w:val="2"/>
            <w:hideMark/>
          </w:tcPr>
          <w:p w14:paraId="12933920" w14:textId="79229426"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Easow</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aH5Oe18","properties":{"formattedCitation":"[3]","plainCitation":"[3]","noteIndex":0},"citationItems":[{"id":"C5GIkeZ4/jN7855cg","uris":["http://zotero.org/users/local/bIgMeIZa/items/WF25B86Q"],"itemData":{"id":433,"type":"article-journal","abstract":"Melioidosis, a potentially fatal disease caused by the bacterium Burkholderia pseudomallei continues to be neglected in the Indian Subcontinent despite bearing about 44% of the global burden. Diagnosis poses a significant challenge since the disease presents a wide range of symptoms and closely mimics tuberculosis and pneumonia both of which are endemic in India. Sophisticated diagnosis and treatment often become unaffordable for patients from rural or low-income backgrounds. We present five cases of melioidosis from a tertiary care hospital (Mahatma Gandhi Medical College and Research Institute ) in Pondicherry that exhibited predominantly high-grade fever, abdominal pain, and vomiting. Radiological imaging revealed abnormalities in the brain (1/5, 20%), lung (3/5, 60%), liver (2/5, 40%), spleen (2/5, 40%), kidney (2/5, 40%), and prostate gland (1/5, 20%). Burkholderia pseudomallei infection was confirmed through blood culture. Treatment with meropenem or ceftazidime was initiated immediately. Neuromelioidosis was confirmed in one patient. The clinical diagnoses for the remaining cases were as follows: septic shock, melioidosis with urosepsis, and refractory shock. Three patients required intensive care and of the five, one patient was discharged, one died, and three discontinued treatments against medical advice. In the case of the deceased patient, the clinical diagnosis encompassed refractory shock accompanied by lactic acidosis, melioidosis, and community -acquired pneumonia, which subsequently progressed to acute respiratory distress syndrome (ARDS). Notably, this patient presented with co -morbidities, notably type 2 diabetes mellitus. This exemplifies the difficulty faced by patients from low-income backgrounds which forces them to discontinue expensive treatment. The true burden of melioidosis in the Indian Subcontinent is uncertain as many cases remain undiagnosed. Unawareness of the disease, low index of suspicion among medical professionals, incorrect treatment, and discontinuation contribute to the disease burden. It is therefore imperative that melioidosis is brought to the attention of healthcare policymakers to determine the true burden of the disease by prioritizing nationwide surveillance and diagnosis.","archive_location":"WOS:001179692600001","container-title":"JOURNAL OF PURE AND APPLIED MICROBIOLOGY","DOI":"10.22207/JPAM.18.1.55","ISSN":"0973-7510","issue":"1","page":"185-192","title":"Case Series of Melioidosis in a Tertiary Health Care Centre in Puducherry, India","volume":"18","author":[{"family":"Easow","given":"JM"},{"family":"Bhosale","given":"NK"},{"family":"Pramodhini","given":"S"},{"family":"Priyadarshini","given":"R"}],"issued":{"date-parts":[["2024",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5034DF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5AD24E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511A5B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w:t>
            </w:r>
          </w:p>
        </w:tc>
      </w:tr>
      <w:tr w:rsidR="007C7537" w:rsidRPr="007C7537" w14:paraId="6572C563" w14:textId="77777777" w:rsidTr="008007FF">
        <w:trPr>
          <w:trHeight w:val="20"/>
        </w:trPr>
        <w:tc>
          <w:tcPr>
            <w:tcW w:w="319" w:type="pct"/>
            <w:gridSpan w:val="2"/>
            <w:hideMark/>
          </w:tcPr>
          <w:p w14:paraId="20EA8C3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w:t>
            </w:r>
          </w:p>
        </w:tc>
        <w:tc>
          <w:tcPr>
            <w:tcW w:w="1570" w:type="pct"/>
            <w:gridSpan w:val="2"/>
            <w:hideMark/>
          </w:tcPr>
          <w:p w14:paraId="611273CC" w14:textId="4C7FE30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nd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Lvmb1vO","properties":{"formattedCitation":"[4]","plainCitation":"[4]","noteIndex":0},"citationItems":[{"id":"C5GIkeZ4/ftj6aeKA","uris":["http://zotero.org/users/local/bIgMeIZa/items/JY8ZG83J"],"itemData":{"id":436,"type":"article-journal","abstract":"Whitmore's disease or melioidosis is an infectious disease caused by Burkholderia pseudomallei. The reported cases are but the tip of the iceberg. This pathogenic saprophyte is commonly found in wet soil and water. An accidental or occupational exposure (in field workers, farmers, gardeners or villagers) to B. pseudomallei contaminated soil or pooled water is the primary source of infection. Neurosurgeons need to consider this as a possible rare cause of back pain and possible neurological deterioration. A diabetic type 2 rice farmer with severe lumbago and fever, misdiagnosed as vertebral tuberculous osteitis based on his radiological findings, was confirmed to harbour Burkholderia Pseudomallei, which was diagnosed using laboratory cultures. He made a remarkable recovery with antibiotic therapy. The empiric anti-tuberculous (ATT) drugs were stopped. The rare differential diagnosis of melioidosis should be thought of in diabetic patients with a psoas abscess and vertebral osteitis, especially in rice farmers from endemic regions that includes India.","archive_location":"WOS:000447540700037","container-title":"NEUROLOGY INDIA","DOI":"10.4103/0028-3886.236976","ISSN":"0028-3886","issue":"4","page":"1100-1105","title":"Melioidosis mimicking tuberculous vertebral osteitis: Case report and review of literature","volume":"66","author":[{"family":"Pande","given":"A"},{"family":"Nambi","given":"PS"},{"family":"Pandian","given":"S"},{"family":"Subramanian","given":"S"},{"family":"Ghosh","given":"S"}],"issued":{"date-parts":[["2018",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BF1341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amil Nadu </w:t>
            </w:r>
          </w:p>
        </w:tc>
        <w:tc>
          <w:tcPr>
            <w:tcW w:w="1084" w:type="pct"/>
            <w:gridSpan w:val="2"/>
            <w:hideMark/>
          </w:tcPr>
          <w:p w14:paraId="0F67840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114029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649328E" w14:textId="77777777" w:rsidTr="008007FF">
        <w:trPr>
          <w:trHeight w:val="20"/>
        </w:trPr>
        <w:tc>
          <w:tcPr>
            <w:tcW w:w="319" w:type="pct"/>
            <w:gridSpan w:val="2"/>
            <w:hideMark/>
          </w:tcPr>
          <w:p w14:paraId="7F0B4A9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w:t>
            </w:r>
          </w:p>
        </w:tc>
        <w:tc>
          <w:tcPr>
            <w:tcW w:w="1570" w:type="pct"/>
            <w:gridSpan w:val="2"/>
            <w:hideMark/>
          </w:tcPr>
          <w:p w14:paraId="6F3A7F90" w14:textId="0392E8E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ohan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GEz3EUI","properties":{"formattedCitation":"[5]","plainCitation":"[5]","noteIndex":0},"citationItems":[{"id":"C5GIkeZ4/E9rEUwMh","uris":["http://zotero.org/users/local/bIgMeIZa/items/ZRPJ85WB"],"itemData":{"id":442,"type":"article-journal","abstract":"Melioidosis is an emerging entity in India. Though it is a potentially fatal disease, prognosis is excellent with early detection and appropriate management, especially of localized infections like abscesses of the head and neck area. We report nine cases of focal abscesses in the head and neck region due to Burkholderia pseudomallei, the causative agent of melioidosis, presenting to our hospital within a span of two-and-half years. Since melioidotic abscesses in the cervicofacial and head and neck region are likely to be confused with cold abscesses caused by Mycobacterium tuberculosis in a tuberculosis-endemic country like India, increased vigilance is necessary because of the widely divergent treatment modalities of the two disease entities.","archive_location":"WOS:000611920100002","container-title":"INFECTIOUS DISEASE REPORTS","DOI":"10.3390/idr12030011","ISSN":"2036-7430","issue":"3","page":"36-45","title":"Melioidosis of the Head and Neck: A Case Series from Eastern India","volume":"12","author":[{"family":"Mohanty","given":"S"},{"family":"Sarkar","given":"S"},{"family":"Mishra","given":"B"}],"issued":{"date-parts":[["2020",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23CB4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5DE05A2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02EE97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w:t>
            </w:r>
          </w:p>
        </w:tc>
      </w:tr>
      <w:tr w:rsidR="007C7537" w:rsidRPr="007C7537" w14:paraId="5595F03D" w14:textId="77777777" w:rsidTr="008007FF">
        <w:trPr>
          <w:trHeight w:val="20"/>
        </w:trPr>
        <w:tc>
          <w:tcPr>
            <w:tcW w:w="319" w:type="pct"/>
            <w:gridSpan w:val="2"/>
            <w:hideMark/>
          </w:tcPr>
          <w:p w14:paraId="1125382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w:t>
            </w:r>
          </w:p>
        </w:tc>
        <w:tc>
          <w:tcPr>
            <w:tcW w:w="1570" w:type="pct"/>
            <w:gridSpan w:val="2"/>
            <w:hideMark/>
          </w:tcPr>
          <w:p w14:paraId="5BE8BE82" w14:textId="44E3882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arm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zmJRX15","properties":{"formattedCitation":"[6]","plainCitation":"[6]","noteIndex":0},"citationItems":[{"id":"C5GIkeZ4/Es3bzQT8","uris":["http://zotero.org/users/local/bIgMeIZa/items/TJY2PBH6"],"itemData":{"id":446,"type":"article-journal","abstract":"Burkholderia pseudomallei causes Whitmore's disease or melioidosis which is endemic in many South Asian countries including India. This gram-negative bacterium is frequently found in the moist soil and agricultural workers get infected most commonly. Most of the infections are asymptomatic and have a wide spectrum of manifestations as in tuberculosis. Melioidosis of the spine manifests as spondylodiscitis with paravertebral and prevertebral abscess and presentation as discitis alone is not reported. We report the first case of melioidosis causing isolated discitis without any obvious bony involvement. It also highlights the need for preoperative suspicion of these rare manifestations even in seemingly innocuous disc disease presenting as back pain and radiculopathy.","archive_location":"WOS:000647257900002","container-title":"JOURNAL OF NEUROSCIENCES IN RURAL PRACTICE","DOI":"10.1055/s-0041-1729477","ISSN":"0976-3147","issue":"03","page":"599-600","title":"Isolated Discitis in Melioidosis: An Unknown Presentation and a Microbiological Challenge","volume":"12","author":[{"family":"Varma","given":"A"},{"family":"Mathew","given":"JE"},{"family":"Gopalakrishnan","given":"CV"},{"family":"Wilson","given":"A"}],"issued":{"date-parts":[["2021",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AE168D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0480550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4A4BB6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8487BEF" w14:textId="77777777" w:rsidTr="008007FF">
        <w:trPr>
          <w:trHeight w:val="20"/>
        </w:trPr>
        <w:tc>
          <w:tcPr>
            <w:tcW w:w="319" w:type="pct"/>
            <w:gridSpan w:val="2"/>
            <w:hideMark/>
          </w:tcPr>
          <w:p w14:paraId="742E4A7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w:t>
            </w:r>
          </w:p>
        </w:tc>
        <w:tc>
          <w:tcPr>
            <w:tcW w:w="1570" w:type="pct"/>
            <w:gridSpan w:val="2"/>
            <w:hideMark/>
          </w:tcPr>
          <w:p w14:paraId="2EEBD688" w14:textId="56011684"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Mamtor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8vj9FlXd","properties":{"formattedCitation":"[7]","plainCitation":"[7]","noteIndex":0},"citationItems":[{"id":"C5GIkeZ4/WKdGT1yF","uris":["http://zotero.org/users/local/bIgMeIZa/items/EATMUNFV"],"itemData":{"id":448,"type":"article-journal","abstract":"In Indian subcontinent, liver abscesses are often caused by amoebic and gram-negative organisms. Burkholderia pseudomallei (B. pseudomallei) is an emerging pathogen in India. The spectrum of disease caused by B. pseudomallei is variable and liver abscesses are an infrequent presentation. We report a case of isolated liver abscess caused by B. pseudomallei in a 72-year-old diabetic male patient, who was referred from Goa. Patient was treated with pigtail drainage of abscess and injection ceftazidime was given during stay in hospital. Patient was discharged on co-trimoxazole and doxycycline. The repeated culture after prolonged therapy showed markedly reduced colonies with similar antibiotic pattern and patient was treated successfully. It is important that pus aspirates from liver abscesses are worked up for microbiological culture and prompt treatment is initiated in case of melioidosis which is an emerging infection in India.","archive_location":"WOS:000432214400017","container-title":"JOURNAL OF CLINICAL AND DIAGNOSTIC RESEARCH","DOI":"10.7860/JCDR/2018/34839.11275","ISSN":"2249-782X","issue":"3","page":"DD06-DD07","title":"Burkholderia pseudomallei: Liver Abscess in a Diabetic Patient from Western India","volume":"12","author":[{"family":"Mamtora","given":"DK"},{"family":"Davis","given":"AM"},{"family":"Koppikar","given":"M"},{"family":"Cunha","given":"N"},{"family":"Bhalekar","given":"P"}],"issued":{"date-parts":[["2018",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891D97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7E50EE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01D660B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F43CD4C" w14:textId="77777777" w:rsidTr="008007FF">
        <w:trPr>
          <w:trHeight w:val="20"/>
        </w:trPr>
        <w:tc>
          <w:tcPr>
            <w:tcW w:w="319" w:type="pct"/>
            <w:gridSpan w:val="2"/>
            <w:hideMark/>
          </w:tcPr>
          <w:p w14:paraId="2FC74F8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w:t>
            </w:r>
          </w:p>
        </w:tc>
        <w:tc>
          <w:tcPr>
            <w:tcW w:w="1570" w:type="pct"/>
            <w:gridSpan w:val="2"/>
            <w:hideMark/>
          </w:tcPr>
          <w:p w14:paraId="0C43A8E5" w14:textId="6678F069"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Bojanapat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zae6Ga0","properties":{"formattedCitation":"[8]","plainCitation":"[8]","noteIndex":0},"citationItems":[{"id":"C5GIkeZ4/5iatJOoa","uris":["http://zotero.org/users/local/bIgMeIZa/items/YQLQ6J3Q"],"itemData":{"id":449,"type":"article-journal","abstract":"Melioidosis is a rare disease caused by Burkholderia pseudomallei, , which has recently acquired prominence in India as an emerging pathogen. It is a gram-negative bacteria found in soil. As delayed diagnosis and treatment are linked to increased mortality, early diagnosis is crucial. We present here a unique instance of melioidosis that was made worse by a rare disorder known as hemophagocytic lymphohistiocytosis (HLH), which necessitates early treatment.","archive_location":"WOS:001284444700024","container-title":"CUREUS JOURNAL OF MEDICAL SCIENCE","DOI":"10.7759/cureus.65948","ISSN":"2168-8184","issue":"8","title":"Whitmore's Disease: A Case Report of Melioidosis Triggering Hemophagocytic Lymphohistiocytosis","volume":"16","author":[{"family":"Bojanapati","given":"K"},{"family":"Gohil","given":"R"},{"family":"Siddem","given":"C"},{"family":"Kumar","given":"J"}],"issued":{"date-parts":[["2024",8,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B3166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amil Nadu </w:t>
            </w:r>
          </w:p>
        </w:tc>
        <w:tc>
          <w:tcPr>
            <w:tcW w:w="1084" w:type="pct"/>
            <w:gridSpan w:val="2"/>
            <w:hideMark/>
          </w:tcPr>
          <w:p w14:paraId="636F7C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471A83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B47E1F9" w14:textId="77777777" w:rsidTr="008007FF">
        <w:trPr>
          <w:trHeight w:val="20"/>
        </w:trPr>
        <w:tc>
          <w:tcPr>
            <w:tcW w:w="319" w:type="pct"/>
            <w:gridSpan w:val="2"/>
            <w:hideMark/>
          </w:tcPr>
          <w:p w14:paraId="4727D14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w:t>
            </w:r>
          </w:p>
        </w:tc>
        <w:tc>
          <w:tcPr>
            <w:tcW w:w="1570" w:type="pct"/>
            <w:gridSpan w:val="2"/>
            <w:hideMark/>
          </w:tcPr>
          <w:p w14:paraId="5D943D26" w14:textId="2E8E49B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ing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lRBG6Y6","properties":{"formattedCitation":"[9]","plainCitation":"[9]","noteIndex":0},"citationItems":[{"id":"C5GIkeZ4/bMeIExCn","uris":["http://zotero.org/users/local/bIgMeIZa/items/2JEXRHSG"],"itemData":{"id":453,"type":"article-journal","abstract":"Melioidosis, an infectious disease caused by Burkholderia pseudomallei, has recently gained importance as an emerging infectious disease in India. Reports of this infection in India are limited, although cases have been reported in Northern Australia and Southeast Asian countries such as Thailand, Malaysia and Vietnam. We report a case of disseminated melioidosis who developed pneumonia, meningitis and septicemia following blunt trauma to the chest. To the best of our knowledge, this is the first case of meningitis caused by B. pseudomallei being reported from this part of the country. The patient was successfully treated with imipenem and cotrimoxazole. Copyright (C) 2015 Wolters Kluwer Health, Inc. All rights reserved.","archive_location":"WOS:000421404800007","container-title":"REVIEWS IN MEDICAL MICROBIOLOGY","DOI":"10.1097/MRM.0000000000000034","ISSN":"0954-139X","issue":"3","page":"116-118","title":"Disseminated melioidosis: a case report","volume":"26","author":[{"family":"Singh","given":"A"},{"family":"Grover","given":"N"},{"family":"Gupta","given":"S"},{"family":"Bhatt","given":"P"},{"family":"Sahni","given":"A"}],"issued":{"date-parts":[["2015",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FAC9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21FECC7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46F5B5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1C36309" w14:textId="77777777" w:rsidTr="008007FF">
        <w:trPr>
          <w:trHeight w:val="20"/>
        </w:trPr>
        <w:tc>
          <w:tcPr>
            <w:tcW w:w="319" w:type="pct"/>
            <w:gridSpan w:val="2"/>
            <w:hideMark/>
          </w:tcPr>
          <w:p w14:paraId="6FB500C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w:t>
            </w:r>
          </w:p>
        </w:tc>
        <w:tc>
          <w:tcPr>
            <w:tcW w:w="1570" w:type="pct"/>
            <w:gridSpan w:val="2"/>
            <w:hideMark/>
          </w:tcPr>
          <w:p w14:paraId="0DEB7450" w14:textId="489672D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Yadav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H2NjljP","properties":{"formattedCitation":"[10]","plainCitation":"[10]","noteIndex":0},"citationItems":[{"id":"C5GIkeZ4/0RWzVr5I","uris":["http://zotero.org/users/local/bIgMeIZa/items/PCMFT2GK"],"itemData":{"id":459,"type":"article-journal","abstract":"Introduction: Melioidosis is caused by the Gram-negative bacilli Burkholderia pseudomallei, which is found in contaminated water and soil and spreads via inhalation, inoculation, and ingestion. Melioidosis manifests diversely in immunocompetent and immunocompromised patients, ranging from asymptomatic to life threatening respiratory distress, septic shock, localized tissue infection, necrotizing pneumonia, and soft organ abscesses.Methods: An 18-month observational study was conducted at a tertiary center in central India among various confirmed melioidosis cases, with data gathered and analyzed. Aerobic culture and sensitivity were performed in all studied cases, either in blood/body fluid/localized collection using blood agar media for the culture and disc diffusion method on Mueller Hinton agar for sensitivity. Other tests, such as radiological imaging, were conducted according to symptoms and signs of localized infection.Results: The melioidosis cases under study were compared on various clinical/presenting parameters. Melioidosis has a variety of risk factors, but we found that, in India, diabetic patients are at a higher risk of this infection, particularly fatal forms, as all of the patients in our study were diabetic. Melioidosis is known to have joint involvement, either as a source of infection or later in the course of the disease. All cases were successfully treated with antibiotics and surgical procedures, demonstrating the significance of determining disease etiology, early diagnosis, and rapid early management.Conclusion: Melioidosis is a potentially fatal disease, particularly in diabetics, with a wide range of symptoms and complications. Physicians face a variety of challenges, including clinical symptoms resembling other chronic illnesses, such as tuberculosis, delays in laboratory confirmation, underdiagnosis, reduced reporting, and a lack of suspicion. Because there are very little data and it is a seldom reported infection from central India, we are publishing a study on seven melioidosis patients.","archive_location":"WOS:001052940500025","container-title":"CUREUS JOURNAL OF MEDICAL SCIENCE","DOI":"10.7759/cureus.43439","ISSN":"2168-8184","issue":"8","title":"Melioidosis as a Mystique Infection: A Study From Central India","volume":"15","author":[{"family":"Yadav","given":"V"},{"family":"Pawar","given":"A"},{"family":"Meena","given":"M"},{"family":"Khadanga","given":"S"},{"family":"Gupta","given":"A"},{"family":"Dandasena","given":"TP"},{"family":"Singhai","given":"A"},{"family":"Joshi","given":"R"},{"family":"Saigal","given":"S"},{"family":"Atlani","given":"M"}],"issued":{"date-parts":[["2023",8,1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CD9E68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dhya Pradesh</w:t>
            </w:r>
          </w:p>
        </w:tc>
        <w:tc>
          <w:tcPr>
            <w:tcW w:w="1084" w:type="pct"/>
            <w:gridSpan w:val="2"/>
            <w:hideMark/>
          </w:tcPr>
          <w:p w14:paraId="6E6D64C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75BF94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w:t>
            </w:r>
          </w:p>
        </w:tc>
      </w:tr>
      <w:tr w:rsidR="007C7537" w:rsidRPr="007C7537" w14:paraId="3FA5C138" w14:textId="77777777" w:rsidTr="008007FF">
        <w:trPr>
          <w:trHeight w:val="20"/>
        </w:trPr>
        <w:tc>
          <w:tcPr>
            <w:tcW w:w="319" w:type="pct"/>
            <w:gridSpan w:val="2"/>
            <w:hideMark/>
          </w:tcPr>
          <w:p w14:paraId="4FBB21D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w:t>
            </w:r>
          </w:p>
        </w:tc>
        <w:tc>
          <w:tcPr>
            <w:tcW w:w="1570" w:type="pct"/>
            <w:gridSpan w:val="2"/>
            <w:hideMark/>
          </w:tcPr>
          <w:p w14:paraId="590F1411" w14:textId="0CF41AF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incess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IxcWseh","properties":{"formattedCitation":"[11]","plainCitation":"[11]","noteIndex":0},"citationItems":[{"id":"C5GIkeZ4/vdCMDZsj","uris":["http://zotero.org/users/local/bIgMeIZa/items/QJLI6NV4"],"itemData":{"id":460,"type":"article-journal","abstract":"According to the Centers for Disease Control and Prevention, from being nonendemic for melioidosis, India has now become endemic for the disease since 2012. Until then, melioidosis cases were being reported sporadically from India. There have been isolated case reports from few states across the country for the past few years. Most of the times, Burkholderia pseudomallei may be misreported as Pseudomonas species, especially in resource-poor laboratories. Due to its varied clinical presentation, the specific clinical diagnosis can be difficult, thereby making laboratory diagnosis mandatory. This could make a huge impact on patient care as this organism has a different treatment protocol as well as virulence determinants which influence the course of management. Although known for its endemicity in Australia, Thailand, and other Southeast Asian countries, B. pseudomallei has emerged in new areas such as India, Southern China, Brazil, and Malawi. We present a rare case of melioidosis with rapid disease progression to fatal outcome from Chennai, South India.","archive_location":"WOS:000404302700010","container-title":"INDIAN JOURNAL OF CRITICAL CARE MEDICINE","DOI":"10.4103/ijccm.IJCCM_122_17","ISSN":"0972-5229","issue":"6","page":"397-400","title":"Melioidosis: An Emerging Infection with Fatal Outcomes","volume":"21","author":[{"family":"Princess","given":"I"},{"family":"Ebenezer","given":"R"},{"family":"Ramakrishnan","given":"N"},{"family":"Daniel","given":"AK"},{"family":"Nandini","given":"S"},{"family":"Thirunarayan","given":"MA"}],"issued":{"date-parts":[["2017",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281C8E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80477D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1E7668F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D903664" w14:textId="77777777" w:rsidTr="008007FF">
        <w:trPr>
          <w:trHeight w:val="20"/>
        </w:trPr>
        <w:tc>
          <w:tcPr>
            <w:tcW w:w="319" w:type="pct"/>
            <w:gridSpan w:val="2"/>
            <w:hideMark/>
          </w:tcPr>
          <w:p w14:paraId="54F253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w:t>
            </w:r>
          </w:p>
        </w:tc>
        <w:tc>
          <w:tcPr>
            <w:tcW w:w="1570" w:type="pct"/>
            <w:gridSpan w:val="2"/>
            <w:hideMark/>
          </w:tcPr>
          <w:p w14:paraId="6F8CF829" w14:textId="541ED9D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et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43PpWJgb","properties":{"formattedCitation":"[12]","plainCitation":"[12]","noteIndex":0},"citationItems":[{"id":"C5GIkeZ4/cD57sSNe","uris":["http://zotero.org/users/local/bIgMeIZa/items/JUPIUX82"],"itemData":{"id":462,"type":"article-journal","abstract":"Burkholderia pseudomallei is the causative agent of melioidosis. It is endemic in Southeast Asian countries and northern Australia. It was rarely encountered in India earlier. Recently, a few cases of melioidosis have been reported from several parts of southern coastal India. Burkholderia pseudomallei is a rare aetiology for cellulitis. We report a case of melioidosis presenting as cellulitis, with multiple abscesses on the leg in a diabetic patient. The causative agent was identified in time and the patient was treated for it's infection. The patient recovered completely after completion of the antibiotic regimen. Melioidosis is an emerging infectious disease in India.","archive_location":"WOS:000219044600008","container-title":"JOURNAL OF CLINICAL AND DIAGNOSTIC RESEARCH","ISSN":"2249-782X","issue":"6","page":"1196-1199","title":"Cellulitis With Multiple Abscesses In Leg Due To Burkholderia Pseudomallei Infection-A Case Report","volume":"2","author":[{"family":"Shetty","given":"AK"},{"family":"Hegde","given":"A"},{"family":"Shetty","given":"IN"},{"family":"Gomes","given":"L"}],"issued":{"date-parts":[["2008",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E19224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544A82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65F2C58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387F57D" w14:textId="77777777" w:rsidTr="008007FF">
        <w:trPr>
          <w:trHeight w:val="20"/>
        </w:trPr>
        <w:tc>
          <w:tcPr>
            <w:tcW w:w="319" w:type="pct"/>
            <w:gridSpan w:val="2"/>
            <w:hideMark/>
          </w:tcPr>
          <w:p w14:paraId="1083613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w:t>
            </w:r>
          </w:p>
        </w:tc>
        <w:tc>
          <w:tcPr>
            <w:tcW w:w="1570" w:type="pct"/>
            <w:gridSpan w:val="2"/>
            <w:hideMark/>
          </w:tcPr>
          <w:p w14:paraId="1B352804" w14:textId="023A7C2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hat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hM6MtN4","properties":{"formattedCitation":"[13]","plainCitation":"[13]","noteIndex":0},"citationItems":[{"id":"C5GIkeZ4/R5lmg7ay","uris":["http://zotero.org/users/local/bIgMeIZa/items/MDIARAZH"],"itemData":{"id":465,"type":"article-journal","abstract":"Melioidosis is caused by Burkholderia pseudomallei, a Gram-negative, facultative intracellular bacterium. Because melioidosis can mimic many diseases, it requires more advanced laboratory facilities with the necessary expertise and can become an underdiagnosed yet serious infection with high mortality and morbidity. Our patient is a middle-aged male with new-onset uncontrolled type 2 diabetes mellitus who presented with high-grade fever, productive cough and altered mental status. CT thorax showed diffuse middle and lower zone consolidation while MRI brain noted meningitis with cerebritis. Blood culture grew Burkholderia pseudomallei. The patient was started on meropenem for melioidosis, however, no adequate improvement was seen. In view of this inadequate response, parenteral cotrimoxazole was added. Significant improvement was noted and cotrimoxazole was continued for six months.","archive_location":"WOS:001056319500019","container-title":"CUREUS JOURNAL OF MEDICAL SCIENCE","DOI":"10.7759/cureus.40182","ISSN":"2168-8184","issue":"6","title":"A Case of Disseminated Melioidosis With Cerebritis","volume":"15","author":[{"family":"Bhat","given":"V"},{"family":"Gosavi","given":"S"},{"family":"Krishnan","given":"G"},{"family":"Acharya","given":"RV"}],"issued":{"date-parts":[["2023",6,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14CDB4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C85D52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154E9A7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DC4814D" w14:textId="77777777" w:rsidTr="008007FF">
        <w:trPr>
          <w:trHeight w:val="20"/>
        </w:trPr>
        <w:tc>
          <w:tcPr>
            <w:tcW w:w="319" w:type="pct"/>
            <w:gridSpan w:val="2"/>
            <w:hideMark/>
          </w:tcPr>
          <w:p w14:paraId="11E1695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w:t>
            </w:r>
          </w:p>
        </w:tc>
        <w:tc>
          <w:tcPr>
            <w:tcW w:w="1570" w:type="pct"/>
            <w:gridSpan w:val="2"/>
            <w:hideMark/>
          </w:tcPr>
          <w:p w14:paraId="0F941464" w14:textId="7C07AB1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arg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YBK3xauY","properties":{"formattedCitation":"[14]","plainCitation":"[14]","noteIndex":0},"citationItems":[{"id":"C5GIkeZ4/yao2CY46","uris":["http://zotero.org/users/local/bIgMeIZa/items/U2I8S9DU"],"itemData":{"id":466,"type":"article-journal","abstract":"Introduction: Melioidosis, caused by the soil saprophyte B. pseudomallei, is a 'neglected' infectious disease in many Asian countries. It remained undiagnosed or misdiagnosed in India for long due to a lack of awareness and facilities to diagnose the disease; however, it is slowly gaining the status of an emerging disease recently. The disease is well known as a great mimicker, as the presentations are very similar to many other tropical diseases, and more importantly, to tuberculosis.\nMethodology: A prospective observational study was conducted from January 2016 - December 2018 to find the occurance of melioidosis in patients with 'recurrent' tuberculosis infection in a tertiary health care hospital from southern India. All suspected cases of recurrent tuberculosis were simultaneously tested for the presence of B. pseudomallei, and basic demographics and clinical details were documented.\nResult: Among 11,138 patients admitted with suspected tuberculosis infection, 586 (5.2%) patients were confirmed. There was recurrent Mycobacterium tuberculosis infection in 11/586 (1.8%) cases, and 7/586 (1.2%) had growth of B. pseudomallei in culture. Patients with melioidosis had either pulmonary involvement, or bone and joint infections and deep abscesses. Uncontrolled diabetes mellitus was the major risk factor.\nConclusion: The study foreshadows the need for prompt and accurate microbiological diagnosis along with a high index of suspicion from the clinicians in countries which are endemic for both melioidosis and tuberculosis, thus ameliorating the irrational anti-tuberculosis treatment.","archive_location":"WOS:000523249000012","container-title":"JOURNAL OF INFECTION IN DEVELOPING COUNTRIES","DOI":"10.3855/jidc.12051","ISSN":"1972-2680","issue":"3","page":"312-316","title":"Melioidosis In Suspected Recurrent Tuberculosis: A disease in disguise","volume":"14","author":[{"family":"Garg","given":"R"},{"family":"Shaw","given":"T"},{"family":"Vandana","given":"KE"},{"family":"Magazine","given":"R"},{"family":"Mukhopadhyay","given":"C"}],"issued":{"date-parts":[["2020",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EDF009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0C27816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629BCA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w:t>
            </w:r>
          </w:p>
        </w:tc>
      </w:tr>
      <w:tr w:rsidR="007C7537" w:rsidRPr="007C7537" w14:paraId="67EC256D" w14:textId="77777777" w:rsidTr="008007FF">
        <w:trPr>
          <w:trHeight w:val="20"/>
        </w:trPr>
        <w:tc>
          <w:tcPr>
            <w:tcW w:w="319" w:type="pct"/>
            <w:gridSpan w:val="2"/>
            <w:hideMark/>
          </w:tcPr>
          <w:p w14:paraId="46A117F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5</w:t>
            </w:r>
          </w:p>
        </w:tc>
        <w:tc>
          <w:tcPr>
            <w:tcW w:w="1570" w:type="pct"/>
            <w:gridSpan w:val="2"/>
            <w:hideMark/>
          </w:tcPr>
          <w:p w14:paraId="2D21A3B8" w14:textId="53677D58"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Thorve</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CmLuRx7","properties":{"formattedCitation":"[15]","plainCitation":"[15]","noteIndex":0},"citationItems":[{"id":"C5GIkeZ4/ug6zW8lU","uris":["http://zotero.org/users/local/bIgMeIZa/items/EX5TDL5P"],"itemData":{"id":472,"type":"article-journal","abstract":"Melioidosis is a clinical disease caused by inhalation or inoculation of Burkholderia pseudomallei. Pulmonary melioidosis can be easily misdiagnosed as community-acquired pneumonia or tuberculosis, highlighting the importance of early recognition and appropriate treatment. This case report presents a 67-year-old farmer who presented with symptoms of cough, fever and chest pain for 15 days, and was diagnosed with pulmonary melioidosis. B. pseudomallei was isolated from the patient's sputum, and the chest x-ray showed cavitary consolidation, which is a characteristic feature of melioidosis. The patient was successfully treated with intravenous antibiotics in the acute phase, followed by oral antibiotics for a duration of 3 months in the eradication phase.","archive_location":"WOS:001047643700001","container-title":"PNEUMON","DOI":"10.18332/pne/163487","ISSN":"1105-848X","issue":"3","title":"Melioidosis: Case report of rare pulmonary infection","volume":"36","author":[{"family":"Thorve","given":"SM"},{"family":"Mishra","given":"H"},{"family":"Waghmare","given":"SR"},{"family":"Karpe","given":"SP"},{"family":"Nair","given":"JP"}],"issued":{"date-parts":[["2023",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E9291C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57EF412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10A3687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088F06D" w14:textId="77777777" w:rsidTr="008007FF">
        <w:trPr>
          <w:trHeight w:val="20"/>
        </w:trPr>
        <w:tc>
          <w:tcPr>
            <w:tcW w:w="319" w:type="pct"/>
            <w:gridSpan w:val="2"/>
            <w:hideMark/>
          </w:tcPr>
          <w:p w14:paraId="6964B24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w:t>
            </w:r>
          </w:p>
        </w:tc>
        <w:tc>
          <w:tcPr>
            <w:tcW w:w="1570" w:type="pct"/>
            <w:gridSpan w:val="2"/>
            <w:hideMark/>
          </w:tcPr>
          <w:p w14:paraId="5717DB94" w14:textId="13B7996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ube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DQ6z8x8","properties":{"formattedCitation":"[16]","plainCitation":"[16]","noteIndex":0},"citationItems":[{"id":"C5GIkeZ4/Dv6m11Pq","uris":["http://zotero.org/users/local/bIgMeIZa/items/8SW2TJAK"],"itemData":{"id":473,"type":"article-journal","abstract":"Melioidosis is an infection caused by Burkholderia pseudomallei. It is a non notifiable disease and is not included in Integrated Disease Surveillance Program by National Center of Disease Control. India is predicted to have highest burden of disease with an estimated mortality of 32,000 per year. Melioidosis presents with a wide range of clinical manifestations like pneumonia, liver and splenic abscess, septicemia etc. This wide spectrum of presentation and mimicry with other infections leads to its misdiagnosis or underdiagnosis. The only source of disease burden in India is few case reports and the true burden and distribution of disease still needs to be assessed. We, hereby, report a case series of four cases aged 28 years, 53 years, 33 years and 22 years. All cases had different clinical presentation ranging from abdominal wall abscess to septicemia and neurological manifestations making the diagnosis challenging. Three of the four cases were discharged after complete recovery while one case went leave against medical advice. To our knowledge this is the first series describing complete recovery of three out of four cases. This case series will help the physicians to raise their index of clinical suspicion of melioidosis in high risk patients presenting with various findings thus improving the chances of correct diagnosis and treatment.","archive_location":"WOS:000923715200001","container-title":"IDCASES","DOI":"10.1016/j.idcr.2023.e01685","ISSN":"2214-2509","title":"A case series of melioidosis: An underdiagnosed infection*","volume":"31","author":[{"family":"Dubey","given":"DK"},{"family":"Bano","given":"N"},{"family":"Dubey","given":"M"},{"family":"Sangwan","given":"P"},{"family":"Mitra","given":"SK"},{"family":"Kulshrestha","given":"V"},{"family":"Jain","given":"B"},{"family":"Mehdi","given":"I"}],"issued":{"date-parts":[["202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94FA6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Uttar Pradesh</w:t>
            </w:r>
          </w:p>
        </w:tc>
        <w:tc>
          <w:tcPr>
            <w:tcW w:w="1084" w:type="pct"/>
            <w:gridSpan w:val="2"/>
            <w:hideMark/>
          </w:tcPr>
          <w:p w14:paraId="0FBE6E0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179093F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w:t>
            </w:r>
          </w:p>
        </w:tc>
      </w:tr>
      <w:tr w:rsidR="007C7537" w:rsidRPr="007C7537" w14:paraId="5B0AD6F0" w14:textId="77777777" w:rsidTr="008007FF">
        <w:trPr>
          <w:trHeight w:val="20"/>
        </w:trPr>
        <w:tc>
          <w:tcPr>
            <w:tcW w:w="319" w:type="pct"/>
            <w:gridSpan w:val="2"/>
            <w:hideMark/>
          </w:tcPr>
          <w:p w14:paraId="407C57F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w:t>
            </w:r>
          </w:p>
        </w:tc>
        <w:tc>
          <w:tcPr>
            <w:tcW w:w="1570" w:type="pct"/>
            <w:gridSpan w:val="2"/>
            <w:hideMark/>
          </w:tcPr>
          <w:p w14:paraId="7D46AA4A" w14:textId="4577C21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illa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o3sPqmI","properties":{"formattedCitation":"[17]","plainCitation":"[17]","noteIndex":0},"citationItems":[{"id":"C5GIkeZ4/VB3IOaPl","uris":["http://zotero.org/users/local/bIgMeIZa/items/237MK2QV"],"itemData":{"id":477,"type":"article-journal","abstract":"Melioidosis, also known as Whitmore disease, is caused by the bacterium Burkholderia pseudomallei, a motile, aerobic, non-spore-forming bacillus. The bacterium is known to thrive in tropical climates. However, the worldwide incidence of the disease appears to be increasing as a result of increased travel and epidemiological sophistication.[1] We report two patients who were diagnosed to have melioidosis, and the challenges faced in treating them.","archive_location":"WOS:000218864300003","container-title":"ANNALS OF TROPICAL MEDICINE AND PUBLIC HEALTH","DOI":"10.4103/1755-6783.155020","ISSN":"1755-6783","issue":"6","page":"263-265","title":"Emerging Drug Resistance in Melioidosis","volume":"7","author":[{"family":"Pillai","given":"MPG"},{"family":"Faizal","given":"BP"},{"family":"Urs","given":"VD"}],"issued":{"date-parts":[["2014",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FFCEB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62AB44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5F73081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1445F07C" w14:textId="77777777" w:rsidTr="008007FF">
        <w:trPr>
          <w:trHeight w:val="20"/>
        </w:trPr>
        <w:tc>
          <w:tcPr>
            <w:tcW w:w="319" w:type="pct"/>
            <w:gridSpan w:val="2"/>
            <w:hideMark/>
          </w:tcPr>
          <w:p w14:paraId="49E49AF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w:t>
            </w:r>
          </w:p>
        </w:tc>
        <w:tc>
          <w:tcPr>
            <w:tcW w:w="1570" w:type="pct"/>
            <w:gridSpan w:val="2"/>
            <w:hideMark/>
          </w:tcPr>
          <w:p w14:paraId="6218DCA6" w14:textId="2C798D8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odrigues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btxsWQV","properties":{"formattedCitation":"[18]","plainCitation":"[18]","noteIndex":0},"citationItems":[{"id":"C5GIkeZ4/x0c9ghEt","uris":["http://zotero.org/users/local/bIgMeIZa/items/KEYNAIR2"],"itemData":{"id":481,"type":"article-journal","abstract":"Melioidosis is caused by the gram-negative environmental saprophyte, Burkholderia pseudomallei (B. pseudomallei). Common presentations include pneumonia, bone and joint disease, renal and soft tissue infections. However, head and neck involvement is rare. We report a jugular lymphnode abscess associated with facial percutaneous inoculation of B. pseudomallei. Hospital course was complicated by endocarditis, septic arthritis and pyelonephritis. Surgical drainage and intensive and eradicative phase of antibiotics successfully cured the disease.","archive_location":"WOS:000509131600001","container-title":"JOURNAL OF MAXILLOFACIAL &amp; ORAL SURGERY","DOI":"10.1007/s12663-020-01333-y","ISSN":"0972-8279","issue":"3","page":"370-373","title":"Jugular Lymphadenitis as a Precursor to Burkholderia Pseudomallei Sepsis","volume":"19","author":[{"family":"Rodrigues","given":"E"},{"family":"Dhupar","given":"V"},{"family":"Pinto","given":"MJW"},{"family":"Kumar","given":"PS"},{"family":"Gurrala","given":"S"}],"issued":{"date-parts":[["2020",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ED5C8F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Goa</w:t>
            </w:r>
          </w:p>
        </w:tc>
        <w:tc>
          <w:tcPr>
            <w:tcW w:w="1084" w:type="pct"/>
            <w:gridSpan w:val="2"/>
            <w:hideMark/>
          </w:tcPr>
          <w:p w14:paraId="1A8C4E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3BEA8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0C1428D" w14:textId="77777777" w:rsidTr="008007FF">
        <w:trPr>
          <w:trHeight w:val="20"/>
        </w:trPr>
        <w:tc>
          <w:tcPr>
            <w:tcW w:w="319" w:type="pct"/>
            <w:gridSpan w:val="2"/>
            <w:hideMark/>
          </w:tcPr>
          <w:p w14:paraId="5A27726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w:t>
            </w:r>
          </w:p>
        </w:tc>
        <w:tc>
          <w:tcPr>
            <w:tcW w:w="1570" w:type="pct"/>
            <w:gridSpan w:val="2"/>
            <w:hideMark/>
          </w:tcPr>
          <w:p w14:paraId="365BC8F5" w14:textId="1B846AD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j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m7Wj9fW","properties":{"formattedCitation":"[19]","plainCitation":"[19]","noteIndex":0},"citationItems":[{"id":"C5GIkeZ4/qJyILRa6","uris":["http://zotero.org/users/local/bIgMeIZa/items/WMUZHVFJ"],"itemData":{"id":484,"type":"article-journal","abstract":"Melioidosis is a multi-system disorder which is often mistaken for tuberculosis in the Indian sub-continent. It is caused by the gram-negative bacterium Burkholderia pseudomallei. The imaging findings of melioidosis often mimic many other bacterial infections and the differentiation is sometimes difficult. The clinical manifestations of melioidosis range from asymptomatic and subclinical to acute localized forms, acute septicemia and chronic forms. We report a case of melioidosis presenting with multi-visceral abscesses (with adrenal involvement).","archive_location":"WOS:000442460800014","container-title":"EGYPTIAN JOURNAL OF RADIOLOGY AND NUCLEAR MEDICINE","DOI":"10.1016/j.ejrnm.2018.03.012","ISSN":"0378-603X","issue":"3","page":"689-692","title":"Multi-system infection - tuberculosis or melioidosis?","volume":"49","author":[{"family":"Raji","given":"VBR"},{"family":"Vasanthraj","given":"PK"},{"family":"Ramachandran","given":"R"},{"family":"Sai","given":"V"}],"issued":{"date-parts":[["2018",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A3931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F1B95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6046A1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1005EB5" w14:textId="77777777" w:rsidTr="008007FF">
        <w:trPr>
          <w:trHeight w:val="20"/>
        </w:trPr>
        <w:tc>
          <w:tcPr>
            <w:tcW w:w="319" w:type="pct"/>
            <w:gridSpan w:val="2"/>
            <w:hideMark/>
          </w:tcPr>
          <w:p w14:paraId="6122D45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w:t>
            </w:r>
          </w:p>
        </w:tc>
        <w:tc>
          <w:tcPr>
            <w:tcW w:w="1570" w:type="pct"/>
            <w:gridSpan w:val="2"/>
            <w:hideMark/>
          </w:tcPr>
          <w:p w14:paraId="10381101" w14:textId="15D70B6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8nCvX9jg","properties":{"formattedCitation":"[20]","plainCitation":"[20]","noteIndex":0},"citationItems":[{"id":"C5GIkeZ4/ezFHihJ6","uris":["http://zotero.org/users/local/bIgMeIZa/items/3YY5VY27"],"itemData":{"id":485,"type":"article-journal","abstract":"A 19-year-old Asian Indian female presented with productive cough since the past one month and low grade fever since the past two weeks. She was diagnosed with pulmonary tuberculosis and treated with antitubercular drugs. Subsequently, delayed cultures of bronchoalveolar lavage fluid grew Burkholderia pseudomallei (B. pseudomallei). On follow up the patient reported significant subjective improvement and ESR progressively returned to nonnal. In summary, this case report raises two distinct and equally intriguing roles for B. pseudomallei, i.e. respiratory colonization and spontaneously resolving pulmonary infection. The pathogenic potential of B. pseudomallei, the etiologic agent of melioidosis, is well known. Confirmation of either colonization or spontaneous resolution, would potentially spare many patients unnecessary and expensive therapy with broad-spectrum antibiotics, and contribute to more rational usage of antibiotics, especially in co-infection with Mycobacterium tuberculosis and B. pseudomallei-two bacterial diseases with closely similar clinical, radiologic and histopathologic features.","archive_location":"WOS:000330151700016","container-title":"ASIAN PACIFIC JOURNAL OF TROPICAL MEDICINE","DOI":"10.1016/S1995-7645(14)60031-6","ISSN":"1995-7645","issue":"3","page":"250-252","title":"Colonization or spontaneous resolution: Expanding the role for Burkholderia pseudomallei","volume":"7","author":[{"family":"Naha","given":"K"},{"family":"Shastry","given":"BA"},{"family":"Saravu","given":"K"}],"issued":{"date-parts":[["2014",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1F1043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63B9C4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57E82C8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A4017C0" w14:textId="77777777" w:rsidTr="008007FF">
        <w:trPr>
          <w:trHeight w:val="20"/>
        </w:trPr>
        <w:tc>
          <w:tcPr>
            <w:tcW w:w="319" w:type="pct"/>
            <w:gridSpan w:val="2"/>
            <w:hideMark/>
          </w:tcPr>
          <w:p w14:paraId="063DF35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1</w:t>
            </w:r>
          </w:p>
        </w:tc>
        <w:tc>
          <w:tcPr>
            <w:tcW w:w="1570" w:type="pct"/>
            <w:gridSpan w:val="2"/>
            <w:hideMark/>
          </w:tcPr>
          <w:p w14:paraId="11AC0854" w14:textId="1A5D2CCD"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Viswaroop</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4HpEp99","properties":{"formattedCitation":"[21]","plainCitation":"[21]","noteIndex":0},"citationItems":[{"id":"C5GIkeZ4/ik1NHezW","uris":["http://zotero.org/users/local/bIgMeIZa/items/IUEGG22X"],"itemData":{"id":486,"type":"article-journal","abstract":"Melioidosis is an infectious disease caused by Burkholderia pseudomallei. It occurs predominantly in tropical regions. The manifestations are protean which include pneumonia, visceral abscesses, septic arthritis, osteomyelitis, acute suppurative and chronic granulomatous lesions with involvement of almost all organ systems. Fulminant sepsis is much more common and is associated with high mortality. Hence prompt recognition and early treatment is warranted. We report unusual presentations of urinary tract melioidosis in two diabetic men.","archive_location":"WOS:000247024400009","container-title":"JOURNAL OF POSTGRADUATE MEDICINE","ISSN":"0022-3859","issue":"2","page":"108-110","title":"Melioidosis presenting as genitourinary infection in two men with diabetes","volume":"53","author":[{"family":"Viswaroop","given":"BS"},{"family":"Balaji","given":"V"},{"family":"Mathai","given":"E"},{"family":"Kekre","given":"NS"}],"issued":{"date-parts":[["2007",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FC8295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0CE67FE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7</w:t>
            </w:r>
          </w:p>
        </w:tc>
        <w:tc>
          <w:tcPr>
            <w:tcW w:w="770" w:type="pct"/>
            <w:hideMark/>
          </w:tcPr>
          <w:p w14:paraId="01C554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1E397FB6" w14:textId="77777777" w:rsidTr="008007FF">
        <w:trPr>
          <w:trHeight w:val="20"/>
        </w:trPr>
        <w:tc>
          <w:tcPr>
            <w:tcW w:w="319" w:type="pct"/>
            <w:gridSpan w:val="2"/>
            <w:hideMark/>
          </w:tcPr>
          <w:p w14:paraId="57DBDD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2</w:t>
            </w:r>
          </w:p>
        </w:tc>
        <w:tc>
          <w:tcPr>
            <w:tcW w:w="1570" w:type="pct"/>
            <w:gridSpan w:val="2"/>
            <w:hideMark/>
          </w:tcPr>
          <w:p w14:paraId="28CD55BC" w14:textId="582C1CF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emur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4p2qJCfp","properties":{"formattedCitation":"[22]","plainCitation":"[22]","noteIndex":0},"citationItems":[{"id":"C5GIkeZ4/eW66JLL4","uris":["http://zotero.org/users/local/bIgMeIZa/items/CIAZFQH6"],"itemData":{"id":490,"type":"article-journal","abstract":"Melioidosis is caused by an environmental Gram-negative bacilli Burkholderia pseudomallei. Diabetes mellitus, occupational exposure to soil and water, pre-existing renal diseases and thalassemia are significant independent risk factors for melioidosis. A 30-year-old male carpenter and smoker had a history of accidental aspiration of foreign body 2 months prior. On presentation, he had cough with expectoration and low-grade intermittent fever for 1 month. His chest x-ray displayed left lower zone consolidation with cavitation and presence of foreign body in the left lower lobe bronchus. Bronchoalveolar lavage inoculated onto 5% sheep blood agar and MacConkey agar grew B. pseudomallei. Melioidosis due to foreign body aspiration is rare. To the best of our knowledge, there have not been reports of melioidosis infection associated with foreign body inhalation. Hence, pulmonary melioidosis can be considered as a differential diagnosis in cases of foreign body with secondary infection even in immunocompetent host.","archive_location":"WOS:000689575200011","container-title":"RESPIROLOGY CASE REPORTS","DOI":"10.1002/rcr2.819","ISSN":"2051-3380","issue":"9","title":"Pulmonary melioidosis complicating foreign body aspiration in a young adult","volume":"9","author":[{"family":"Vemuri","given":"MB"},{"family":"Malik","given":"A"},{"family":"Mohapatra","given":"MM"},{"family":"Sistla","given":"S"},{"family":"Purath","given":"SM"},{"family":"Raj","given":"S"},{"family":"Rajaram","given":"M"}],"issued":{"date-parts":[["2021",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85ECC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17DF490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6C01DAF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7C447DA" w14:textId="77777777" w:rsidTr="008007FF">
        <w:trPr>
          <w:trHeight w:val="20"/>
        </w:trPr>
        <w:tc>
          <w:tcPr>
            <w:tcW w:w="319" w:type="pct"/>
            <w:gridSpan w:val="2"/>
            <w:hideMark/>
          </w:tcPr>
          <w:p w14:paraId="1EE51E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3</w:t>
            </w:r>
          </w:p>
        </w:tc>
        <w:tc>
          <w:tcPr>
            <w:tcW w:w="1570" w:type="pct"/>
            <w:gridSpan w:val="2"/>
            <w:hideMark/>
          </w:tcPr>
          <w:p w14:paraId="56C0424E" w14:textId="276492E4"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Baikunje</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hGT6zFU","properties":{"formattedCitation":"[23]","plainCitation":"[23]","noteIndex":0},"citationItems":[{"id":"C5GIkeZ4/fvkpuAZe","uris":["http://zotero.org/users/local/bIgMeIZa/items/XS7ZRZT5"],"itemData":{"id":491,"type":"article-journal","abstract":"Melioidosis is an endemic infection in Southeast Asia and Northern Australia commonly manifesting with pneumonia and localized skin infection. Though most exposures do not lead to severe illness, a fulminant infection can occur among patients with risk factors. A 59-year-old male presented with cough with expectoration and fever for 1 week. He had diabetes for 10 years with poorly controlled blood sugars. Contrast-enhanced computerized tomography (CECT) of thorax showed right upper lobe consolidation with diffuse ground-glass opacities in right upper lobe along with microabscesses in liver and spleen. Sputum culture and Xpert mycobacterium tuberculosis complex and resistance to rifampin (MTB/RIF) for tuberculosis were negative. Bronchoalveolar lavage culture grew Burkholderia pseudomallei . He was treated with initial intensive therapy with injection amoxicillin-clavulanic acid for 2 weeks and subsequently started on eradication therapy with tablet trimethoprim-sulfamethoxazole. Diagnosis of melioidosis should be considered in a patient of pneumonia with multiorgan involvement in an endemic area, especially with underlying risk factors.","archive_location":"WOS:000595771800003","container-title":"JOURNAL OF HEALTH AND ALLIED SCIENCES NU","DOI":"10.1055/s-0040-1721232","ISSN":"2582-4287","issue":"1","page":"50-53","title":"Melioidosis: A Fulminant Infection in a Patient with Uncontrolled Diabetes","volume":"11","author":[{"family":"Baikunje","given":"N"},{"family":"Gangaramajalu","given":"S"},{"family":"Hosmane","given":"GB"}],"issued":{"date-parts":[["202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8BC7E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23BCE9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2B72A22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8F2D768" w14:textId="77777777" w:rsidTr="008007FF">
        <w:trPr>
          <w:trHeight w:val="20"/>
        </w:trPr>
        <w:tc>
          <w:tcPr>
            <w:tcW w:w="319" w:type="pct"/>
            <w:gridSpan w:val="2"/>
            <w:hideMark/>
          </w:tcPr>
          <w:p w14:paraId="7005562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4</w:t>
            </w:r>
          </w:p>
        </w:tc>
        <w:tc>
          <w:tcPr>
            <w:tcW w:w="1570" w:type="pct"/>
            <w:gridSpan w:val="2"/>
            <w:hideMark/>
          </w:tcPr>
          <w:p w14:paraId="17C7F057" w14:textId="7D5384CC"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aravu</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5cOCUSp","properties":{"formattedCitation":"[24]","plainCitation":"[24]","noteIndex":0},"citationItems":[{"id":"C5GIkeZ4/z5JMGnqC","uris":["http://zotero.org/users/local/bIgMeIZa/items/U36X6GYN"],"itemData":{"id":498,"type":"article-journal","abstract":"Two distinct and potentially deceitful cases of neurologic melioidosis are reported.\nCase 1: A 39-year-old alcoholic and uncontrolled diabetic male presented with cough, fever, and left focal seizures with secondary generalization. An magnetic resonance imaging (MRI) brain scan revealed a small peripherally enhancing subdural collection along the interhemispheric fissure suggestive of minimal subdural empyema. Blood culture grew Burkholderia pseudomallei. Patient was diagnosed with disseminated bacteraemic melioidosis with subdural empyema. He was successfully treated with ceftazidime-cotrimoxazole-doxycycline.\nCase 2: A 45-year-old male presented with left lower limb weakness, difficulty in passing urine and stool, and back pain radiating to lower limbs. Neurological examination revealed flaccid left lower limb with absent deep tendon reflexes and plantar reflex. Spinal MRI showed T2 hyperintensity from D9 to L1 suggestive of demyelination. Patient was treated with high dose methylprednisolone. By day 3 of steroid treatment, lower limb weakness progressed. Subsequent MRI showed extensive cord hyperintensity on T2 weighted sequence extending from C5 to conus medullaris consistent with demyelination. Cerebrospinal fluid (CSF) culture grew B. pseudomallei, and the patient was given meropenem-cotrimoxazole. After three weeks of parenteral treatment, the lower limbs remained paralyzed. Patient was discharged on oral cotrimoxazole-doxycycline.\nConclusions: Melioidosis should be considered as a differential in focal suppurative central nervous system (CNS) lesions, meningoencephalitis, or encephalomyelitis in endemic areas. CNS infections must be ruled out prior to steroid administration. The role of corticosteroids in demyelinating CNS melioidosis has been refuted. This is a rare documentation of effect of unintentional corticosteroid treatment in melioidosis.","archive_location":"WOS:000366289600015","container-title":"JOURNAL OF INFECTION IN DEVELOPING COUNTRIES","DOI":"10.3855/jidc.6586","ISSN":"1972-2680","issue":"11","page":"1289-1293","title":"Neurologic melioidosis presented as encephalomyelitis and subdural collection in two male labourers in India","volume":"9","author":[{"family":"Saravu","given":"K"},{"family":"Kadavigere","given":"R"},{"family":"Shastry","given":"BA"},{"family":"Pai","given":"R"},{"family":"Mukhopadhyay","given":"C"}],"issued":{"date-parts":[["2015",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C5BF3F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EAB846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3503417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51896583" w14:textId="77777777" w:rsidTr="008007FF">
        <w:trPr>
          <w:trHeight w:val="20"/>
        </w:trPr>
        <w:tc>
          <w:tcPr>
            <w:tcW w:w="319" w:type="pct"/>
            <w:gridSpan w:val="2"/>
            <w:hideMark/>
          </w:tcPr>
          <w:p w14:paraId="773E89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5</w:t>
            </w:r>
          </w:p>
        </w:tc>
        <w:tc>
          <w:tcPr>
            <w:tcW w:w="1570" w:type="pct"/>
            <w:gridSpan w:val="2"/>
            <w:hideMark/>
          </w:tcPr>
          <w:p w14:paraId="3530893F" w14:textId="04E7077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eshmuk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LQlWzeqM","properties":{"formattedCitation":"[25]","plainCitation":"[25]","noteIndex":0},"citationItems":[{"id":"C5GIkeZ4/7xSxDwZe","uris":["http://zotero.org/users/local/bIgMeIZa/items/3WN7M2YW"],"itemData":{"id":502,"type":"article-journal","abstract":"Burkholderia pseudomallei, a Gram-negative bacillus is the causative agent of Melioidosis, a glanders-like disease, primarily a disease of animals. Melioidosis has been only a rare and sporadic disease in humans outside its endemic region. Currently, diagnosis of B. pseudomallei in the clinical laboratory is very difficult, owing to low awareness of physicians to the nonspecific clinical manifestations, lack of responsiveness among microbiologists outside endemic areas, identification systems in the average sentinel laboratory, and the biosafety conditions necessary to process these organisms. We report a case of chronic left hip joint effusion in a known case of diabetes mellitus. Gram stain of computed tomography (CT)-guided aspirate from the joint revealed Gram-negative bacilli along with pus cells. Culture was confirmed as Burkholderia pseudomallei on Vitek2C, which was sensitive to ceftazidime and trimethoprim/sulfmethoxazole. Unfortunately, patient could not be started on appropriate antibiotics due to delay in detection and patient succumbed to severe septicemia. This case is reported to highlight importance of automated identification and sensitivity especially in nonendemic areas and unusual antibiogram of this organism for which disc diffusion method is not standardized.","archive_location":"WOS:000331697200032","container-title":"INDIAN JOURNAL OF PATHOLOGY AND MICROBIOLOGY","DOI":"10.4103/0377-4929.125373","ISSN":"0377-4929","issue":"4","page":"460-463","title":"Chronic suppurative joint effusion due to burkholderia pseudomallei: A case report","volume":"56","author":[{"family":"Deshmukh","given":"M"},{"family":"Mundhada","given":"S"}],"issued":{"date-parts":[["2013",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20DFC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0D92C5D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52BDAC5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F94C6E4" w14:textId="77777777" w:rsidTr="008007FF">
        <w:trPr>
          <w:trHeight w:val="20"/>
        </w:trPr>
        <w:tc>
          <w:tcPr>
            <w:tcW w:w="319" w:type="pct"/>
            <w:gridSpan w:val="2"/>
            <w:hideMark/>
          </w:tcPr>
          <w:p w14:paraId="1F083F9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6</w:t>
            </w:r>
          </w:p>
        </w:tc>
        <w:tc>
          <w:tcPr>
            <w:tcW w:w="1570" w:type="pct"/>
            <w:gridSpan w:val="2"/>
            <w:hideMark/>
          </w:tcPr>
          <w:p w14:paraId="1A7D2887" w14:textId="645AE0B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Andraj</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eKmUSFR","properties":{"formattedCitation":"[26]","plainCitation":"[26]","noteIndex":0},"citationItems":[{"id":"C5GIkeZ4/EbbRygoK","uris":["http://zotero.org/users/local/bIgMeIZa/items/IVBXGHXW"],"itemData":{"id":505,"type":"article-journal","abstract":"Melioidosis is an emerging disease producing protean manifestations, and is more common in alcoholics and diabetics. The disease can be a trivial localized lesion or a fatal septicemia. Early diagnosis and appropriate antimicrobial treatment greatly reduces the mortality rate. We report a case of localized form of the disease in an elderly male with no known predisposing medical disease who responded well to oral amoxycillin-clavulanic acid and cotrimoxazole treatment.","archive_location":"WOS:000316883500040","container-title":"INDIAN JOURNAL OF PATHOLOGY AND MICROBIOLOGY","DOI":"10.4103/0377-4929.107829","ISSN":"0377-4929","issue":"4","page":"578-579","title":"Burkholderia pseudomallei infection in a healthy adult from a rural area of South India","volume":"55","author":[{"family":"Anandraj","given":"VK"},{"family":"Priyadharshini","given":"A"},{"family":"Sunil","given":"SS"},{"family":"Ambedkar","given":"RK"}],"issued":{"date-parts":[["2012",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E88894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67063DA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757834F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B086049" w14:textId="77777777" w:rsidTr="008007FF">
        <w:trPr>
          <w:trHeight w:val="20"/>
        </w:trPr>
        <w:tc>
          <w:tcPr>
            <w:tcW w:w="319" w:type="pct"/>
            <w:gridSpan w:val="2"/>
            <w:hideMark/>
          </w:tcPr>
          <w:p w14:paraId="299EE6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7</w:t>
            </w:r>
          </w:p>
        </w:tc>
        <w:tc>
          <w:tcPr>
            <w:tcW w:w="1570" w:type="pct"/>
            <w:gridSpan w:val="2"/>
            <w:hideMark/>
          </w:tcPr>
          <w:p w14:paraId="5004707C" w14:textId="32E8860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ampat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N1wMLIj","properties":{"formattedCitation":"[27]","plainCitation":"[27]","noteIndex":0},"citationItems":[{"id":"C5GIkeZ4/zFqw0FwA","uris":["http://zotero.org/users/local/bIgMeIZa/items/YY3FACRR"],"itemData":{"id":510,"type":"article-journal","abstract":"This article describes a case of melioidosis, a severe and potentially fatal disease caused by the Gram-negative bacillus Burkholderia pseudomallei, in a 55-year-old female in India. The disease is endemic in Southeast Asia and Northern Australia. Recently there has been an increased number of cases reported in India. The source of B. pseudomallei in India is thought to be soil and water, with the most common mode of infection being through skin contact. The clinical presentation of melioidosis in India varies greatly, making diagnosis difficult. The case presented here with a history of acute febrile illness and progressive dyspnoea, with clinical worsening leading to intensive care unit (ICU) care. We managed this acute pneumonia-like melioidosis with antibiotics and supportive care which showed rapid recovery at follow-up. This case highlights the need for a high index of suspicion and increased awareness of early diagnosis of melioidosis in the Indian subcontinent to improve the patient.","archive_location":"WOS:000980716200016","container-title":"CUREUS JOURNAL OF MEDICAL SCIENCE","DOI":"10.7759/cureus.36122","ISSN":"2168-8184","issue":"3","title":"Acute Pneumonia Like Illness and Sepsis in India: Is it Time to Suspect Pulmonary Melioidosis?","volume":"15","author":[{"family":"Sampath","given":"A"},{"family":"Sukumar","given":"M"},{"family":"Tejaswini","given":"P"},{"family":"Gupta","given":"A"},{"family":"Gpt","given":"C"},{"family":"Khadanga","given":"S"}],"issued":{"date-parts":[["2023",3,1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55C25A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dhya Pradesh</w:t>
            </w:r>
          </w:p>
        </w:tc>
        <w:tc>
          <w:tcPr>
            <w:tcW w:w="1084" w:type="pct"/>
            <w:gridSpan w:val="2"/>
            <w:hideMark/>
          </w:tcPr>
          <w:p w14:paraId="4B1C707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1D149E4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2B71461" w14:textId="77777777" w:rsidTr="008007FF">
        <w:trPr>
          <w:trHeight w:val="20"/>
        </w:trPr>
        <w:tc>
          <w:tcPr>
            <w:tcW w:w="319" w:type="pct"/>
            <w:gridSpan w:val="2"/>
            <w:hideMark/>
          </w:tcPr>
          <w:p w14:paraId="4B62923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8</w:t>
            </w:r>
          </w:p>
        </w:tc>
        <w:tc>
          <w:tcPr>
            <w:tcW w:w="1570" w:type="pct"/>
            <w:gridSpan w:val="2"/>
            <w:hideMark/>
          </w:tcPr>
          <w:p w14:paraId="1F90C6BD" w14:textId="24094BE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ingh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TBFqRpO","properties":{"formattedCitation":"[28]","plainCitation":"[28]","noteIndex":0},"citationItems":[{"id":"C5GIkeZ4/UNrz3DK1","uris":["http://zotero.org/users/local/bIgMeIZa/items/WLPHU24T"],"itemData":{"id":512,"type":"article-journal","abstract":"Disseminated melioidosis is rarely seen in Northern India. Presentation of melioidosis in the form of oligoarthritis and other musculoskeletal symptoms is further rarer. In this report, such a rare case of melioidosis and built-up to diagnosis was discussed. The aim of reporting this case was to know the diagnostic difficulties in identifying this entity and to create awareness of extremely important neglected tropical infection.","archive_location":"WOS:001122929600017","container-title":"INDIAN JOURNAL OF RHEUMATOLOGY","DOI":"10.4103/injr.injr_95_22","ISSN":"0973-3698","issue":"4","page":"322-325","title":"Melioidosis: A Rare Presentation of Oligoarthritis","volume":"18","author":[{"family":"Singhal","given":"A"},{"family":"Kompella","given":"KK"},{"family":"Mahajan","given":"P"},{"family":"Kartik","given":"B"}],"issued":{"date-parts":[["2023",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0250A5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78098E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219D82F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5187EA4" w14:textId="77777777" w:rsidTr="008007FF">
        <w:trPr>
          <w:trHeight w:val="20"/>
        </w:trPr>
        <w:tc>
          <w:tcPr>
            <w:tcW w:w="319" w:type="pct"/>
            <w:gridSpan w:val="2"/>
            <w:hideMark/>
          </w:tcPr>
          <w:p w14:paraId="349599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9</w:t>
            </w:r>
          </w:p>
        </w:tc>
        <w:tc>
          <w:tcPr>
            <w:tcW w:w="1570" w:type="pct"/>
            <w:gridSpan w:val="2"/>
            <w:hideMark/>
          </w:tcPr>
          <w:p w14:paraId="6A29739A" w14:textId="660287E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za8Ktnu","properties":{"formattedCitation":"[29]","plainCitation":"[29]","noteIndex":0},"citationItems":[{"id":"C5GIkeZ4/RrqmYqj5","uris":["http://zotero.org/users/local/bIgMeIZa/items/F4LEDMTF"],"itemData":{"id":519,"type":"article-journal","abstract":"Melioidosis is caused by percutaneous inoculation or inhalation of Burkholderia pseudomallei, predominantly among individuals with risk factors (diabetes mellitus, immunosuppression, etc.) from endemic areas of South Asia, Southeast Asia and Northern Australia. While some patients present acutely with sepsis and multi-organ failure, others present with a subacute to chronic course characterised by abscess formation. We present nine representative cases, each with an abscess at a separate site (lung, skin, bone/ joint, prostate, parotid gland, liver, spleen, brain and orbits). Using these cases as examples, we reviewed the literature on abscesses in various organs.","archive_location":"WOS:001367530800001","container-title":"CURRENT RESEARCH IN MICROBIAL SCIENCES","DOI":"10.1016/j.crmicr.2024.100321","ISSN":"2666-5174","title":"Abscesses due to Melioidosis: A case-based review","volume":"8","author":[{"family":"Gupta","given":"N"},{"family":"Malla","given":"S"},{"family":"Boodman","given":"C"},{"family":"Kumar","given":"TP"},{"family":"Varma","given":"M"},{"family":"Mukhopadhyay","given":"C"}],"issued":{"date-parts":[["2025"]]}}}],"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344CD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arnataka</w:t>
            </w:r>
          </w:p>
        </w:tc>
        <w:tc>
          <w:tcPr>
            <w:tcW w:w="1084" w:type="pct"/>
            <w:gridSpan w:val="2"/>
            <w:hideMark/>
          </w:tcPr>
          <w:p w14:paraId="118FC9E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5</w:t>
            </w:r>
          </w:p>
        </w:tc>
        <w:tc>
          <w:tcPr>
            <w:tcW w:w="770" w:type="pct"/>
            <w:hideMark/>
          </w:tcPr>
          <w:p w14:paraId="5440CD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w:t>
            </w:r>
          </w:p>
        </w:tc>
      </w:tr>
      <w:tr w:rsidR="007C7537" w:rsidRPr="007C7537" w14:paraId="1B96542F" w14:textId="77777777" w:rsidTr="008007FF">
        <w:trPr>
          <w:trHeight w:val="20"/>
        </w:trPr>
        <w:tc>
          <w:tcPr>
            <w:tcW w:w="319" w:type="pct"/>
            <w:gridSpan w:val="2"/>
            <w:hideMark/>
          </w:tcPr>
          <w:p w14:paraId="27BF3CE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0</w:t>
            </w:r>
          </w:p>
        </w:tc>
        <w:tc>
          <w:tcPr>
            <w:tcW w:w="1570" w:type="pct"/>
            <w:gridSpan w:val="2"/>
            <w:hideMark/>
          </w:tcPr>
          <w:p w14:paraId="6E91711E" w14:textId="40D8255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ubramani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2xC3xaR","properties":{"formattedCitation":"[30]","plainCitation":"[30]","noteIndex":0},"citationItems":[{"id":"C5GIkeZ4/kt2xqEkh","uris":["http://zotero.org/users/local/bIgMeIZa/items/II5BU37Y"],"itemData":{"id":520,"type":"article-journal","abstract":"Melioidosis is a Gram-negative bacterial disease caused byBurkholderia pseudomallei. It has got an increasing prevalence in India, although it is not endemic in the country. Rarely, this disease may pose a diagnostic dilemma, because of its similarities with tuberculosis in clinical, radiological, and pathological features. Mediastinal lymphadenopathy as a presentation is rare in melioidosis. Endobronchial ultrasound (EBUS) could be a useful technique in obtaining samples from necrotic mediastinal lesions. We report three cases of mediastinal melioidosis where EBUS-guided fine needle aspiration (FNA) aided in early diagnosis.","archive_location":"WOS:000571057300008","container-title":"RESPIROLOGY CASE REPORTS","DOI":"10.1002/rcr2.634","ISSN":"2051-3380","issue":"7","title":"Melioidosis-role of endobronchial ultrasound","volume":"8","author":[{"family":"Subramanian","given":"S"},{"family":"Jaganathan","given":"V"},{"family":"Hari","given":"DT"},{"family":"Thangaraju","given":"D"}],"issued":{"date-parts":[["2020",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CAD730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amil Nadu </w:t>
            </w:r>
          </w:p>
        </w:tc>
        <w:tc>
          <w:tcPr>
            <w:tcW w:w="1084" w:type="pct"/>
            <w:gridSpan w:val="2"/>
            <w:hideMark/>
          </w:tcPr>
          <w:p w14:paraId="05219E7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75C82DE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386EDD05" w14:textId="77777777" w:rsidTr="008007FF">
        <w:trPr>
          <w:trHeight w:val="20"/>
        </w:trPr>
        <w:tc>
          <w:tcPr>
            <w:tcW w:w="319" w:type="pct"/>
            <w:gridSpan w:val="2"/>
            <w:hideMark/>
          </w:tcPr>
          <w:p w14:paraId="7128516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1</w:t>
            </w:r>
          </w:p>
        </w:tc>
        <w:tc>
          <w:tcPr>
            <w:tcW w:w="1570" w:type="pct"/>
            <w:gridSpan w:val="2"/>
            <w:hideMark/>
          </w:tcPr>
          <w:p w14:paraId="32C7134A" w14:textId="5D7192E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idyalakshm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J5kr0z0","properties":{"formattedCitation":"[31]","plainCitation":"[31]","noteIndex":0},"citationItems":[{"id":"C5GIkeZ4/Afi7zEN4","uris":["http://zotero.org/users/local/bIgMeIZa/items/F3NKXHW6"],"itemData":{"id":521,"type":"article-journal","abstract":"OBJECTIVE: To present our analysis of a series of 22 cases of suspected TB that was later confirmed as melloidosis.\nDESIGN: Twenty-two patients with culture-proven melioidosis, who were initially given empirical anti-tuberculosis treatment, were retrospectively analysed regarding clinical presentation, laboratory findings and epidemiological features, with a view to determining any significant discriminatory parameter/s that would help distinguish the two diseases.\nRESULTS: Eight cases mimicked pulmonary TB, five tubercular arthritis, three tubercular spondylitis, two tubercular lymphadenitis, two splenic abscess, and one each mimicked tubercular pericarditis and parotid abscess. Fever was the chief presenting complaint; all had high erythrocyte sedimentation rate (ESR) values (mean 111 mm +/- 23.7 SD); 15 (68.2%) had neutrophilic leucocytosis, 20 (90.9%) had diabetes mellitus. Subsequent to laboratory culture reports confirming melioidosis, appropriate treatment was instituted.\nCONCLUSION: Fever in a diabetic patient with high ESR and neutrophilic leucocytosis should raise suspicion of melioidosis while instituting presumptive anti-tuberculosis treatment in areas where both diseases arc prevalent.","archive_location":"WOS:000259849100019","container-title":"INTERNATIONAL JOURNAL OF TUBERCULOSIS AND LUNG DISEASE","ISSN":"1027-3719","issue":"10","page":"1209-1215","title":"Tuberculosis mimicked by melioidosis","volume":"12","author":[{"family":"Vidyalakshmi","given":"K"},{"family":"Chakrapani","given":"M"},{"family":"Shrikala","given":"B"},{"family":"Damodar","given":"S"},{"family":"Lipika","given":"S"},{"family":"Vishal","given":"S"}],"issued":{"date-parts":[["2008",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3BCCE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0331B8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257FF1E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2</w:t>
            </w:r>
          </w:p>
        </w:tc>
      </w:tr>
      <w:tr w:rsidR="007C7537" w:rsidRPr="007C7537" w14:paraId="6D1EB9D3" w14:textId="77777777" w:rsidTr="008007FF">
        <w:trPr>
          <w:trHeight w:val="20"/>
        </w:trPr>
        <w:tc>
          <w:tcPr>
            <w:tcW w:w="319" w:type="pct"/>
            <w:gridSpan w:val="2"/>
            <w:hideMark/>
          </w:tcPr>
          <w:p w14:paraId="1021CD9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32</w:t>
            </w:r>
          </w:p>
        </w:tc>
        <w:tc>
          <w:tcPr>
            <w:tcW w:w="1570" w:type="pct"/>
            <w:gridSpan w:val="2"/>
            <w:hideMark/>
          </w:tcPr>
          <w:p w14:paraId="7BD95D0A" w14:textId="2DF8B07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i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mMYSs5zF","properties":{"formattedCitation":"[32]","plainCitation":"[32]","noteIndex":0},"citationItems":[{"id":"C5GIkeZ4/HlBQAitU","uris":["http://zotero.org/users/local/bIgMeIZa/items/Q9FXGJHI"],"itemData":{"id":525,"type":"article-journal","abstract":"Melioidosis is an uncommon bacterial infection that is endemic to countries like Southeast Asia and Northern Australia but less common in temperate zones than when seen in returned travelers. This disease can affect almost every organ, with the lung being the most common organ to be involved. Here, we present a 21-year-old diabetic male who came with complaints of fever, nonproductive cough, and sore throat with grade III -IV shortness of breath. Laboratory investigations revealed hypokalemia and isolates of Burkholderia pseudomallei on blood culture and sensitivity. High -resolution computed tomography (HRCT) of the chest showed widespread, variable-sized nodules with central cavitations diffusely scattered in bilateral lungs.","archive_location":"WOS:001155639100015","container-title":"CUREUS JOURNAL OF MEDICAL SCIENCE","DOI":"10.7759/cureus.52409","ISSN":"2168-8184","issue":"1","title":"A Case Report of Whitmore's Disease: A True Masquerader","volume":"16","author":[{"family":"Patil","given":"C"},{"family":"Mangalagiri","given":"N"},{"family":"Ajmera","given":"P"},{"family":"Kumar","given":"KSP"},{"family":"Reddy","given":"H"}],"issued":{"date-parts":[["2024",1,1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CD34F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319DDFE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10A38B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030DF69" w14:textId="77777777" w:rsidTr="008007FF">
        <w:trPr>
          <w:trHeight w:val="20"/>
        </w:trPr>
        <w:tc>
          <w:tcPr>
            <w:tcW w:w="319" w:type="pct"/>
            <w:gridSpan w:val="2"/>
            <w:hideMark/>
          </w:tcPr>
          <w:p w14:paraId="4ECBBF4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3</w:t>
            </w:r>
          </w:p>
        </w:tc>
        <w:tc>
          <w:tcPr>
            <w:tcW w:w="1570" w:type="pct"/>
            <w:gridSpan w:val="2"/>
            <w:hideMark/>
          </w:tcPr>
          <w:p w14:paraId="7974CDCB" w14:textId="2E206F5C"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unthuparambil</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USU33dk","properties":{"formattedCitation":"[33]","plainCitation":"[33]","noteIndex":0},"citationItems":[{"id":"C5GIkeZ4/JJ3GvZFd","uris":["http://zotero.org/users/local/bIgMeIZa/items/MX3KGQR7"],"itemData":{"id":527,"type":"article-journal","abstract":"Melioidosis is endemic in Southeast Asia and Northern Australia. Sporadic cases have been reported from many parts of the world where it has an epidemic potential with high-rate fatality cases. In non-endemic areas, melioidosis may be misdiagnosed with common diseases and this may prove fatal. Sporadic cases of melioidosis are mistaken for tuberculosis in India. We report a case of splenic abscess due to chronic melioidosis who was earlier misdiagnosed as tuberculosis and underwent anti-tuberculosis therapy. Following treatment of melioidosis his symptoms subsided. This case is reported because of the rarity of the disease and to highlight the importance of looking for melioidosis in patients with splenic abscess even in non-endemic areas.","archive_location":"WOS:000420142400017","container-title":"ANNALS OF GASTROENTEROLOGY","ISSN":"1108-7471","issue":"1","page":"77-79","title":"Splenic abscess due to chronic melioidosis in a patient previously misdiagnosed as tuberculosis","volume":"26","author":[{"family":"Kunnathuparambil","given":"SG"},{"family":"Sathar","given":"SA"},{"family":"Tank","given":"DC"},{"family":"Sreesh","given":"S"},{"family":"Mukunda","given":"M"},{"family":"Narayanan","given":"P"},{"family":"Vinayakumar","given":"KR"}],"issued":{"date-parts":[["201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107D2E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74324F4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4917C6C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B9234CF" w14:textId="77777777" w:rsidTr="008007FF">
        <w:trPr>
          <w:trHeight w:val="20"/>
        </w:trPr>
        <w:tc>
          <w:tcPr>
            <w:tcW w:w="319" w:type="pct"/>
            <w:gridSpan w:val="2"/>
            <w:hideMark/>
          </w:tcPr>
          <w:p w14:paraId="5DF79E4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4</w:t>
            </w:r>
          </w:p>
        </w:tc>
        <w:tc>
          <w:tcPr>
            <w:tcW w:w="1570" w:type="pct"/>
            <w:gridSpan w:val="2"/>
            <w:hideMark/>
          </w:tcPr>
          <w:p w14:paraId="7F80E408" w14:textId="3005DFA4"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Rudrabhatl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3N2DUGrp","properties":{"formattedCitation":"[34]","plainCitation":"[34]","noteIndex":0},"citationItems":[{"id":"C5GIkeZ4/YhGMQtbU","uris":["http://zotero.org/users/local/bIgMeIZa/items/Y5ZDTVW8"],"itemData":{"id":528,"type":"article-journal","abstract":"Neuromelioidosis is a severe tropical infection with high morbidity and mortality. Isolated myelitis is an extremely rare manifestation of melioidosis which may evade diagnosis. We report a 69-year-old diabetic male patient who presented with acute flaccid paraplegia and longitudinally extensive myelitis and no systemic symptoms. MRI of spinal cord showed lower dorsal cord and conus T2 hyperintensity and microabscesses with dural enhancement. The diagnosis was clinched with blood culture growing Burkholderia pseudomallei. He rapidly developed colitis, septicemia and multiorgan dysfunction and succumbed to the illness in spite of antibiotics and aggressive supportive care. The case highlights that melioidosis should be considered as a differential diagnosis of infectious myelitis, especially in the tropics. Presence of a neutrophilic blood and cerebrospinal fluid picture and microabscesses in spinal cord are important diagnostic clues. The outcome is dismal unless the diagnosis is considered early in the disease course and managed expeditiously with sensitive antibiotics.","archive_location":"WOS:000667312000001","container-title":"NEUROHOSPITALIST","DOI":"10.1177/19418744211025386","ISSN":"1941-8744","issue":"1","page":"131-136","title":"Isolated Myelitis and Intramedullary Spinal Cord Abscess in Melioidosis-A Case Report","volume":"12","author":[{"family":"Rudrabhatla","given":"P"},{"family":"Nair","given":"SS"},{"family":"George","given":"J"},{"family":"Sekar","given":"S"},{"family":"Ponnambath","given":"DK"}],"issued":{"date-parts":[["2022",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EB914F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6D6656E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0A2153A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B794BA5" w14:textId="77777777" w:rsidTr="008007FF">
        <w:trPr>
          <w:trHeight w:val="20"/>
        </w:trPr>
        <w:tc>
          <w:tcPr>
            <w:tcW w:w="319" w:type="pct"/>
            <w:gridSpan w:val="2"/>
            <w:hideMark/>
          </w:tcPr>
          <w:p w14:paraId="7300C3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5</w:t>
            </w:r>
          </w:p>
        </w:tc>
        <w:tc>
          <w:tcPr>
            <w:tcW w:w="1570" w:type="pct"/>
            <w:gridSpan w:val="2"/>
            <w:hideMark/>
          </w:tcPr>
          <w:p w14:paraId="7F5B4765" w14:textId="3F08C44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mamoorth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MQ71VBI","properties":{"formattedCitation":"[35]","plainCitation":"[35]","noteIndex":0},"citationItems":[{"id":"C5GIkeZ4/FKgJUwfB","uris":["http://zotero.org/users/local/bIgMeIZa/items/CZ5DG28H"],"itemData":{"id":529,"type":"article-journal","abstract":"Background: Melioidosis is an emerging infectious disease in Southeast Asia. It is an under diagnosed and under reported disease in India mostly because of lack of awareness.\nObjective: We studied the clinical profile and outcome of melioidosis.\nMethods: A prospective observational study conducted at Kasturba Hospital, Manipal University from May 2007 to July 2009.\nResults: There were 31 diagnosed patients in all. Diabetes mellitus was the most common risk factor (68%). Eighty-one percent of cases were detected in the rainy season. Male to female ratio was 3:1. The median age was 48 years. Fifty-two percent of patients were in the age group 41 to 60 years. Thirty-two of patients were agriculturists. Respiratory symptoms were the predominant presentations. The majority (87%) of patients had fever. The bacteria were sensitive to ceftazidime, cotrimoxazole, carbapenems, piperacillin, doxycycline, and chloramphenicol, and resistant to aminoglycosides. Forty-eight percent of patients had bacteremia. Forty-five percent of cases were cured. Twenty-percent of patients had septicemia and septic shock. Sixteen percent of patients died because of septic shock.\nConclusion: Melioidosis is very difficult disease to diagnose clinically and to treat; mostly because of varied presentations. Awareness of the existence of this disease in an endemic region with various underlying risk factors is essential for successful treatment. The early use of appropriate antibiotics and the efficient care of patients with sepsis improves outcomes dramatically. Patients with septicemia and septic shock still result in high mortality rates in spite of efficient critical care.","archive_location":"WOS:000341273200013","container-title":"ASIAN BIOMEDICINE","DOI":"10.5372/1905-7415.0702.173","ISSN":"1905-7415","issue":"2","page":"249-256","title":"Melioidosis: an underdiagnosed disease in India (epidemiology, clinical features, and outcomes)","volume":"7","author":[{"family":"Ramamoorthi","given":"K"},{"family":"Saravu","given":"K"},{"family":"Mukhyopadhyaya","given":"C"},{"family":"Barakur","given":"AS"}],"issued":{"date-parts":[["2013",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BCEF7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DE7EC2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455BBD4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w:t>
            </w:r>
          </w:p>
        </w:tc>
      </w:tr>
      <w:tr w:rsidR="007C7537" w:rsidRPr="007C7537" w14:paraId="22CD0E27" w14:textId="77777777" w:rsidTr="008007FF">
        <w:trPr>
          <w:trHeight w:val="20"/>
        </w:trPr>
        <w:tc>
          <w:tcPr>
            <w:tcW w:w="319" w:type="pct"/>
            <w:gridSpan w:val="2"/>
            <w:hideMark/>
          </w:tcPr>
          <w:p w14:paraId="2757E6A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6</w:t>
            </w:r>
          </w:p>
        </w:tc>
        <w:tc>
          <w:tcPr>
            <w:tcW w:w="1570" w:type="pct"/>
            <w:gridSpan w:val="2"/>
            <w:hideMark/>
          </w:tcPr>
          <w:p w14:paraId="7237D20E" w14:textId="35333F3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adh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2SZz2XZP","properties":{"formattedCitation":"[36]","plainCitation":"[36]","noteIndex":0},"citationItems":[{"id":"C5GIkeZ4/m6KORSi3","uris":["http://zotero.org/users/local/bIgMeIZa/items/LHKTM3NX"],"itemData":{"id":544,"type":"article-journal","abstract":"Melioidosis is an infection caused by Burkholderia pseudomallei, occurring in patients with underlying medical conditions. An extensive literature search did not reveal any reports of Burkholderia in association with Hansen's disease. We present here a case of a 34 year male with lepromatous leprosy with recurrent type 2 reaction presenting with right iliopsoas abscess due to Burkholderia pseudomallei; he was treated successfully with meropenem and doxycycline. This is the first case report of Burkholderia pseudomallei abscess coexisting with Hansen's disease.","archive_location":"WOS:000500923600011","container-title":"LEPROSY REVIEW","ISSN":"0305-7518","issue":"4","page":"450-455","title":"Melioidosis complicating lepromatous leprosy with type 2 lepra reaction: A rare case report from India","volume":"90","author":[{"family":"Pradhan","given":"S"},{"family":"Rout","given":"AN"},{"family":"Sirka","given":"CS"},{"family":"Das","given":"SK"},{"family":"Sahu","given":"K"}],"issued":{"date-parts":[["2019",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28250E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Bihar</w:t>
            </w:r>
          </w:p>
        </w:tc>
        <w:tc>
          <w:tcPr>
            <w:tcW w:w="1084" w:type="pct"/>
            <w:gridSpan w:val="2"/>
            <w:hideMark/>
          </w:tcPr>
          <w:p w14:paraId="3C679F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6E5A8C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035DD94" w14:textId="77777777" w:rsidTr="008007FF">
        <w:trPr>
          <w:trHeight w:val="20"/>
        </w:trPr>
        <w:tc>
          <w:tcPr>
            <w:tcW w:w="319" w:type="pct"/>
            <w:gridSpan w:val="2"/>
            <w:hideMark/>
          </w:tcPr>
          <w:p w14:paraId="2FA4A73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7</w:t>
            </w:r>
          </w:p>
        </w:tc>
        <w:tc>
          <w:tcPr>
            <w:tcW w:w="1570" w:type="pct"/>
            <w:gridSpan w:val="2"/>
            <w:hideMark/>
          </w:tcPr>
          <w:p w14:paraId="5AAEBF0B" w14:textId="7003526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abhat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LLZmyZXM","properties":{"formattedCitation":"[37]","plainCitation":"[37]","noteIndex":0},"citationItems":[{"id":"C5GIkeZ4/Jc7FXYAX","uris":["http://zotero.org/users/local/bIgMeIZa/items/SDN2GCJ6"],"itemData":{"id":546,"type":"article-journal","abstract":"A spinal epidural abscess (SEA) is a rare condition that has a devastating impact on the patient's health. It is difficult to diagnose and can present with a myriad of symptoms with or without the involvement of a neurological deficit. The conditions that lead to immunocompromised status, such as malnutrition, diabetes, intravenous drug abuse, previous surgical intervention, and human immunodeficiency virus (HIV) infection/acquired immune deficiency syndrome (AIDS) can predispose a patient to SEA. The most common organisms isolated from the affected patient include Staphylococcus aureus and Streptococcus species while an abscess in some cases can be caused by tuberculosis and fungal and parasitic infections. Among the other causative organisms is Burkholderia pseudomallei (B. pseudomallei), also known as Pseudomonas pseudomallei, which is a Gram-negative, bipolar, aerobic, motile, and rod-shaped bacterium. It is a soil-dwelling bacterium, which is endemic in tropical and subtropical regions worldwide, particularly in Thailand and northern Australia, and causes melioidosis. To our knowledge, SEA caused by B. pseudomallei from the Indian subcontinent has not been reported in the literature. In this case report, we present the case of a patient with SEA caused by B. pseudomallei.","archive_location":"WOS:000462069700008","container-title":"CUREUS JOURNAL OF MEDICAL SCIENCE","DOI":"10.7759/cureus.4187","ISSN":"2168-8184","issue":"3","title":"Spinal Epidural Abscess in Melioidosis: A Rare Case Report from Eastern India","volume":"11","author":[{"family":"Prabhat","given":"V"},{"family":"Gantaguru","given":"A"},{"family":"Behera","given":"S"},{"family":"Rana","given":"R"},{"family":"Das","given":"G"}],"issued":{"date-parts":[["2019",3,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7]</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7CE3E45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4DBB7AD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2C63EA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1107A85" w14:textId="77777777" w:rsidTr="008007FF">
        <w:trPr>
          <w:trHeight w:val="20"/>
        </w:trPr>
        <w:tc>
          <w:tcPr>
            <w:tcW w:w="319" w:type="pct"/>
            <w:gridSpan w:val="2"/>
            <w:hideMark/>
          </w:tcPr>
          <w:p w14:paraId="7D8240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8</w:t>
            </w:r>
          </w:p>
        </w:tc>
        <w:tc>
          <w:tcPr>
            <w:tcW w:w="1570" w:type="pct"/>
            <w:gridSpan w:val="2"/>
            <w:hideMark/>
          </w:tcPr>
          <w:p w14:paraId="08F3F7A9" w14:textId="430A0D6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oh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ZrHqMrK","properties":{"formattedCitation":"[38]","plainCitation":"[38]","noteIndex":0},"citationItems":[{"id":"C5GIkeZ4/y0ye9sxB","uris":["http://zotero.org/users/local/bIgMeIZa/items/3DGY56Y9"],"itemData":{"id":548,"type":"article-journal","abstract":"Melioidosis is an endemic bacterial infection caused by soil saprophyte, Burkholderia pseudomallei. It infects adults with risk factors or immunosuppressed and exposed to moist soil. Its significance lies in its varied clinical presentation and high mortality (40%). We present two cases of abdominal melioidosis with unusual clinical presentations. The first case presented with intractable hiccups and had isolated splenic melioidosis with contained rupture. The second case presented with fever and acute abdominal pain found to have pancreatic melioidosis and splenic vein thrombosis. Both the patients were treated with IV antibiotics and subsequently discharged after improvement in symptoms. The imaging findings of isolated type of melioidosis can mimic various other infections and granulomatous disease. Hence high index of clinical suspicion for patients presenting from endemic areas will narrow down the differential diagnosis.","archive_location":"WOS:000624631300012","container-title":"JOURNAL OF GLOBAL INFECTIOUS DISEASES","DOI":"10.4103/jgid.jgid_129_20","ISSN":"0974-777X","issue":"1","page":"52-55","title":"Unusual Presentations of Abdominal Melioidosis","volume":"13","author":[{"family":"Mohan","given":"VK"},{"family":"Rajesh","given":"K"},{"family":"Srinivas","given":"S"},{"family":"Ravi","given":"R"},{"family":"Prabhakaran","given":"J"},{"family":"Srinivasan","given":"K"},{"family":"Sundaramoorthy","given":"S"}],"issued":{"date-parts":[["202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270C0F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0AA7DB3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6492714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56D0D0DB" w14:textId="77777777" w:rsidTr="008007FF">
        <w:trPr>
          <w:trHeight w:val="20"/>
        </w:trPr>
        <w:tc>
          <w:tcPr>
            <w:tcW w:w="319" w:type="pct"/>
            <w:gridSpan w:val="2"/>
            <w:hideMark/>
          </w:tcPr>
          <w:p w14:paraId="503936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9</w:t>
            </w:r>
          </w:p>
        </w:tc>
        <w:tc>
          <w:tcPr>
            <w:tcW w:w="1570" w:type="pct"/>
            <w:gridSpan w:val="2"/>
            <w:hideMark/>
          </w:tcPr>
          <w:p w14:paraId="3DE61194" w14:textId="4E437C4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mes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GIR1MNE","properties":{"formattedCitation":"[39]","plainCitation":"[39]","noteIndex":0},"citationItems":[{"id":"C5GIkeZ4/32bABjSC","uris":["http://zotero.org/users/local/bIgMeIZa/items/5I3T4R63"],"itemData":{"id":549,"type":"article-journal","abstract":"Burkoholderia pseudomallei is an emerging cause of localized musculoskeletal infections. We report the case of a 9-month-old infant with isolated primary chronic osteomyelitis of the fifth metatarsal. Radiographs showed expansion and thickening of the cortex. The metatarsal had lytic lesions with scalloped margins; no periosteal reaction or sequestration was seen. Surgical debridement provided removal of infected material and adequate drainage by saucerization. B. pseudomallei was isolated from purulent material, and histologic examination revealed granulomatous inflammation. The child responded rapidly to a 2-week intravenous course of ceftazidime. The present case highlights the need for an awareness of melioidosis as a new differential diagnosis for a nontuberculous, granulomatous inflammation in those living in or visiting tropical regions. (C) 2013 by the American College of Foot and Ankle Surgeons. All rights reserved.","archive_location":"WOS:000318144600020","container-title":"JOURNAL OF FOOT &amp; ANKLE SURGERY","DOI":"10.1053/j.jfas.2012.12.009","ISSN":"1067-2516","issue":"3","page":"370-373","title":"Burkholderia pseudomallei Osteomyelitis of the Metatarsal in an Infant","volume":"52","author":[{"family":"James","given":"D"},{"family":"Madhuri","given":"V"},{"family":"Gahukamble","given":"AD"},{"family":"Choudhrie","given":"L"},{"family":"Pancharatnam","given":"P"}],"issued":{"date-parts":[["2013",5]]}}}],"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3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E3D25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4AC7CA9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6DB514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914083D" w14:textId="77777777" w:rsidTr="008007FF">
        <w:trPr>
          <w:trHeight w:val="20"/>
        </w:trPr>
        <w:tc>
          <w:tcPr>
            <w:tcW w:w="319" w:type="pct"/>
            <w:gridSpan w:val="2"/>
            <w:hideMark/>
          </w:tcPr>
          <w:p w14:paraId="23E9506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0</w:t>
            </w:r>
          </w:p>
        </w:tc>
        <w:tc>
          <w:tcPr>
            <w:tcW w:w="1570" w:type="pct"/>
            <w:gridSpan w:val="2"/>
            <w:hideMark/>
          </w:tcPr>
          <w:p w14:paraId="48BD6584" w14:textId="12EE27A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nsoo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qKMnnJN5","properties":{"formattedCitation":"[40]","plainCitation":"[40]","noteIndex":0},"citationItems":[{"id":"C5GIkeZ4/UX6kvdGi","uris":["http://zotero.org/users/local/bIgMeIZa/items/Q5IMQQNJ"],"itemData":{"id":550,"type":"article-journal","abstract":"Endocarditis due to melioidosis is rare. A 60-year-old male was admitted with upper abdominal pain and vomiting for one month. Contrast enhancing computed tomography (CT) of the abdomen showed multiple hepatic, splenic and pancreatic non-enhancing cystic lesions. Culture of CT guided aspirate from the liver lesion showed growth of Burkholderia pseudomallei. He was started on ceftazidime and cotrimoxazole. Four days after admission patient developed decreased speech and response. Magnetic resonance imaging (MRI) and MR angioram brain showed massive infarct in the middle cerebral artery territory and occlusion of the middle cerebral artery. Echocardiogram showed vegetation in the aortic valve. He was diagnosed to have disseminated melioidosis with endocarditis resulting in massive infarct in the middle cerebral artery territory.","archive_location":"WOS:000379406300010","container-title":"ITALIAN JOURNAL OF MEDICINE","DOI":"10.4081/itjm.2015.589","ISSN":"1877-9344","issue":"1","page":"55-57","title":"Melioidosis with endocarditis and massive cerebral infarct","volume":"10","author":[{"family":"Abdulla","given":"MC"},{"family":"Alungal","given":"J"}],"issued":{"date-parts":[["201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4EC4F5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18ACCD5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384F664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F2B4BAB" w14:textId="77777777" w:rsidTr="008007FF">
        <w:trPr>
          <w:trHeight w:val="20"/>
        </w:trPr>
        <w:tc>
          <w:tcPr>
            <w:tcW w:w="319" w:type="pct"/>
            <w:gridSpan w:val="2"/>
            <w:hideMark/>
          </w:tcPr>
          <w:p w14:paraId="708CE07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1</w:t>
            </w:r>
          </w:p>
        </w:tc>
        <w:tc>
          <w:tcPr>
            <w:tcW w:w="1570" w:type="pct"/>
            <w:gridSpan w:val="2"/>
            <w:hideMark/>
          </w:tcPr>
          <w:p w14:paraId="678BA93D" w14:textId="0B4C785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jendr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446rgiK","properties":{"formattedCitation":"[41]","plainCitation":"[41]","noteIndex":0},"citationItems":[{"id":"C5GIkeZ4/aImNthgo","uris":["http://zotero.org/users/local/bIgMeIZa/items/EUBQDGRD"],"itemData":{"id":552,"type":"article-journal","abstract":"Melioidosis, caused by the bacterium Burkholderia pseudomallei, , is known for its protean clinical manifestations. It can manifest as acute, subacute, or even chronic presentation. While commonly associated with septicemia and localized infections, pulmonary involvement can present with a spectrum of variable patterns. This case series aims to shed light on the diverse pulmonary presentations of melioidosis, highlighting the challenges in diagnosis and management.","archive_location":"WOS:001285293500001","container-title":"INDIAN JOURNAL OF RESPIRATORY CARE","DOI":"10.5005/jp-journals-11010-1102","ISSN":"2277-9019","issue":"2","page":"132-135","title":"Unveiling the Varied Faces of Melioidosis: A Case Series with Diverse Pulmonary Presentations","volume":"13","author":[{"family":"Rajendran","given":"A"},{"family":"Ali","given":"NR"},{"family":"Manikandan","given":"E"},{"family":"Balaji","given":"JR"},{"family":"Ravichandran","given":"V"}],"issued":{"date-parts":[["2024",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3E886F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A8E8A9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0967D3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1E8A914B" w14:textId="77777777" w:rsidTr="008007FF">
        <w:trPr>
          <w:trHeight w:val="20"/>
        </w:trPr>
        <w:tc>
          <w:tcPr>
            <w:tcW w:w="319" w:type="pct"/>
            <w:gridSpan w:val="2"/>
            <w:hideMark/>
          </w:tcPr>
          <w:p w14:paraId="6B02C69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2</w:t>
            </w:r>
          </w:p>
        </w:tc>
        <w:tc>
          <w:tcPr>
            <w:tcW w:w="1570" w:type="pct"/>
            <w:gridSpan w:val="2"/>
            <w:hideMark/>
          </w:tcPr>
          <w:p w14:paraId="6489AF93" w14:textId="4A9AF72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iyadharshin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YliFuAh","properties":{"formattedCitation":"[42]","plainCitation":"[42]","noteIndex":0},"citationItems":[{"id":"C5GIkeZ4/NcE963R0","uris":["http://zotero.org/users/local/bIgMeIZa/items/LP2IPTPS"],"itemData":{"id":555,"type":"article-journal","abstract":"Melioidosis is an emerging infection in India caused by the environmental saprophyte Burkholderia pseudomallei. It is a gram negative, oxidase-positive bacillus that is intrinsically resistant to gentamycin, penicillin, and colistin. Risk factors for this infection include diabetes mellitus, heavy alcohol use, malignancy, chronic lung infection, liver, and kidney conditions. B. pseudomallei can lead to variable clinical manifestations, ranging from mild localised abscesses to invasive infections. However, a proper identification system for early detection and speciation is not universally available in all laboratories, and it can be easily misidentified as Pseudomonas species due to its unfamiliarity. Consequently, there may be a delay in diagnosis and failure to initiate appropriate and effective treatment, which can worsen the outcome. In this report, the author presents a case of septic arthritis in a 44-year-old diabetic male with clinical symptoms of melioidosis and involvement of multiple organs.","archive_location":"WOS:001113475000007","container-title":"JOURNAL OF CLINICAL AND DIAGNOSTIC RESEARCH","DOI":"10.7860/JCDR/2023/64073.18738","ISSN":"2249-782X","issue":"11","page":"DD4-DD6","title":"A Case Report on Septic Arthritis caused by Burkholderia pseudomallei","volume":"-17","author":[{"family":"Priyadharshini","given":"J"},{"family":"Banu","given":"MM"},{"family":"Ramya","given":"PS"},{"family":"Senita","given":"S"}],"issued":{"date-parts":[["2023",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1218C1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4F07571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67A420C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CF15005" w14:textId="77777777" w:rsidTr="008007FF">
        <w:trPr>
          <w:trHeight w:val="20"/>
        </w:trPr>
        <w:tc>
          <w:tcPr>
            <w:tcW w:w="319" w:type="pct"/>
            <w:gridSpan w:val="2"/>
            <w:hideMark/>
          </w:tcPr>
          <w:p w14:paraId="44F4AEA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3</w:t>
            </w:r>
          </w:p>
        </w:tc>
        <w:tc>
          <w:tcPr>
            <w:tcW w:w="1570" w:type="pct"/>
            <w:gridSpan w:val="2"/>
            <w:hideMark/>
          </w:tcPr>
          <w:p w14:paraId="79DD36A6" w14:textId="7B84DE66"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Wadwekar</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JY80hHr","properties":{"formattedCitation":"[43]","plainCitation":"[43]","noteIndex":0},"citationItems":[{"id":"C5GIkeZ4/lknLX2jb","uris":["http://zotero.org/users/local/bIgMeIZa/items/SCYYE75V"],"itemData":{"id":559,"type":"article-journal","abstract":"Melioidosis caused by Burkholderia pseudomallei (B. pseudomallei), is an emerging infection in India. Clinical manifestation of melioidosis is variable ranging from localized benign infection to fulminant septicemia. Ocular presentation of melioidosis is rare. However, cases of endophthalmitis, keratitis and orbital infections have been reported. We report the isolation of B. pseudomallei in a 40 year old male, presenting with fever and lid abscess. The patient was treated with meropenem during the acute phase and switched to trimethoprim/sulfamethoxazole for eradication phase.","archive_location":"WOS:000437761900001","container-title":"AUSTRALASIAN MEDICAL JOURNAL","DOI":"10.21767/AMJ.2017.2809","ISSN":"1836-1935","issue":"6","page":"322-325","title":"Lid abscess: An unusual presentation of melioidosis","volume":"11","author":[{"family":"Wadwekar","given":"B"},{"family":"Ninan","given":"RS"},{"family":"Bhat","given":"S"},{"family":"Devi","given":"S"},{"family":"Ramaya","given":"SR"},{"family":"Kanungo","given":"R"}],"issued":{"date-parts":[["2018"]]}}}],"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686736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5F06A61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1D1F830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947F997" w14:textId="77777777" w:rsidTr="008007FF">
        <w:trPr>
          <w:trHeight w:val="20"/>
        </w:trPr>
        <w:tc>
          <w:tcPr>
            <w:tcW w:w="319" w:type="pct"/>
            <w:gridSpan w:val="2"/>
            <w:hideMark/>
          </w:tcPr>
          <w:p w14:paraId="3097B26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4</w:t>
            </w:r>
          </w:p>
        </w:tc>
        <w:tc>
          <w:tcPr>
            <w:tcW w:w="1570" w:type="pct"/>
            <w:gridSpan w:val="2"/>
            <w:hideMark/>
          </w:tcPr>
          <w:p w14:paraId="46A4B492" w14:textId="1C7A118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ng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Q4eUnPP","properties":{"formattedCitation":"[44]","plainCitation":"[44]","noteIndex":0},"citationItems":[{"id":"C5GIkeZ4/k5AuJmQN","uris":["http://zotero.org/users/local/bIgMeIZa/items/RIECLLSV"],"itemData":{"id":560,"type":"article-journal","abstract":"Melioidosis, caused by Burkholderia pseudomallei, is a challenging infectious disease with global implications, primarily affecting Southeast Asia. We present the case of a 24-year-old male with a curious history of tobacco use, presenting with fevers, weight loss, and genitourinary symptoms. Diagnostic challenges arose as symptoms mimicked other diseases. Disseminated melioidosis was confirmed via Gram staining and positron emission tomography scan findings, emphasizing the disease's diverse clinical manifestations. Treatment with ceftazidime and cotrimoxazole led to prompt recovery. Notably, the patient's tobacco use linked to contaminated water highlights a unique transmission route. This case underscores the need for heightened awareness and preventive measures in endemic regions.","archive_location":"WOS:001381671200006","container-title":"JOURNAL OF GLOBAL INFECTIOUS DISEASES","DOI":"10.4103/jgid.jgid_5_24","ISSN":"0974-777X","issue":"4","page":"183-185","title":"A Peculiar Case of Disseminated Melioidosis with Atypical Features Likely Linked to Bong/Water Pipe Use","volume":"16","author":[{"family":"Jang","given":"K"},{"family":"Sharma","given":"A"}],"issued":{"date-parts":[["2024",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7B02E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7D07739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21EAD7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476BAC1" w14:textId="77777777" w:rsidTr="008007FF">
        <w:trPr>
          <w:trHeight w:val="20"/>
        </w:trPr>
        <w:tc>
          <w:tcPr>
            <w:tcW w:w="319" w:type="pct"/>
            <w:gridSpan w:val="2"/>
            <w:hideMark/>
          </w:tcPr>
          <w:p w14:paraId="693EEBB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5</w:t>
            </w:r>
          </w:p>
        </w:tc>
        <w:tc>
          <w:tcPr>
            <w:tcW w:w="1570" w:type="pct"/>
            <w:gridSpan w:val="2"/>
            <w:hideMark/>
          </w:tcPr>
          <w:p w14:paraId="2DE5F831" w14:textId="4C5A9E2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thew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9pidZLEX","properties":{"formattedCitation":"[45]","plainCitation":"[45]","noteIndex":0},"citationItems":[{"id":"C5GIkeZ4/lpkXqBbF","uris":["http://zotero.org/users/local/bIgMeIZa/items/J72DGE8R"],"itemData":{"id":561,"type":"article-journal","abstract":"Melioidosis is caused by Burkholderia pseudomallei. Even though it affects multiple organs, the most affected organ is lung followed by spleen. It has radiological features which is a mimicker of tuberculosis and is being commonly misdiagnosed as tuberculosis in India. In patients with septicaemia or a fever of unknown aetiology high suspicion is required for the diagnosis. We present a pictorial review of the radiological manifestations in a patient presenting with multi-visceral abscesses which will help radiologists to arrive at an early diagnosis.","archive_location":"WOS:000514202800057","container-title":"JOURNAL OF CLINICAL AND DIAGNOSTIC RESEARCH","DOI":"10.7860/JCDR/2020/43295.13483","ISSN":"2249-782X","issue":"2","title":"CT Findings in Melioidosis: A Case Report","volume":"14","author":[{"family":"Mathew","given":"AA"},{"family":"Avantsa","given":"R"},{"family":"Shrikrishna","given":"U"}],"issued":{"date-parts":[["2020",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A6F3D6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48945F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7F1A067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6B37AEA" w14:textId="77777777" w:rsidTr="008007FF">
        <w:trPr>
          <w:trHeight w:val="20"/>
        </w:trPr>
        <w:tc>
          <w:tcPr>
            <w:tcW w:w="319" w:type="pct"/>
            <w:gridSpan w:val="2"/>
            <w:hideMark/>
          </w:tcPr>
          <w:p w14:paraId="79E7488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6</w:t>
            </w:r>
          </w:p>
        </w:tc>
        <w:tc>
          <w:tcPr>
            <w:tcW w:w="1570" w:type="pct"/>
            <w:gridSpan w:val="2"/>
            <w:hideMark/>
          </w:tcPr>
          <w:p w14:paraId="38D5D7F4" w14:textId="5F2CA4F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eres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ONnoYe4","properties":{"formattedCitation":"[46]","plainCitation":"[46]","noteIndex":0},"citationItems":[{"id":"C5GIkeZ4/Z9NaQEVy","uris":["http://zotero.org/users/local/bIgMeIZa/items/VZC9ZD3B"],"itemData":{"id":570,"type":"article-journal","abstract":"Melioidosis, which is caused by a soil saprophyte, Burkholderia pseudomallei, is most prevalent in the south-west coast of India. Although it is frequently seen in immunocompromised patients, melioidosis can occur in apparently normal individuals. Melioidosis can involve almost any organ. A relapse of melioidosis is usually associated with a poor adherence to the eradication therapy, a multifocal involvement and bacteraemia. A relapsing melioidosis is usually known to follow a similar pattern of organ involvement in the first and second episodes of the infection. We are discussing here, a rare case of melioidosis in a 38-year-old construction-worker, with no risk factors, who presented initially with a pericardial effusion. It relapsed 6 months after he completed the prescribed eradication therapy for 3 months, as an anterior chest wall abscess. The author recommends a high index of suspicion for the relapsed melioidosis cases, inspite of the primary episode being non-bacteraemic and compliant with the recommended therapy, in order to avoid further complications.","archive_location":"WOS:000421707400038","container-title":"JOURNAL OF CLINICAL AND DIAGNOSTIC RESEARCH","DOI":"10.7860/JCDR/2013/5215.2902","ISSN":"2249-782X","issue":"4","page":"746-748","title":"Melioidosis with a Pericardial Effusion, which Relapsed as a Chest Wall Abscess: A Rare Presentation","volume":"7","author":[{"family":"Teresa Mathai","given":"KRT"},{"family":"Bhat","given":"KS"},{"family":"Ashraf","given":"M"},{"family":"Sarawag","given":"M"},{"family":"Kumar","given":"KP"}],"issued":{"date-parts":[["2013",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ECA89F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3B1C099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3DA8FB0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DB539FE" w14:textId="77777777" w:rsidTr="008007FF">
        <w:trPr>
          <w:trHeight w:val="20"/>
        </w:trPr>
        <w:tc>
          <w:tcPr>
            <w:tcW w:w="319" w:type="pct"/>
            <w:gridSpan w:val="2"/>
            <w:hideMark/>
          </w:tcPr>
          <w:p w14:paraId="7E7F130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7</w:t>
            </w:r>
          </w:p>
        </w:tc>
        <w:tc>
          <w:tcPr>
            <w:tcW w:w="1570" w:type="pct"/>
            <w:gridSpan w:val="2"/>
            <w:hideMark/>
          </w:tcPr>
          <w:p w14:paraId="6C0A2AAA" w14:textId="7C47DAB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erum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pv09SHqV","properties":{"formattedCitation":"[47]","plainCitation":"[47]","noteIndex":0},"citationItems":[{"id":"C5GIkeZ4/EZzELB5f","uris":["http://zotero.org/users/local/bIgMeIZa/items/FXA8IEI4"],"itemData":{"id":571,"type":"article-journal","abstract":"Objective: Recent studies indicate that India is an endemic region for Burkholderia pseudomallei infection. We aimed to describe the clinical presentation of B. pseudomallei infection of the musculoskeletal system and summarise the various treatment modalities used in our clinical practice. Subjects and Methods: Patients with confirmed microbiological diagnosis of B. pseudomallei infection involving the musculoskeletal system treated from January 2007 to December 2016 with a minimum follow-up of 1 year were included. A retrospective review of medical records was carried out and patients' demographic data, co-morbidities, clinical presentation, and details of medical and surgical treatment were documented. Results: Of 342 patients diagnosed with B. pseudomallei infection, 37 (9.2%) had musculoskeletal involvement; 26 patients (23 males) followed up for at least a year were included in the study. Four patients (15%) had multisystem involvement and 10 (37%) had multiple musculoskeletal foci of infection; 15 patients (58%) had osteomyelitis, 10 (38%) had septic arthritis with or without osteomyelitis, and 1 patient (4%) presented with only soft tissue abscess. All patients required surgical intervention in addition to medical management. Surgical treatment varied from soft tissue abscess drainage, arthrotomy for septic arthritis, decompression and curettage for osteomyelitis, and/or use of antibiotic (meropenem or ceftazidime)-loaded polymethylmethacrylate bone cement for local drug delivery. At final follow-up (average: 37 months, range: 12-120), all patients were disease free. Conclusion: We found the rate of musculoskeletal involvement in B. pseudomallei infection to be 9.2%. Appropriate surgical treatment in addition to medical management resulted in resolution of disease in all our patients.","archive_location":"WOS:000518582500003","container-title":"MEDICAL PRINCIPLES AND PRACTICE","DOI":"10.1159/000503021","ISSN":"1011-7571","issue":"2","page":"121-127","title":"Melioidosis of the Musculoskeletal System","volume":"29","author":[{"family":"Perumal","given":"R"},{"family":"Livingston","given":"A"},{"family":"Samuel","given":"S"},{"family":"Govindaraju","given":"SK"}],"issued":{"date-parts":[["2020",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D13B94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58B722C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04BDBAD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6</w:t>
            </w:r>
          </w:p>
        </w:tc>
      </w:tr>
      <w:tr w:rsidR="007C7537" w:rsidRPr="007C7537" w14:paraId="37E43059" w14:textId="77777777" w:rsidTr="008007FF">
        <w:trPr>
          <w:trHeight w:val="20"/>
        </w:trPr>
        <w:tc>
          <w:tcPr>
            <w:tcW w:w="319" w:type="pct"/>
            <w:gridSpan w:val="2"/>
            <w:hideMark/>
          </w:tcPr>
          <w:p w14:paraId="2C7EC37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8</w:t>
            </w:r>
          </w:p>
        </w:tc>
        <w:tc>
          <w:tcPr>
            <w:tcW w:w="1570" w:type="pct"/>
            <w:gridSpan w:val="2"/>
            <w:hideMark/>
          </w:tcPr>
          <w:p w14:paraId="161D0E7D" w14:textId="0984FEE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auta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KrR0r2US","properties":{"formattedCitation":"[48]","plainCitation":"[48]","noteIndex":0},"citationItems":[{"id":"C5GIkeZ4/kg1NuNgz","uris":["http://zotero.org/users/local/bIgMeIZa/items/PGWX7E27"],"itemData":{"id":573,"type":"article-journal","abstract":"Fever as an indicator of disease has always been and remains a clinical symptom of great importance. It may be a manifestation of any inflammatory process of the thyroid and also may be presenting feature of thyroid storm. Melioidosis, is an infection caused by the gram negative bacterium Burkholderia pseudomallei and the commonest co-morbidity observed in India is diabetes mellitus. Here we present a case of Graves disease (hyperthyroidism) who was referred by primary care physician with history of prolonged fever of more than one month duration and later diagnosed to have melioidosis. It is important in primary care setting as family physicians need to be aware of this infection as it can affect many organs and early diagnosis and treatment will result in cure of this condition.","archive_location":"WOS:000648429900078","container-title":"JOURNAL OF FAMILY MEDICINE AND PRIMARY CARE","DOI":"10.4103/jfmpc.jfmpc_933_19","ISSN":"2249-4863","issue":"1","page":"432-434","title":"An uncommon cause of fever in a patient with hyperthyroidism","volume":"9","author":[{"family":"Gautam","given":"KP"},{"family":"Lijesh","given":"KU"},{"family":"Jude","given":"J"},{"family":"Gupta","given":"RD"},{"family":"Paul","given":"TV"}],"issued":{"date-parts":[["2020",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3C1809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616FF18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E90E66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2E98F3B" w14:textId="77777777" w:rsidTr="008007FF">
        <w:trPr>
          <w:trHeight w:val="20"/>
        </w:trPr>
        <w:tc>
          <w:tcPr>
            <w:tcW w:w="319" w:type="pct"/>
            <w:gridSpan w:val="2"/>
            <w:hideMark/>
          </w:tcPr>
          <w:p w14:paraId="481F96E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9</w:t>
            </w:r>
          </w:p>
        </w:tc>
        <w:tc>
          <w:tcPr>
            <w:tcW w:w="1570" w:type="pct"/>
            <w:gridSpan w:val="2"/>
            <w:hideMark/>
          </w:tcPr>
          <w:p w14:paraId="7EEC19B0" w14:textId="4F72978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YYkMc5vL","properties":{"formattedCitation":"[49]","plainCitation":"[49]","noteIndex":0},"citationItems":[{"id":"C5GIkeZ4/5Fzgn3dP","uris":["http://zotero.org/users/local/bIgMeIZa/items/SKEUM87C"],"itemData":{"id":574,"type":"article-journal","abstract":"Diabetes mellitus, type 1 in particular, is a well-recognised risk factor for melioidosis, a disease caused by Burkholderia pseudomallei. Melioidosis is endemic in Southeast Asia and in northern Australia and has a variety of clinical presentation, isolated splenic abscess being one of them. B. pseudomallei, however, is an uncommon aetiology of splenic abscess. The diagnosis of melioidosis is often overlooked unless the clinician and the microbiologist are suspicious of the condition. Multiple splenic abscesses and perisplenic collection were noted in CT scan of the abdomen in a patient of type 1 diabetes, presenting with fever for preceding 4 weeks. B. pseudomallei was isolated from the splenic aspirate and the diagnosis was made based on gram stain and routine biochemical tests. He was successfully treated with antibiotics. We postulate that the likely route of infection was inoculation through skin, the integrity of which was compromised by multiple subcutaneous insulin injections.","archive_location":"WOS:000661575500142","container-title":"BMJ CASE REPORTS","DOI":"10.1136/bcr-2020-238985","ISSN":"1757-790X","issue":"2","title":"Isolated splenic abscess due to melioidosis in type 1 diabetes mellitus: laboratory diagnosis of Burkholderia pseudomallei in resource-restricted setting","volume":"14","author":[{"family":"Gupta","given":"AP"},{"family":"Halder","given":"R"},{"family":"Chakraborty","given":"M"},{"family":"Chakraborty","given":"PP"}],"issued":{"date-parts":[["202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4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2A280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West Bengal</w:t>
            </w:r>
          </w:p>
        </w:tc>
        <w:tc>
          <w:tcPr>
            <w:tcW w:w="1084" w:type="pct"/>
            <w:gridSpan w:val="2"/>
            <w:hideMark/>
          </w:tcPr>
          <w:p w14:paraId="6F3AE3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413254B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E92E009" w14:textId="77777777" w:rsidTr="008007FF">
        <w:trPr>
          <w:trHeight w:val="20"/>
        </w:trPr>
        <w:tc>
          <w:tcPr>
            <w:tcW w:w="319" w:type="pct"/>
            <w:gridSpan w:val="2"/>
            <w:hideMark/>
          </w:tcPr>
          <w:p w14:paraId="1528A99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0</w:t>
            </w:r>
          </w:p>
        </w:tc>
        <w:tc>
          <w:tcPr>
            <w:tcW w:w="1570" w:type="pct"/>
            <w:gridSpan w:val="2"/>
            <w:hideMark/>
          </w:tcPr>
          <w:p w14:paraId="53FEF9EB" w14:textId="26A576B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ripath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HfoN0jD","properties":{"formattedCitation":"[50]","plainCitation":"[50]","noteIndex":0},"citationItems":[{"id":"C5GIkeZ4/lafE41WT","uris":["http://zotero.org/users/local/bIgMeIZa/items/VQBEALHS"],"itemData":{"id":580,"type":"article-journal","abstract":"Background. Melioidosis cases are increasing in Southeast Asia, posing a significant challenge owing to the rising number of diabetic and immune- compromised patients. Pneumonia is the most common presentation of melioidosis, while cutaneous melioidosis is rare. Objective. We report a case of primary cutaneous melioidosis (PCM) that eventually required intensive care unit (ICU) management. Method. We describe the case of a 33-year-old male with uncontrolled diabetes mellitus who initially presented with a skin lesion, which was followed by gradual multiorgan involvement diagnosed as melioidosis based on culture-positive results from blood and synovial fluid, and needed ICU admission. Results. He was successfully treated with intravenous antibiotics and invasive mechanical ventilation after ICU admission. Conclusion. Cutaneous melioidosis can lead to ICU admission and, if untreated, has a high fatality rate. Faster diagnostic methods like VITEK 2 Compact and MALDI TOF substantially reduce delays in initiating required treatment.","archive_location":"WOS:001314926100001","container-title":"SOUTHERN AFRICAN JOURNAL OF CRITICAL CARE","DOI":"10.7196/SAJCC.2024.v40i2.1362","ISSN":"1562-8264","issue":"2","title":"Primary cutaneous melioidosis - A rare case needing intensive care unit admission","volume":"40","author":[{"family":"Tripathy","given":"S"},{"family":"Pal","given":"S"},{"family":"Gutte","given":"S"}],"issued":{"date-parts":[["2024",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7C6941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Uttar Pradesh</w:t>
            </w:r>
          </w:p>
        </w:tc>
        <w:tc>
          <w:tcPr>
            <w:tcW w:w="1084" w:type="pct"/>
            <w:gridSpan w:val="2"/>
            <w:hideMark/>
          </w:tcPr>
          <w:p w14:paraId="182B5F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52F6511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1765DEB" w14:textId="77777777" w:rsidTr="008007FF">
        <w:trPr>
          <w:trHeight w:val="20"/>
        </w:trPr>
        <w:tc>
          <w:tcPr>
            <w:tcW w:w="319" w:type="pct"/>
            <w:gridSpan w:val="2"/>
            <w:hideMark/>
          </w:tcPr>
          <w:p w14:paraId="73A9A7F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1</w:t>
            </w:r>
          </w:p>
        </w:tc>
        <w:tc>
          <w:tcPr>
            <w:tcW w:w="1570" w:type="pct"/>
            <w:gridSpan w:val="2"/>
            <w:hideMark/>
          </w:tcPr>
          <w:p w14:paraId="4E9C86E4" w14:textId="6036B88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Jakribettu</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83Zfxgq","properties":{"formattedCitation":"[51]","plainCitation":"[51]","noteIndex":0},"citationItems":[{"id":"C5GIkeZ4/F5NfozEM","uris":["http://zotero.org/users/local/bIgMeIZa/items/N8BFSALQ"],"itemData":{"id":581,"type":"article-journal","abstract":"Melioidosis is a zoonosis caused by the accidental pathogen Burkholderia pseudomallei, which is endemic in Southeast Asia and northern Australia. The mortality of melioidosis is 20-50% even with treatment. Suppurative lymphadenitis caused by melioidosis has been rarely encountered by clinicians practicing in endemic areas. In the majority of previously described patients, the infected lymph nodes were in the head and neck region, except for four patients who presented with unilateral, inguinal lymphadenitis. Hence, we report a case of unilateral suppurative inguinal lymphadenitis caused by B. pseudomallei in a 48-year-old lady who presented with groin swelling of 2 months duration.","archive_location":"WOS:000218459000023","container-title":"ANNALS OF MEDICAL AND HEALTH SCIENCES RESEARCH","DOI":"10.4103/2141-9248.126620","ISSN":"2141-9248","issue":"1","page":"123-125","title":"Subcutaneous surprise","volume":"4","author":[{"family":"Jakribettu","given":"RP"},{"family":"Boloor","given":"R"},{"family":"D'Souza","given":"R"},{"family":"Aithala","given":"S"}],"issued":{"date-parts":[["2014",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5EFB77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385E138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0C1F8D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DCA3898" w14:textId="77777777" w:rsidTr="008007FF">
        <w:trPr>
          <w:trHeight w:val="20"/>
        </w:trPr>
        <w:tc>
          <w:tcPr>
            <w:tcW w:w="319" w:type="pct"/>
            <w:gridSpan w:val="2"/>
            <w:hideMark/>
          </w:tcPr>
          <w:p w14:paraId="24FDD0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2</w:t>
            </w:r>
          </w:p>
        </w:tc>
        <w:tc>
          <w:tcPr>
            <w:tcW w:w="1570" w:type="pct"/>
            <w:gridSpan w:val="2"/>
            <w:hideMark/>
          </w:tcPr>
          <w:p w14:paraId="3844AB54" w14:textId="1BD4194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ObSjOPE","properties":{"formattedCitation":"[52]","plainCitation":"[52]","noteIndex":0},"citationItems":[{"id":"C5GIkeZ4/vwAJyV9i","uris":["http://zotero.org/users/local/bIgMeIZa/items/BKJQZEUI"],"itemData":{"id":589,"type":"article-journal","abstract":"A 32-year-old diabetic male, with a past history of head injury and seizures, presented with a painful swelling over his forehead present for the past three months. Cranial MRI demonstrated the presence of a scalp collection with extradural extension through a bony defect. Biopsy from the area showed caseating necrosis suggestive of tuberculosis. Although the patient failed to return for initiation of anti-tubercular therapy for the next 11 months, the swelling did not progress, and there were no constitutional symptoms. The indolent nature of the swelling prompted re-evaluation and delayed cultures of pus from the collection grew Burkholderia pseudomallei.","archive_location":"WOS:000218034900008","container-title":"AUSTRALASIAN MEDICAL JOURNAL","DOI":"10.4066/AMJ.2012.1374","ISSN":"1836-1935","issue":"8","page":"455-458","title":"Cranial melioidosis with extradural extension after a fall in the bathroom","volume":"5","author":[{"family":"Naha","given":"K"},{"family":"Dasari","given":"S"},{"family":"Kusugodlu","given":"R"},{"family":"Prabhu","given":"M"}],"issued":{"date-parts":[["20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D6D74D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B27D58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3236DD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A97530E" w14:textId="77777777" w:rsidTr="008007FF">
        <w:trPr>
          <w:trHeight w:val="20"/>
        </w:trPr>
        <w:tc>
          <w:tcPr>
            <w:tcW w:w="319" w:type="pct"/>
            <w:gridSpan w:val="2"/>
            <w:hideMark/>
          </w:tcPr>
          <w:p w14:paraId="51EA24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3</w:t>
            </w:r>
          </w:p>
        </w:tc>
        <w:tc>
          <w:tcPr>
            <w:tcW w:w="1570" w:type="pct"/>
            <w:gridSpan w:val="2"/>
            <w:hideMark/>
          </w:tcPr>
          <w:p w14:paraId="1E81FB73" w14:textId="539E01A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obhan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2OM2gpZ","properties":{"formattedCitation":"[53]","plainCitation":"[53]","noteIndex":0},"citationItems":[{"id":"C5GIkeZ4/iKODQowf","uris":["http://zotero.org/users/local/bIgMeIZa/items/9CLCLSP7"],"itemData":{"id":590,"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archive_location":"WOS:000848723900057","container-title":"NEUROLOGY INDIA","DOI":"10.4103/0028-3886.344620","ISSN":"0028-3886","issue":"2","page":"778-780","title":"CNS Melioidosis: A Diagnostic Challenge","volume":"70","author":[{"family":"Shobhana","given":"A"},{"family":"Datta","given":"A"},{"family":"Trivedi","given":"S"}],"issued":{"date-parts":[["2022",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B9821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West Bengal</w:t>
            </w:r>
          </w:p>
        </w:tc>
        <w:tc>
          <w:tcPr>
            <w:tcW w:w="1084" w:type="pct"/>
            <w:gridSpan w:val="2"/>
            <w:hideMark/>
          </w:tcPr>
          <w:p w14:paraId="16434FF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2F6040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92A1ED4" w14:textId="77777777" w:rsidTr="008007FF">
        <w:trPr>
          <w:trHeight w:val="20"/>
        </w:trPr>
        <w:tc>
          <w:tcPr>
            <w:tcW w:w="319" w:type="pct"/>
            <w:gridSpan w:val="2"/>
            <w:hideMark/>
          </w:tcPr>
          <w:p w14:paraId="3A5A10C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4</w:t>
            </w:r>
          </w:p>
        </w:tc>
        <w:tc>
          <w:tcPr>
            <w:tcW w:w="1570" w:type="pct"/>
            <w:gridSpan w:val="2"/>
            <w:hideMark/>
          </w:tcPr>
          <w:p w14:paraId="2C42BA8C" w14:textId="7DAA0883"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Tirlang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PSfARzmG","properties":{"formattedCitation":"[54]","plainCitation":"[54]","noteIndex":0},"citationItems":[{"id":"C5GIkeZ4/uLj1KEep","uris":["http://zotero.org/users/local/bIgMeIZa/items/TUYRSFW4"],"itemData":{"id":593,"type":"article-journal","abstract":"Burkholderia pseudomallei, the causative agent of melioidosis, is intrinsically resistant to multiple classes of antibiotics and primarily affects immunocompromised individuals, such as those with poorly controlled diabetes or malignancies. In this case, a 58-y-old female farmer with poorly controlled diabetes (HbA1c of 11.4%), metastatic breast cancer with chemotherapy-induced pancytopenia and disseminated melioidosis showed no improvement despite receiving antibiotics and supportive care. However, the introduction of adjunctive nivolumab, combined with an antibiotic regimen, resulted in significant therapeutic benefit, suggesting a promising new approach for managing severe and refractory melioidosis.","archive_location":"WOS:001389800300001","container-title":"TRANSACTIONS OF THE ROYAL SOCIETY OF TROPICAL MEDICINE AND HYGIENE","DOI":"10.1093/trstmh/trae142","ISSN":"0035-9203","title":"Adjunctive nivolumab in combination with antibiotic therapy for the management of refractory melioidosis in a patient with metastatic breast cancer and chemotherapy-induced pancytopenia","author":[{"family":"Tirlangi","given":"PK"},{"family":"Kiran","given":"S"},{"family":"Vandana","given":"KE"},{"family":"Mukhopadhyay","given":"C"},{"family":"Kundu","given":"R"},{"family":"Pai","given":"A"},{"family":"Priya","given":"PS"},{"family":"Saravu","given":"K"}],"issued":{"date-parts":[["2025",1,6]]}}}],"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6FB6A4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4629AC7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5</w:t>
            </w:r>
          </w:p>
        </w:tc>
        <w:tc>
          <w:tcPr>
            <w:tcW w:w="770" w:type="pct"/>
            <w:hideMark/>
          </w:tcPr>
          <w:p w14:paraId="47CB31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00118E6" w14:textId="77777777" w:rsidTr="008007FF">
        <w:trPr>
          <w:trHeight w:val="20"/>
        </w:trPr>
        <w:tc>
          <w:tcPr>
            <w:tcW w:w="319" w:type="pct"/>
            <w:gridSpan w:val="2"/>
            <w:hideMark/>
          </w:tcPr>
          <w:p w14:paraId="3FED8D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5</w:t>
            </w:r>
          </w:p>
        </w:tc>
        <w:tc>
          <w:tcPr>
            <w:tcW w:w="1570" w:type="pct"/>
            <w:gridSpan w:val="2"/>
            <w:hideMark/>
          </w:tcPr>
          <w:p w14:paraId="175C083B" w14:textId="59EAA231"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Veluthat</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nPk4Vom","properties":{"formattedCitation":"[55]","plainCitation":"[55]","noteIndex":0},"citationItems":[{"id":"C5GIkeZ4/6Cfhe0R4","uris":["http://zotero.org/users/local/bIgMeIZa/items/M959JINY"],"itemData":{"id":605,"type":"article-journal","abstract":"Melioidosis is an endemic infection caused by Burkholderia pseudomallei predominantly reported in the coastal parts of India. A 19-year-old male student with no comorbidities presented with features suggestive of pneumonia. He was initiated on antitubercular treatment empirically elsewhere. However, due to lack of response to therapy diagnosis was revisited. Microbiological investigations were unyielding initially. Despite antitubercular treatment, he presented with complications of pneumonia and was diagnosed to have melioidosis. He was initiated on appropriate antibiotics for the intensive and eradication phase. Obtaining microbiological confirmation is of utmost importance to prevent misdiagnosis and undue morbidity and mortality due to these uncommon infections.","archive_location":"WOS:000658345500002","container-title":"BMJ CASE REPORTS","DOI":"10.1136/bcr-2021-242499","ISSN":"1757-790X","issue":"5","title":"Case of melioidosis misdiagnosed as pulmonary tuberculosis","volume":"14","author":[{"family":"Veluthat","given":"C"},{"family":"Venkatnarayan","given":"K"},{"family":"Padaki","given":"P"},{"family":"Krishnaswamy","given":"UM"}],"issued":{"date-parts":[["2021",5]]}}}],"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0B487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8B1436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7373794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CD5F69E" w14:textId="77777777" w:rsidTr="008007FF">
        <w:trPr>
          <w:trHeight w:val="20"/>
        </w:trPr>
        <w:tc>
          <w:tcPr>
            <w:tcW w:w="319" w:type="pct"/>
            <w:gridSpan w:val="2"/>
            <w:hideMark/>
          </w:tcPr>
          <w:p w14:paraId="352503B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6</w:t>
            </w:r>
          </w:p>
        </w:tc>
        <w:tc>
          <w:tcPr>
            <w:tcW w:w="1570" w:type="pct"/>
            <w:gridSpan w:val="2"/>
            <w:hideMark/>
          </w:tcPr>
          <w:p w14:paraId="680BC331" w14:textId="44919BC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ebasti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QsXg1aE","properties":{"formattedCitation":"[56]","plainCitation":"[56]","noteIndex":0},"citationItems":[{"id":"C5GIkeZ4/hWLE0iGM","uris":["http://zotero.org/users/local/bIgMeIZa/items/PRZNKYYH"],"itemData":{"id":606,"type":"article-journal","abstract":"Melioidosis is an important differential in patients presenting with a multiloculated liver abscess, especially in diabetic individuals from endemic areas. Multiloculated liver abscess with a clear centre and locules arranged peripherally along the circumference (necklace sign) is highly specific for melioidosis.","archive_location":"WOS:001377088000001","container-title":"JOURNAL OF TRAVEL MEDICINE","DOI":"10.1093/jtm/taae147","ISSN":"1195-1982","title":"Necklace sign in Melioidosis","author":[{"family":"Sebastian","given":"A"},{"family":"Gupta","given":"N"},{"family":"Varma","given":"M"},{"family":"Mukhopadhyay","given":"C"}],"issued":{"date-parts":[["2024",12,1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64C0E7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4ED483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49B8AD1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16439D6" w14:textId="77777777" w:rsidTr="008007FF">
        <w:trPr>
          <w:trHeight w:val="20"/>
        </w:trPr>
        <w:tc>
          <w:tcPr>
            <w:tcW w:w="319" w:type="pct"/>
            <w:gridSpan w:val="2"/>
            <w:hideMark/>
          </w:tcPr>
          <w:p w14:paraId="4762F75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7</w:t>
            </w:r>
          </w:p>
        </w:tc>
        <w:tc>
          <w:tcPr>
            <w:tcW w:w="1570" w:type="pct"/>
            <w:gridSpan w:val="2"/>
            <w:hideMark/>
          </w:tcPr>
          <w:p w14:paraId="3AB8C789" w14:textId="6A8C0D5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i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2kijXlT","properties":{"formattedCitation":"[57]","plainCitation":"[57]","noteIndex":0},"citationItems":[{"id":"C5GIkeZ4/62fcKooc","uris":["http://zotero.org/users/local/bIgMeIZa/items/7TWLL4HC"],"itemData":{"id":609,"type":"article-journal","abstract":"Tuberculosis is most common chronic lung infection in India and it will present radiologically from nodules with branching lines called as 'tree in bud' to consolidations. Radiological presentations in various chronic lung diseases are overlapping and microbiological confirmation is must rather than giving empirical ant-tuberculosis treatment. Melioidosis is bacteriological infection causing similar clinical and radiological syndrome mimicking tuberculosis. In this case report, 70-year female presented with chronic respiratory illness with constitutional symptoms like cough, low grade fever, weight loss and anorexia and HRCT thorax imaging showing progressive pathologies as tree in bud to consolidations over 3 months duration. She had received anti-tuberculosis treatment empirically for 3 months and was having clinical and radiological deterioration. Bronchoscopy guided bronchoalveolar lavage (BAL) analysis for Gene Xpert MTB/RIF and Bacterial culture suggestive of Melioidosis as cause for her chronic respiratory illness. She was treated as per antibiotic protocol for Melioidosis and shown complete clinical and radiological response.","archive_location":"WOS:000754735800011","container-title":"ELECTRONIC JOURNAL OF GENERAL MEDICINE","DOI":"10.29333/ejgm/11064","ISSN":"2516-3507","issue":"5","title":"Pulmonary Melioidosis Masquerading as Tuberculosis: A Case Report","volume":"18","author":[{"family":"Patil","given":"S"},{"family":"Gondhali","given":"G"}],"issued":{"date-parts":[["2021",10]]}}}],"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DCBAC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699E2ED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747897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5530AF1" w14:textId="77777777" w:rsidTr="008007FF">
        <w:trPr>
          <w:trHeight w:val="20"/>
        </w:trPr>
        <w:tc>
          <w:tcPr>
            <w:tcW w:w="319" w:type="pct"/>
            <w:gridSpan w:val="2"/>
            <w:hideMark/>
          </w:tcPr>
          <w:p w14:paraId="0D0BA0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8</w:t>
            </w:r>
          </w:p>
        </w:tc>
        <w:tc>
          <w:tcPr>
            <w:tcW w:w="1570" w:type="pct"/>
            <w:gridSpan w:val="2"/>
            <w:hideMark/>
          </w:tcPr>
          <w:p w14:paraId="121C45CE" w14:textId="264C416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garw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9xYQkJB","properties":{"formattedCitation":"[58]","plainCitation":"[58]","noteIndex":0},"citationItems":[{"id":"C5GIkeZ4/T7yI1bte","uris":["http://zotero.org/users/local/bIgMeIZa/items/Q4983HDZ"],"itemData":{"id":611,"type":"article-journal","abstract":"Melioidosis is a potentially fatal, life-threatening infection caused by the gram-negative saprophytic organism Burkholderia. It is a disease endemic to Southeast Asia and Northern Australia. This infection transmits through direct contact, cutaneous inoculation, inhalation, or ingestion, and patients clinically exhibit abscesses in single or multiple organs. It is clinically under-reported due to a low index of suspicion, lack of diagnostic facilities, and misdiagnosis as tuberculosis. Infections of the musculoskeletal system are exceedingly rare, and clinical presentation may vary from the involvement of femoral bone, palmar tenosynovitis, and parietal bone osteomyelitis secondary to central nervous system involvement. The rarity of the melioidosis to secondarily infect a developmental odontogenic cyst leading to focal osteomyelitis of mandible prompts the clinician toward thorough evaluation for early diagnosis and treatment.","archive_location":"WOS:000828448500001","container-title":"JOURNAL OF MAXILLOFACIAL &amp; ORAL SURGERY","DOI":"10.1007/s12663-022-01763-w","ISSN":"0972-8279","issue":"3","page":"543-549","title":"Oral Melioidosis in Odontogenic Keratocyst of Mandible","volume":"22","author":[{"family":"Agarwal","given":"SS"},{"family":"Hafeez","given":"AA"},{"family":"Rao","given":"S"},{"family":"Galhotra","given":"V"},{"family":"Das","given":"P"}],"issued":{"date-parts":[["2023",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1AEA2D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Chhattisgarh</w:t>
            </w:r>
          </w:p>
        </w:tc>
        <w:tc>
          <w:tcPr>
            <w:tcW w:w="1084" w:type="pct"/>
            <w:gridSpan w:val="2"/>
            <w:hideMark/>
          </w:tcPr>
          <w:p w14:paraId="03AAC68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498E5B5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1459F42" w14:textId="77777777" w:rsidTr="008007FF">
        <w:trPr>
          <w:trHeight w:val="20"/>
        </w:trPr>
        <w:tc>
          <w:tcPr>
            <w:tcW w:w="319" w:type="pct"/>
            <w:gridSpan w:val="2"/>
            <w:hideMark/>
          </w:tcPr>
          <w:p w14:paraId="0DD7C6C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9</w:t>
            </w:r>
          </w:p>
        </w:tc>
        <w:tc>
          <w:tcPr>
            <w:tcW w:w="1570" w:type="pct"/>
            <w:gridSpan w:val="2"/>
            <w:hideMark/>
          </w:tcPr>
          <w:p w14:paraId="29F254B5" w14:textId="7D127789" w:rsidR="007C7537" w:rsidRPr="007C7537" w:rsidRDefault="007C7537" w:rsidP="008007FF">
            <w:pPr>
              <w:tabs>
                <w:tab w:val="left" w:pos="2590"/>
              </w:tabs>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rishmoorthy</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6pisr6U","properties":{"formattedCitation":"[59]","plainCitation":"[59]","noteIndex":0},"citationItems":[{"id":"C5GIkeZ4/oRX8nBdc","uris":["http://zotero.org/users/local/bIgMeIZa/items/6HVQNNA4"],"itemData":{"id":614,"type":"article-journal","abstract":"Melioidosis is a tropical infection that is increasingly being reported from South India. It is frequently observed in patients with diabetes mellitus, chronic ethanol consumption and chronic kidney disease (CKD). It presents commonly with pneumonia, deep seated abscesses or osteoarticular infections. Cardiac complications are very rare with endocarditis being reported in very few patients. We report the first case of endocarditis in melioidosis in India. Although infections are common in patients with CKD, melioidosis at the time of diagnosis of CKD has never been reported in the past. Our patient had multiple liver abscesses and endocarditis, and responded well to a 6 week course of ceftazidime and doxycycline, with the latter being continued for 20 weeks.","archive_location":"WOS:000601283900009","container-title":"INDIAN JOURNAL OF NEPHROLOGY","DOI":"10.4103/ijn.IJN_185_19","ISSN":"0971-4065","issue":"6","page":"416-419","title":"Challenges in management of disseminated melioidosis with endocarditis in a patient with chronic kidney disease","volume":"30","author":[{"family":"Krishnamoorthy","given":"A"},{"family":"Fernando","given":"E"},{"family":"Dorairaj","given":"P"},{"family":"Thimmaiah","given":"A"},{"family":"Kumar","given":"DS"}],"issued":{"date-parts":[["2020",11]]}}}],"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5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0A85A0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65919F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E99E72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1AC61F3" w14:textId="77777777" w:rsidTr="008007FF">
        <w:trPr>
          <w:trHeight w:val="20"/>
        </w:trPr>
        <w:tc>
          <w:tcPr>
            <w:tcW w:w="319" w:type="pct"/>
            <w:gridSpan w:val="2"/>
            <w:hideMark/>
          </w:tcPr>
          <w:p w14:paraId="36FB638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0</w:t>
            </w:r>
          </w:p>
        </w:tc>
        <w:tc>
          <w:tcPr>
            <w:tcW w:w="1570" w:type="pct"/>
            <w:gridSpan w:val="2"/>
            <w:hideMark/>
          </w:tcPr>
          <w:p w14:paraId="6525B629" w14:textId="6DBA18A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silv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Cj6Gyed","properties":{"formattedCitation":"[60]","plainCitation":"[60]","noteIndex":0},"citationItems":[{"id":"C5GIkeZ4/GZMKpkuU","uris":["http://zotero.org/users/local/bIgMeIZa/items/JQESYGKG"],"itemData":{"id":615,"type":"article-journal","abstract":"Melioidosis is caused by gram negative bacilli called Burkholderia pseudomallei. It is an infectious threat to southeast Asian population. It predominantly affects the diabetic people who have got exposure to the contaminated soil. As it affects multiple organs, it mimics other disease like-tuberculosis. Here we report an unusual pulmonary manifestation of Burkholderia infection in a diabetic patient. A 46-year-old male presented with neck swelling and bilateral pulmonary nodules with pneumothorax. His blood culture and pus culture from neck swelling confirmed Burkholderia pseudomallei. He was managed with bilateral intercostal drainage, sensitive antibiotics and showed improvement. Melioidosis causing bilateral pneumothorax with nodules and its complete recovery was not reported earlier.","archive_location":"WOS:000444053600065","container-title":"JOURNAL OF CLINICAL AND DIAGNOSTIC RESEARCH","DOI":"10.7860/JCDR/2018/37171.12057","ISSN":"2249-782X","issue":"9","page":"OD5-OD6","title":"Bilateral Pneumothorax-Rare Manifestation of Melioidosis","volume":"12","author":[{"family":"D'silva","given":"AA"},{"family":"Jayannan","given":"J"},{"family":"Karnam","given":"AH"},{"family":"Nair","given":"SR"},{"family":"Vasanthi","given":"N"}],"issued":{"date-parts":[["2018",9]]}}}],"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2CA42B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546E886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2F739F2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4D3CCAE" w14:textId="77777777" w:rsidTr="008007FF">
        <w:trPr>
          <w:trHeight w:val="20"/>
        </w:trPr>
        <w:tc>
          <w:tcPr>
            <w:tcW w:w="319" w:type="pct"/>
            <w:gridSpan w:val="2"/>
            <w:hideMark/>
          </w:tcPr>
          <w:p w14:paraId="4D365A2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1</w:t>
            </w:r>
          </w:p>
        </w:tc>
        <w:tc>
          <w:tcPr>
            <w:tcW w:w="1570" w:type="pct"/>
            <w:gridSpan w:val="2"/>
            <w:hideMark/>
          </w:tcPr>
          <w:p w14:paraId="392D70D3" w14:textId="4909FF9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ro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2R5qhm92","properties":{"formattedCitation":"[61]","plainCitation":"[61]","noteIndex":0},"citationItems":[{"id":"C5GIkeZ4/OF8yIYiH","uris":["http://zotero.org/users/local/bIgMeIZa/items/QR7AT54T"],"itemData":{"id":618,"type":"article-journal","abstract":"The genus Burkholderia comprises more than 40 species. Medically important members of this genus are Burkholderia cepacia (B. cepacia), Burkholderia pseudomallei (B. pseudomallei) and Burkholderia mallei (B. mallei). Burkholderia cepacia complex (Bcc) can cause Cepacia syndrome which includes necrotising pneumonia, respiratory failure and bacteremia in Cystic Fibrosis (CF) patients and can be fatal. B. cepacia can be potentially pathogenic in individuals with impaired host defences and can cause pneumonia, bronchiectasis, pyopneumothorax and cavitatory lesions. The clinical manifestations of Melioidosis range from localised infection to overwhelming sepsis and death with Pneumonia being the most common presentation. The most significant risk factor for Melioidosis is diabetes. Musculoskeletal Melioidosis is not common in India even though sporadic cases have been reported mostly involving soft tissues. In the present two cases of Melioidosis in diabetics who presented with septic arthritis treated with surgical debridement followed by antibiotics and two cases of Cepacia syndrome in diabetics whose hospital course was complicated by pneumothorax and Acute Respiratory Distress Syndrome (ARDS). These reports raise the concern regarding the potential severity of Burkholderia infections and prompts early diagnosis by physicians to prevent morbidity and mortality.","archive_location":"WOS:000460573100051","container-title":"JOURNAL OF CLINICAL AND DIAGNOSTIC RESEARCH","DOI":"10.7860/JCDR/2019/39889.12671","ISSN":"2249-782X","issue":"3","page":"OD04-OD07","title":"Burkholderia Infections in Diabetic Patients Emerging as a Challenge for Physicians: A Case Series","volume":"13","author":[{"family":"Patro","given":"S"},{"family":"Panda","given":"SS"},{"family":"Mishra","given":"D"},{"family":"Keerthi","given":"S"}],"issued":{"date-parts":[["2019",3]]}}}],"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F4E134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1146C0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62424EB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688E2FEF" w14:textId="77777777" w:rsidTr="008007FF">
        <w:trPr>
          <w:trHeight w:val="20"/>
        </w:trPr>
        <w:tc>
          <w:tcPr>
            <w:tcW w:w="319" w:type="pct"/>
            <w:gridSpan w:val="2"/>
            <w:hideMark/>
          </w:tcPr>
          <w:p w14:paraId="6C5FFA2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2</w:t>
            </w:r>
          </w:p>
        </w:tc>
        <w:tc>
          <w:tcPr>
            <w:tcW w:w="1570" w:type="pct"/>
            <w:gridSpan w:val="2"/>
            <w:hideMark/>
          </w:tcPr>
          <w:p w14:paraId="390C0322" w14:textId="33E3B4D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yaprakas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K0X8Bbo7","properties":{"formattedCitation":"[62]","plainCitation":"[62]","noteIndex":0},"citationItems":[{"id":"C5GIkeZ4/EB99Ce26","uris":["http://zotero.org/users/local/bIgMeIZa/items/YQNSIGQI"],"itemData":{"id":620,"type":"article-journal","abstract":"Melioidosis, a highly contagious disease, often fatal caused by Burkholderia pseudomallei, a gram negative bacteria, often lurks in water, soil and air and is widely prevalent in India. It is a nightmare to the physician to reach to a substantial diagnosis as it mimics various infections. High variability is seen in the clinical presentation and ranges from acute respiratory illness to chronic debilitating illness with pneumonia being the commonest presentation .Sputum culture remains the gold standard for diagnosing melioidosis. Antibiotics remains the choice of treatment. It often presents as community-acquired pneumonia and sepsis, but can involve almost any part of the body. In this case report, we illustrate a rare but fatal complication of this increasingly reported and important disease. A 61 year old patient, known alcoholic, smoker and a diabetic, presents with low grade fever , night sweats associated with cough and hemoptysis since 10 days to the emergency department. Vitals were stable and chest X-ray revealed right hilar prominence with opacity in upper zone and CT scan reveals right apical segment cavity with pseudoaneurysm and centrilobular nodules. Sputum samples for AFB and malignant cells were negative. Sputum culture showed burkholderia pseudomallei sensitive to ceftazidime and the patient was started on parenteral ceftazidime, continued for 10 days and then shifted to oral ceftazidime and cotrimoxazole for a period of 8 weeks. The condition of the patient gradually improved, hemoptysis stopped in two weeks. After 8 weeks on follow up visit patient was clinically normal. Further studies are necessary to determine the medical, economical impact and their outcomes in endemic population in India.","archive_location":"WOS:000410653000238","container-title":"RESEARCH JOURNAL OF PHARMACEUTICAL BIOLOGICAL AND CHEMICAL SCIENCES","ISSN":"0975-8585","issue":"3","page":"1977-1981","title":"Melioidosis: A Rare Case of Hemoptysis with Pseudoaneurysm.","volume":"7","author":[{"family":"Jayaprakash","given":"B"},{"family":"Rao","given":"NK"},{"family":"Patil","given":"N"},{"family":"Balaji","given":"O"},{"family":"Rau","given":"NR"},{"family":"Varghese","given":"G"}],"issued":{"date-parts":[["2016",5]]}}}],"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CE0F0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C87185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65BEECC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135DFB9" w14:textId="77777777" w:rsidTr="008007FF">
        <w:trPr>
          <w:trHeight w:val="20"/>
        </w:trPr>
        <w:tc>
          <w:tcPr>
            <w:tcW w:w="319" w:type="pct"/>
            <w:gridSpan w:val="2"/>
            <w:hideMark/>
          </w:tcPr>
          <w:p w14:paraId="31D1D30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3</w:t>
            </w:r>
          </w:p>
        </w:tc>
        <w:tc>
          <w:tcPr>
            <w:tcW w:w="1570" w:type="pct"/>
            <w:gridSpan w:val="2"/>
            <w:hideMark/>
          </w:tcPr>
          <w:p w14:paraId="59992F92" w14:textId="1FB9772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rockiaraj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x6Mt3OY","properties":{"formattedCitation":"[63]","plainCitation":"[63]","noteIndex":0},"citationItems":[{"id":"C5GIkeZ4/qhAuFxep","uris":["http://zotero.org/users/local/bIgMeIZa/items/6R3ESJST"],"itemData":{"id":627,"type":"article-journal","abstract":"Study Design: Retrospective clinical analysis.\nPurpose: To delineate the clinical presentation of melioidosis in the spine and to create awareness among healthcare professionals, particularly spine surgeons, regarding the diagnosis and treatment of melioidotic spondylitis.\nOverview of Literature: Melioidosis is an emerging disease, particularly in developing countries, associated with a high mortality rate. Its causative pathogen, Burkholderia pseudomallei, has been labeled as a bio-terrorism agent.\nMethods: We performed a retrospective analysis of patients who were culture positive for B. pseudomallei. Assessment of patients was performed using clinical, radiological, and blood parameters. Clinical measures included pain, neurological deficit, and return to work. Radiological measures included plain radiography of the spine and magnetic resonance imaging. Blood tests included erythrocyte sedimentation rate and C-reactive protein levels.\nResults: Four patients having melioidosis with spondylitis were evaluated. All of them had diabetes mellitus; three had multiple abscesses which required incision and drainage. Their clinical spectrum was similar to that of tuberculous spondylitis; all had back pain and radiology revealed infective spondylodiscitis with prevertebral and paravertebral collections with psoas abscess. Three patients underwent ultrasound-guided drainage of the psoas abscess and one had aspiration of the subcutaneous abscess. Bacteriological cultures showed presence of B. pseudomallei, and histopathology showed non-caseating granulomatous inflammation. All patients were treated with intravenous Ceftazidime for 2 weeks, followed by oral bactrim double strength and Doxycycline for 20 weeks. All patients improved with treatment and were healed at follow up.\nConclusions: Melioidosis presents with a clinical spectrum similar to that of tuberculosis. A diagnosis of melioidotic spondylitis should be considered, particularly in patients with diabetes with neutrophilic leukocytosis and clinical-radiological features suggestive of infective spondylodiscitis. Bacteriological culture and histopathology helps in differentiating the two conditions. Health education for healthcare professionals is important for correctly diagnosing this disease.","archive_location":"WOS:000401524300011","container-title":"ASIAN SPINE JOURNAL","DOI":"10.4184/asj.2016.10.6.1065","ISSN":"1976-1902","issue":"6","page":"1065-1071","title":"Non-Caseating Granulomatous Infective Spondylitis: Melioidotic Spondylitis","volume":"10","author":[{"family":"Arockiaraj","given":"J"},{"family":"Karthik","given":"R"},{"family":"Jeyaraj","given":"V"},{"family":"Amritanand","given":"R"},{"family":"Krishnan","given":"V"},{"family":"David","given":"KS"},{"family":"Sundararaj","given":"GD"}],"issued":{"date-parts":[["2016",12]]}}}],"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4C2DC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228609B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0B2F50A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w:t>
            </w:r>
          </w:p>
        </w:tc>
      </w:tr>
      <w:tr w:rsidR="007C7537" w:rsidRPr="007C7537" w14:paraId="2A2F528C" w14:textId="77777777" w:rsidTr="008007FF">
        <w:trPr>
          <w:trHeight w:val="20"/>
        </w:trPr>
        <w:tc>
          <w:tcPr>
            <w:tcW w:w="319" w:type="pct"/>
            <w:gridSpan w:val="2"/>
            <w:hideMark/>
          </w:tcPr>
          <w:p w14:paraId="7AD499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4</w:t>
            </w:r>
          </w:p>
        </w:tc>
        <w:tc>
          <w:tcPr>
            <w:tcW w:w="1570" w:type="pct"/>
            <w:gridSpan w:val="2"/>
            <w:hideMark/>
          </w:tcPr>
          <w:p w14:paraId="491FB56F" w14:textId="3471717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Frinc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MbjIGz57","properties":{"formattedCitation":"[64]","plainCitation":"[64]","noteIndex":0},"citationItems":[{"id":"C5GIkeZ4/eAe3OEV8","uris":["http://zotero.org/users/local/bIgMeIZa/items/EZ5XYHKP"],"itemData":{"id":630,"type":"article-journal","abstract":"Two cases of Burkholderia pseudomallei septic arthritis are presented with a brief review of the literature. B. pseudomallei septic arthritis most commonly occurs in diabetics and other immunocompromised patients and may prove fatal despite appropriate therapy. Clinical and microbiological suspicion of B. pseudomallei infection may help in providing appropriate empirical therapy.","archive_location":"WOS:000569422500016","container-title":"INDIAN JOURNAL OF MEDICAL MICROBIOLOGY","DOI":"10.4103/ijmm.IJMM_20_74","ISSN":"0255-0857","issue":"2","page":"222-225","title":"Burkholderia pseudomallei septic arthritis in Type-2 diabetes mellitus patients: Report of two cases","volume":"38","author":[{"family":"Frincy","given":"KB"},{"family":"Biswajyoti","given":"B"},{"family":"Saikia","given":"S"},{"family":"Baruah","given":"MP"},{"family":"Devi","given":"U"}],"issued":{"date-parts":[["2020",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08050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Assam</w:t>
            </w:r>
          </w:p>
        </w:tc>
        <w:tc>
          <w:tcPr>
            <w:tcW w:w="1084" w:type="pct"/>
            <w:gridSpan w:val="2"/>
            <w:hideMark/>
          </w:tcPr>
          <w:p w14:paraId="35A864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812F43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7E4E7473" w14:textId="77777777" w:rsidTr="008007FF">
        <w:trPr>
          <w:trHeight w:val="20"/>
        </w:trPr>
        <w:tc>
          <w:tcPr>
            <w:tcW w:w="319" w:type="pct"/>
            <w:gridSpan w:val="2"/>
            <w:hideMark/>
          </w:tcPr>
          <w:p w14:paraId="747E8EA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5</w:t>
            </w:r>
          </w:p>
        </w:tc>
        <w:tc>
          <w:tcPr>
            <w:tcW w:w="1570" w:type="pct"/>
            <w:gridSpan w:val="2"/>
            <w:hideMark/>
          </w:tcPr>
          <w:p w14:paraId="3633E660" w14:textId="17A9FCD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mkhand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ALxLvxW","properties":{"formattedCitation":"[65]","plainCitation":"[65]","noteIndex":0},"citationItems":[{"id":"C5GIkeZ4/UnXdAw9d","uris":["http://zotero.org/users/local/bIgMeIZa/items/E2QBZNRT"],"itemData":{"id":631,"type":"article-journal","abstract":"Melioidosis is increasingly being reported from India in the past few years. Since it can mimic tuberculosis during the initial presentation, treatment with antituberculosis drugs is common. It should be considered in the differential diagnosis of any pyrexia of unknown origin. We report two cases of melioidosis that presented with pyrexia of unknown origin and a localized cutaneous abscess over the chest wall.","archive_location":"WOS:000350087400004","container-title":"NATIONAL MEDICAL JOURNAL OF INDIA","ISSN":"0970-258X","issue":"4","page":"202-203","title":"Melioidosis: A report of two cases","volume":"27","author":[{"family":"Jamkhandi","given":"DM"},{"family":"Alex","given":"R"},{"family":"George","given":"K"}],"issued":{"date-parts":[["2014",7]]}}}],"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019C9D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86021B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1AF9DAE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63F96D54" w14:textId="77777777" w:rsidTr="008007FF">
        <w:trPr>
          <w:trHeight w:val="20"/>
        </w:trPr>
        <w:tc>
          <w:tcPr>
            <w:tcW w:w="319" w:type="pct"/>
            <w:gridSpan w:val="2"/>
            <w:hideMark/>
          </w:tcPr>
          <w:p w14:paraId="22D65F0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66</w:t>
            </w:r>
          </w:p>
        </w:tc>
        <w:tc>
          <w:tcPr>
            <w:tcW w:w="1570" w:type="pct"/>
            <w:gridSpan w:val="2"/>
            <w:hideMark/>
          </w:tcPr>
          <w:p w14:paraId="150793B1" w14:textId="02A902F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Krishna et al. </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2FcPLKbJ","properties":{"formattedCitation":"[66]","plainCitation":"[66]","noteIndex":0},"citationItems":[{"id":"C5GIkeZ4/VY01DFqd","uris":["http://zotero.org/users/local/bIgMeIZa/items/UMVKT2M9"],"itemData":{"id":4547,"type":"article-journal","title":"Pyrexia of Unknown Origin in a Young Male: Unmasking Melioidosis in a Tuberculosis-Endemic Setting. CUREUS J Med Sci. 2024 July 7;16(7).","author":[{"literal":"Krishna M"},{"literal":"Lakshmanan S"},{"literal":"Rajendran V"},{"literal":"Senthil N"},{"literal":"Ayub I"}]}}],"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6]</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5EB9971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0E6F4A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074458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48F44B7" w14:textId="77777777" w:rsidTr="008007FF">
        <w:trPr>
          <w:trHeight w:val="20"/>
        </w:trPr>
        <w:tc>
          <w:tcPr>
            <w:tcW w:w="319" w:type="pct"/>
            <w:gridSpan w:val="2"/>
            <w:hideMark/>
          </w:tcPr>
          <w:p w14:paraId="72E41B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7</w:t>
            </w:r>
          </w:p>
        </w:tc>
        <w:tc>
          <w:tcPr>
            <w:tcW w:w="1570" w:type="pct"/>
            <w:gridSpan w:val="2"/>
            <w:noWrap/>
            <w:hideMark/>
          </w:tcPr>
          <w:p w14:paraId="34023A4E" w14:textId="640D32A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ubramania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LPKvRPV","properties":{"formattedCitation":"[67]","plainCitation":"[67]","noteIndex":0},"citationItems":[{"id":"C5GIkeZ4/LAMW2FqH","uris":["http://zotero.org/users/local/bIgMeIZa/items/ADAIQE49"],"itemData":{"id":4548,"type":"article-journal","title":"Melioidosis Presenting as Pseudomyxoma Peritonei: Yet Another Pretense of the Great Mimicker: An Unreported Entity. Surg Infect. 2013 Aug;14(4):415–7.","author":[{"literal":"Subramaniam R"},{"literal":"Karthikeyan V"},{"literal":"Sistla S"},{"literal":"Ali S"},{"literal":"Sistla S"},{"literal":"Ram D"},{"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48397D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5764838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461667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24844D6" w14:textId="77777777" w:rsidTr="008007FF">
        <w:trPr>
          <w:trHeight w:val="20"/>
        </w:trPr>
        <w:tc>
          <w:tcPr>
            <w:tcW w:w="319" w:type="pct"/>
            <w:gridSpan w:val="2"/>
            <w:hideMark/>
          </w:tcPr>
          <w:p w14:paraId="674C1F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8</w:t>
            </w:r>
          </w:p>
        </w:tc>
        <w:tc>
          <w:tcPr>
            <w:tcW w:w="1570" w:type="pct"/>
            <w:gridSpan w:val="2"/>
            <w:hideMark/>
          </w:tcPr>
          <w:p w14:paraId="6E4F6E17" w14:textId="62E1B4B0" w:rsidR="007C7537" w:rsidRPr="007C7537" w:rsidRDefault="007C7537" w:rsidP="008007FF">
            <w:pPr>
              <w:rPr>
                <w:rFonts w:ascii="Times New Roman" w:hAnsi="Times New Roman" w:cs="Times New Roman"/>
                <w:sz w:val="24"/>
                <w:szCs w:val="24"/>
              </w:rPr>
            </w:pPr>
            <w:r w:rsidRPr="007C7537">
              <w:rPr>
                <w:rFonts w:ascii="Times New Roman" w:eastAsia="Times New Roman" w:hAnsi="Times New Roman" w:cs="Times New Roman"/>
                <w:color w:val="000000"/>
                <w:sz w:val="24"/>
                <w:szCs w:val="24"/>
              </w:rPr>
              <w:t>Ami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oanKrL6W","properties":{"formattedCitation":"[68]","plainCitation":"[68]","noteIndex":0},"citationItems":[{"id":"C5GIkeZ4/wBbK9zLf","uris":["http://zotero.org/users/local/bIgMeIZa/items/Z8RFJ3AK"],"itemData":{"id":4549,"type":"article-journal","title":"Imaging case series of melioidosis: the great masquerader. Egypt J Radiol Nucl Med. 2023 Feb 27;54(1).","author":[{"literal":"Amin D"},{"literal":"Chinta S"},{"literal":"Kapoor A"},{"literal":"Subbalaxmi M"},{"literal":"Reddy D"},{"literal":"Neelima A"},{"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8]</w:t>
            </w:r>
            <w:r w:rsidRPr="007C7537">
              <w:rPr>
                <w:rFonts w:ascii="Times New Roman" w:eastAsia="Times New Roman" w:hAnsi="Times New Roman" w:cs="Times New Roman"/>
                <w:color w:val="000000"/>
                <w:sz w:val="24"/>
                <w:szCs w:val="24"/>
              </w:rPr>
              <w:fldChar w:fldCharType="end"/>
            </w:r>
            <w:r w:rsidRPr="007C7537">
              <w:rPr>
                <w:rFonts w:ascii="Times New Roman" w:hAnsi="Times New Roman" w:cs="Times New Roman"/>
                <w:sz w:val="24"/>
                <w:szCs w:val="24"/>
              </w:rPr>
              <w:t xml:space="preserve"> </w:t>
            </w:r>
          </w:p>
        </w:tc>
        <w:tc>
          <w:tcPr>
            <w:tcW w:w="1256" w:type="pct"/>
            <w:gridSpan w:val="2"/>
            <w:hideMark/>
          </w:tcPr>
          <w:p w14:paraId="783F4F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2FE0B2A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5A31C46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w:t>
            </w:r>
          </w:p>
        </w:tc>
      </w:tr>
      <w:tr w:rsidR="007C7537" w:rsidRPr="007C7537" w14:paraId="2DEDAF63" w14:textId="77777777" w:rsidTr="008007FF">
        <w:trPr>
          <w:trHeight w:val="20"/>
        </w:trPr>
        <w:tc>
          <w:tcPr>
            <w:tcW w:w="319" w:type="pct"/>
            <w:gridSpan w:val="2"/>
          </w:tcPr>
          <w:p w14:paraId="6985A0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9</w:t>
            </w:r>
          </w:p>
        </w:tc>
        <w:tc>
          <w:tcPr>
            <w:tcW w:w="1570" w:type="pct"/>
            <w:gridSpan w:val="2"/>
            <w:hideMark/>
          </w:tcPr>
          <w:p w14:paraId="46592806" w14:textId="0D99700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graw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ca76Gx0i","properties":{"formattedCitation":"[69]","plainCitation":"[69]","noteIndex":0},"citationItems":[{"id":"C5GIkeZ4/vK7batuB","uris":["http://zotero.org/users/local/bIgMeIZa/items/HV622MKK"],"itemData":{"id":4551,"type":"article-journal","title":"A fatal misidentification: Burkholderia pseudomallei misidentified as Acinetobacter spp. INDIAN J Med Microbiol. 2023 Nov;46.","author":[{"literal":"Agrawal U"},{"literal":"Sirsat R"},{"literal":"Shetty A"},{"literal":"Rodrigues C"},{"literal":"Sunavala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6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561553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620EA2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6685968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1750ACA" w14:textId="77777777" w:rsidTr="008007FF">
        <w:trPr>
          <w:trHeight w:val="20"/>
        </w:trPr>
        <w:tc>
          <w:tcPr>
            <w:tcW w:w="319" w:type="pct"/>
            <w:gridSpan w:val="2"/>
          </w:tcPr>
          <w:p w14:paraId="126E2E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0</w:t>
            </w:r>
          </w:p>
        </w:tc>
        <w:tc>
          <w:tcPr>
            <w:tcW w:w="1570" w:type="pct"/>
            <w:gridSpan w:val="2"/>
            <w:hideMark/>
          </w:tcPr>
          <w:p w14:paraId="28034D2B" w14:textId="2CDC3EE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ithiy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lGJ17S7","properties":{"formattedCitation":"[70]","plainCitation":"[70]","noteIndex":0},"citationItems":[{"id":"C5GIkeZ4/EglCtWud","uris":["http://zotero.org/users/local/bIgMeIZa/items/PU5URJSD"],"itemData":{"id":4552,"type":"article-journal","title":"Musculoskeletal melioidosis-a retrospective review of 22 cases from a tertiary care centre in South Tamilnadu. INDIAN J Med Microbiol. 2024 Nov;52.","author":[{"literal":"Vithiya G"},{"literal":"Preethi G"},{"literal":"Sundaram P"},{"literal":"Rajendran T"}]}}],"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1B43B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A6B834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noWrap/>
            <w:hideMark/>
          </w:tcPr>
          <w:p w14:paraId="299843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2</w:t>
            </w:r>
          </w:p>
        </w:tc>
      </w:tr>
      <w:tr w:rsidR="007C7537" w:rsidRPr="007C7537" w14:paraId="437AC42C" w14:textId="77777777" w:rsidTr="008007FF">
        <w:trPr>
          <w:trHeight w:val="20"/>
        </w:trPr>
        <w:tc>
          <w:tcPr>
            <w:tcW w:w="319" w:type="pct"/>
            <w:gridSpan w:val="2"/>
          </w:tcPr>
          <w:p w14:paraId="122BC4F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1</w:t>
            </w:r>
          </w:p>
        </w:tc>
        <w:tc>
          <w:tcPr>
            <w:tcW w:w="1570" w:type="pct"/>
            <w:gridSpan w:val="2"/>
            <w:hideMark/>
          </w:tcPr>
          <w:p w14:paraId="343032EA" w14:textId="224C4CA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i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OGS77Kwg","properties":{"formattedCitation":"[71]","plainCitation":"[71]","noteIndex":0},"citationItems":[{"id":"C5GIkeZ4/K30QDEfa","uris":["http://zotero.org/users/local/bIgMeIZa/items/8H39JKQV"],"itemData":{"id":4553,"type":"article-journal","title":"Melioidosis: An Emerging Infectious Disease as a Cause of Parotid Abscess: A Case Report. J Clin Diagn Res. 2018 July;12(7):MD01-MD2.","author":[{"literal":"Nair R"},{"literal":"Joy S"},{"literal":"Krishnamurtrthy D"}]}}],"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81E06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72DF33D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77D50D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974D097" w14:textId="77777777" w:rsidTr="008007FF">
        <w:trPr>
          <w:trHeight w:val="20"/>
        </w:trPr>
        <w:tc>
          <w:tcPr>
            <w:tcW w:w="319" w:type="pct"/>
            <w:gridSpan w:val="2"/>
          </w:tcPr>
          <w:p w14:paraId="57C49E7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2</w:t>
            </w:r>
          </w:p>
        </w:tc>
        <w:tc>
          <w:tcPr>
            <w:tcW w:w="1570" w:type="pct"/>
            <w:gridSpan w:val="2"/>
            <w:hideMark/>
          </w:tcPr>
          <w:p w14:paraId="2D00AE00" w14:textId="6A8FA2A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handar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5za6Y8B","properties":{"formattedCitation":"[72]","plainCitation":"[72]","noteIndex":0},"citationItems":[{"id":"C5GIkeZ4/2G1IJdst","uris":["http://zotero.org/users/local/bIgMeIZa/items/76XHHQVE"],"itemData":{"id":4554,"type":"article-journal","title":"A Case Report of Meilodosis. NITTE Univ J Health Sci. 2018 Sept;8(3):34–6.","author":[{"literal":"Bhandary S"},{"literal":"Mani I"},{"literal":"Aroor R"},{"literal":"Bhat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E1FFD4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C439CD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48E522C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9D442C8" w14:textId="77777777" w:rsidTr="008007FF">
        <w:trPr>
          <w:trHeight w:val="20"/>
        </w:trPr>
        <w:tc>
          <w:tcPr>
            <w:tcW w:w="319" w:type="pct"/>
            <w:gridSpan w:val="2"/>
          </w:tcPr>
          <w:p w14:paraId="3172FA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3</w:t>
            </w:r>
          </w:p>
        </w:tc>
        <w:tc>
          <w:tcPr>
            <w:tcW w:w="1570" w:type="pct"/>
            <w:gridSpan w:val="2"/>
            <w:hideMark/>
          </w:tcPr>
          <w:p w14:paraId="23041C25" w14:textId="7D8A6B3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ev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36NAIy0","properties":{"formattedCitation":"[73]","plainCitation":"[73]","noteIndex":0},"citationItems":[{"id":"C5GIkeZ4/tILHWBpP","uris":["http://zotero.org/users/local/bIgMeIZa/items/PT6B3DH7"],"itemData":{"id":4555,"type":"article-journal","title":"Melioidosis of the Parotid Gland: Lessons Learned from a Fatal Case. INDIAN J Otolaryngol HEAD NECK Surg. 2024 Nov 9;","author":[{"literal":"Devi K"},{"literal":"Kalaiarasi R"},{"literal":"Sivaraman G"},{"literal":"Lakra N"},{"literal":"Sastry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FB86E2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1166257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16B8C7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D9876F0" w14:textId="77777777" w:rsidTr="008007FF">
        <w:trPr>
          <w:trHeight w:val="20"/>
        </w:trPr>
        <w:tc>
          <w:tcPr>
            <w:tcW w:w="319" w:type="pct"/>
            <w:gridSpan w:val="2"/>
          </w:tcPr>
          <w:p w14:paraId="6F12BC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4</w:t>
            </w:r>
          </w:p>
        </w:tc>
        <w:tc>
          <w:tcPr>
            <w:tcW w:w="1570" w:type="pct"/>
            <w:gridSpan w:val="2"/>
            <w:hideMark/>
          </w:tcPr>
          <w:p w14:paraId="3CCF11BE" w14:textId="11D5590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ithiy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7WgeBNq","properties":{"formattedCitation":"[74]","plainCitation":"[74]","noteIndex":0},"citationItems":[{"id":"C5GIkeZ4/9ukiKuod","uris":["http://zotero.org/users/local/bIgMeIZa/items/W99LKEVV"],"itemData":{"id":4556,"type":"article-journal","title":"Neuromelioidosis - A retrospective review of thirteen cases from a tertiary care centre from South India. INDIAN J Med Microbiol. 2024 Nov;52.","author":[{"literal":"Vithiya G"},{"literal":"Rajalakshmi P"},{"literal":"Sundaram P"},{"literal":"Rajendran T"}]}}],"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EE8875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699D860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5B2B779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w:t>
            </w:r>
          </w:p>
        </w:tc>
      </w:tr>
      <w:tr w:rsidR="007C7537" w:rsidRPr="007C7537" w14:paraId="12CA34FA" w14:textId="77777777" w:rsidTr="008007FF">
        <w:trPr>
          <w:trHeight w:val="20"/>
        </w:trPr>
        <w:tc>
          <w:tcPr>
            <w:tcW w:w="319" w:type="pct"/>
            <w:gridSpan w:val="2"/>
          </w:tcPr>
          <w:p w14:paraId="4D1791C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5</w:t>
            </w:r>
          </w:p>
        </w:tc>
        <w:tc>
          <w:tcPr>
            <w:tcW w:w="1570" w:type="pct"/>
            <w:gridSpan w:val="2"/>
            <w:hideMark/>
          </w:tcPr>
          <w:p w14:paraId="1C4163A8" w14:textId="4AAB2D2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cob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6zNL4CK","properties":{"formattedCitation":"[75]","plainCitation":"[75]","noteIndex":0},"citationItems":[{"id":"C5GIkeZ4/nwG4JVBs","uris":["http://zotero.org/users/local/bIgMeIZa/items/8RF8UTMZ"],"itemData":{"id":4557,"type":"article-journal","title":"SEPTICAEMIC MELIOIDOSIS IN A DIABETIC PATIENT FROM A TERTIARY CARE CENTRE IN KERALA. J Evol Med Dent Sci-JEMDS. 2018 Oct 22;7(43):4695–6.","author":[{"literal":"Jacob N"},{"literal":"Paul N"},{"literal":"Pulikottil S"},{"literal":"Sreekumary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398D30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68E3EFA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0B6DEA8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4E532C6" w14:textId="77777777" w:rsidTr="008007FF">
        <w:trPr>
          <w:trHeight w:val="20"/>
        </w:trPr>
        <w:tc>
          <w:tcPr>
            <w:tcW w:w="319" w:type="pct"/>
            <w:gridSpan w:val="2"/>
          </w:tcPr>
          <w:p w14:paraId="725F13B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6</w:t>
            </w:r>
          </w:p>
        </w:tc>
        <w:tc>
          <w:tcPr>
            <w:tcW w:w="1570" w:type="pct"/>
            <w:gridSpan w:val="2"/>
            <w:hideMark/>
          </w:tcPr>
          <w:p w14:paraId="448341F8" w14:textId="24F9FF1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ukhopadhya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zIqB6n8","properties":{"formattedCitation":"[76]","plainCitation":"[76]","noteIndex":0},"citationItems":[{"id":"C5GIkeZ4/9zpWhLC1","uris":["http://zotero.org/users/local/bIgMeIZa/items/8UGXHVG3"],"itemData":{"id":4558,"type":"article-journal","title":"Pulmonary melioidosis in febrile neutropenia: the rare and deadly duet. Trop Doct. 2010 July;40(3):165–6.","author":[{"literal":"Mukhopadhyay C"},{"literal":"Chawla K"},{"literal":"Vandana K"},{"literal":"Krishna S"},{"literal":"Saravu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A86AAD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B54316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07F8F5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60037158" w14:textId="77777777" w:rsidTr="008007FF">
        <w:trPr>
          <w:trHeight w:val="20"/>
        </w:trPr>
        <w:tc>
          <w:tcPr>
            <w:tcW w:w="319" w:type="pct"/>
            <w:gridSpan w:val="2"/>
          </w:tcPr>
          <w:p w14:paraId="17D9BB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7</w:t>
            </w:r>
          </w:p>
        </w:tc>
        <w:tc>
          <w:tcPr>
            <w:tcW w:w="1570" w:type="pct"/>
            <w:gridSpan w:val="2"/>
            <w:hideMark/>
          </w:tcPr>
          <w:p w14:paraId="16F39666" w14:textId="49D1CF7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hapatr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n3C3UEB","properties":{"formattedCitation":"[77]","plainCitation":"[77]","noteIndex":0},"citationItems":[{"id":"C5GIkeZ4/OwLG5f8S","uris":["http://zotero.org/users/local/bIgMeIZa/items/3985WYCA"],"itemData":{"id":4559,"type":"article-journal","title":"Melioidosis in pancreatic pseudocyst: Atypical infection at atypical site. PANCREATOLOGY. 2021 Aug;21(5):1014–6.","author":[{"literal":"Mahapatra A"},{"literal":"Nayak H"},{"literal":"Mishra G"},{"literal":"Kumar C"},{"literal":"Panigrahi M"},{"literal":"Behera B"},{"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9DD92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644D3B9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01F2F09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1F23461" w14:textId="77777777" w:rsidTr="008007FF">
        <w:trPr>
          <w:trHeight w:val="20"/>
        </w:trPr>
        <w:tc>
          <w:tcPr>
            <w:tcW w:w="319" w:type="pct"/>
            <w:gridSpan w:val="2"/>
          </w:tcPr>
          <w:p w14:paraId="7F201D2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8</w:t>
            </w:r>
          </w:p>
        </w:tc>
        <w:tc>
          <w:tcPr>
            <w:tcW w:w="1570" w:type="pct"/>
            <w:gridSpan w:val="2"/>
            <w:hideMark/>
          </w:tcPr>
          <w:p w14:paraId="0E0C40E2" w14:textId="3135655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ivedhan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qeqe3lwA","properties":{"formattedCitation":"[78]","plainCitation":"[78]","noteIndex":0},"citationItems":[{"id":"C5GIkeZ4/DUytdvSS","uris":["http://zotero.org/users/local/bIgMeIZa/items/7EIRGTV3"],"itemData":{"id":4560,"type":"article-journal","title":"Neonatal Melioidosis with Pneumatoceles. INDIAN Pediatr. 2016 Apr;53(4):352–352.","author":[{"literal":"Nivedhana S"},{"literal":"Rajendra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721E9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B09C30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008CBB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5C17A28" w14:textId="77777777" w:rsidTr="008007FF">
        <w:trPr>
          <w:trHeight w:val="20"/>
        </w:trPr>
        <w:tc>
          <w:tcPr>
            <w:tcW w:w="319" w:type="pct"/>
            <w:gridSpan w:val="2"/>
          </w:tcPr>
          <w:p w14:paraId="33D02A9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79</w:t>
            </w:r>
          </w:p>
        </w:tc>
        <w:tc>
          <w:tcPr>
            <w:tcW w:w="1570" w:type="pct"/>
            <w:gridSpan w:val="2"/>
            <w:hideMark/>
          </w:tcPr>
          <w:p w14:paraId="53FF5895" w14:textId="5F3AD2B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ami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27b9Y3W","properties":{"formattedCitation":"[79]","plainCitation":"[79]","noteIndex":0},"citationItems":[{"id":"C5GIkeZ4/9e09a49H","uris":["http://zotero.org/users/local/bIgMeIZa/items/JKJASJHS"],"itemData":{"id":4561,"type":"article-journal","title":"Intraoperative Cardiovascular Emergency in Spinal Melioidosis Presenting as a Case of Spinal Epidural Abscess: A Rare Case Study of 2 Patients. INDIAN J Microbiol. 2024 Sept;64(3):1099–109.","author":[{"literal":"Shamim P"},{"literal":"Ahmed A"},{"literal":"Mullick J"}]}}],"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79]</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05F62D4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West Bengal</w:t>
            </w:r>
          </w:p>
        </w:tc>
        <w:tc>
          <w:tcPr>
            <w:tcW w:w="1084" w:type="pct"/>
            <w:gridSpan w:val="2"/>
            <w:hideMark/>
          </w:tcPr>
          <w:p w14:paraId="5033B03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2024</w:t>
            </w:r>
          </w:p>
        </w:tc>
        <w:tc>
          <w:tcPr>
            <w:tcW w:w="770" w:type="pct"/>
            <w:hideMark/>
          </w:tcPr>
          <w:p w14:paraId="69FB38D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09596A52" w14:textId="77777777" w:rsidTr="008007FF">
        <w:trPr>
          <w:trHeight w:val="20"/>
        </w:trPr>
        <w:tc>
          <w:tcPr>
            <w:tcW w:w="319" w:type="pct"/>
            <w:gridSpan w:val="2"/>
          </w:tcPr>
          <w:p w14:paraId="4A7844B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0</w:t>
            </w:r>
          </w:p>
        </w:tc>
        <w:tc>
          <w:tcPr>
            <w:tcW w:w="1570" w:type="pct"/>
            <w:gridSpan w:val="2"/>
            <w:hideMark/>
          </w:tcPr>
          <w:p w14:paraId="02F222AA" w14:textId="752CD9F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et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F4EiVGo","properties":{"formattedCitation":"[80]","plainCitation":"[80]","noteIndex":0},"citationItems":[{"id":"C5GIkeZ4/oAqyV1xW","uris":["http://zotero.org/users/local/bIgMeIZa/items/B5L55E66"],"itemData":{"id":4562,"type":"article-journal","title":"Melioidosis: an unusual diagnosis for deep temporal and masticatory space infection following trauma. BMJ CASE Rep. 2022 June;15(6).","author":[{"literal":"Shetty N"},{"literal":"Karikal A"},{"literal":"Radhakrishna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E288D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4DB8ED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4603582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FDA3F27" w14:textId="77777777" w:rsidTr="008007FF">
        <w:trPr>
          <w:trHeight w:val="20"/>
        </w:trPr>
        <w:tc>
          <w:tcPr>
            <w:tcW w:w="319" w:type="pct"/>
            <w:gridSpan w:val="2"/>
          </w:tcPr>
          <w:p w14:paraId="46508E5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1</w:t>
            </w:r>
          </w:p>
        </w:tc>
        <w:tc>
          <w:tcPr>
            <w:tcW w:w="1570" w:type="pct"/>
            <w:gridSpan w:val="2"/>
            <w:hideMark/>
          </w:tcPr>
          <w:p w14:paraId="1B70EB62" w14:textId="19C0CB0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yak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fzmJaqP","properties":{"formattedCitation":"[81]","plainCitation":"[81]","noteIndex":0},"citationItems":[{"id":"C5GIkeZ4/RrgMxiUi","uris":["http://zotero.org/users/local/bIgMeIZa/items/MI9IW93J"],"itemData":{"id":4563,"type":"article-journal","title":"RELAPSE OF THE BUG AT A DIFFERENT SITE- A CASE OF MULTIDRUG RESISTANT MELIOIDOSIS. J Evol Med Dent Sci-JEMDS. 2018 Apr 23;7(17):2163–4.","author":[{"literal":"Nayak C"},{"literal":"Furtado N"},{"literal":"Gomes E"},{"literal":"Kulkarni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602D14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Goa</w:t>
            </w:r>
          </w:p>
        </w:tc>
        <w:tc>
          <w:tcPr>
            <w:tcW w:w="1084" w:type="pct"/>
            <w:gridSpan w:val="2"/>
            <w:hideMark/>
          </w:tcPr>
          <w:p w14:paraId="4523D0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0A09AA6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9DA1CF4" w14:textId="77777777" w:rsidTr="008007FF">
        <w:trPr>
          <w:trHeight w:val="20"/>
        </w:trPr>
        <w:tc>
          <w:tcPr>
            <w:tcW w:w="319" w:type="pct"/>
            <w:gridSpan w:val="2"/>
          </w:tcPr>
          <w:p w14:paraId="62B594E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2</w:t>
            </w:r>
          </w:p>
        </w:tc>
        <w:tc>
          <w:tcPr>
            <w:tcW w:w="1570" w:type="pct"/>
            <w:gridSpan w:val="2"/>
            <w:hideMark/>
          </w:tcPr>
          <w:p w14:paraId="6B1F5F87" w14:textId="1052B30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Ogy8iOJ","properties":{"formattedCitation":"[82]","plainCitation":"[82]","noteIndex":0},"citationItems":[{"id":"C5GIkeZ4/ZUHPJQyT","uris":["http://zotero.org/users/local/bIgMeIZa/items/WT7NW7Z4"],"itemData":{"id":4564,"type":"article-journal","title":"Emerging Burkholderia Musculoskeletal Infections With Delayed Diagnosis in Non-endemic Regions Affect Patient Morbidity: A Case Series of 10 Patients With a Review of the Literature. CUREUS J Med Sci. 2024 Jan 28;16(1).","author":[{"literal":"Kumar S"},{"literal":"Bhambhu V"},{"literal":"Gugale S"},{"literal":"Goyal R"},{"literal":"Kalia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DA09B8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Rajasthan</w:t>
            </w:r>
          </w:p>
        </w:tc>
        <w:tc>
          <w:tcPr>
            <w:tcW w:w="1084" w:type="pct"/>
            <w:gridSpan w:val="2"/>
            <w:hideMark/>
          </w:tcPr>
          <w:p w14:paraId="057C647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1025EBF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w:t>
            </w:r>
          </w:p>
        </w:tc>
      </w:tr>
      <w:tr w:rsidR="007C7537" w:rsidRPr="007C7537" w14:paraId="6EFED152" w14:textId="77777777" w:rsidTr="008007FF">
        <w:trPr>
          <w:trHeight w:val="20"/>
        </w:trPr>
        <w:tc>
          <w:tcPr>
            <w:tcW w:w="319" w:type="pct"/>
            <w:gridSpan w:val="2"/>
          </w:tcPr>
          <w:p w14:paraId="5F95754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3</w:t>
            </w:r>
          </w:p>
        </w:tc>
        <w:tc>
          <w:tcPr>
            <w:tcW w:w="1570" w:type="pct"/>
            <w:gridSpan w:val="2"/>
            <w:hideMark/>
          </w:tcPr>
          <w:p w14:paraId="03C157A7" w14:textId="0903F99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Chowdhur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VFDa9G1","properties":{"formattedCitation":"[83]","plainCitation":"[83]","noteIndex":0},"citationItems":[{"id":"C5GIkeZ4/K4kMq33D","uris":["http://zotero.org/users/local/bIgMeIZa/items/BL53VI8E"],"itemData":{"id":4565,"type":"article-journal","title":"Melioidosis: a stain in time saves a life. QJM- Int J Med. 2024 July 8;117(10):747–8.","author":[{"literal":"Chowdhury S"},{"literal":"Gupta N"},{"literal":"Varma M"},{"literal":"Eshwara V"},{"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B4C44E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7FB7A2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758AF5A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FFFA6DA" w14:textId="77777777" w:rsidTr="008007FF">
        <w:trPr>
          <w:trHeight w:val="20"/>
        </w:trPr>
        <w:tc>
          <w:tcPr>
            <w:tcW w:w="319" w:type="pct"/>
            <w:gridSpan w:val="2"/>
          </w:tcPr>
          <w:p w14:paraId="40B125E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4</w:t>
            </w:r>
          </w:p>
        </w:tc>
        <w:tc>
          <w:tcPr>
            <w:tcW w:w="1570" w:type="pct"/>
            <w:gridSpan w:val="2"/>
            <w:hideMark/>
          </w:tcPr>
          <w:p w14:paraId="67081D81" w14:textId="2F68062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jinikant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fS4OHax","properties":{"formattedCitation":"[84]","plainCitation":"[84]","noteIndex":0},"citationItems":[{"id":"C5GIkeZ4/ZielGm1S","uris":["http://zotero.org/users/local/bIgMeIZa/items/Z75NWECL"],"itemData":{"id":4566,"type":"article-journal","title":"Melioidosis of the parotid: The tip of the iceberg. Otolaryngol-HEAD NECK Surg. 2008 Nov;139(5):731–2.","author":[{"literal":"Rajinikanth J"},{"literal":"Balaji V"},{"literal":"Gaikwad P"},{"literal":"Muthusami J"}]}}],"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D60D1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4642BA3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08EEE6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F36ACBB" w14:textId="77777777" w:rsidTr="008007FF">
        <w:trPr>
          <w:trHeight w:val="20"/>
        </w:trPr>
        <w:tc>
          <w:tcPr>
            <w:tcW w:w="319" w:type="pct"/>
            <w:gridSpan w:val="2"/>
          </w:tcPr>
          <w:p w14:paraId="1DB0E6B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5</w:t>
            </w:r>
          </w:p>
        </w:tc>
        <w:tc>
          <w:tcPr>
            <w:tcW w:w="1570" w:type="pct"/>
            <w:gridSpan w:val="2"/>
            <w:hideMark/>
          </w:tcPr>
          <w:p w14:paraId="2690CFEE" w14:textId="3E4E1AC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bee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07VTmZk","properties":{"formattedCitation":"[85]","plainCitation":"[85]","noteIndex":0},"citationItems":[{"id":"C5GIkeZ4/uUcYorRE","uris":["http://zotero.org/users/local/bIgMeIZa/items/6BCJZXK9"],"itemData":{"id":4567,"type":"article-journal","title":"Neuromelioidosis Presenting as a Stroke-like Syndrome. Neurol-Clin Pract. 2021 Aug;11(4):E589–91.","author":[{"literal":"Jabeen S"},{"literal":"Saini J"},{"literal":"Mishra T"},{"literal":"Mailankody P"},{"literal":"Lingaraju T"},{"literal":"Chandrashekar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C85AD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4F51C8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0F767A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7F77331" w14:textId="77777777" w:rsidTr="008007FF">
        <w:trPr>
          <w:trHeight w:val="20"/>
        </w:trPr>
        <w:tc>
          <w:tcPr>
            <w:tcW w:w="319" w:type="pct"/>
            <w:gridSpan w:val="2"/>
          </w:tcPr>
          <w:p w14:paraId="7F8D5CB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6</w:t>
            </w:r>
          </w:p>
        </w:tc>
        <w:tc>
          <w:tcPr>
            <w:tcW w:w="1570" w:type="pct"/>
            <w:gridSpan w:val="2"/>
            <w:hideMark/>
          </w:tcPr>
          <w:p w14:paraId="6D2BEAEB" w14:textId="725F0DA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mar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Md6diGpj","properties":{"formattedCitation":"[86]","plainCitation":"[86]","noteIndex":0},"citationItems":[{"id":"C5GIkeZ4/9J03xOSU","uris":["http://zotero.org/users/local/bIgMeIZa/items/MVIAV7KJ"],"itemData":{"id":4568,"type":"article-journal","title":"Are Burkholderia Emerging Pathogens in patients with underlying morbidity: A case series. HELIYON. 2024 June 30;10(12).","author":[{"literal":"Kumari S"},{"literal":"Banu M"},{"literal":"Ramanatha K"},{"literal":"Barani R"},{"literal":"Sridharan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8E029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5AB7A9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52DD1EE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3E217C5E" w14:textId="77777777" w:rsidTr="008007FF">
        <w:trPr>
          <w:trHeight w:val="20"/>
        </w:trPr>
        <w:tc>
          <w:tcPr>
            <w:tcW w:w="319" w:type="pct"/>
            <w:gridSpan w:val="2"/>
          </w:tcPr>
          <w:p w14:paraId="3B0AC8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            87</w:t>
            </w:r>
          </w:p>
        </w:tc>
        <w:tc>
          <w:tcPr>
            <w:tcW w:w="1570" w:type="pct"/>
            <w:gridSpan w:val="2"/>
            <w:hideMark/>
          </w:tcPr>
          <w:p w14:paraId="27ADB0ED" w14:textId="04815DD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kRqLNg2M","properties":{"formattedCitation":"[87]","plainCitation":"[87]","noteIndex":0},"citationItems":[{"id":"C5GIkeZ4/Dt5mllo4","uris":["http://zotero.org/users/local/bIgMeIZa/items/JVDFCHQG"],"itemData":{"id":4570,"type":"article-journal","title":"Is it always COVID-19 in acute febrile illness in the tropics during the pandemic? PLoS Negl Trop Dis. 2022 Nov;16(11).","author":[{"literal":"Gupta A"},{"literal":"Siddiqui F"},{"literal":"Purwar S"},{"literal":"Joshi R"},{"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D693A6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dhya Pradesh</w:t>
            </w:r>
          </w:p>
        </w:tc>
        <w:tc>
          <w:tcPr>
            <w:tcW w:w="1084" w:type="pct"/>
            <w:gridSpan w:val="2"/>
            <w:hideMark/>
          </w:tcPr>
          <w:p w14:paraId="58F1839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4452F8D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2F086AC8" w14:textId="77777777" w:rsidTr="008007FF">
        <w:trPr>
          <w:trHeight w:val="20"/>
        </w:trPr>
        <w:tc>
          <w:tcPr>
            <w:tcW w:w="319" w:type="pct"/>
            <w:gridSpan w:val="2"/>
          </w:tcPr>
          <w:p w14:paraId="25ACEC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            88</w:t>
            </w:r>
          </w:p>
        </w:tc>
        <w:tc>
          <w:tcPr>
            <w:tcW w:w="1570" w:type="pct"/>
            <w:gridSpan w:val="2"/>
            <w:hideMark/>
          </w:tcPr>
          <w:p w14:paraId="75F3259C" w14:textId="609504E6"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ovane</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ZG34Bzu","properties":{"formattedCitation":"[88]","plainCitation":"[88]","noteIndex":0},"citationItems":[{"id":"C5GIkeZ4/2lhgZqb5","uris":["http://zotero.org/users/local/bIgMeIZa/items/9IUVFZ3I"],"itemData":{"id":4571,"type":"article-journal","title":"Febrile Immunocompromised Renal Transplant Recipient with Allograft Dysfunction: Detection of an Undiagnosed Prostate Abscess by [18F]FDG-PET/CT along with Treatment Response Monitoring. WORLD J Nucl Med. 2024 Sept;23(03):207–11.","author":[{"literal":"Sonavane S"},{"literal":"Jamale T"},{"literal":"Bose S"},{"literal":"Basu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BF6BC6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harashtra </w:t>
            </w:r>
          </w:p>
        </w:tc>
        <w:tc>
          <w:tcPr>
            <w:tcW w:w="1084" w:type="pct"/>
            <w:gridSpan w:val="2"/>
            <w:hideMark/>
          </w:tcPr>
          <w:p w14:paraId="13A555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48C0FF2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EC7A28E" w14:textId="77777777" w:rsidTr="008007FF">
        <w:trPr>
          <w:trHeight w:val="20"/>
        </w:trPr>
        <w:tc>
          <w:tcPr>
            <w:tcW w:w="319" w:type="pct"/>
            <w:gridSpan w:val="2"/>
          </w:tcPr>
          <w:p w14:paraId="70F553A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9</w:t>
            </w:r>
          </w:p>
        </w:tc>
        <w:tc>
          <w:tcPr>
            <w:tcW w:w="1570" w:type="pct"/>
            <w:gridSpan w:val="2"/>
            <w:hideMark/>
          </w:tcPr>
          <w:p w14:paraId="0E97BF3C" w14:textId="09CFA70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Indulek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qMZrYj6F","properties":{"formattedCitation":"[89]","plainCitation":"[89]","noteIndex":0},"citationItems":[{"id":"C5GIkeZ4/XecRviVK","uris":["http://zotero.org/users/local/bIgMeIZa/items/QI8BKPE2"],"itemData":{"id":4572,"type":"article-journal","title":"Rare case of burkholderia liver abscess complicated by hepatobronchial fistula. BMJ CASE Rep. 2022 Jan;15(1).","author":[{"literal":"Indulekha H"},{"literal":"Chandrakar S"},{"literal":"Patnaik I"},{"literal":"Patel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8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E901A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Uttarakhand</w:t>
            </w:r>
          </w:p>
        </w:tc>
        <w:tc>
          <w:tcPr>
            <w:tcW w:w="1084" w:type="pct"/>
            <w:gridSpan w:val="2"/>
            <w:hideMark/>
          </w:tcPr>
          <w:p w14:paraId="296387B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6A5A8C5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7F7D86E" w14:textId="77777777" w:rsidTr="008007FF">
        <w:trPr>
          <w:trHeight w:val="20"/>
        </w:trPr>
        <w:tc>
          <w:tcPr>
            <w:tcW w:w="319" w:type="pct"/>
            <w:gridSpan w:val="2"/>
          </w:tcPr>
          <w:p w14:paraId="3BB3E2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0</w:t>
            </w:r>
          </w:p>
        </w:tc>
        <w:tc>
          <w:tcPr>
            <w:tcW w:w="1570" w:type="pct"/>
            <w:gridSpan w:val="2"/>
            <w:hideMark/>
          </w:tcPr>
          <w:p w14:paraId="7EF5C1FA" w14:textId="62D12FB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Ekk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zW2H5yj","properties":{"formattedCitation":"[90]","plainCitation":"[90]","noteIndex":0},"citationItems":[{"id":"C5GIkeZ4/zvZ8Yl12","uris":["http://zotero.org/users/local/bIgMeIZa/items/U6WZLHSY"],"itemData":{"id":4573,"type":"article-journal","title":"Neuromelioidosis Masquerading as Acute Demyelinating Encephalomyelitis. INDIAN Pediatr. 2017 Dec;54(12):1054–5.","author":[{"literal":"Ekka A"},{"literal":"Mohideen M"},{"literal":"Kesava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51F9F6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933684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6433F2D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80D79AA" w14:textId="77777777" w:rsidTr="008007FF">
        <w:trPr>
          <w:trHeight w:val="20"/>
        </w:trPr>
        <w:tc>
          <w:tcPr>
            <w:tcW w:w="319" w:type="pct"/>
            <w:gridSpan w:val="2"/>
          </w:tcPr>
          <w:p w14:paraId="3A36C1E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1</w:t>
            </w:r>
          </w:p>
        </w:tc>
        <w:tc>
          <w:tcPr>
            <w:tcW w:w="1570" w:type="pct"/>
            <w:gridSpan w:val="2"/>
            <w:hideMark/>
          </w:tcPr>
          <w:p w14:paraId="61B8F7B5" w14:textId="2F9CD9D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ohapatr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ZPLulzX","properties":{"formattedCitation":"[91]","plainCitation":"[91]","noteIndex":0},"citationItems":[{"id":"C5GIkeZ4/ObvkX75Z","uris":["http://zotero.org/users/local/bIgMeIZa/items/8WYVGMRE"],"itemData":{"id":4574,"type":"article-journal","title":"Disseminated melioidosis—challenge to routine antibiotic therapy: a case report. J Med Case Rep [Internet]. 2024;18(1). Available from: https://www.embase.com/search/results?subaction=viewrecord&amp;id=L2031771700&amp;from=export U2 - L2031771700","author":[{"literal":"Mohapatra A"},{"literal":"Agarwala P"},{"literal":"Sirigiri HP"},{"literal":"Das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003B73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Chhattisgarh</w:t>
            </w:r>
          </w:p>
        </w:tc>
        <w:tc>
          <w:tcPr>
            <w:tcW w:w="1084" w:type="pct"/>
            <w:gridSpan w:val="2"/>
            <w:hideMark/>
          </w:tcPr>
          <w:p w14:paraId="7998985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6E1A0A6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5C6B1AD" w14:textId="77777777" w:rsidTr="008007FF">
        <w:trPr>
          <w:trHeight w:val="20"/>
        </w:trPr>
        <w:tc>
          <w:tcPr>
            <w:tcW w:w="319" w:type="pct"/>
            <w:gridSpan w:val="2"/>
          </w:tcPr>
          <w:p w14:paraId="380158C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2</w:t>
            </w:r>
          </w:p>
        </w:tc>
        <w:tc>
          <w:tcPr>
            <w:tcW w:w="1570" w:type="pct"/>
            <w:gridSpan w:val="2"/>
            <w:hideMark/>
          </w:tcPr>
          <w:p w14:paraId="26B7CB65" w14:textId="0566A420"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ivaselv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6faEMugG","properties":{"formattedCitation":"[92]","plainCitation":"[92]","noteIndex":0},"citationItems":[{"id":"C5GIkeZ4/OkmYq70X","uris":["http://zotero.org/users/local/bIgMeIZa/items/PQMP7R85"],"itemData":{"id":4575,"type":"article-journal","title":"Burkholderia pseudomallei - an unusual cause of septic embolism. Chest Rep [Internet]. 2024;12(1). Available from: https://www.embase.com/search/results?subaction=viewrecord&amp;id=L2029293876&amp;from=export U2 - L2029293876","author":[{"literal":"Sivaselvi C"},{"literal":"Rajaram M"},{"literal":"Warrier LS"},{"literal":"Upadhya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402BA4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27B0444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30382A9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C496A39" w14:textId="77777777" w:rsidTr="008007FF">
        <w:trPr>
          <w:trHeight w:val="20"/>
        </w:trPr>
        <w:tc>
          <w:tcPr>
            <w:tcW w:w="319" w:type="pct"/>
            <w:gridSpan w:val="2"/>
          </w:tcPr>
          <w:p w14:paraId="629B3D5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3</w:t>
            </w:r>
          </w:p>
        </w:tc>
        <w:tc>
          <w:tcPr>
            <w:tcW w:w="1570" w:type="pct"/>
            <w:gridSpan w:val="2"/>
            <w:hideMark/>
          </w:tcPr>
          <w:p w14:paraId="788D50C7" w14:textId="2682016B"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hatod</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1gtRBfZ","properties":{"formattedCitation":"[93]","plainCitation":"[93]","noteIndex":0},"citationItems":[{"id":"C5GIkeZ4/deZO7jdk","uris":["http://zotero.org/users/local/bIgMeIZa/items/A6EIXSLI"],"itemData":{"id":4576,"type":"article-journal","title":"Shoulder shake-up: Unveiling the unusual case of acute melioidosis. IDCASES. 2024;37.","author":[{"literal":"Khatod Y"},{"literal":"Ramankutty N"},{"literal":"Kumar D"},{"literal":"Tak V"},{"literal":"Gupta N"},{"literal":"Rajagopal R"},{"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060CD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Rajasthan</w:t>
            </w:r>
          </w:p>
        </w:tc>
        <w:tc>
          <w:tcPr>
            <w:tcW w:w="1084" w:type="pct"/>
            <w:gridSpan w:val="2"/>
            <w:hideMark/>
          </w:tcPr>
          <w:p w14:paraId="7CAAB8D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3C81027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0CDFD19" w14:textId="77777777" w:rsidTr="008007FF">
        <w:trPr>
          <w:trHeight w:val="20"/>
        </w:trPr>
        <w:tc>
          <w:tcPr>
            <w:tcW w:w="319" w:type="pct"/>
            <w:gridSpan w:val="2"/>
          </w:tcPr>
          <w:p w14:paraId="677CED5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4</w:t>
            </w:r>
          </w:p>
        </w:tc>
        <w:tc>
          <w:tcPr>
            <w:tcW w:w="1570" w:type="pct"/>
            <w:gridSpan w:val="2"/>
            <w:hideMark/>
          </w:tcPr>
          <w:p w14:paraId="3EAAEEC3" w14:textId="40B33294"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Uddandam</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S99dzZc","properties":{"formattedCitation":"[94]","plainCitation":"[94]","noteIndex":0},"citationItems":[{"id":"C5GIkeZ4/Ay1RKyOU","uris":["http://zotero.org/users/local/bIgMeIZa/items/7DVUJJRZ"],"itemData":{"id":4578,"type":"article-journal","title":"The Bug Story: Melioidosis with Candidaemia. J Indian Acad Clin Med. 2023;24(3):224–7.","author":[{"literal":"Uddandam A"},{"literal":"Nandakrishna B"},{"literal":"Acharya V"},{"literal":"Sukumar C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E9690D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313F9E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70BB699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BBCB45D" w14:textId="77777777" w:rsidTr="008007FF">
        <w:trPr>
          <w:trHeight w:val="20"/>
        </w:trPr>
        <w:tc>
          <w:tcPr>
            <w:tcW w:w="319" w:type="pct"/>
            <w:gridSpan w:val="2"/>
          </w:tcPr>
          <w:p w14:paraId="59739A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5</w:t>
            </w:r>
          </w:p>
        </w:tc>
        <w:tc>
          <w:tcPr>
            <w:tcW w:w="1570" w:type="pct"/>
            <w:gridSpan w:val="2"/>
            <w:hideMark/>
          </w:tcPr>
          <w:p w14:paraId="42E9A2C3" w14:textId="1E17534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i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nK8meuG","properties":{"formattedCitation":"[95]","plainCitation":"[95]","noteIndex":0},"citationItems":[{"id":"C5GIkeZ4/NJ0Cjdfd","uris":["http://zotero.org/users/local/bIgMeIZa/items/ACGUG6SG"],"itemData":{"id":4579,"type":"article-journal","title":"Coinfection of Melioidosis and Tuberculosis Causing Infective Lumbar Spondylodiscitis: A Rare Case Report. JBJS Case Connect [Internet]. 2023;13(2). Available from: https://www.embase.com/search/results?subaction=viewrecord&amp;id=L2024624941&amp;from=export U2 - L2024624941","author":[{"literal":"Jain M"},{"literal":"Ratna HVK"},{"literal":"Mohanty S"},{"literal":"Padhi S"},{"literal":"Tripathy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815FBF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1E7006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4AB639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63462C4" w14:textId="77777777" w:rsidTr="008007FF">
        <w:trPr>
          <w:trHeight w:val="20"/>
        </w:trPr>
        <w:tc>
          <w:tcPr>
            <w:tcW w:w="319" w:type="pct"/>
            <w:gridSpan w:val="2"/>
          </w:tcPr>
          <w:p w14:paraId="21602A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6</w:t>
            </w:r>
          </w:p>
        </w:tc>
        <w:tc>
          <w:tcPr>
            <w:tcW w:w="1570" w:type="pct"/>
            <w:gridSpan w:val="2"/>
            <w:hideMark/>
          </w:tcPr>
          <w:p w14:paraId="01392B02" w14:textId="3FF2128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asann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yfhbitRl","properties":{"formattedCitation":"[96]","plainCitation":"[96]","noteIndex":0},"citationItems":[{"id":"C5GIkeZ4/xi8Jk0C6","uris":["http://zotero.org/users/local/bIgMeIZa/items/DY44BP77"],"itemData":{"id":4580,"type":"article-journal","title":"CASE SERIES OF BURKHOLDERIA PSEUDOMALLEI CAUSING MELIOIDOSIS (PULMONARY, CEREBRAL, AND SPLENIC ABSCESS). Asian J Pharm Clin Res. 2023;16(5):4–6.","author":[{"literal":"Prasanna S"},{"literal":"Mahajan M"},{"literal":"Mahajan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933A4C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1D4415F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580C981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2D96A91A" w14:textId="77777777" w:rsidTr="008007FF">
        <w:trPr>
          <w:trHeight w:val="20"/>
        </w:trPr>
        <w:tc>
          <w:tcPr>
            <w:tcW w:w="319" w:type="pct"/>
            <w:gridSpan w:val="2"/>
          </w:tcPr>
          <w:p w14:paraId="52BDF3A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7</w:t>
            </w:r>
          </w:p>
        </w:tc>
        <w:tc>
          <w:tcPr>
            <w:tcW w:w="1570" w:type="pct"/>
            <w:gridSpan w:val="2"/>
            <w:hideMark/>
          </w:tcPr>
          <w:p w14:paraId="5C38868F" w14:textId="3C0AC42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eenakumar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VFZirTe","properties":{"formattedCitation":"[97]","plainCitation":"[97]","noteIndex":0},"citationItems":[{"id":"C5GIkeZ4/lrHpQ9nv","uris":["http://zotero.org/users/local/bIgMeIZa/items/YMWCRJX4"],"itemData":{"id":4581,"type":"article-journal","title":"Burkholderia Pseudomallei Infection in a Diabetic Patient Presenting as Multiple Splenic Abscesses — A Case Report. J Indian Med Assoc. 2023;121(4):63–5.","author":[{"literal":"Meenakumari PB"},{"literal":"Rekha R"},{"literal":"Neena PS"},{"literal":"Suresh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F8F0DB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2E0D0EC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45FD9DA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3FDC0F7" w14:textId="77777777" w:rsidTr="008007FF">
        <w:trPr>
          <w:trHeight w:val="20"/>
        </w:trPr>
        <w:tc>
          <w:tcPr>
            <w:tcW w:w="319" w:type="pct"/>
            <w:gridSpan w:val="2"/>
          </w:tcPr>
          <w:p w14:paraId="07E2073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8</w:t>
            </w:r>
          </w:p>
        </w:tc>
        <w:tc>
          <w:tcPr>
            <w:tcW w:w="1570" w:type="pct"/>
            <w:gridSpan w:val="2"/>
            <w:hideMark/>
          </w:tcPr>
          <w:p w14:paraId="053B8860" w14:textId="59E443F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ik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N9iUeULd","properties":{"formattedCitation":"[98]","plainCitation":"[98]","noteIndex":0},"citationItems":[{"id":"C5GIkeZ4/BKqZjZsl","uris":["http://zotero.org/users/local/bIgMeIZa/items/IATQBZ8K"],"itemData":{"id":4582,"type":"article-journal","title":"Craniospinal MRI Findings in Neuromelioidosis. Neurol INDIA. 2023 Jan;71(1):113–8.","author":[{"literal":"Naik S"},{"literal":"Bhoi S"},{"literal":"Jha M"},{"literal":"Kumar M"}]}}],"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7EB719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7E726A5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0666E22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w:t>
            </w:r>
          </w:p>
        </w:tc>
      </w:tr>
      <w:tr w:rsidR="007C7537" w:rsidRPr="007C7537" w14:paraId="559D6DF5" w14:textId="77777777" w:rsidTr="008007FF">
        <w:trPr>
          <w:trHeight w:val="20"/>
        </w:trPr>
        <w:tc>
          <w:tcPr>
            <w:tcW w:w="319" w:type="pct"/>
            <w:gridSpan w:val="2"/>
          </w:tcPr>
          <w:p w14:paraId="28E0875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9</w:t>
            </w:r>
          </w:p>
        </w:tc>
        <w:tc>
          <w:tcPr>
            <w:tcW w:w="1570" w:type="pct"/>
            <w:gridSpan w:val="2"/>
            <w:hideMark/>
          </w:tcPr>
          <w:p w14:paraId="48B4021F" w14:textId="187B352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LKJ5Roq","properties":{"formattedCitation":"[99]","plainCitation":"[99]","noteIndex":0},"citationItems":[{"id":"C5GIkeZ4/sNUqvMXb","uris":["http://zotero.org/users/local/bIgMeIZa/items/EQP3NJ78"],"itemData":{"id":4583,"type":"article-journal","title":"Melioidosis presenting as splenic abscess: Case report and review of literature. Indian J Gastroenterol. 2023;42:S118.","author":[{"literal":"Kumar P"},{"literal":"Birda CL"},{"literal":"Chand YS"},{"literal":"Yadav T"},{"literal":"Agarwal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9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CC234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Rajasthan</w:t>
            </w:r>
          </w:p>
        </w:tc>
        <w:tc>
          <w:tcPr>
            <w:tcW w:w="1084" w:type="pct"/>
            <w:gridSpan w:val="2"/>
            <w:hideMark/>
          </w:tcPr>
          <w:p w14:paraId="0177533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59C0D44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D5EB4E9" w14:textId="77777777" w:rsidTr="008007FF">
        <w:trPr>
          <w:trHeight w:val="20"/>
        </w:trPr>
        <w:tc>
          <w:tcPr>
            <w:tcW w:w="319" w:type="pct"/>
            <w:gridSpan w:val="2"/>
          </w:tcPr>
          <w:p w14:paraId="1390291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0</w:t>
            </w:r>
          </w:p>
        </w:tc>
        <w:tc>
          <w:tcPr>
            <w:tcW w:w="1570" w:type="pct"/>
            <w:gridSpan w:val="2"/>
            <w:hideMark/>
          </w:tcPr>
          <w:p w14:paraId="1C855670" w14:textId="286E96D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arm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ja7VajO","properties":{"formattedCitation":"[100]","plainCitation":"[100]","noteIndex":0},"citationItems":[{"id":"C5GIkeZ4/8hXY8E2k","uris":["http://zotero.org/users/local/bIgMeIZa/items/QAUYT8LI"],"itemData":{"id":4584,"type":"article-journal","title":"Critical approach to atypical spectrum of melioidosis: a case-series based literature review. BMJ CASE Rep. 2022 June;15(6).","author":[{"literal":"Sharma A"},{"literal":"Mahajan Z"},{"literal":"Madhyastha S"},{"literal":"Mehta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251BC9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4BBAA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3E93F65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0B56BA66" w14:textId="77777777" w:rsidTr="008007FF">
        <w:trPr>
          <w:trHeight w:val="20"/>
        </w:trPr>
        <w:tc>
          <w:tcPr>
            <w:tcW w:w="319" w:type="pct"/>
            <w:gridSpan w:val="2"/>
          </w:tcPr>
          <w:p w14:paraId="454F1C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101</w:t>
            </w:r>
          </w:p>
        </w:tc>
        <w:tc>
          <w:tcPr>
            <w:tcW w:w="1570" w:type="pct"/>
            <w:gridSpan w:val="2"/>
            <w:hideMark/>
          </w:tcPr>
          <w:p w14:paraId="071082E6" w14:textId="4A26317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haskar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DFAYJtv","properties":{"formattedCitation":"[101]","plainCitation":"[101]","noteIndex":0},"citationItems":[{"id":"C5GIkeZ4/M89pMTKh","uris":["http://zotero.org/users/local/bIgMeIZa/items/NWY7EAHQ"],"itemData":{"id":4585,"type":"article-journal","title":"Burkholderia pseudomallei in Environment of Adolescent Siblings with Melioidosis, Kerala, India, 2019. Emerg Infect Dis. 2022 June;28(6):1246–9.","author":[{"literal":"Bhaskaran P"},{"literal":"Prasad V"},{"literal":"Gopinathan A"},{"literal":"Shaw T"},{"literal":"Sivadas S"},{"literal":"Jayakumar C"},{"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F7A5B4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340D06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72BB02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79651997" w14:textId="77777777" w:rsidTr="008007FF">
        <w:trPr>
          <w:trHeight w:val="20"/>
        </w:trPr>
        <w:tc>
          <w:tcPr>
            <w:tcW w:w="319" w:type="pct"/>
            <w:gridSpan w:val="2"/>
          </w:tcPr>
          <w:p w14:paraId="1939A46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2</w:t>
            </w:r>
          </w:p>
        </w:tc>
        <w:tc>
          <w:tcPr>
            <w:tcW w:w="1570" w:type="pct"/>
            <w:gridSpan w:val="2"/>
            <w:hideMark/>
          </w:tcPr>
          <w:p w14:paraId="53652350" w14:textId="1C1C7FC0" w:rsidR="007C7537" w:rsidRPr="007C7537" w:rsidRDefault="007C7537" w:rsidP="008007FF">
            <w:pPr>
              <w:tabs>
                <w:tab w:val="left" w:pos="2114"/>
              </w:tabs>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graw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nVUZKm5H","properties":{"formattedCitation":"[102]","plainCitation":"[102]","noteIndex":0},"citationItems":[{"id":"C5GIkeZ4/MppbiJxV","uris":["http://zotero.org/users/local/bIgMeIZa/items/H7WH65P7"],"itemData":{"id":4586,"type":"article-journal","title":"Melioidosis: Missed opportunities and opportunistic pathogens. Med J Armed Forces India. 2022;78(2):239–42.","author":[{"literal":"Agrawal U"},{"literal":"Samant R"},{"literal":"Kothari J"},{"literal":"Sunavala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A08A5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68CABF7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45200B7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F629D06" w14:textId="77777777" w:rsidTr="008007FF">
        <w:trPr>
          <w:trHeight w:val="20"/>
        </w:trPr>
        <w:tc>
          <w:tcPr>
            <w:tcW w:w="319" w:type="pct"/>
            <w:gridSpan w:val="2"/>
          </w:tcPr>
          <w:p w14:paraId="3693A0A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3</w:t>
            </w:r>
          </w:p>
        </w:tc>
        <w:tc>
          <w:tcPr>
            <w:tcW w:w="1570" w:type="pct"/>
            <w:gridSpan w:val="2"/>
            <w:hideMark/>
          </w:tcPr>
          <w:p w14:paraId="5886142F" w14:textId="1670D67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Chandr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VBHD4Cs","properties":{"formattedCitation":"[103]","plainCitation":"[103]","noteIndex":0},"citationItems":[{"id":"C5GIkeZ4/wLIKfOc2","uris":["http://zotero.org/users/local/bIgMeIZa/items/X53C6533"],"itemData":{"id":4588,"type":"article-journal","title":"Concomitant extradural, subdural, and intraparenchymal abscesses of the brain in a patient with cerebral melioidosis - A case report. Surg Neurol Intl [Internet]. 2022;13. Available from: https://www.embase.com/search/results?subaction=viewrecord&amp;id=L2022340990&amp;from=export U2 - L2022340990","author":[{"literal":"Chandra K"},{"literal":"Rajesh BJ"}]}}],"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AC124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4EAD51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6A27AE9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29C2491" w14:textId="77777777" w:rsidTr="008007FF">
        <w:trPr>
          <w:trHeight w:val="20"/>
        </w:trPr>
        <w:tc>
          <w:tcPr>
            <w:tcW w:w="319" w:type="pct"/>
            <w:gridSpan w:val="2"/>
          </w:tcPr>
          <w:p w14:paraId="552E967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4</w:t>
            </w:r>
          </w:p>
        </w:tc>
        <w:tc>
          <w:tcPr>
            <w:tcW w:w="1570" w:type="pct"/>
            <w:gridSpan w:val="2"/>
            <w:hideMark/>
          </w:tcPr>
          <w:p w14:paraId="774E4DC8" w14:textId="78AE0B0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anmuga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P1ttlMaB","properties":{"formattedCitation":"[104]","plainCitation":"[104]","noteIndex":0},"citationItems":[{"id":"C5GIkeZ4/Lk599AsB","uris":["http://zotero.org/users/local/bIgMeIZa/items/CR8JIUWM"],"itemData":{"id":4589,"type":"article-journal","title":"Preferential corticospinal tract involvement in a case of neuromelioidosis. Ann Indian Acad Neurol. 2021;24(6):927–8.","author":[{"literal":"Shanmugam S"},{"literal":"Ramesh R"},{"literal":"Kumar R"},{"literal":"Radhan P"},{"literal":"Kumar B"}]}}],"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20ADE9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460A97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1F75507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6E2E2CA" w14:textId="77777777" w:rsidTr="008007FF">
        <w:trPr>
          <w:trHeight w:val="20"/>
        </w:trPr>
        <w:tc>
          <w:tcPr>
            <w:tcW w:w="319" w:type="pct"/>
            <w:gridSpan w:val="2"/>
          </w:tcPr>
          <w:p w14:paraId="6B33B1E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5</w:t>
            </w:r>
          </w:p>
        </w:tc>
        <w:tc>
          <w:tcPr>
            <w:tcW w:w="1570" w:type="pct"/>
            <w:gridSpan w:val="2"/>
            <w:hideMark/>
          </w:tcPr>
          <w:p w14:paraId="393BF176" w14:textId="5B6A144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dhakrishn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lpxb4y0","properties":{"formattedCitation":"[105]","plainCitation":"[105]","noteIndex":0},"citationItems":[{"id":"C5GIkeZ4/G2xZ0ikB","uris":["http://zotero.org/users/local/bIgMeIZa/items/24JNGMN2"],"itemData":{"id":4590,"type":"article-journal","title":"Clinico-microbiological description and evaluation of rapid lateral flow immunoassay and PCR for detection of Burkholderia pseudomallei from patients hospitalized with sepsis and pneumonia: A twenty-one months study from Odisha, India. ACTA Trop. 2021 Sept;221.","author":[{"literal":"Radhakrishnan A"},{"literal":"Behera B"},{"literal":"Mishra B"},{"literal":"Mohapatra P"},{"literal":"Kumar R"},{"literal":"Singh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BAB04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7AE8AF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4B9D917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3</w:t>
            </w:r>
          </w:p>
        </w:tc>
      </w:tr>
      <w:tr w:rsidR="007C7537" w:rsidRPr="007C7537" w14:paraId="57208BEB" w14:textId="77777777" w:rsidTr="008007FF">
        <w:trPr>
          <w:trHeight w:val="20"/>
        </w:trPr>
        <w:tc>
          <w:tcPr>
            <w:tcW w:w="319" w:type="pct"/>
            <w:gridSpan w:val="2"/>
          </w:tcPr>
          <w:p w14:paraId="792347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6</w:t>
            </w:r>
          </w:p>
        </w:tc>
        <w:tc>
          <w:tcPr>
            <w:tcW w:w="1570" w:type="pct"/>
            <w:gridSpan w:val="2"/>
            <w:hideMark/>
          </w:tcPr>
          <w:p w14:paraId="5981D86B" w14:textId="32B9D3B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undara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HrBA3gY","properties":{"formattedCitation":"[106]","plainCitation":"[106]","noteIndex":0},"citationItems":[{"id":"C5GIkeZ4/Uvt2pYb7","uris":["http://zotero.org/users/local/bIgMeIZa/items/65FJ2WLY"],"itemData":{"id":4591,"type":"article-journal","title":"99mTc-MDP whole body bone scan in a case of acute disseminated melioidosis. Iran J Nucl Med. 2021 SUM;29(2):104–7.","author":[{"literal":"Sundaram P"},{"literal":"Padma S"},{"literal":"Chauhan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558649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0B1838B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3B44BD5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1C61E4D" w14:textId="77777777" w:rsidTr="008007FF">
        <w:trPr>
          <w:trHeight w:val="20"/>
        </w:trPr>
        <w:tc>
          <w:tcPr>
            <w:tcW w:w="319" w:type="pct"/>
            <w:gridSpan w:val="2"/>
          </w:tcPr>
          <w:p w14:paraId="16A4A3F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7</w:t>
            </w:r>
          </w:p>
        </w:tc>
        <w:tc>
          <w:tcPr>
            <w:tcW w:w="1570" w:type="pct"/>
            <w:gridSpan w:val="2"/>
            <w:hideMark/>
          </w:tcPr>
          <w:p w14:paraId="45341726" w14:textId="0E6C0B27" w:rsidR="007C7537" w:rsidRPr="007C7537" w:rsidRDefault="007C7537" w:rsidP="008007FF">
            <w:pPr>
              <w:tabs>
                <w:tab w:val="left" w:pos="2183"/>
              </w:tabs>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Muthin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LDpw0oY","properties":{"formattedCitation":"[107]","plainCitation":"[107]","noteIndex":0},"citationItems":[{"id":"C5GIkeZ4/bvjxtmft","uris":["http://zotero.org/users/local/bIgMeIZa/items/D9JAHH3G"],"itemData":{"id":4592,"type":"article-journal","title":"Cerebral abscess and calvarial osteomyelitis caused by Burkholderia pseudomallei in a renal transplant recipient. Transpl Infect Dis. 2021 Apr;23(2).","author":[{"literal":"Muthina R"},{"literal":"Koppara N"},{"literal":"Manuel M"},{"literal":"Bommu A"},{"literal":"Anapalli S"},{"literal":"Boju S"},{"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A68D86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Andhra Pradesh</w:t>
            </w:r>
          </w:p>
        </w:tc>
        <w:tc>
          <w:tcPr>
            <w:tcW w:w="1084" w:type="pct"/>
            <w:gridSpan w:val="2"/>
            <w:hideMark/>
          </w:tcPr>
          <w:p w14:paraId="2342F2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5A51DE3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0FE28EA" w14:textId="77777777" w:rsidTr="008007FF">
        <w:trPr>
          <w:trHeight w:val="20"/>
        </w:trPr>
        <w:tc>
          <w:tcPr>
            <w:tcW w:w="319" w:type="pct"/>
            <w:gridSpan w:val="2"/>
          </w:tcPr>
          <w:p w14:paraId="7885264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8</w:t>
            </w:r>
          </w:p>
        </w:tc>
        <w:tc>
          <w:tcPr>
            <w:tcW w:w="1570" w:type="pct"/>
            <w:gridSpan w:val="2"/>
            <w:hideMark/>
          </w:tcPr>
          <w:p w14:paraId="271AFF89" w14:textId="70AC6E6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Iye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6Dbs1bvw","properties":{"formattedCitation":"[108]","plainCitation":"[108]","noteIndex":0},"citationItems":[{"id":"C5GIkeZ4/Em6Xgb8P","uris":["http://zotero.org/users/local/bIgMeIZa/items/JAIGS2LA"],"itemData":{"id":4593,"type":"article-journal","title":"Multiple hepatic and splenic abscesses due to Burkholderia pseudomallei. INDIAN J Med Microbiol. 2021 Apr;39(2):249–51.","author":[{"literal":"Iyer R"},{"literal":"Jangam R"},{"literal":"Nara B"},{"literal":"Kondeti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1CA010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4D95AC8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02097C9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12B7483" w14:textId="77777777" w:rsidTr="008007FF">
        <w:trPr>
          <w:trHeight w:val="20"/>
        </w:trPr>
        <w:tc>
          <w:tcPr>
            <w:tcW w:w="319" w:type="pct"/>
            <w:gridSpan w:val="2"/>
          </w:tcPr>
          <w:p w14:paraId="7174745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09</w:t>
            </w:r>
          </w:p>
        </w:tc>
        <w:tc>
          <w:tcPr>
            <w:tcW w:w="1570" w:type="pct"/>
            <w:gridSpan w:val="2"/>
            <w:hideMark/>
          </w:tcPr>
          <w:p w14:paraId="1BA054EC" w14:textId="1EF5687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ishr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ISEmnqt","properties":{"formattedCitation":"[109]","plainCitation":"[109]","noteIndex":0},"citationItems":[{"id":"C5GIkeZ4/OGvREVa9","uris":["http://zotero.org/users/local/bIgMeIZa/items/K6FBYMWH"],"itemData":{"id":4594,"type":"article-journal","title":"Case Report: Isolated Central Nervous System Melioidosis from a Non-Endemic Area. Am J Trop Med Hyg. 2021 Apr;104(4):1247–51.","author":[{"literal":"Mishra B"},{"literal":"Vishnu V"},{"literal":"Bhatia R"},{"literal":"Garg A"},{"literal":"Doddamani R"},{"literal":"Singh P"},{"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0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0E6AC6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5C72223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2196CC6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B48DB7E" w14:textId="77777777" w:rsidTr="008007FF">
        <w:trPr>
          <w:trHeight w:val="20"/>
        </w:trPr>
        <w:tc>
          <w:tcPr>
            <w:tcW w:w="319" w:type="pct"/>
            <w:gridSpan w:val="2"/>
          </w:tcPr>
          <w:p w14:paraId="6B21A62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0</w:t>
            </w:r>
          </w:p>
        </w:tc>
        <w:tc>
          <w:tcPr>
            <w:tcW w:w="1570" w:type="pct"/>
            <w:gridSpan w:val="2"/>
            <w:hideMark/>
          </w:tcPr>
          <w:p w14:paraId="04F0C4FF" w14:textId="7B140F1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Chatterje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Lzarz05","properties":{"formattedCitation":"[110]","plainCitation":"[110]","noteIndex":0},"citationItems":[{"id":"C5GIkeZ4/6NJMDB6a","uris":["http://zotero.org/users/local/bIgMeIZa/items/36UL63T8"],"itemData":{"id":4595,"type":"article-journal","title":"Neurological Melioidosis Presenting as Rhombencephalitis, Optic Neuritis, and Scalp Abscess with Meningitis: A Case Series from Southern India. Neurol INDIA. 2021 Mar;69(2):480–2.","author":[{"literal":"Chatterjee A"},{"literal":"Saravu K"},{"literal":"Mukhopadhyay C"},{"literal":"Chandran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3C22A6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AE17AF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673870B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3</w:t>
            </w:r>
          </w:p>
        </w:tc>
      </w:tr>
      <w:tr w:rsidR="007C7537" w:rsidRPr="007C7537" w14:paraId="2FADDED5" w14:textId="77777777" w:rsidTr="008007FF">
        <w:trPr>
          <w:trHeight w:val="20"/>
        </w:trPr>
        <w:tc>
          <w:tcPr>
            <w:tcW w:w="319" w:type="pct"/>
            <w:gridSpan w:val="2"/>
          </w:tcPr>
          <w:p w14:paraId="351967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1</w:t>
            </w:r>
          </w:p>
        </w:tc>
        <w:tc>
          <w:tcPr>
            <w:tcW w:w="1570" w:type="pct"/>
            <w:gridSpan w:val="2"/>
            <w:hideMark/>
          </w:tcPr>
          <w:p w14:paraId="2AAE6867" w14:textId="47D63C5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zkO0N9ve","properties":{"formattedCitation":"[111]","plainCitation":"[111]","noteIndex":0},"citationItems":[{"id":"C5GIkeZ4/eLMSDwRW","uris":["http://zotero.org/users/local/bIgMeIZa/items/HV5TEZAY"],"itemData":{"id":4596,"type":"article-journal","title":"Osteoarticular melioidosis: A retrospective cohort study of a neglected disease. Infez Med. 2021;29(4):574–82.","author":[{"literal":"Gupta N"},{"literal":"Bhat SN"},{"literal":"Reddysetti S"},{"literal":"Kadavigere R"},{"literal":"Godkhindi VM"},{"literal":"Mukhopadhyay C"},{"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FE7F29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005337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1386A67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w:t>
            </w:r>
          </w:p>
        </w:tc>
      </w:tr>
      <w:tr w:rsidR="007C7537" w:rsidRPr="007C7537" w14:paraId="0B2AC38A" w14:textId="77777777" w:rsidTr="008007FF">
        <w:trPr>
          <w:trHeight w:val="20"/>
        </w:trPr>
        <w:tc>
          <w:tcPr>
            <w:tcW w:w="319" w:type="pct"/>
            <w:gridSpan w:val="2"/>
          </w:tcPr>
          <w:p w14:paraId="3C4A55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2</w:t>
            </w:r>
          </w:p>
        </w:tc>
        <w:tc>
          <w:tcPr>
            <w:tcW w:w="1570" w:type="pct"/>
            <w:gridSpan w:val="2"/>
            <w:hideMark/>
          </w:tcPr>
          <w:p w14:paraId="0ACF01CC" w14:textId="3AB8C3F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lkarn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jXZMZ8L","properties":{"formattedCitation":"[112]","plainCitation":"[112]","noteIndex":0},"citationItems":[{"id":"C5GIkeZ4/pAQ9qUhM","uris":["http://zotero.org/users/local/bIgMeIZa/items/SRDLRRBK"],"itemData":{"id":4597,"type":"article-journal","title":"18-Fluorine-fluorodeoxyglucose positron emission Tomography-Computed tomography in the evaluation of the great masquerader melioidosis: A case series. INDIAN J Nucl Med. 2020 July;35(3):222–5.","author":[{"literal":"Kulkarni P"},{"literal":"Shelley S"},{"literal":"Elangoven I"},{"literal":"Jaykanth A"},{"literal":"Ejaz A"},{"literal":"Rao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284B86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8A2A08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1F550D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3DA732B2" w14:textId="77777777" w:rsidTr="008007FF">
        <w:trPr>
          <w:trHeight w:val="20"/>
        </w:trPr>
        <w:tc>
          <w:tcPr>
            <w:tcW w:w="319" w:type="pct"/>
            <w:gridSpan w:val="2"/>
          </w:tcPr>
          <w:p w14:paraId="029C358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3</w:t>
            </w:r>
          </w:p>
        </w:tc>
        <w:tc>
          <w:tcPr>
            <w:tcW w:w="1570" w:type="pct"/>
            <w:gridSpan w:val="2"/>
            <w:hideMark/>
          </w:tcPr>
          <w:p w14:paraId="3DBEAFA6" w14:textId="7CF0134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o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Ljqrsos","properties":{"formattedCitation":"[113]","plainCitation":"[113]","noteIndex":0},"citationItems":[{"id":"C5GIkeZ4/GrR35oXc","uris":["http://zotero.org/users/local/bIgMeIZa/items/XG5WUPKU"],"itemData":{"id":4598,"type":"article-journal","title":"Melioidosis Presenting with Membranous Tonsillitis and Erythema Nodosum. INDIAN Pediatr. 2020 May;57(5):482–3.","author":[{"literal":"Rao S"},{"literal":"Kamath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76535D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0CF755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1D544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F628DB6" w14:textId="77777777" w:rsidTr="008007FF">
        <w:trPr>
          <w:trHeight w:val="20"/>
        </w:trPr>
        <w:tc>
          <w:tcPr>
            <w:tcW w:w="319" w:type="pct"/>
            <w:gridSpan w:val="2"/>
          </w:tcPr>
          <w:p w14:paraId="5250B76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4</w:t>
            </w:r>
          </w:p>
        </w:tc>
        <w:tc>
          <w:tcPr>
            <w:tcW w:w="1570" w:type="pct"/>
            <w:gridSpan w:val="2"/>
            <w:hideMark/>
          </w:tcPr>
          <w:p w14:paraId="7D988AA2" w14:textId="4BF58FE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hm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hIBOV2R","properties":{"formattedCitation":"[114]","plainCitation":"[114]","noteIndex":0},"citationItems":[{"id":"C5GIkeZ4/pCJwbZ13","uris":["http://zotero.org/users/local/bIgMeIZa/items/4CV2U8ST"],"itemData":{"id":4599,"type":"article-journal","title":"Utility of endobronchial ultrasound guided trans-bronchial needle aspiration in diagnosis of melioidosis - case series and review of literature. Monaldi Arch Chest Dis. 2020;90(3):420–4.","author":[{"literal":"Mujeeb Rahman KK"},{"literal":"Bhuniya S"},{"literal":"Behera B"},{"literal":"Mohapatra PR"},{"literal":"Kumar R"},{"literal":"Radhakrishnan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00B6D1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316548D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5A894D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28DE0D0C" w14:textId="77777777" w:rsidTr="008007FF">
        <w:trPr>
          <w:trHeight w:val="20"/>
        </w:trPr>
        <w:tc>
          <w:tcPr>
            <w:tcW w:w="319" w:type="pct"/>
            <w:gridSpan w:val="2"/>
          </w:tcPr>
          <w:p w14:paraId="02E3734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5</w:t>
            </w:r>
          </w:p>
        </w:tc>
        <w:tc>
          <w:tcPr>
            <w:tcW w:w="1570" w:type="pct"/>
            <w:gridSpan w:val="2"/>
            <w:hideMark/>
          </w:tcPr>
          <w:p w14:paraId="6AC9736E" w14:textId="202A805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osh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yKK0hV5","properties":{"formattedCitation":"[115]","plainCitation":"[115]","noteIndex":0},"citationItems":[{"id":"C5GIkeZ4/hJoLaWth","uris":["http://zotero.org/users/local/bIgMeIZa/items/6H3NT73T"],"itemData":{"id":4600,"type":"article-journal","title":"Genitourinary melioidosis: a descriptive study. Trop Doct. 2019 Apr;49(2):104–7.","author":[{"literal":"Koshy M"},{"literal":"Sadanshiv P"},{"literal":"Sathyendra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D5E359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23B426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266FC4C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w:t>
            </w:r>
          </w:p>
        </w:tc>
      </w:tr>
      <w:tr w:rsidR="007C7537" w:rsidRPr="007C7537" w14:paraId="7EB0F7DD" w14:textId="77777777" w:rsidTr="008007FF">
        <w:trPr>
          <w:trHeight w:val="20"/>
        </w:trPr>
        <w:tc>
          <w:tcPr>
            <w:tcW w:w="319" w:type="pct"/>
            <w:gridSpan w:val="2"/>
          </w:tcPr>
          <w:p w14:paraId="69A742A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6</w:t>
            </w:r>
          </w:p>
        </w:tc>
        <w:tc>
          <w:tcPr>
            <w:tcW w:w="1570" w:type="pct"/>
            <w:gridSpan w:val="2"/>
            <w:hideMark/>
          </w:tcPr>
          <w:p w14:paraId="50B4CA79" w14:textId="2F053053" w:rsidR="007C7537" w:rsidRPr="007C7537" w:rsidRDefault="007C7537" w:rsidP="008007FF">
            <w:pPr>
              <w:tabs>
                <w:tab w:val="left" w:pos="2311"/>
              </w:tabs>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nnamala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UGr7CFv","properties":{"formattedCitation":"[116]","plainCitation":"[116]","noteIndex":0},"citationItems":[{"id":"C5GIkeZ4/8te6seyh","uris":["http://zotero.org/users/local/bIgMeIZa/items/735H72AS"],"itemData":{"id":4601,"type":"article-journal","title":"Melioidosis. INDIAN J Med Res. 2019 Apr;149(4):561–2.","author":[{"literal":"Annamalai A"},{"literal":"Padmini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2C85A9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B47925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23C604C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87DE8D9" w14:textId="77777777" w:rsidTr="008007FF">
        <w:trPr>
          <w:trHeight w:val="20"/>
        </w:trPr>
        <w:tc>
          <w:tcPr>
            <w:tcW w:w="319" w:type="pct"/>
            <w:gridSpan w:val="2"/>
          </w:tcPr>
          <w:p w14:paraId="6621C96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7</w:t>
            </w:r>
          </w:p>
        </w:tc>
        <w:tc>
          <w:tcPr>
            <w:tcW w:w="1570" w:type="pct"/>
            <w:gridSpan w:val="2"/>
            <w:hideMark/>
          </w:tcPr>
          <w:p w14:paraId="39375DE3" w14:textId="5691B70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nasekar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3uq8i5c","properties":{"formattedCitation":"[117]","plainCitation":"[117]","noteIndex":0},"citationItems":[{"id":"C5GIkeZ4/tku2H6Hw","uris":["http://zotero.org/users/local/bIgMeIZa/items/ZWQKHT5U"],"itemData":{"id":4602,"type":"article-journal","title":"A case of septicaemic melioidosis: Utility of therapeutic drug monitoring and high-dose meropenem in successful management. INDIAN J Med Microbiol. 2018 Oct;36(4):597–9.","author":[{"literal":"Gunasekaran K"},{"literal":"Amladi A"},{"literal":"Mathew S"},{"literal":"Miraclin T"},{"literal":"Iyyadurai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C19AA8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FAFC77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3583486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0C0C535" w14:textId="77777777" w:rsidTr="008007FF">
        <w:trPr>
          <w:trHeight w:val="20"/>
        </w:trPr>
        <w:tc>
          <w:tcPr>
            <w:tcW w:w="319" w:type="pct"/>
            <w:gridSpan w:val="2"/>
          </w:tcPr>
          <w:p w14:paraId="615A743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8</w:t>
            </w:r>
          </w:p>
        </w:tc>
        <w:tc>
          <w:tcPr>
            <w:tcW w:w="1570" w:type="pct"/>
            <w:gridSpan w:val="2"/>
            <w:hideMark/>
          </w:tcPr>
          <w:p w14:paraId="662A5D31" w14:textId="47CCDBE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amat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ZSPBL0r","properties":{"formattedCitation":"[118]","plainCitation":"[118]","noteIndex":0},"citationItems":[{"id":"C5GIkeZ4/e4bd0XBz","uris":["http://zotero.org/users/local/bIgMeIZa/items/K657LSMT"],"itemData":{"id":4603,"type":"article-journal","title":"Varied orbital inflammations in diabetics. J Clin Diagn Res. 2018;12(8):ND01–2.","author":[{"literal":"Kamath SJ"},{"literal":"Kolavala B"},{"literal":"Saini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246058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34E047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730F65C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B20F784" w14:textId="77777777" w:rsidTr="008007FF">
        <w:trPr>
          <w:trHeight w:val="20"/>
        </w:trPr>
        <w:tc>
          <w:tcPr>
            <w:tcW w:w="319" w:type="pct"/>
            <w:gridSpan w:val="2"/>
          </w:tcPr>
          <w:p w14:paraId="6E5A5F6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9</w:t>
            </w:r>
          </w:p>
        </w:tc>
        <w:tc>
          <w:tcPr>
            <w:tcW w:w="1570" w:type="pct"/>
            <w:gridSpan w:val="2"/>
            <w:hideMark/>
          </w:tcPr>
          <w:p w14:paraId="1C0A50B4" w14:textId="239F141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arg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KUAZxRF","properties":{"formattedCitation":"[119]","plainCitation":"[119]","noteIndex":0},"citationItems":[{"id":"C5GIkeZ4/hfJiFAZH","uris":["http://zotero.org/users/local/bIgMeIZa/items/ALFARSIY"],"itemData":{"id":4604,"type":"article-journal","title":"Melioidosis: The great mimicker presenting as spondylodiscitis. BMJ Case Rep [Internet]. 2018;2018. Available from: https://www.embase.com/search/results?subaction=viewrecord&amp;id=L620602555&amp;from=export U2 - L620602555","author":[{"literal":"Garg R"},{"literal":"Shaw T"},{"literal":"Bhat SN"},{"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1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2C6C70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ECF50B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6258FE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81AFDBB" w14:textId="77777777" w:rsidTr="008007FF">
        <w:trPr>
          <w:trHeight w:val="20"/>
        </w:trPr>
        <w:tc>
          <w:tcPr>
            <w:tcW w:w="319" w:type="pct"/>
            <w:gridSpan w:val="2"/>
          </w:tcPr>
          <w:p w14:paraId="0AC43C2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0</w:t>
            </w:r>
          </w:p>
        </w:tc>
        <w:tc>
          <w:tcPr>
            <w:tcW w:w="1570" w:type="pct"/>
            <w:gridSpan w:val="2"/>
            <w:hideMark/>
          </w:tcPr>
          <w:p w14:paraId="254361CE" w14:textId="58CDF3E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i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kzrQ76av","properties":{"formattedCitation":"[120]","plainCitation":"[120]","noteIndex":0},"citationItems":[{"id":"C5GIkeZ4/btaS8GlI","uris":["http://zotero.org/users/local/bIgMeIZa/items/QMAIVHZF"],"itemData":{"id":4605,"type":"article-journal","title":"Arthroscopic management of a rare case of melioidotic septic arthritis of the ankle in a new endemic area on the southwest coast of India: A case report. JBJS Case Connect [Internet]. 2017;7(3). Available from: https://www.embase.com/search/results?subaction=viewrecord&amp;id=L617304878&amp;from=export U2 - L617304878","author":[{"literal":"Nair AV"},{"literal":"Menon V"},{"literal":"Kumaran CK"},{"literal":"Khan PS"},{"literal":"Kochukunju BV"},{"literal":"Kurian 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50BEEE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55DA0B2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28EAF0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8BD1F5D" w14:textId="77777777" w:rsidTr="008007FF">
        <w:trPr>
          <w:trHeight w:val="20"/>
        </w:trPr>
        <w:tc>
          <w:tcPr>
            <w:tcW w:w="319" w:type="pct"/>
            <w:gridSpan w:val="2"/>
          </w:tcPr>
          <w:p w14:paraId="1E84C4B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1</w:t>
            </w:r>
          </w:p>
        </w:tc>
        <w:tc>
          <w:tcPr>
            <w:tcW w:w="1570" w:type="pct"/>
            <w:gridSpan w:val="2"/>
            <w:hideMark/>
          </w:tcPr>
          <w:p w14:paraId="667BEC95" w14:textId="3006901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i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o2GQNof","properties":{"formattedCitation":"[121]","plainCitation":"[121]","noteIndex":0},"citationItems":[{"id":"C5GIkeZ4/AW02PSDo","uris":["http://zotero.org/users/local/bIgMeIZa/items/AHVV7FN7"],"itemData":{"id":4606,"type":"article-journal","title":"A rare cause of septic arthritis with pleural effusion: Burkholderia pseudomallei. Asian J Pharm Clin Res. 2017;10(1):8–9.","author":[{"literal":"Patil NA"},{"literal":"Balaji O"},{"literal":"Rao KN"},{"literal":"Hande HM"},{"literal":"Ahmed T"},{"literal":"Singhal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B30083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3CB8EC8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1D56746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DF582D5" w14:textId="77777777" w:rsidTr="008007FF">
        <w:trPr>
          <w:trHeight w:val="20"/>
        </w:trPr>
        <w:tc>
          <w:tcPr>
            <w:tcW w:w="319" w:type="pct"/>
            <w:gridSpan w:val="2"/>
          </w:tcPr>
          <w:p w14:paraId="2A68FB3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2</w:t>
            </w:r>
          </w:p>
        </w:tc>
        <w:tc>
          <w:tcPr>
            <w:tcW w:w="1570" w:type="pct"/>
            <w:gridSpan w:val="2"/>
            <w:hideMark/>
          </w:tcPr>
          <w:p w14:paraId="187B45CE" w14:textId="34C2BD2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nton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iKBQQjV","properties":{"formattedCitation":"[122]","plainCitation":"[122]","noteIndex":0},"citationItems":[{"id":"C5GIkeZ4/dMt0xKg5","uris":["http://zotero.org/users/local/bIgMeIZa/items/9KUV4ABP"],"itemData":{"id":4607,"type":"article-journal","title":"Melioidosis presenting as septicaemia and facial nerve palsy. BMJ Case Rep [Internet]. 2017;2017. Available from: https://www.embase.com/search/results?subaction=viewrecord&amp;id=L618574085&amp;from=export U2 - L618574085","author":[{"literal":"Antony T"},{"literal":"Moorthy S"},{"literal":"Narayanaswamy A"},{"literal":"Arthur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C319F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26CECB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6668CFB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A49949D" w14:textId="77777777" w:rsidTr="008007FF">
        <w:trPr>
          <w:trHeight w:val="20"/>
        </w:trPr>
        <w:tc>
          <w:tcPr>
            <w:tcW w:w="319" w:type="pct"/>
            <w:gridSpan w:val="2"/>
          </w:tcPr>
          <w:p w14:paraId="2EA9200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3</w:t>
            </w:r>
          </w:p>
        </w:tc>
        <w:tc>
          <w:tcPr>
            <w:tcW w:w="1570" w:type="pct"/>
            <w:gridSpan w:val="2"/>
            <w:hideMark/>
          </w:tcPr>
          <w:p w14:paraId="293EE05F" w14:textId="0437A51C"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undangar</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NiJ5yOm","properties":{"formattedCitation":"[123]","plainCitation":"[123]","noteIndex":0},"citationItems":[{"id":"C5GIkeZ4/Z4Tnm3mi","uris":["http://zotero.org/users/local/bIgMeIZa/items/M3QETFQX"],"itemData":{"id":4608,"type":"article-journal","title":"Melioidosis mimicking tubercular cold abscess. BMJ Case Rep [Internet]. 2017;2017. Available from: https://www.embase.com/search/results?subaction=viewrecord&amp;id=L619344364&amp;from=export U2 - L619344364","author":[{"literal":"Kundangar RS"},{"literal":"Bhat SN"},{"literal":"Mohanty S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C3273F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69730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512CAF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70B5940" w14:textId="77777777" w:rsidTr="008007FF">
        <w:trPr>
          <w:trHeight w:val="20"/>
        </w:trPr>
        <w:tc>
          <w:tcPr>
            <w:tcW w:w="319" w:type="pct"/>
            <w:gridSpan w:val="2"/>
          </w:tcPr>
          <w:p w14:paraId="33D70C2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4</w:t>
            </w:r>
          </w:p>
        </w:tc>
        <w:tc>
          <w:tcPr>
            <w:tcW w:w="1570" w:type="pct"/>
            <w:gridSpan w:val="2"/>
            <w:hideMark/>
          </w:tcPr>
          <w:p w14:paraId="5BF9E1B9" w14:textId="57C02C08"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Achapp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N7bq2RN","properties":{"formattedCitation":"[124]","plainCitation":"[124]","noteIndex":0},"citationItems":[{"id":"C5GIkeZ4/9HDXenX7","uris":["http://zotero.org/users/local/bIgMeIZa/items/S5IHZAQ5"],"itemData":{"id":4609,"type":"article-journal","title":"Cutaneous Melioidosis. J Clin Diagn Res. 2016 Sept;10(9):WD1–2.","author":[{"literal":"Achappa B"},{"literal":"Madi D"},{"literal":"Vidyalakshmi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C5560D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270911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0379E9C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7C54C66" w14:textId="77777777" w:rsidTr="008007FF">
        <w:trPr>
          <w:trHeight w:val="20"/>
        </w:trPr>
        <w:tc>
          <w:tcPr>
            <w:tcW w:w="319" w:type="pct"/>
            <w:gridSpan w:val="2"/>
          </w:tcPr>
          <w:p w14:paraId="096BEF2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125</w:t>
            </w:r>
          </w:p>
        </w:tc>
        <w:tc>
          <w:tcPr>
            <w:tcW w:w="1570" w:type="pct"/>
            <w:gridSpan w:val="2"/>
            <w:hideMark/>
          </w:tcPr>
          <w:p w14:paraId="0CC26B3C" w14:textId="64F85D17"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athiavageesan</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N6sRKQmX","properties":{"formattedCitation":"[125]","plainCitation":"[125]","noteIndex":0},"citationItems":[{"id":"C5GIkeZ4/VoEl9Yoc","uris":["http://zotero.org/users/local/bIgMeIZa/items/TRRJDG3Q"],"itemData":{"id":4610,"type":"article-journal","title":"Septicemic melioidosis in a transplant recipient causing graft dysfunction. Indian J Nephrol. 2016;26(5):379–82.","author":[{"literal":"Sathiavageesa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9989BE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0EA12B0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57FD9EE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6DD248B" w14:textId="77777777" w:rsidTr="008007FF">
        <w:trPr>
          <w:trHeight w:val="20"/>
        </w:trPr>
        <w:tc>
          <w:tcPr>
            <w:tcW w:w="319" w:type="pct"/>
            <w:gridSpan w:val="2"/>
          </w:tcPr>
          <w:p w14:paraId="2710A80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6</w:t>
            </w:r>
          </w:p>
        </w:tc>
        <w:tc>
          <w:tcPr>
            <w:tcW w:w="1570" w:type="pct"/>
            <w:gridSpan w:val="2"/>
            <w:hideMark/>
          </w:tcPr>
          <w:p w14:paraId="450B704F" w14:textId="15D8C42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d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LcKQ1tk","properties":{"formattedCitation":"[126]","plainCitation":"[126]","noteIndex":0},"citationItems":[{"id":"C5GIkeZ4/NtIKXmrg","uris":["http://zotero.org/users/local/bIgMeIZa/items/VV58SFTT"],"itemData":{"id":4611,"type":"article-journal","title":"Neurological melioidosis presenting as intracranial abscess. INDIAN J Pathol Microbiol. 2016 July;59(3):417–9.","author":[{"literal":"Madi D"},{"literal":"Rai S"},{"literal":"Vidyalakshmi K"},{"literal":"Chowta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2E0570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37750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234DB31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8EFCB77" w14:textId="77777777" w:rsidTr="008007FF">
        <w:trPr>
          <w:trHeight w:val="20"/>
        </w:trPr>
        <w:tc>
          <w:tcPr>
            <w:tcW w:w="319" w:type="pct"/>
            <w:gridSpan w:val="2"/>
          </w:tcPr>
          <w:p w14:paraId="1CCFCD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7</w:t>
            </w:r>
          </w:p>
        </w:tc>
        <w:tc>
          <w:tcPr>
            <w:tcW w:w="1570" w:type="pct"/>
            <w:gridSpan w:val="2"/>
            <w:hideMark/>
          </w:tcPr>
          <w:p w14:paraId="6B0B7BA4" w14:textId="7C60006F" w:rsidR="007C7537" w:rsidRPr="007C7537" w:rsidRDefault="007C7537" w:rsidP="008007FF">
            <w:pPr>
              <w:tabs>
                <w:tab w:val="left" w:pos="1742"/>
              </w:tabs>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s1FrS93","properties":{"formattedCitation":"[127]","plainCitation":"[127]","noteIndex":0},"citationItems":[{"id":"C5GIkeZ4/avExt3Wd","uris":["http://zotero.org/users/local/bIgMeIZa/items/52CGM29J"],"itemData":{"id":4612,"type":"article-journal","title":"Melioidosis: Series of Eight Cases. J Assoc Physicians India. 2016;64(5):42–6.","author":[{"literal":"Ray U"},{"literal":"Dutta S"},{"literal":"Ramasubban S"},{"literal":"Sen D"},{"literal":"Tiwary I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293421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West Bengal</w:t>
            </w:r>
          </w:p>
        </w:tc>
        <w:tc>
          <w:tcPr>
            <w:tcW w:w="1084" w:type="pct"/>
            <w:gridSpan w:val="2"/>
            <w:hideMark/>
          </w:tcPr>
          <w:p w14:paraId="565BE5A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1E85AAA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w:t>
            </w:r>
          </w:p>
        </w:tc>
      </w:tr>
      <w:tr w:rsidR="007C7537" w:rsidRPr="007C7537" w14:paraId="41031426" w14:textId="77777777" w:rsidTr="008007FF">
        <w:trPr>
          <w:trHeight w:val="20"/>
        </w:trPr>
        <w:tc>
          <w:tcPr>
            <w:tcW w:w="319" w:type="pct"/>
            <w:gridSpan w:val="2"/>
          </w:tcPr>
          <w:p w14:paraId="725D5A1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8</w:t>
            </w:r>
          </w:p>
        </w:tc>
        <w:tc>
          <w:tcPr>
            <w:tcW w:w="1570" w:type="pct"/>
            <w:gridSpan w:val="2"/>
            <w:hideMark/>
          </w:tcPr>
          <w:p w14:paraId="0254FCBF" w14:textId="5181733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ijay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jxRvbEU","properties":{"formattedCitation":"[128]","plainCitation":"[128]","noteIndex":0},"citationItems":[{"id":"C5GIkeZ4/eiAQgaas","uris":["http://zotero.org/users/local/bIgMeIZa/items/SRMMV665"],"itemData":{"id":4613,"type":"article-journal","title":"Osteomyelitis of humerus and intramuscular abscess due to melioidosis. Kathmandu Univ Med J. 2016;14(54):184–5.","author":[{"literal":"Vijaykumar GS"},{"literal":"Thilakavathy P"},{"literal":"Jeremiah SS"},{"literal":"Vithiya 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170D24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03FABB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15AA4AC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05B8E1D" w14:textId="77777777" w:rsidTr="008007FF">
        <w:trPr>
          <w:trHeight w:val="20"/>
        </w:trPr>
        <w:tc>
          <w:tcPr>
            <w:tcW w:w="319" w:type="pct"/>
            <w:gridSpan w:val="2"/>
          </w:tcPr>
          <w:p w14:paraId="2E28D2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29</w:t>
            </w:r>
          </w:p>
        </w:tc>
        <w:tc>
          <w:tcPr>
            <w:tcW w:w="1570" w:type="pct"/>
            <w:gridSpan w:val="2"/>
            <w:hideMark/>
          </w:tcPr>
          <w:p w14:paraId="6F22D991" w14:textId="4E8FF0B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mrut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522DuhC","properties":{"formattedCitation":"[129]","plainCitation":"[129]","noteIndex":0},"citationItems":[{"id":"C5GIkeZ4/8pUWS8L3","uris":["http://zotero.org/users/local/bIgMeIZa/items/P7PMX98G"],"itemData":{"id":4614,"type":"article-journal","title":"Cutaneous melioidosis. QJM- Int J Med. 2016 Feb;109(2):129–129.","author":[{"literal":"Amrutha M"},{"literal":"Rajagopal T"}]}}],"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2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701882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00D169B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7CD206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514755E" w14:textId="77777777" w:rsidTr="008007FF">
        <w:trPr>
          <w:trHeight w:val="20"/>
        </w:trPr>
        <w:tc>
          <w:tcPr>
            <w:tcW w:w="319" w:type="pct"/>
            <w:gridSpan w:val="2"/>
          </w:tcPr>
          <w:p w14:paraId="7367B0F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0</w:t>
            </w:r>
          </w:p>
        </w:tc>
        <w:tc>
          <w:tcPr>
            <w:tcW w:w="1570" w:type="pct"/>
            <w:gridSpan w:val="2"/>
            <w:hideMark/>
          </w:tcPr>
          <w:p w14:paraId="6BFE04E5" w14:textId="32A6F60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ohan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XBxRUeNi","properties":{"formattedCitation":"[130]","plainCitation":"[130]","noteIndex":0},"citationItems":[{"id":"C5GIkeZ4/hwGKFYDw","uris":["http://zotero.org/users/local/bIgMeIZa/items/F23H72FW"],"itemData":{"id":4615,"type":"article-journal","title":"A case of systemic melioidosis: unravelling the etiology of chronic unexplained fever with multiple presentations. Pneumonol Alergol Pol. 2016;84(2):121–5.","author":[{"literal":"Mohanty S"},{"literal":"Pradhan G"},{"literal":"Panigrahi MK"},{"literal":"Mohapatra PR"},{"literal":"Mishra B"}]}}],"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B0EB28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4DE326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1E36BD9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CEB9D31" w14:textId="77777777" w:rsidTr="008007FF">
        <w:trPr>
          <w:trHeight w:val="20"/>
        </w:trPr>
        <w:tc>
          <w:tcPr>
            <w:tcW w:w="319" w:type="pct"/>
            <w:gridSpan w:val="2"/>
          </w:tcPr>
          <w:p w14:paraId="6CE768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1</w:t>
            </w:r>
          </w:p>
        </w:tc>
        <w:tc>
          <w:tcPr>
            <w:tcW w:w="1570" w:type="pct"/>
            <w:gridSpan w:val="2"/>
            <w:hideMark/>
          </w:tcPr>
          <w:p w14:paraId="049BDA75" w14:textId="4D14BE6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aid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DProj7T","properties":{"formattedCitation":"[131]","plainCitation":"[131]","noteIndex":0},"citationItems":[{"id":"C5GIkeZ4/me26xwyC","uris":["http://zotero.org/users/local/bIgMeIZa/items/TD5IJA2X"],"itemData":{"id":4616,"type":"article-journal","title":"An intriguing case of locked jaw secondary to melioidosis. BMJ Case Rep [Internet]. 2015;2015. Available from: https://www.embase.com/search/results?subaction=viewrecord&amp;id=L607628125&amp;from=export U2 - L607628125","author":[{"literal":"Vaid T"},{"literal":"Rao K"},{"literal":"Hande HM"}]}}],"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A187B2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4839F1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71E302B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D7EA3E8" w14:textId="77777777" w:rsidTr="008007FF">
        <w:trPr>
          <w:trHeight w:val="20"/>
        </w:trPr>
        <w:tc>
          <w:tcPr>
            <w:tcW w:w="319" w:type="pct"/>
            <w:gridSpan w:val="2"/>
          </w:tcPr>
          <w:p w14:paraId="65FA26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2</w:t>
            </w:r>
          </w:p>
        </w:tc>
        <w:tc>
          <w:tcPr>
            <w:tcW w:w="1570" w:type="pct"/>
            <w:gridSpan w:val="2"/>
            <w:hideMark/>
          </w:tcPr>
          <w:p w14:paraId="48A619E9" w14:textId="54B8646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arg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outq3Ay","properties":{"formattedCitation":"[132]","plainCitation":"[132]","noteIndex":0},"citationItems":[{"id":"C5GIkeZ4/AGXzL7D8","uris":["http://zotero.org/users/local/bIgMeIZa/items/FZIK2TRW"],"itemData":{"id":4617,"type":"article-journal","title":"Atypical Presentations of Melioidosis in North India: Report of Two Cases. J Assoc Physicians India. 2015;63(6):82–3.","author":[{"literal":"Garg G"},{"literal":"Chawla N"},{"literal":"Chawla K"},{"literal":"Khosla P"},{"literal":"Jai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73CD0F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63288A7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2554B3B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7FB261C9" w14:textId="77777777" w:rsidTr="008007FF">
        <w:trPr>
          <w:trHeight w:val="20"/>
        </w:trPr>
        <w:tc>
          <w:tcPr>
            <w:tcW w:w="319" w:type="pct"/>
            <w:gridSpan w:val="2"/>
          </w:tcPr>
          <w:p w14:paraId="3E62D8D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3</w:t>
            </w:r>
          </w:p>
        </w:tc>
        <w:tc>
          <w:tcPr>
            <w:tcW w:w="1570" w:type="pct"/>
            <w:gridSpan w:val="2"/>
            <w:hideMark/>
          </w:tcPr>
          <w:p w14:paraId="71269177" w14:textId="17382A1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dmaj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ISccjaU","properties":{"formattedCitation":"[133]","plainCitation":"[133]","noteIndex":0},"citationItems":[{"id":"C5GIkeZ4/c54MK7O4","uris":["http://zotero.org/users/local/bIgMeIZa/items/Y4T25T37"],"itemData":{"id":4618,"type":"article-journal","title":"Unusual presentation of melioidosis in a case of pseudoaneurysm of descending thoracic aorta: Review of two case reports. Res Cardiovasc Med [Internet]. 2015;4(2). Available from: https://www.embase.com/search/results?subaction=viewrecord&amp;id=L604836460&amp;from=export U2 - L604836460","author":[{"literal":"Padmaja K"},{"literal":"Lakshmi V"},{"literal":"Sudhaharan S"},{"literal":"Malladi SVS"},{"literal":"Gopal P"},{"literal":"Ravinuthala K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FA773B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0610476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3990B66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46711A10" w14:textId="77777777" w:rsidTr="008007FF">
        <w:trPr>
          <w:trHeight w:val="20"/>
        </w:trPr>
        <w:tc>
          <w:tcPr>
            <w:tcW w:w="319" w:type="pct"/>
            <w:gridSpan w:val="2"/>
          </w:tcPr>
          <w:p w14:paraId="795E4A1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4</w:t>
            </w:r>
          </w:p>
        </w:tc>
        <w:tc>
          <w:tcPr>
            <w:tcW w:w="1570" w:type="pct"/>
            <w:gridSpan w:val="2"/>
            <w:hideMark/>
          </w:tcPr>
          <w:p w14:paraId="314D27C0" w14:textId="13C2C9D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et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qD68KPs","properties":{"formattedCitation":"[134]","plainCitation":"[134]","noteIndex":0},"citationItems":[{"id":"C5GIkeZ4/Ua03FDiv","uris":["http://zotero.org/users/local/bIgMeIZa/items/QZI4N3ZQ"],"itemData":{"id":4619,"type":"article-journal","title":"Parietal bone osteomyelitis in melioidosis. BMJ Case Rep [Internet]. 2015;2015. Available from: https://www.embase.com/search/results?subaction=viewrecord&amp;id=L604164690&amp;from=export U2 - L604164690","author":[{"literal":"Shetty HS"},{"literal":"Mallela AR"},{"literal":"Shastry BA"},{"literal":"Acharya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7FAD10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C32096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569FAB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AD1A9A5" w14:textId="77777777" w:rsidTr="008007FF">
        <w:trPr>
          <w:trHeight w:val="20"/>
        </w:trPr>
        <w:tc>
          <w:tcPr>
            <w:tcW w:w="319" w:type="pct"/>
            <w:gridSpan w:val="2"/>
          </w:tcPr>
          <w:p w14:paraId="7C01AE9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5</w:t>
            </w:r>
          </w:p>
        </w:tc>
        <w:tc>
          <w:tcPr>
            <w:tcW w:w="1570" w:type="pct"/>
            <w:gridSpan w:val="2"/>
            <w:hideMark/>
          </w:tcPr>
          <w:p w14:paraId="67934AA4" w14:textId="62300120"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Neliyathod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4iW2YDXw","properties":{"formattedCitation":"[135]","plainCitation":"[135]","noteIndex":0},"citationItems":[{"id":"C5GIkeZ4/WuV0zn0v","uris":["http://zotero.org/users/local/bIgMeIZa/items/YNAIXHMF"],"itemData":{"id":4620,"type":"article-journal","title":"Pleuropulmonary melioidosis with osteomyelitis rib. LUNG INDIA. 2015 Jan;32(1):67–9.","author":[{"literal":"Neliyathodi S"},{"literal":"Thazhathethil A"},{"literal":"Pallivalappil L"},{"literal":"Balakrishnan D"}]}}],"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8A35E8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4E6F336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1B1474C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BECD353" w14:textId="77777777" w:rsidTr="008007FF">
        <w:trPr>
          <w:trHeight w:val="20"/>
        </w:trPr>
        <w:tc>
          <w:tcPr>
            <w:tcW w:w="319" w:type="pct"/>
            <w:gridSpan w:val="2"/>
          </w:tcPr>
          <w:p w14:paraId="5866229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6</w:t>
            </w:r>
          </w:p>
        </w:tc>
        <w:tc>
          <w:tcPr>
            <w:tcW w:w="1570" w:type="pct"/>
            <w:gridSpan w:val="2"/>
            <w:hideMark/>
          </w:tcPr>
          <w:p w14:paraId="6149DA3D" w14:textId="3BBC0B1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ood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9bHRcuC","properties":{"formattedCitation":"[136]","plainCitation":"[136]","noteIndex":0},"citationItems":[{"id":"C5GIkeZ4/WzaZQyuV","uris":["http://zotero.org/users/local/bIgMeIZa/items/ZKT53RC5"],"itemData":{"id":4621,"type":"article-journal","title":"Septicaemic Melioidosis: Case Report from a Non-Endemic Area. J Clin Diagn Res. 2014 Dec;8(12):DD1–2.","author":[{"literal":"Sood S"},{"literal":"Khedar R"},{"literal":"Joad S"},{"literal":"Gupta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94638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Rajasthan</w:t>
            </w:r>
          </w:p>
        </w:tc>
        <w:tc>
          <w:tcPr>
            <w:tcW w:w="1084" w:type="pct"/>
            <w:gridSpan w:val="2"/>
            <w:hideMark/>
          </w:tcPr>
          <w:p w14:paraId="45FC928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058EA21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558384D" w14:textId="77777777" w:rsidTr="008007FF">
        <w:trPr>
          <w:trHeight w:val="20"/>
        </w:trPr>
        <w:tc>
          <w:tcPr>
            <w:tcW w:w="319" w:type="pct"/>
            <w:gridSpan w:val="2"/>
          </w:tcPr>
          <w:p w14:paraId="5773ECD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7</w:t>
            </w:r>
          </w:p>
        </w:tc>
        <w:tc>
          <w:tcPr>
            <w:tcW w:w="1570" w:type="pct"/>
            <w:gridSpan w:val="2"/>
            <w:hideMark/>
          </w:tcPr>
          <w:p w14:paraId="1552F910" w14:textId="09E7646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Totag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gVQNNzU","properties":{"formattedCitation":"[137]","plainCitation":"[137]","noteIndex":0},"citationItems":[{"id":"C5GIkeZ4/PPVeUNBM","uris":["http://zotero.org/users/local/bIgMeIZa/items/D7WNXXPW"],"itemData":{"id":4622,"type":"article-journal","title":"Melioidosis: an unusual cause of isolated liver abscess. Trop Gastroenterol. 2014;35(4):261–3.","author":[{"literal":"Totagi AB"},{"literal":"Paramasivan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B298A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3AC256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2E23FAC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5011699C" w14:textId="77777777" w:rsidTr="008007FF">
        <w:trPr>
          <w:trHeight w:val="20"/>
        </w:trPr>
        <w:tc>
          <w:tcPr>
            <w:tcW w:w="319" w:type="pct"/>
            <w:gridSpan w:val="2"/>
          </w:tcPr>
          <w:p w14:paraId="1474A8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8</w:t>
            </w:r>
          </w:p>
        </w:tc>
        <w:tc>
          <w:tcPr>
            <w:tcW w:w="1570" w:type="pct"/>
            <w:gridSpan w:val="2"/>
            <w:hideMark/>
          </w:tcPr>
          <w:p w14:paraId="5A732D78" w14:textId="01721D4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ubramanya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06lPFnm","properties":{"formattedCitation":"[138]","plainCitation":"[138]","noteIndex":0},"citationItems":[{"id":"C5GIkeZ4/MKASSNGl","uris":["http://zotero.org/users/local/bIgMeIZa/items/5VKE82V8"],"itemData":{"id":4623,"type":"article-journal","title":"Multifocal Bone and Visceral Melioidosis in a Cirrhotic Patient Identified by 99mTc MDP Bone Scan. Am J Trop Med Hyg. 2014 Feb;90(2):191–191.","author":[{"literal":"Subramanyam P"},{"literal":"Palaniswamy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FA4454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2C02E28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05BA1D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EBE85E1" w14:textId="77777777" w:rsidTr="008007FF">
        <w:trPr>
          <w:trHeight w:val="20"/>
        </w:trPr>
        <w:tc>
          <w:tcPr>
            <w:tcW w:w="319" w:type="pct"/>
            <w:gridSpan w:val="2"/>
          </w:tcPr>
          <w:p w14:paraId="470D77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39</w:t>
            </w:r>
          </w:p>
        </w:tc>
        <w:tc>
          <w:tcPr>
            <w:tcW w:w="1570" w:type="pct"/>
            <w:gridSpan w:val="2"/>
            <w:hideMark/>
          </w:tcPr>
          <w:p w14:paraId="6ABC2C3A" w14:textId="082AA50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rovvid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9SSiX2Xx","properties":{"formattedCitation":"[139]","plainCitation":"[139]","noteIndex":0},"citationItems":[{"id":"C5GIkeZ4/kFvx8QB9","uris":["http://zotero.org/users/local/bIgMeIZa/items/T2XE2495"],"itemData":{"id":4625,"type":"article-journal","title":"Guillain Barre syndrome as a manifestation of neurological melioidosis. Ann INDIAN Acad Neurol. 2013 Oct;16(4):681–3.","author":[{"literal":"Krovvidi R"},{"literal":"Mridula R"},{"literal":"Jabeen S"},{"literal":"Meena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3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FF9B03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Andhra Pradesh</w:t>
            </w:r>
          </w:p>
        </w:tc>
        <w:tc>
          <w:tcPr>
            <w:tcW w:w="1084" w:type="pct"/>
            <w:gridSpan w:val="2"/>
            <w:hideMark/>
          </w:tcPr>
          <w:p w14:paraId="38E9430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67BE689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CE7A665" w14:textId="77777777" w:rsidTr="008007FF">
        <w:trPr>
          <w:trHeight w:val="20"/>
        </w:trPr>
        <w:tc>
          <w:tcPr>
            <w:tcW w:w="319" w:type="pct"/>
            <w:gridSpan w:val="2"/>
          </w:tcPr>
          <w:p w14:paraId="3E22BE3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0</w:t>
            </w:r>
          </w:p>
        </w:tc>
        <w:tc>
          <w:tcPr>
            <w:tcW w:w="1570" w:type="pct"/>
            <w:gridSpan w:val="2"/>
            <w:hideMark/>
          </w:tcPr>
          <w:p w14:paraId="55E8F829" w14:textId="7261B03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Esthe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SolNZoj","properties":{"formattedCitation":"[140]","plainCitation":"[140]","noteIndex":0},"citationItems":[{"id":"C5GIkeZ4/D0oLISHd","uris":["http://zotero.org/users/local/bIgMeIZa/items/R7BHLM7G"],"itemData":{"id":4626,"type":"article-journal","title":"A case report of melioidosis in a diabetic patient in a union territory. Australas Med J. 2013;6(8):401–5.","author":[{"literal":"Esther P"},{"literal":"Sudhagar M"},{"literal":"Anandhalakshmi S"},{"literal":"Shanthi M"}]}}],"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5851A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3E47562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51C0CF9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864C803" w14:textId="77777777" w:rsidTr="008007FF">
        <w:trPr>
          <w:trHeight w:val="20"/>
        </w:trPr>
        <w:tc>
          <w:tcPr>
            <w:tcW w:w="319" w:type="pct"/>
            <w:gridSpan w:val="2"/>
          </w:tcPr>
          <w:p w14:paraId="0DE75D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1</w:t>
            </w:r>
          </w:p>
        </w:tc>
        <w:tc>
          <w:tcPr>
            <w:tcW w:w="1570" w:type="pct"/>
            <w:gridSpan w:val="2"/>
            <w:hideMark/>
          </w:tcPr>
          <w:p w14:paraId="0005D3D8" w14:textId="43DD841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orua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oS1xj8Tm","properties":{"formattedCitation":"[141]","plainCitation":"[141]","noteIndex":0},"citationItems":[{"id":"C5GIkeZ4/zNsASafL","uris":["http://zotero.org/users/local/bIgMeIZa/items/K7MW8GVN"],"itemData":{"id":4627,"type":"article-journal","title":"Acute pulmonary melioidosis in a child: A case report and review of literature. Indian J Radiol Imaging. 2013;23(4):310–2.","author":[{"literal":"Boruah DK"},{"literal":"Prakash A"},{"literal":"Bora R"},{"literal":"Buragohain 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A9CC78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Assam</w:t>
            </w:r>
          </w:p>
        </w:tc>
        <w:tc>
          <w:tcPr>
            <w:tcW w:w="1084" w:type="pct"/>
            <w:gridSpan w:val="2"/>
            <w:hideMark/>
          </w:tcPr>
          <w:p w14:paraId="6BA0745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hideMark/>
          </w:tcPr>
          <w:p w14:paraId="059D236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E32AA58" w14:textId="77777777" w:rsidTr="008007FF">
        <w:trPr>
          <w:trHeight w:val="20"/>
        </w:trPr>
        <w:tc>
          <w:tcPr>
            <w:tcW w:w="319" w:type="pct"/>
            <w:gridSpan w:val="2"/>
          </w:tcPr>
          <w:p w14:paraId="4D5A1CD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2</w:t>
            </w:r>
          </w:p>
        </w:tc>
        <w:tc>
          <w:tcPr>
            <w:tcW w:w="1570" w:type="pct"/>
            <w:gridSpan w:val="2"/>
            <w:hideMark/>
          </w:tcPr>
          <w:p w14:paraId="15123B34" w14:textId="2DF0580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hat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9SUF4Mxe","properties":{"formattedCitation":"[142]","plainCitation":"[142]","noteIndex":0},"citationItems":[{"id":"C5GIkeZ4/QPETFkrP","uris":["http://zotero.org/users/local/bIgMeIZa/items/CJEBNW6H"],"itemData":{"id":4628,"type":"article-journal","title":"Pericardial effusion - melioidosis or tuberculosis. J Med. 2012;13(2):230–2.","author":[{"literal":"Bhat S"},{"literal":"Alva J"},{"literal":"Ashraf M"},{"literal":"Hiremath S"},{"literal":"Duble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776097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0655F0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29F16EC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1353EC8" w14:textId="77777777" w:rsidTr="008007FF">
        <w:trPr>
          <w:trHeight w:val="20"/>
        </w:trPr>
        <w:tc>
          <w:tcPr>
            <w:tcW w:w="319" w:type="pct"/>
            <w:gridSpan w:val="2"/>
          </w:tcPr>
          <w:p w14:paraId="68BDCFB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3</w:t>
            </w:r>
          </w:p>
        </w:tc>
        <w:tc>
          <w:tcPr>
            <w:tcW w:w="1570" w:type="pct"/>
            <w:gridSpan w:val="2"/>
            <w:hideMark/>
          </w:tcPr>
          <w:p w14:paraId="54D60F25" w14:textId="2B28B21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rasad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02D12bq","properties":{"formattedCitation":"[143]","plainCitation":"[143]","noteIndex":0},"citationItems":[{"id":"C5GIkeZ4/530IiAtm","uris":["http://zotero.org/users/local/bIgMeIZa/items/AFBVQLNH"],"itemData":{"id":4629,"type":"article-journal","title":"Melioidosis of chest wall masquerading as a tubercular cold abscess. J Surg Tech Case Rep. 2012;4(2):115–7.","author":[{"literal":"Vishnu Prasad NR"},{"literal":"Balasubramaniam G"},{"literal":"Karthikeyan VS"},{"literal":"Ramesh CK"},{"literal":"Srinivasan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30FE7B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0439393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2253BAE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52478FE" w14:textId="77777777" w:rsidTr="008007FF">
        <w:trPr>
          <w:trHeight w:val="20"/>
        </w:trPr>
        <w:tc>
          <w:tcPr>
            <w:tcW w:w="314" w:type="pct"/>
          </w:tcPr>
          <w:p w14:paraId="72B6277D"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4</w:t>
            </w:r>
          </w:p>
        </w:tc>
        <w:tc>
          <w:tcPr>
            <w:tcW w:w="1570" w:type="pct"/>
            <w:gridSpan w:val="2"/>
            <w:hideMark/>
          </w:tcPr>
          <w:p w14:paraId="5115E663" w14:textId="7AE11706"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Rajadhyaksh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3KSeONK","properties":{"formattedCitation":"[144]","plainCitation":"[144]","noteIndex":0},"citationItems":[{"id":"C5GIkeZ4/EkPV3bKp","uris":["http://zotero.org/users/local/bIgMeIZa/items/DC7Q6QAI"],"itemData":{"id":4630,"type":"article-journal","title":"Disseminated melioidosis presenting as septic arthritis. J AssocPhys India. 2012;60(6):44–5.","author":[{"literal":"Rajadhyaksha A"},{"literal":"Sonawale A"},{"literal":"Khare S"},{"literal":"Kalal C"},{"literal":"Jankar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4]</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503452A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harashtra</w:t>
            </w:r>
          </w:p>
        </w:tc>
        <w:tc>
          <w:tcPr>
            <w:tcW w:w="1084" w:type="pct"/>
            <w:gridSpan w:val="2"/>
            <w:hideMark/>
          </w:tcPr>
          <w:p w14:paraId="0252F58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gridSpan w:val="2"/>
            <w:hideMark/>
          </w:tcPr>
          <w:p w14:paraId="43A3273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C8BEE7C" w14:textId="77777777" w:rsidTr="008007FF">
        <w:trPr>
          <w:trHeight w:val="20"/>
        </w:trPr>
        <w:tc>
          <w:tcPr>
            <w:tcW w:w="314" w:type="pct"/>
          </w:tcPr>
          <w:p w14:paraId="43429D76"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5</w:t>
            </w:r>
          </w:p>
        </w:tc>
        <w:tc>
          <w:tcPr>
            <w:tcW w:w="1570" w:type="pct"/>
            <w:gridSpan w:val="2"/>
            <w:hideMark/>
          </w:tcPr>
          <w:p w14:paraId="6D9F9500" w14:textId="7CDB67E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eher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3nYEfL6u","properties":{"formattedCitation":"[145]","plainCitation":"[145]","noteIndex":0},"citationItems":[{"id":"C5GIkeZ4/ANBsftGX","uris":["http://zotero.org/users/local/bIgMeIZa/items/46CBRUBR"],"itemData":{"id":4631,"type":"article-journal","title":"Ceftazidime resistance in Burkholderia pseudomallei: First report from India. ASIAN Pac J Trop Med. 2012 Apr;5(4):329–30.","author":[{"literal":"Behera B"},{"literal":"Babu T"},{"literal":"Kamalesh A"},{"literal":"Reddy 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5]</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1E2418B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elangana</w:t>
            </w:r>
          </w:p>
        </w:tc>
        <w:tc>
          <w:tcPr>
            <w:tcW w:w="1084" w:type="pct"/>
            <w:gridSpan w:val="2"/>
            <w:hideMark/>
          </w:tcPr>
          <w:p w14:paraId="69D5C85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gridSpan w:val="2"/>
            <w:hideMark/>
          </w:tcPr>
          <w:p w14:paraId="497304C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1B64525" w14:textId="77777777" w:rsidTr="008007FF">
        <w:trPr>
          <w:trHeight w:val="20"/>
        </w:trPr>
        <w:tc>
          <w:tcPr>
            <w:tcW w:w="319" w:type="pct"/>
            <w:gridSpan w:val="2"/>
          </w:tcPr>
          <w:p w14:paraId="7F48E5D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6</w:t>
            </w:r>
          </w:p>
        </w:tc>
        <w:tc>
          <w:tcPr>
            <w:tcW w:w="1570" w:type="pct"/>
            <w:gridSpan w:val="2"/>
            <w:hideMark/>
          </w:tcPr>
          <w:p w14:paraId="2AA70875" w14:textId="4511B4F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aravu</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2eOndrt3","properties":{"formattedCitation":"[146]","plainCitation":"[146]","noteIndex":0},"citationItems":[{"id":"C5GIkeZ4/xoSdI5mV","uris":["http://zotero.org/users/local/bIgMeIZa/items/2RBYYVZ8"],"itemData":{"id":4632,"type":"article-journal","title":"Melioidosis presenting with mediastinal lymphadenopathy masquerading as malignancy: A case report. J Med Case Rep [Internet]. 2012;6. Available from: https://www.embase.com/search/results?subaction=viewrecord&amp;id=L51829799&amp;from=export U2 - L51829799","author":[{"literal":"Saravu K"},{"literal":"Mukhopadhyay C"},{"literal":"Eshwara VK"},{"literal":"Shastry BA"},{"literal":"Ramamoorthy K"},{"literal":"Krishna S"},{"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4FC3AC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3B66FE8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793FDAB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2A4BEC3" w14:textId="77777777" w:rsidTr="008007FF">
        <w:trPr>
          <w:trHeight w:val="20"/>
        </w:trPr>
        <w:tc>
          <w:tcPr>
            <w:tcW w:w="319" w:type="pct"/>
            <w:gridSpan w:val="2"/>
          </w:tcPr>
          <w:p w14:paraId="68876B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7</w:t>
            </w:r>
          </w:p>
        </w:tc>
        <w:tc>
          <w:tcPr>
            <w:tcW w:w="1570" w:type="pct"/>
            <w:gridSpan w:val="2"/>
            <w:hideMark/>
          </w:tcPr>
          <w:p w14:paraId="2E3F0BEF" w14:textId="42BDA9D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Viswanath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1VhFJ4Mv","properties":{"formattedCitation":"[147]","plainCitation":"[147]","noteIndex":0},"citationItems":[{"id":"C5GIkeZ4/t4egBuYO","uris":["http://zotero.org/users/local/bIgMeIZa/items/CUR2KT57"],"itemData":{"id":4633,"type":"article-journal","title":"Diabetes with multiple abscesses disseminated in time and place. Asian Pac J Trop Biomed. 2012;2(2):S1209–11.","author":[{"literal":"Viswanathan S"},{"literal":"Remalayam B"},{"literal":"Muthu V"},{"literal":"Kumar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3B9AAB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44D6EE9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2</w:t>
            </w:r>
          </w:p>
        </w:tc>
        <w:tc>
          <w:tcPr>
            <w:tcW w:w="770" w:type="pct"/>
            <w:hideMark/>
          </w:tcPr>
          <w:p w14:paraId="048D0FD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65C0B14" w14:textId="77777777" w:rsidTr="008007FF">
        <w:trPr>
          <w:trHeight w:val="20"/>
        </w:trPr>
        <w:tc>
          <w:tcPr>
            <w:tcW w:w="319" w:type="pct"/>
            <w:gridSpan w:val="2"/>
          </w:tcPr>
          <w:p w14:paraId="7536FFA6"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48</w:t>
            </w:r>
          </w:p>
        </w:tc>
        <w:tc>
          <w:tcPr>
            <w:tcW w:w="1570" w:type="pct"/>
            <w:gridSpan w:val="2"/>
            <w:hideMark/>
          </w:tcPr>
          <w:p w14:paraId="59FA8814" w14:textId="31994883"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hivbalan</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prgsmJ0","properties":{"formattedCitation":"[148]","plainCitation":"[148]","noteIndex":0},"citationItems":[{"id":"C5GIkeZ4/Rtplvqjm","uris":["http://zotero.org/users/local/bIgMeIZa/items/6T7D94HE"],"itemData":{"id":4634,"type":"article-journal","title":"Systemic Melioidosis Presenting as Suppurative Parotitis. INDIAN Pediatr. 2010 Sept;47(9):799–801.","author":[{"literal":"Shivbalan S"},{"literal":"Reddy N"},{"literal":"Tiru V"},{"literal":"Thomas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B433C0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5D62034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142479A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FC33060" w14:textId="77777777" w:rsidTr="008007FF">
        <w:trPr>
          <w:trHeight w:val="20"/>
        </w:trPr>
        <w:tc>
          <w:tcPr>
            <w:tcW w:w="319" w:type="pct"/>
            <w:gridSpan w:val="2"/>
          </w:tcPr>
          <w:p w14:paraId="2421F16F"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149</w:t>
            </w:r>
          </w:p>
        </w:tc>
        <w:tc>
          <w:tcPr>
            <w:tcW w:w="1570" w:type="pct"/>
            <w:gridSpan w:val="2"/>
            <w:hideMark/>
          </w:tcPr>
          <w:p w14:paraId="4537E9C5" w14:textId="05B1D62E"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ukhopadhya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AGuTY6F","properties":{"formattedCitation":"[149]","plainCitation":"[149]","noteIndex":0},"citationItems":[{"id":"C5GIkeZ4/WZc0Ud8S","uris":["http://zotero.org/users/local/bIgMeIZa/items/TVDRSTDA"],"itemData":{"id":4635,"type":"article-journal","title":"Aquatic to pulmonary: Severe melioidosis following near-drowning from Southern India. Internet J Pulm Med [Internet]. 2010;11(2). Available from: https://www.embase.com/search/results?subaction=viewrecord&amp;id=L358693144&amp;from=export U2 - L358693144","author":[{"literal":"Mukhopadhyay C"},{"literal":"Vandana KE"},{"literal":"Krishna S"},{"literal":"Saravu K"},{"literal":"Shastri B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49]</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0D0FF81F"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arnataka</w:t>
            </w:r>
          </w:p>
        </w:tc>
        <w:tc>
          <w:tcPr>
            <w:tcW w:w="1084" w:type="pct"/>
            <w:gridSpan w:val="2"/>
            <w:hideMark/>
          </w:tcPr>
          <w:p w14:paraId="38AE70AA"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1724F477" w14:textId="77777777" w:rsidR="007C7537" w:rsidRPr="007C7537" w:rsidRDefault="007C7537" w:rsidP="008007FF">
            <w:pPr>
              <w:jc w:val="cente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49246510" w14:textId="77777777" w:rsidTr="008007FF">
        <w:trPr>
          <w:trHeight w:val="20"/>
        </w:trPr>
        <w:tc>
          <w:tcPr>
            <w:tcW w:w="319" w:type="pct"/>
            <w:gridSpan w:val="2"/>
          </w:tcPr>
          <w:p w14:paraId="7E23C71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150                </w:t>
            </w:r>
          </w:p>
        </w:tc>
        <w:tc>
          <w:tcPr>
            <w:tcW w:w="1570" w:type="pct"/>
            <w:gridSpan w:val="2"/>
            <w:hideMark/>
          </w:tcPr>
          <w:p w14:paraId="3D998CB4" w14:textId="00B07FAF" w:rsidR="007C7537" w:rsidRPr="007C7537" w:rsidRDefault="007C7537" w:rsidP="008007FF">
            <w:pPr>
              <w:tabs>
                <w:tab w:val="left" w:pos="2369"/>
              </w:tabs>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lkarn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C4uowUJ","properties":{"formattedCitation":"[150]","plainCitation":"[150]","noteIndex":0},"citationItems":[{"id":"C5GIkeZ4/P9oUXqzF","uris":["http://zotero.org/users/local/bIgMeIZa/items/ZML9WTF3"],"itemData":{"id":4636,"type":"article-journal","title":"Fatal Burkholderia pseudomallei septicaemia in a patient with diabetes. INDIAN J Med Res. 2010 Apr;131(4):584–5.","author":[{"literal":"Kulkarni R"},{"literal":"Jain P"},{"literal":"Ajantha G"},{"literal":"Shetty J"},{"literal":"Chunchanur S"},{"literal":"Shubhada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ab/>
            </w:r>
          </w:p>
        </w:tc>
        <w:tc>
          <w:tcPr>
            <w:tcW w:w="1256" w:type="pct"/>
            <w:gridSpan w:val="2"/>
            <w:hideMark/>
          </w:tcPr>
          <w:p w14:paraId="46B7BD0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1DB245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1F0CCD1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29DE3F6" w14:textId="77777777" w:rsidTr="008007FF">
        <w:trPr>
          <w:trHeight w:val="20"/>
        </w:trPr>
        <w:tc>
          <w:tcPr>
            <w:tcW w:w="319" w:type="pct"/>
            <w:gridSpan w:val="2"/>
          </w:tcPr>
          <w:p w14:paraId="1445E6C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51</w:t>
            </w:r>
          </w:p>
        </w:tc>
        <w:tc>
          <w:tcPr>
            <w:tcW w:w="1570" w:type="pct"/>
            <w:gridSpan w:val="2"/>
            <w:hideMark/>
          </w:tcPr>
          <w:p w14:paraId="58B29969" w14:textId="273B640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et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c0j2FMBF","properties":{"formattedCitation":"[151]","plainCitation":"[151]","noteIndex":0},"citationItems":[{"id":"C5GIkeZ4/P8CS4i0U","uris":["http://zotero.org/users/local/bIgMeIZa/items/PTU3SWGG"],"itemData":{"id":4637,"type":"article-journal","title":"Melioidosis and pulmonary tuberculosis co-infection in a diabetic. Ann Thorac Med. 2010 Apr;5(2):113–5.","author":[{"literal":"Shetty A"},{"literal":"Boloor R"},{"literal":"Sharma V"},{"literal":"Bhat 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6B4316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9D90C1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76B1EB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A5A9250" w14:textId="77777777" w:rsidTr="008007FF">
        <w:trPr>
          <w:trHeight w:val="20"/>
        </w:trPr>
        <w:tc>
          <w:tcPr>
            <w:tcW w:w="319" w:type="pct"/>
            <w:gridSpan w:val="2"/>
          </w:tcPr>
          <w:p w14:paraId="1E3F245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52</w:t>
            </w:r>
          </w:p>
        </w:tc>
        <w:tc>
          <w:tcPr>
            <w:tcW w:w="1570" w:type="pct"/>
            <w:gridSpan w:val="2"/>
            <w:hideMark/>
          </w:tcPr>
          <w:p w14:paraId="776109FE" w14:textId="167C23E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ruvill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Uw2eVqPa","properties":{"formattedCitation":"[152]","plainCitation":"[152]","noteIndex":0},"citationItems":[{"id":"C5GIkeZ4/6gt1KTAb","uris":["http://zotero.org/users/local/bIgMeIZa/items/DSHRCZNX"],"itemData":{"id":4638,"type":"article-journal","title":"Melioidotic pericardial effusion. Indian J Med Sci. 2010;64(2):94–8.","author":[{"literal":"Kuruvilla T"},{"literal":"Dias M"},{"literal":"Udayan U"},{"literal":"Furtado Z"}]}}],"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0C95B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7D82FF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2BB42E2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121F7CE" w14:textId="77777777" w:rsidTr="008007FF">
        <w:trPr>
          <w:trHeight w:val="20"/>
        </w:trPr>
        <w:tc>
          <w:tcPr>
            <w:tcW w:w="319" w:type="pct"/>
            <w:gridSpan w:val="2"/>
          </w:tcPr>
          <w:p w14:paraId="3FABD73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53</w:t>
            </w:r>
          </w:p>
        </w:tc>
        <w:tc>
          <w:tcPr>
            <w:tcW w:w="1570" w:type="pct"/>
            <w:gridSpan w:val="2"/>
            <w:hideMark/>
          </w:tcPr>
          <w:p w14:paraId="3E6D0046" w14:textId="2A78FD5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heno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DdJTXZb","properties":{"formattedCitation":"[153]","plainCitation":"[153]","noteIndex":0},"citationItems":[{"id":"C5GIkeZ4/YBLpggVn","uris":["http://zotero.org/users/local/bIgMeIZa/items/PA67IET8"],"itemData":{"id":4639,"type":"article-journal","title":"Melioidosis and tuberculosis: dual pathogens in a neck abscess. J Laryngol Otol. 2009 Nov;123(11):1285–7.","author":[{"literal":"Shenoy V"},{"literal":"Kamath M"},{"literal":"Hegde M"},{"literal":"D’Souza T"},{"literal":"Mamme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6B0515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52DADF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9</w:t>
            </w:r>
          </w:p>
        </w:tc>
        <w:tc>
          <w:tcPr>
            <w:tcW w:w="770" w:type="pct"/>
            <w:hideMark/>
          </w:tcPr>
          <w:p w14:paraId="247755C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0FC7CBC" w14:textId="77777777" w:rsidTr="008007FF">
        <w:trPr>
          <w:trHeight w:val="20"/>
        </w:trPr>
        <w:tc>
          <w:tcPr>
            <w:tcW w:w="319" w:type="pct"/>
            <w:gridSpan w:val="2"/>
          </w:tcPr>
          <w:p w14:paraId="5F2C44C5"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sz w:val="24"/>
                <w:szCs w:val="24"/>
              </w:rPr>
              <w:t>154</w:t>
            </w:r>
          </w:p>
        </w:tc>
        <w:tc>
          <w:tcPr>
            <w:tcW w:w="1570" w:type="pct"/>
            <w:gridSpan w:val="2"/>
            <w:hideMark/>
          </w:tcPr>
          <w:p w14:paraId="4057167A" w14:textId="4ACF43B1" w:rsidR="007C7537" w:rsidRPr="007C7537" w:rsidRDefault="007C7537" w:rsidP="008007FF">
            <w:pPr>
              <w:rPr>
                <w:rFonts w:ascii="Times New Roman" w:eastAsia="Times New Roman" w:hAnsi="Times New Roman" w:cs="Times New Roman"/>
                <w:color w:val="000000" w:themeColor="text1"/>
                <w:sz w:val="24"/>
                <w:szCs w:val="24"/>
              </w:rPr>
            </w:pPr>
            <w:proofErr w:type="spellStart"/>
            <w:r w:rsidRPr="007C7537">
              <w:rPr>
                <w:rFonts w:ascii="Times New Roman" w:eastAsia="Times New Roman" w:hAnsi="Times New Roman" w:cs="Times New Roman"/>
                <w:color w:val="000000" w:themeColor="text1"/>
                <w:sz w:val="24"/>
                <w:szCs w:val="24"/>
              </w:rPr>
              <w:t>Valsalan</w:t>
            </w:r>
            <w:proofErr w:type="spellEnd"/>
            <w:r w:rsidRPr="007C7537">
              <w:rPr>
                <w:rFonts w:ascii="Times New Roman" w:eastAsia="Times New Roman" w:hAnsi="Times New Roman" w:cs="Times New Roman"/>
                <w:color w:val="000000" w:themeColor="text1"/>
                <w:sz w:val="24"/>
                <w:szCs w:val="24"/>
              </w:rPr>
              <w:t xml:space="preserve"> et al.</w:t>
            </w:r>
            <w:r w:rsidRPr="007C7537">
              <w:rPr>
                <w:rFonts w:ascii="Times New Roman" w:eastAsia="Times New Roman" w:hAnsi="Times New Roman" w:cs="Times New Roman"/>
                <w:color w:val="000000" w:themeColor="text1"/>
                <w:sz w:val="24"/>
                <w:szCs w:val="24"/>
              </w:rPr>
              <w:fldChar w:fldCharType="begin"/>
            </w:r>
            <w:r w:rsidR="00E853B3">
              <w:rPr>
                <w:rFonts w:ascii="Times New Roman" w:eastAsia="Times New Roman" w:hAnsi="Times New Roman" w:cs="Times New Roman"/>
                <w:color w:val="000000" w:themeColor="text1"/>
                <w:sz w:val="24"/>
                <w:szCs w:val="24"/>
              </w:rPr>
              <w:instrText xml:space="preserve"> ADDIN ZOTERO_ITEM CSL_CITATION {"citationID":"zb5Mn9IY","properties":{"formattedCitation":"[154]","plainCitation":"[154]","noteIndex":0},"citationItems":[{"id":"C5GIkeZ4/PkB4yARP","uris":["http://zotero.org/users/local/bIgMeIZa/items/MLW39URN"],"itemData":{"id":4640,"type":"article-journal","title":"False-positive widal in melioidosis. Indian J Med Sci. 2009;63(10):464–7.","author":[{"literal":"Valsalan R"},{"literal":"Shubha S"},{"literal":"Mukhopadhyay C"},{"literal":"Saravu K"},{"literal":"Maneesh M"},{"literal":"Shastry BA"},{"literal":"et al"}]}}],"schema":"https://github.com/citation-style-language/schema/raw/master/csl-citation.json"} </w:instrText>
            </w:r>
            <w:r w:rsidRPr="007C7537">
              <w:rPr>
                <w:rFonts w:ascii="Times New Roman" w:eastAsia="Times New Roman" w:hAnsi="Times New Roman" w:cs="Times New Roman"/>
                <w:color w:val="000000" w:themeColor="text1"/>
                <w:sz w:val="24"/>
                <w:szCs w:val="24"/>
              </w:rPr>
              <w:fldChar w:fldCharType="separate"/>
            </w:r>
            <w:r w:rsidR="00E853B3" w:rsidRPr="00E853B3">
              <w:rPr>
                <w:rFonts w:ascii="Times New Roman" w:hAnsi="Times New Roman" w:cs="Times New Roman"/>
                <w:sz w:val="24"/>
              </w:rPr>
              <w:t>[154]</w:t>
            </w:r>
            <w:r w:rsidRPr="007C7537">
              <w:rPr>
                <w:rFonts w:ascii="Times New Roman" w:eastAsia="Times New Roman" w:hAnsi="Times New Roman" w:cs="Times New Roman"/>
                <w:color w:val="000000" w:themeColor="text1"/>
                <w:sz w:val="24"/>
                <w:szCs w:val="24"/>
              </w:rPr>
              <w:fldChar w:fldCharType="end"/>
            </w:r>
            <w:r w:rsidRPr="007C7537">
              <w:rPr>
                <w:rFonts w:ascii="Times New Roman" w:eastAsia="Times New Roman" w:hAnsi="Times New Roman" w:cs="Times New Roman"/>
                <w:color w:val="000000" w:themeColor="text1"/>
                <w:sz w:val="24"/>
                <w:szCs w:val="24"/>
              </w:rPr>
              <w:t xml:space="preserve"> </w:t>
            </w:r>
          </w:p>
        </w:tc>
        <w:tc>
          <w:tcPr>
            <w:tcW w:w="1256" w:type="pct"/>
            <w:gridSpan w:val="2"/>
            <w:hideMark/>
          </w:tcPr>
          <w:p w14:paraId="68062926"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 Karnataka</w:t>
            </w:r>
          </w:p>
        </w:tc>
        <w:tc>
          <w:tcPr>
            <w:tcW w:w="1084" w:type="pct"/>
            <w:gridSpan w:val="2"/>
            <w:hideMark/>
          </w:tcPr>
          <w:p w14:paraId="4F65870C"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009</w:t>
            </w:r>
          </w:p>
        </w:tc>
        <w:tc>
          <w:tcPr>
            <w:tcW w:w="770" w:type="pct"/>
            <w:hideMark/>
          </w:tcPr>
          <w:p w14:paraId="04FAB4F3"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w:t>
            </w:r>
          </w:p>
        </w:tc>
      </w:tr>
      <w:tr w:rsidR="007C7537" w:rsidRPr="007C7537" w14:paraId="0CBF39C0" w14:textId="77777777" w:rsidTr="008007FF">
        <w:trPr>
          <w:trHeight w:val="20"/>
        </w:trPr>
        <w:tc>
          <w:tcPr>
            <w:tcW w:w="319" w:type="pct"/>
            <w:gridSpan w:val="2"/>
          </w:tcPr>
          <w:p w14:paraId="114A0374"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sz w:val="24"/>
                <w:szCs w:val="24"/>
              </w:rPr>
              <w:t>155</w:t>
            </w:r>
          </w:p>
        </w:tc>
        <w:tc>
          <w:tcPr>
            <w:tcW w:w="1570" w:type="pct"/>
            <w:gridSpan w:val="2"/>
            <w:hideMark/>
          </w:tcPr>
          <w:p w14:paraId="5F7333BC" w14:textId="1491DE9A"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Ray et al.</w:t>
            </w:r>
            <w:r w:rsidRPr="007C7537">
              <w:rPr>
                <w:rFonts w:ascii="Times New Roman" w:eastAsia="Times New Roman" w:hAnsi="Times New Roman" w:cs="Times New Roman"/>
                <w:color w:val="000000" w:themeColor="text1"/>
                <w:sz w:val="24"/>
                <w:szCs w:val="24"/>
              </w:rPr>
              <w:fldChar w:fldCharType="begin"/>
            </w:r>
            <w:r w:rsidR="00E853B3">
              <w:rPr>
                <w:rFonts w:ascii="Times New Roman" w:eastAsia="Times New Roman" w:hAnsi="Times New Roman" w:cs="Times New Roman"/>
                <w:color w:val="000000" w:themeColor="text1"/>
                <w:sz w:val="24"/>
                <w:szCs w:val="24"/>
              </w:rPr>
              <w:instrText xml:space="preserve"> ADDIN ZOTERO_ITEM CSL_CITATION {"citationID":"T0mRVeCz","properties":{"formattedCitation":"[155]","plainCitation":"[155]","noteIndex":0},"citationItems":[{"id":"C5GIkeZ4/Q8MInhdB","uris":["http://zotero.org/users/local/bIgMeIZa/items/VRYPL436"],"itemData":{"id":4641,"type":"article-journal","title":"Septicaemic melioidosis. J AssocPhys India. 2009;57(8):598–9.","author":[{"literal":"Ray U"},{"literal":"Sen D"},{"literal":"Kar S"}]}}],"schema":"https://github.com/citation-style-language/schema/raw/master/csl-citation.json"} </w:instrText>
            </w:r>
            <w:r w:rsidRPr="007C7537">
              <w:rPr>
                <w:rFonts w:ascii="Times New Roman" w:eastAsia="Times New Roman" w:hAnsi="Times New Roman" w:cs="Times New Roman"/>
                <w:color w:val="000000" w:themeColor="text1"/>
                <w:sz w:val="24"/>
                <w:szCs w:val="24"/>
              </w:rPr>
              <w:fldChar w:fldCharType="separate"/>
            </w:r>
            <w:r w:rsidR="00E853B3" w:rsidRPr="00E853B3">
              <w:rPr>
                <w:rFonts w:ascii="Times New Roman" w:hAnsi="Times New Roman" w:cs="Times New Roman"/>
                <w:sz w:val="24"/>
              </w:rPr>
              <w:t>[155]</w:t>
            </w:r>
            <w:r w:rsidRPr="007C7537">
              <w:rPr>
                <w:rFonts w:ascii="Times New Roman" w:eastAsia="Times New Roman" w:hAnsi="Times New Roman" w:cs="Times New Roman"/>
                <w:color w:val="000000" w:themeColor="text1"/>
                <w:sz w:val="24"/>
                <w:szCs w:val="24"/>
              </w:rPr>
              <w:fldChar w:fldCharType="end"/>
            </w:r>
            <w:r w:rsidRPr="007C7537">
              <w:rPr>
                <w:rFonts w:ascii="Times New Roman" w:eastAsia="Times New Roman" w:hAnsi="Times New Roman" w:cs="Times New Roman"/>
                <w:color w:val="000000" w:themeColor="text1"/>
                <w:sz w:val="24"/>
                <w:szCs w:val="24"/>
              </w:rPr>
              <w:t xml:space="preserve"> </w:t>
            </w:r>
          </w:p>
        </w:tc>
        <w:tc>
          <w:tcPr>
            <w:tcW w:w="1256" w:type="pct"/>
            <w:gridSpan w:val="2"/>
            <w:hideMark/>
          </w:tcPr>
          <w:p w14:paraId="61948EC8"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 West Bengal</w:t>
            </w:r>
          </w:p>
        </w:tc>
        <w:tc>
          <w:tcPr>
            <w:tcW w:w="1084" w:type="pct"/>
            <w:gridSpan w:val="2"/>
            <w:hideMark/>
          </w:tcPr>
          <w:p w14:paraId="1B36868B"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009</w:t>
            </w:r>
          </w:p>
        </w:tc>
        <w:tc>
          <w:tcPr>
            <w:tcW w:w="770" w:type="pct"/>
            <w:hideMark/>
          </w:tcPr>
          <w:p w14:paraId="15D44DF4"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1</w:t>
            </w:r>
          </w:p>
        </w:tc>
      </w:tr>
      <w:tr w:rsidR="007C7537" w:rsidRPr="007C7537" w14:paraId="52189939" w14:textId="77777777" w:rsidTr="008007FF">
        <w:trPr>
          <w:trHeight w:val="20"/>
        </w:trPr>
        <w:tc>
          <w:tcPr>
            <w:tcW w:w="319" w:type="pct"/>
            <w:gridSpan w:val="2"/>
          </w:tcPr>
          <w:p w14:paraId="1F171F64"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sz w:val="24"/>
                <w:szCs w:val="24"/>
              </w:rPr>
              <w:t>156</w:t>
            </w:r>
          </w:p>
        </w:tc>
        <w:tc>
          <w:tcPr>
            <w:tcW w:w="1570" w:type="pct"/>
            <w:gridSpan w:val="2"/>
            <w:hideMark/>
          </w:tcPr>
          <w:p w14:paraId="551C1259" w14:textId="3A583A64"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Noyal et al.</w:t>
            </w:r>
            <w:r w:rsidRPr="007C7537">
              <w:rPr>
                <w:rFonts w:ascii="Times New Roman" w:eastAsia="Times New Roman" w:hAnsi="Times New Roman" w:cs="Times New Roman"/>
                <w:color w:val="000000" w:themeColor="text1"/>
                <w:sz w:val="24"/>
                <w:szCs w:val="24"/>
              </w:rPr>
              <w:fldChar w:fldCharType="begin"/>
            </w:r>
            <w:r w:rsidR="00E853B3">
              <w:rPr>
                <w:rFonts w:ascii="Times New Roman" w:eastAsia="Times New Roman" w:hAnsi="Times New Roman" w:cs="Times New Roman"/>
                <w:color w:val="000000" w:themeColor="text1"/>
                <w:sz w:val="24"/>
                <w:szCs w:val="24"/>
              </w:rPr>
              <w:instrText xml:space="preserve"> ADDIN ZOTERO_ITEM CSL_CITATION {"citationID":"6Kvzwypp","properties":{"formattedCitation":"[156]","plainCitation":"[156]","noteIndex":0},"citationItems":[{"id":"C5GIkeZ4/Xc5gam8g","uris":["http://zotero.org/users/local/bIgMeIZa/items/76BF8494"],"itemData":{"id":4642,"type":"article-journal","title":"Neonatal melioidosis: A case report from India. INDIAN J Med Microbiol. 2009 July;27(3):260–3.","author":[{"literal":"Noyal M"},{"literal":"Harish B"},{"literal":"Bhat V"},{"literal":"Parija S"}]}}],"schema":"https://github.com/citation-style-language/schema/raw/master/csl-citation.json"} </w:instrText>
            </w:r>
            <w:r w:rsidRPr="007C7537">
              <w:rPr>
                <w:rFonts w:ascii="Times New Roman" w:eastAsia="Times New Roman" w:hAnsi="Times New Roman" w:cs="Times New Roman"/>
                <w:color w:val="000000" w:themeColor="text1"/>
                <w:sz w:val="24"/>
                <w:szCs w:val="24"/>
              </w:rPr>
              <w:fldChar w:fldCharType="separate"/>
            </w:r>
            <w:r w:rsidR="00E853B3" w:rsidRPr="00E853B3">
              <w:rPr>
                <w:rFonts w:ascii="Times New Roman" w:hAnsi="Times New Roman" w:cs="Times New Roman"/>
                <w:sz w:val="24"/>
              </w:rPr>
              <w:t>[156]</w:t>
            </w:r>
            <w:r w:rsidRPr="007C7537">
              <w:rPr>
                <w:rFonts w:ascii="Times New Roman" w:eastAsia="Times New Roman" w:hAnsi="Times New Roman" w:cs="Times New Roman"/>
                <w:color w:val="000000" w:themeColor="text1"/>
                <w:sz w:val="24"/>
                <w:szCs w:val="24"/>
              </w:rPr>
              <w:fldChar w:fldCharType="end"/>
            </w:r>
            <w:r w:rsidRPr="007C7537">
              <w:rPr>
                <w:rFonts w:ascii="Times New Roman" w:eastAsia="Times New Roman" w:hAnsi="Times New Roman" w:cs="Times New Roman"/>
                <w:color w:val="000000" w:themeColor="text1"/>
                <w:sz w:val="24"/>
                <w:szCs w:val="24"/>
              </w:rPr>
              <w:t xml:space="preserve"> </w:t>
            </w:r>
          </w:p>
        </w:tc>
        <w:tc>
          <w:tcPr>
            <w:tcW w:w="1256" w:type="pct"/>
            <w:gridSpan w:val="2"/>
            <w:hideMark/>
          </w:tcPr>
          <w:p w14:paraId="30F8C410"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 Pondicherry</w:t>
            </w:r>
          </w:p>
        </w:tc>
        <w:tc>
          <w:tcPr>
            <w:tcW w:w="1084" w:type="pct"/>
            <w:gridSpan w:val="2"/>
            <w:hideMark/>
          </w:tcPr>
          <w:p w14:paraId="52866A96"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009</w:t>
            </w:r>
          </w:p>
        </w:tc>
        <w:tc>
          <w:tcPr>
            <w:tcW w:w="770" w:type="pct"/>
            <w:hideMark/>
          </w:tcPr>
          <w:p w14:paraId="09B3CEFE"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1</w:t>
            </w:r>
          </w:p>
        </w:tc>
      </w:tr>
      <w:tr w:rsidR="007C7537" w:rsidRPr="007C7537" w14:paraId="3054CAFE" w14:textId="77777777" w:rsidTr="008007FF">
        <w:trPr>
          <w:trHeight w:val="20"/>
        </w:trPr>
        <w:tc>
          <w:tcPr>
            <w:tcW w:w="319" w:type="pct"/>
            <w:gridSpan w:val="2"/>
          </w:tcPr>
          <w:p w14:paraId="14BB0D55"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sz w:val="24"/>
                <w:szCs w:val="24"/>
              </w:rPr>
              <w:t>157</w:t>
            </w:r>
          </w:p>
        </w:tc>
        <w:tc>
          <w:tcPr>
            <w:tcW w:w="1570" w:type="pct"/>
            <w:gridSpan w:val="2"/>
            <w:hideMark/>
          </w:tcPr>
          <w:p w14:paraId="66FB1F63" w14:textId="488A1493" w:rsidR="007C7537" w:rsidRPr="007C7537" w:rsidRDefault="007C7537" w:rsidP="008007FF">
            <w:pPr>
              <w:rPr>
                <w:rFonts w:ascii="Times New Roman" w:eastAsia="Times New Roman" w:hAnsi="Times New Roman" w:cs="Times New Roman"/>
                <w:color w:val="000000" w:themeColor="text1"/>
                <w:sz w:val="24"/>
                <w:szCs w:val="24"/>
              </w:rPr>
            </w:pPr>
            <w:proofErr w:type="spellStart"/>
            <w:r w:rsidRPr="007C7537">
              <w:rPr>
                <w:rFonts w:ascii="Times New Roman" w:eastAsia="Times New Roman" w:hAnsi="Times New Roman" w:cs="Times New Roman"/>
                <w:color w:val="000000" w:themeColor="text1"/>
                <w:sz w:val="24"/>
                <w:szCs w:val="24"/>
              </w:rPr>
              <w:t>Saravu</w:t>
            </w:r>
            <w:proofErr w:type="spellEnd"/>
            <w:r w:rsidRPr="007C7537">
              <w:rPr>
                <w:rFonts w:ascii="Times New Roman" w:eastAsia="Times New Roman" w:hAnsi="Times New Roman" w:cs="Times New Roman"/>
                <w:color w:val="000000" w:themeColor="text1"/>
                <w:sz w:val="24"/>
                <w:szCs w:val="24"/>
              </w:rPr>
              <w:t xml:space="preserve"> et al.</w:t>
            </w:r>
            <w:r w:rsidRPr="007C7537">
              <w:rPr>
                <w:rFonts w:ascii="Times New Roman" w:eastAsia="Times New Roman" w:hAnsi="Times New Roman" w:cs="Times New Roman"/>
                <w:color w:val="000000" w:themeColor="text1"/>
                <w:sz w:val="24"/>
                <w:szCs w:val="24"/>
              </w:rPr>
              <w:fldChar w:fldCharType="begin"/>
            </w:r>
            <w:r w:rsidR="00E853B3">
              <w:rPr>
                <w:rFonts w:ascii="Times New Roman" w:eastAsia="Times New Roman" w:hAnsi="Times New Roman" w:cs="Times New Roman"/>
                <w:color w:val="000000" w:themeColor="text1"/>
                <w:sz w:val="24"/>
                <w:szCs w:val="24"/>
              </w:rPr>
              <w:instrText xml:space="preserve"> ADDIN ZOTERO_ITEM CSL_CITATION {"citationID":"hRHFwyVD","properties":{"formattedCitation":"[157]","plainCitation":"[157]","noteIndex":0},"citationItems":[{"id":"C5GIkeZ4/JhUcJJWx","uris":["http://zotero.org/users/local/bIgMeIZa/items/VWZYHH3T"],"itemData":{"id":4643,"type":"article-journal","title":"Melioidosis - a case series from south India. Trans R Soc Trop Med Hyg. 2008;102:S18–20.","author":[{"literal":"Saravu K"},{"literal":"Vishwanath S"},{"literal":"Kumar RS"},{"literal":"Barkur AS"},{"literal":"Varghese GK"},{"literal":"Mukhyopadhyay C"},{"literal":"et al"}]}}],"schema":"https://github.com/citation-style-language/schema/raw/master/csl-citation.json"} </w:instrText>
            </w:r>
            <w:r w:rsidRPr="007C7537">
              <w:rPr>
                <w:rFonts w:ascii="Times New Roman" w:eastAsia="Times New Roman" w:hAnsi="Times New Roman" w:cs="Times New Roman"/>
                <w:color w:val="000000" w:themeColor="text1"/>
                <w:sz w:val="24"/>
                <w:szCs w:val="24"/>
              </w:rPr>
              <w:fldChar w:fldCharType="separate"/>
            </w:r>
            <w:r w:rsidR="00E853B3" w:rsidRPr="00E853B3">
              <w:rPr>
                <w:rFonts w:ascii="Times New Roman" w:hAnsi="Times New Roman" w:cs="Times New Roman"/>
                <w:sz w:val="24"/>
              </w:rPr>
              <w:t>[157]</w:t>
            </w:r>
            <w:r w:rsidRPr="007C7537">
              <w:rPr>
                <w:rFonts w:ascii="Times New Roman" w:eastAsia="Times New Roman" w:hAnsi="Times New Roman" w:cs="Times New Roman"/>
                <w:color w:val="000000" w:themeColor="text1"/>
                <w:sz w:val="24"/>
                <w:szCs w:val="24"/>
              </w:rPr>
              <w:fldChar w:fldCharType="end"/>
            </w:r>
            <w:r w:rsidRPr="007C7537">
              <w:rPr>
                <w:rFonts w:ascii="Times New Roman" w:eastAsia="Times New Roman" w:hAnsi="Times New Roman" w:cs="Times New Roman"/>
                <w:color w:val="000000" w:themeColor="text1"/>
                <w:sz w:val="24"/>
                <w:szCs w:val="24"/>
              </w:rPr>
              <w:t xml:space="preserve"> </w:t>
            </w:r>
          </w:p>
        </w:tc>
        <w:tc>
          <w:tcPr>
            <w:tcW w:w="1256" w:type="pct"/>
            <w:gridSpan w:val="2"/>
            <w:hideMark/>
          </w:tcPr>
          <w:p w14:paraId="4AF00AEE"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 Karnataka</w:t>
            </w:r>
          </w:p>
        </w:tc>
        <w:tc>
          <w:tcPr>
            <w:tcW w:w="1084" w:type="pct"/>
            <w:gridSpan w:val="2"/>
            <w:hideMark/>
          </w:tcPr>
          <w:p w14:paraId="75E030DD"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008</w:t>
            </w:r>
          </w:p>
        </w:tc>
        <w:tc>
          <w:tcPr>
            <w:tcW w:w="770" w:type="pct"/>
            <w:hideMark/>
          </w:tcPr>
          <w:p w14:paraId="34BF7769"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6</w:t>
            </w:r>
          </w:p>
        </w:tc>
      </w:tr>
      <w:tr w:rsidR="007C7537" w:rsidRPr="007C7537" w14:paraId="3A582480" w14:textId="77777777" w:rsidTr="008007FF">
        <w:trPr>
          <w:trHeight w:val="20"/>
        </w:trPr>
        <w:tc>
          <w:tcPr>
            <w:tcW w:w="319" w:type="pct"/>
            <w:gridSpan w:val="2"/>
          </w:tcPr>
          <w:p w14:paraId="3FFC2F91"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sz w:val="24"/>
                <w:szCs w:val="24"/>
              </w:rPr>
              <w:t>158</w:t>
            </w:r>
          </w:p>
        </w:tc>
        <w:tc>
          <w:tcPr>
            <w:tcW w:w="1570" w:type="pct"/>
            <w:gridSpan w:val="2"/>
            <w:hideMark/>
          </w:tcPr>
          <w:p w14:paraId="48B9977B" w14:textId="426E5AC2" w:rsidR="007C7537" w:rsidRPr="007C7537" w:rsidRDefault="007C7537" w:rsidP="008007FF">
            <w:pPr>
              <w:rPr>
                <w:rFonts w:ascii="Times New Roman" w:eastAsia="Times New Roman" w:hAnsi="Times New Roman" w:cs="Times New Roman"/>
                <w:color w:val="000000" w:themeColor="text1"/>
                <w:sz w:val="24"/>
                <w:szCs w:val="24"/>
              </w:rPr>
            </w:pPr>
            <w:proofErr w:type="spellStart"/>
            <w:r w:rsidRPr="007C7537">
              <w:rPr>
                <w:rFonts w:ascii="Times New Roman" w:eastAsia="Times New Roman" w:hAnsi="Times New Roman" w:cs="Times New Roman"/>
                <w:color w:val="000000" w:themeColor="text1"/>
                <w:sz w:val="24"/>
                <w:szCs w:val="24"/>
              </w:rPr>
              <w:t>Valsalan</w:t>
            </w:r>
            <w:proofErr w:type="spellEnd"/>
            <w:r w:rsidRPr="007C7537">
              <w:rPr>
                <w:rFonts w:ascii="Times New Roman" w:eastAsia="Times New Roman" w:hAnsi="Times New Roman" w:cs="Times New Roman"/>
                <w:color w:val="000000" w:themeColor="text1"/>
                <w:sz w:val="24"/>
                <w:szCs w:val="24"/>
              </w:rPr>
              <w:t xml:space="preserve"> et al.</w:t>
            </w:r>
            <w:r w:rsidRPr="007C7537">
              <w:rPr>
                <w:rFonts w:ascii="Times New Roman" w:eastAsia="Times New Roman" w:hAnsi="Times New Roman" w:cs="Times New Roman"/>
                <w:color w:val="000000" w:themeColor="text1"/>
                <w:sz w:val="24"/>
                <w:szCs w:val="24"/>
              </w:rPr>
              <w:fldChar w:fldCharType="begin"/>
            </w:r>
            <w:r w:rsidR="00E853B3">
              <w:rPr>
                <w:rFonts w:ascii="Times New Roman" w:eastAsia="Times New Roman" w:hAnsi="Times New Roman" w:cs="Times New Roman"/>
                <w:color w:val="000000" w:themeColor="text1"/>
                <w:sz w:val="24"/>
                <w:szCs w:val="24"/>
              </w:rPr>
              <w:instrText xml:space="preserve"> ADDIN ZOTERO_ITEM CSL_CITATION {"citationID":"6xB876Yc","properties":{"formattedCitation":"[158]","plainCitation":"[158]","noteIndex":0},"citationItems":[{"id":"C5GIkeZ4/yX2T35nq","uris":["http://zotero.org/users/local/bIgMeIZa/items/46GP2YEL"],"itemData":{"id":4644,"type":"article-journal","title":"Melioidosis masquerading as enteric fever. Trans R Soc Trop Med Hyg. 2008;102:S117–8.","author":[{"literal":"Valsalan R"},{"literal":"Seshadri S"},{"literal":"Pandit VR"}]}}],"schema":"https://github.com/citation-style-language/schema/raw/master/csl-citation.json"} </w:instrText>
            </w:r>
            <w:r w:rsidRPr="007C7537">
              <w:rPr>
                <w:rFonts w:ascii="Times New Roman" w:eastAsia="Times New Roman" w:hAnsi="Times New Roman" w:cs="Times New Roman"/>
                <w:color w:val="000000" w:themeColor="text1"/>
                <w:sz w:val="24"/>
                <w:szCs w:val="24"/>
              </w:rPr>
              <w:fldChar w:fldCharType="separate"/>
            </w:r>
            <w:r w:rsidR="00E853B3" w:rsidRPr="00E853B3">
              <w:rPr>
                <w:rFonts w:ascii="Times New Roman" w:hAnsi="Times New Roman" w:cs="Times New Roman"/>
                <w:sz w:val="24"/>
              </w:rPr>
              <w:t>[158]</w:t>
            </w:r>
            <w:r w:rsidRPr="007C7537">
              <w:rPr>
                <w:rFonts w:ascii="Times New Roman" w:eastAsia="Times New Roman" w:hAnsi="Times New Roman" w:cs="Times New Roman"/>
                <w:color w:val="000000" w:themeColor="text1"/>
                <w:sz w:val="24"/>
                <w:szCs w:val="24"/>
              </w:rPr>
              <w:fldChar w:fldCharType="end"/>
            </w:r>
            <w:r w:rsidRPr="007C7537">
              <w:rPr>
                <w:rFonts w:ascii="Times New Roman" w:eastAsia="Times New Roman" w:hAnsi="Times New Roman" w:cs="Times New Roman"/>
                <w:color w:val="000000" w:themeColor="text1"/>
                <w:sz w:val="24"/>
                <w:szCs w:val="24"/>
              </w:rPr>
              <w:t xml:space="preserve"> </w:t>
            </w:r>
          </w:p>
        </w:tc>
        <w:tc>
          <w:tcPr>
            <w:tcW w:w="1256" w:type="pct"/>
            <w:gridSpan w:val="2"/>
            <w:hideMark/>
          </w:tcPr>
          <w:p w14:paraId="12F5204E"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 Karnataka</w:t>
            </w:r>
          </w:p>
        </w:tc>
        <w:tc>
          <w:tcPr>
            <w:tcW w:w="1084" w:type="pct"/>
            <w:gridSpan w:val="2"/>
            <w:hideMark/>
          </w:tcPr>
          <w:p w14:paraId="60E502E9"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2008</w:t>
            </w:r>
          </w:p>
        </w:tc>
        <w:tc>
          <w:tcPr>
            <w:tcW w:w="770" w:type="pct"/>
            <w:hideMark/>
          </w:tcPr>
          <w:p w14:paraId="4CAD95C9" w14:textId="77777777" w:rsidR="007C7537" w:rsidRPr="007C7537" w:rsidRDefault="007C7537" w:rsidP="008007FF">
            <w:pPr>
              <w:rPr>
                <w:rFonts w:ascii="Times New Roman" w:eastAsia="Times New Roman" w:hAnsi="Times New Roman" w:cs="Times New Roman"/>
                <w:color w:val="000000" w:themeColor="text1"/>
                <w:sz w:val="24"/>
                <w:szCs w:val="24"/>
              </w:rPr>
            </w:pPr>
            <w:r w:rsidRPr="007C7537">
              <w:rPr>
                <w:rFonts w:ascii="Times New Roman" w:eastAsia="Times New Roman" w:hAnsi="Times New Roman" w:cs="Times New Roman"/>
                <w:color w:val="000000" w:themeColor="text1"/>
                <w:sz w:val="24"/>
                <w:szCs w:val="24"/>
              </w:rPr>
              <w:t>1</w:t>
            </w:r>
          </w:p>
        </w:tc>
      </w:tr>
      <w:tr w:rsidR="007C7537" w:rsidRPr="007C7537" w14:paraId="54CBB871" w14:textId="77777777" w:rsidTr="008007FF">
        <w:trPr>
          <w:trHeight w:val="20"/>
        </w:trPr>
        <w:tc>
          <w:tcPr>
            <w:tcW w:w="319" w:type="pct"/>
            <w:gridSpan w:val="2"/>
          </w:tcPr>
          <w:p w14:paraId="627D0C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59</w:t>
            </w:r>
          </w:p>
        </w:tc>
        <w:tc>
          <w:tcPr>
            <w:tcW w:w="1570" w:type="pct"/>
            <w:gridSpan w:val="2"/>
            <w:hideMark/>
          </w:tcPr>
          <w:p w14:paraId="724B0314" w14:textId="03C108EF"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W1MMZG8","properties":{"formattedCitation":"[159]","plainCitation":"[159]","noteIndex":0},"citationItems":[{"id":"C5GIkeZ4/GT4rxxCO","uris":["http://zotero.org/users/local/bIgMeIZa/items/CK9IXSSS"],"itemData":{"id":4645,"type":"article-journal","title":"Cranial melioidosis presenting as a mass lesion or osteomyelitis. J Neurosurg. 2008 Feb;108(2):243–7.","author":[{"literal":"Kumar G"},{"literal":"Raj P"},{"literal":"Chacko G"},{"literal":"Lalitha M"},{"literal":"Chacko A"},{"literal":"Rajshekhar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5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2C219B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2B6065D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2C30522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6</w:t>
            </w:r>
          </w:p>
        </w:tc>
      </w:tr>
      <w:tr w:rsidR="007C7537" w:rsidRPr="007C7537" w14:paraId="440A912E" w14:textId="77777777" w:rsidTr="008007FF">
        <w:trPr>
          <w:trHeight w:val="20"/>
        </w:trPr>
        <w:tc>
          <w:tcPr>
            <w:tcW w:w="319" w:type="pct"/>
            <w:gridSpan w:val="2"/>
          </w:tcPr>
          <w:p w14:paraId="266FBBF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60</w:t>
            </w:r>
          </w:p>
        </w:tc>
        <w:tc>
          <w:tcPr>
            <w:tcW w:w="1570" w:type="pct"/>
            <w:gridSpan w:val="2"/>
            <w:hideMark/>
          </w:tcPr>
          <w:p w14:paraId="2789CDD1" w14:textId="5B35B5DB"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Mukhopadhy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NGLO8se9","properties":{"formattedCitation":"[160]","plainCitation":"[160]","noteIndex":0},"citationItems":[{"id":"C5GIkeZ4/vA9eqrDO","uris":["http://zotero.org/users/local/bIgMeIZa/items/VV5GEX6I"],"itemData":{"id":4646,"type":"article-journal","title":"Isolated liver abscesses in melioidosis. Indian J Med Microbiol. 2007;25(2):150–1.","author":[{"literal":"Mukhopadhya A"},{"literal":"Balaji V"},{"literal":"Jesudason M"},{"literal":"Amte A"},{"literal":"Jeyamani R"},{"literal":"Kurian 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CA9866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3E96994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7</w:t>
            </w:r>
          </w:p>
        </w:tc>
        <w:tc>
          <w:tcPr>
            <w:tcW w:w="770" w:type="pct"/>
            <w:hideMark/>
          </w:tcPr>
          <w:p w14:paraId="3282191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528958D6" w14:textId="77777777" w:rsidTr="008007FF">
        <w:trPr>
          <w:trHeight w:val="20"/>
        </w:trPr>
        <w:tc>
          <w:tcPr>
            <w:tcW w:w="319" w:type="pct"/>
            <w:gridSpan w:val="2"/>
          </w:tcPr>
          <w:p w14:paraId="647060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61</w:t>
            </w:r>
          </w:p>
        </w:tc>
        <w:tc>
          <w:tcPr>
            <w:tcW w:w="1570" w:type="pct"/>
            <w:gridSpan w:val="2"/>
            <w:hideMark/>
          </w:tcPr>
          <w:p w14:paraId="4625E58D" w14:textId="1D2E6B0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ias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H7dZCNh","properties":{"formattedCitation":"[161]","plainCitation":"[161]","noteIndex":0},"citationItems":[{"id":"C5GIkeZ4/oFQxPCBP","uris":["http://zotero.org/users/local/bIgMeIZa/items/33F7CFRU"],"itemData":{"id":4647,"type":"article-journal","title":"Burkholderia pseudomallei septicaemia - A case report. Indian J Med Microbiol. 2004;22(4):266–8.","author":[{"literal":"Dias M"},{"literal":"Antony B"},{"literal":"Aithala S"},{"literal":"Hanumanthappa B"},{"literal":"Pinto H"},{"literal":"Rekha B"}]}}],"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6E4383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6C4CDE8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4</w:t>
            </w:r>
          </w:p>
        </w:tc>
        <w:tc>
          <w:tcPr>
            <w:tcW w:w="770" w:type="pct"/>
            <w:hideMark/>
          </w:tcPr>
          <w:p w14:paraId="5C01F7B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79479F3" w14:textId="77777777" w:rsidTr="008007FF">
        <w:trPr>
          <w:trHeight w:val="20"/>
        </w:trPr>
        <w:tc>
          <w:tcPr>
            <w:tcW w:w="319" w:type="pct"/>
            <w:gridSpan w:val="2"/>
          </w:tcPr>
          <w:p w14:paraId="7A21E16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62</w:t>
            </w:r>
          </w:p>
        </w:tc>
        <w:tc>
          <w:tcPr>
            <w:tcW w:w="1570" w:type="pct"/>
            <w:gridSpan w:val="2"/>
            <w:hideMark/>
          </w:tcPr>
          <w:p w14:paraId="00D1408E" w14:textId="0C31837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nurad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LoqflNKg","properties":{"formattedCitation":"[162]","plainCitation":"[162]","noteIndex":0},"citationItems":[{"id":"C5GIkeZ4/xcWzZ3EV","uris":["http://zotero.org/users/local/bIgMeIZa/items/KCYIUHU3"],"itemData":{"id":4648,"type":"article-journal","title":"Isolation of Burkholderia pseudomallei from a case of septicaemia - A case report. Indian J Med Microbiol. 2003;21(2):129–32.","author":[{"literal":"Anuradha K"},{"literal":"Meena AK"},{"literal":"Lakshmi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6A63F1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62CFDF8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3</w:t>
            </w:r>
          </w:p>
        </w:tc>
        <w:tc>
          <w:tcPr>
            <w:tcW w:w="770" w:type="pct"/>
            <w:hideMark/>
          </w:tcPr>
          <w:p w14:paraId="5BBE1E1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DD5D351" w14:textId="77777777" w:rsidTr="008007FF">
        <w:trPr>
          <w:trHeight w:val="20"/>
        </w:trPr>
        <w:tc>
          <w:tcPr>
            <w:tcW w:w="319" w:type="pct"/>
            <w:gridSpan w:val="2"/>
          </w:tcPr>
          <w:p w14:paraId="061717D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63</w:t>
            </w:r>
          </w:p>
        </w:tc>
        <w:tc>
          <w:tcPr>
            <w:tcW w:w="1570" w:type="pct"/>
            <w:gridSpan w:val="2"/>
            <w:hideMark/>
          </w:tcPr>
          <w:p w14:paraId="3EFABEFE" w14:textId="5EE1AB2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o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NZu0cAP","properties":{"formattedCitation":"[163]","plainCitation":"[163]","noteIndex":0},"citationItems":[{"id":"C5GIkeZ4/WJQiGjWh","uris":["http://zotero.org/users/local/bIgMeIZa/items/N3LGTGQH"],"itemData":{"id":4649,"type":"article-journal","title":"Burkholderia pseudomallei infections. Trop Doct. 2002 July;32(3):174–5.","author":[{"literal":"Rao P"},{"literal":"Dhawan R"},{"literal":"Shivananda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47DE3F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C9FAF2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2</w:t>
            </w:r>
          </w:p>
        </w:tc>
        <w:tc>
          <w:tcPr>
            <w:tcW w:w="770" w:type="pct"/>
            <w:hideMark/>
          </w:tcPr>
          <w:p w14:paraId="750F7A5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w:t>
            </w:r>
          </w:p>
        </w:tc>
      </w:tr>
      <w:tr w:rsidR="007C7537" w:rsidRPr="007C7537" w14:paraId="5885A2DF" w14:textId="77777777" w:rsidTr="008007FF">
        <w:trPr>
          <w:trHeight w:val="20"/>
        </w:trPr>
        <w:tc>
          <w:tcPr>
            <w:tcW w:w="319" w:type="pct"/>
            <w:gridSpan w:val="2"/>
          </w:tcPr>
          <w:p w14:paraId="3F18B7B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themeColor="text1"/>
                <w:sz w:val="24"/>
                <w:szCs w:val="24"/>
              </w:rPr>
              <w:t>164</w:t>
            </w:r>
          </w:p>
        </w:tc>
        <w:tc>
          <w:tcPr>
            <w:tcW w:w="1570" w:type="pct"/>
            <w:gridSpan w:val="2"/>
            <w:hideMark/>
          </w:tcPr>
          <w:p w14:paraId="324DF4D4" w14:textId="326F0EA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Rao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FQcxYT9","properties":{"formattedCitation":"[164]","plainCitation":"[164]","noteIndex":0},"citationItems":[{"id":"C5GIkeZ4/vEBcqz9M","uris":["http://zotero.org/users/local/bIgMeIZa/items/KT4ZQEYM"],"itemData":{"id":4650,"type":"article-journal","title":"Burkholderia pseudomallei--abscess in an unusual site. Indian J Pathol Microbiol. 1999;42(4):493–4.","author":[{"literal":"Rao PS"},{"literal":"Shivananda P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3B625B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DD16F8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9</w:t>
            </w:r>
          </w:p>
        </w:tc>
        <w:tc>
          <w:tcPr>
            <w:tcW w:w="770" w:type="pct"/>
            <w:hideMark/>
          </w:tcPr>
          <w:p w14:paraId="56B0D26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A89F998" w14:textId="77777777" w:rsidTr="008007FF">
        <w:trPr>
          <w:trHeight w:val="20"/>
        </w:trPr>
        <w:tc>
          <w:tcPr>
            <w:tcW w:w="319" w:type="pct"/>
            <w:gridSpan w:val="2"/>
          </w:tcPr>
          <w:p w14:paraId="19C627D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5</w:t>
            </w:r>
          </w:p>
        </w:tc>
        <w:tc>
          <w:tcPr>
            <w:tcW w:w="1570" w:type="pct"/>
            <w:gridSpan w:val="2"/>
            <w:hideMark/>
          </w:tcPr>
          <w:p w14:paraId="61F35359" w14:textId="301AD7E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Lath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caZujZA7","properties":{"formattedCitation":"[165]","plainCitation":"[165]","noteIndex":0},"citationItems":[{"id":"C5GIkeZ4/xTTPSplN","uris":["http://zotero.org/users/local/bIgMeIZa/items/5XY4AYBD"],"itemData":{"id":4651,"type":"article-journal","title":"Brain abscess as the presenting feature of melioidosis. Br J Neurosurg. 1998 Apr;12(2):170–2.","author":[{"literal":"Lath R"},{"literal":"Rajshekhar V"},{"literal":"George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ED15A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5099BE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8</w:t>
            </w:r>
          </w:p>
        </w:tc>
        <w:tc>
          <w:tcPr>
            <w:tcW w:w="770" w:type="pct"/>
            <w:hideMark/>
          </w:tcPr>
          <w:p w14:paraId="352228F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98ACC4C" w14:textId="77777777" w:rsidTr="008007FF">
        <w:trPr>
          <w:trHeight w:val="20"/>
        </w:trPr>
        <w:tc>
          <w:tcPr>
            <w:tcW w:w="319" w:type="pct"/>
            <w:gridSpan w:val="2"/>
          </w:tcPr>
          <w:p w14:paraId="1A393E1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6</w:t>
            </w:r>
          </w:p>
        </w:tc>
        <w:tc>
          <w:tcPr>
            <w:tcW w:w="1570" w:type="pct"/>
            <w:gridSpan w:val="2"/>
            <w:hideMark/>
          </w:tcPr>
          <w:p w14:paraId="210F0A23" w14:textId="411408FE"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anklecha</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7HwFFuW","properties":{"formattedCitation":"[166]","plainCitation":"[166]","noteIndex":0},"citationItems":[{"id":"C5GIkeZ4/OBv56MnA","uris":["http://zotero.org/users/local/bIgMeIZa/items/VFKBRYC2"],"itemData":{"id":4652,"type":"article-journal","title":"Melioidosis--rare or overlooked? Indian J Pediatr. 1997;64(2):253–5.","author":[{"literal":"Sanklecha MU"},{"literal":"Raghavan K"},{"literal":"Mehta M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904B32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2459181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7</w:t>
            </w:r>
          </w:p>
        </w:tc>
        <w:tc>
          <w:tcPr>
            <w:tcW w:w="770" w:type="pct"/>
            <w:hideMark/>
          </w:tcPr>
          <w:p w14:paraId="08FCE93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w:t>
            </w:r>
          </w:p>
        </w:tc>
      </w:tr>
      <w:tr w:rsidR="007C7537" w:rsidRPr="007C7537" w14:paraId="22CBA8F3" w14:textId="77777777" w:rsidTr="008007FF">
        <w:trPr>
          <w:trHeight w:val="20"/>
        </w:trPr>
        <w:tc>
          <w:tcPr>
            <w:tcW w:w="319" w:type="pct"/>
            <w:gridSpan w:val="2"/>
          </w:tcPr>
          <w:p w14:paraId="0CCC751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7</w:t>
            </w:r>
          </w:p>
        </w:tc>
        <w:tc>
          <w:tcPr>
            <w:tcW w:w="1570" w:type="pct"/>
            <w:gridSpan w:val="2"/>
            <w:hideMark/>
          </w:tcPr>
          <w:p w14:paraId="1AB512BB" w14:textId="1A88FD7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Cherian et al. </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q1CyoLK9","properties":{"formattedCitation":"[167]","plainCitation":"[167]","noteIndex":0},"citationItems":[{"id":"C5GIkeZ4/CfZiLsmN","uris":["http://zotero.org/users/local/bIgMeIZa/items/9NRRUZ4X"],"itemData":{"id":4653,"type":"article-journal","title":"Disseminated melioidosis. Indian Pediatr. 1996;33(5):403–6.","author":[{"literal":"Cherian T"},{"literal":"John TJ"},{"literal":"Ramakrishna B"},{"literal":"Lalitha MK"},{"literal":"Raghupathy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7]</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2F9C50D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AD56DA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6</w:t>
            </w:r>
          </w:p>
        </w:tc>
        <w:tc>
          <w:tcPr>
            <w:tcW w:w="770" w:type="pct"/>
            <w:hideMark/>
          </w:tcPr>
          <w:p w14:paraId="08DD09B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0B0E053" w14:textId="77777777" w:rsidTr="008007FF">
        <w:trPr>
          <w:trHeight w:val="20"/>
        </w:trPr>
        <w:tc>
          <w:tcPr>
            <w:tcW w:w="319" w:type="pct"/>
            <w:gridSpan w:val="2"/>
          </w:tcPr>
          <w:p w14:paraId="7A1D2D7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8</w:t>
            </w:r>
          </w:p>
        </w:tc>
        <w:tc>
          <w:tcPr>
            <w:tcW w:w="1570" w:type="pct"/>
            <w:gridSpan w:val="2"/>
            <w:hideMark/>
          </w:tcPr>
          <w:p w14:paraId="4C664177" w14:textId="2EDB32F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xml:space="preserve">Raghavan et al. </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Lymglqb","properties":{"formattedCitation":"[168]","plainCitation":"[168]","noteIndex":0},"citationItems":[{"id":"C5GIkeZ4/FzscPeBz","uris":["http://zotero.org/users/local/bIgMeIZa/items/BYAUUPHL"],"itemData":{"id":4654,"type":"article-journal","title":"Melioidosis in India. Indian Pediatr. 1991;28(2):184–8.","author":[{"literal":"Raghavan KR"},{"literal":"Shenoi RP"},{"literal":"Zaer F"},{"literal":"Aiyer R"},{"literal":"Ramamoorthy P"},{"literal":"Mehta M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8]</w:t>
            </w:r>
            <w:r w:rsidRPr="007C7537">
              <w:rPr>
                <w:rFonts w:ascii="Times New Roman" w:eastAsia="Times New Roman" w:hAnsi="Times New Roman" w:cs="Times New Roman"/>
                <w:color w:val="000000"/>
                <w:sz w:val="24"/>
                <w:szCs w:val="24"/>
              </w:rPr>
              <w:fldChar w:fldCharType="end"/>
            </w:r>
          </w:p>
        </w:tc>
        <w:tc>
          <w:tcPr>
            <w:tcW w:w="1256" w:type="pct"/>
            <w:gridSpan w:val="2"/>
            <w:hideMark/>
          </w:tcPr>
          <w:p w14:paraId="09EA49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7C07E51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1</w:t>
            </w:r>
          </w:p>
        </w:tc>
        <w:tc>
          <w:tcPr>
            <w:tcW w:w="770" w:type="pct"/>
            <w:hideMark/>
          </w:tcPr>
          <w:p w14:paraId="55EDD9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F6A8F8E" w14:textId="77777777" w:rsidTr="008007FF">
        <w:trPr>
          <w:trHeight w:val="20"/>
        </w:trPr>
        <w:tc>
          <w:tcPr>
            <w:tcW w:w="319" w:type="pct"/>
            <w:gridSpan w:val="2"/>
          </w:tcPr>
          <w:p w14:paraId="3C9A8F3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69</w:t>
            </w:r>
          </w:p>
        </w:tc>
        <w:tc>
          <w:tcPr>
            <w:tcW w:w="1570" w:type="pct"/>
            <w:gridSpan w:val="2"/>
            <w:hideMark/>
          </w:tcPr>
          <w:p w14:paraId="1076151E" w14:textId="39D5C8BF"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Muthanikkatt</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LSYlPmtN","properties":{"formattedCitation":"[169]","plainCitation":"[169]","noteIndex":0},"citationItems":[{"id":"C5GIkeZ4/tQpEvx5e","uris":["http://zotero.org/users/local/bIgMeIZa/items/M5MV5MTD"],"itemData":{"id":4655,"type":"article-journal","title":"Melioidosis - An under-recognized dreaded disease in Southeast Asia. Turk J Emerg Med. 2025;25(1):63–6.","author":[{"literal":"Muthanikkatt AM"},{"literal":"Nathan B"},{"literal":"Uthayakumar A"},{"literal":"Devendiran A"},{"literal":"Muthu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6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D14E05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44EF252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5</w:t>
            </w:r>
          </w:p>
        </w:tc>
        <w:tc>
          <w:tcPr>
            <w:tcW w:w="770" w:type="pct"/>
            <w:hideMark/>
          </w:tcPr>
          <w:p w14:paraId="2571F25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77698BD" w14:textId="77777777" w:rsidTr="008007FF">
        <w:trPr>
          <w:trHeight w:val="20"/>
        </w:trPr>
        <w:tc>
          <w:tcPr>
            <w:tcW w:w="319" w:type="pct"/>
            <w:gridSpan w:val="2"/>
          </w:tcPr>
          <w:p w14:paraId="56120AE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0</w:t>
            </w:r>
          </w:p>
        </w:tc>
        <w:tc>
          <w:tcPr>
            <w:tcW w:w="1570" w:type="pct"/>
            <w:gridSpan w:val="2"/>
            <w:hideMark/>
          </w:tcPr>
          <w:p w14:paraId="0D395BB3" w14:textId="072A71E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fee1lPM","properties":{"formattedCitation":"[170]","plainCitation":"[170]","noteIndex":0},"citationItems":[{"id":"C5GIkeZ4/NF1KrYue","uris":["http://zotero.org/users/local/bIgMeIZa/items/SVRE4K7U"],"itemData":{"id":4656,"type":"article-journal","title":"Tunnel sign in patients with melioidosis: a case series from South India. Trans R Soc Trop Med Hyg. 2024 Nov 18;","author":[{"literal":"Gupta N"},{"literal":"Malla S"},{"literal":"Kumar T"},{"literal":"Singh S"},{"literal":"Varma M"},{"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C7F875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377FFF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5DA3FEE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4</w:t>
            </w:r>
          </w:p>
        </w:tc>
      </w:tr>
      <w:tr w:rsidR="007C7537" w:rsidRPr="007C7537" w14:paraId="7C5863E3" w14:textId="77777777" w:rsidTr="008007FF">
        <w:trPr>
          <w:trHeight w:val="20"/>
        </w:trPr>
        <w:tc>
          <w:tcPr>
            <w:tcW w:w="319" w:type="pct"/>
            <w:gridSpan w:val="2"/>
          </w:tcPr>
          <w:p w14:paraId="1BCE8D0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1</w:t>
            </w:r>
          </w:p>
        </w:tc>
        <w:tc>
          <w:tcPr>
            <w:tcW w:w="1570" w:type="pct"/>
            <w:gridSpan w:val="2"/>
            <w:hideMark/>
          </w:tcPr>
          <w:p w14:paraId="5E056E34" w14:textId="078336C3"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ev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s8AZd4y","properties":{"formattedCitation":"[171]","plainCitation":"[171]","noteIndex":0},"citationItems":[{"id":"C5GIkeZ4/auArE3Ff","uris":["http://zotero.org/users/local/bIgMeIZa/items/XBQJY2HE"],"itemData":{"id":4657,"type":"article-journal","title":"Hemophagocytic lymphohistiocytosis complicating septicemic melioidosis: A case report. J Infect Chemother. 2025 Jan;31(1).","author":[{"literal":"Devi S"},{"literal":"Dash A"},{"literal":"Dey A"},{"literal":"Patra S"},{"literal":"Sahoo B"},{"literal":"Mahapatra A"},{"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161BC3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6D7EAFC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5</w:t>
            </w:r>
          </w:p>
        </w:tc>
        <w:tc>
          <w:tcPr>
            <w:tcW w:w="770" w:type="pct"/>
            <w:hideMark/>
          </w:tcPr>
          <w:p w14:paraId="302AFDD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DFD811B" w14:textId="77777777" w:rsidTr="008007FF">
        <w:trPr>
          <w:trHeight w:val="20"/>
        </w:trPr>
        <w:tc>
          <w:tcPr>
            <w:tcW w:w="319" w:type="pct"/>
            <w:gridSpan w:val="2"/>
          </w:tcPr>
          <w:p w14:paraId="65FCEC4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2</w:t>
            </w:r>
          </w:p>
        </w:tc>
        <w:tc>
          <w:tcPr>
            <w:tcW w:w="1570" w:type="pct"/>
            <w:gridSpan w:val="2"/>
            <w:hideMark/>
          </w:tcPr>
          <w:p w14:paraId="33025B75" w14:textId="3EF5C20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pt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sqXEv5N","properties":{"formattedCitation":"[172]","plainCitation":"[172]","noteIndex":0},"citationItems":[{"id":"C5GIkeZ4/sNHMoNgk","uris":["http://zotero.org/users/local/bIgMeIZa/items/YN5VSCB2"],"itemData":{"id":4658,"type":"article-journal","title":"Reversed halo sign: Do not forget Melioidosis. J TRAVEL Med. 2024 Mar 22;31(5).","author":[{"literal":"Gupta N"},{"literal":"Malla S"},{"literal":"Tirlangi P"},{"literal":"Magazine R"},{"literal":"Uk C"},{"literal":"Ravindra P"},{"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C7B594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31D582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4</w:t>
            </w:r>
          </w:p>
        </w:tc>
        <w:tc>
          <w:tcPr>
            <w:tcW w:w="770" w:type="pct"/>
            <w:hideMark/>
          </w:tcPr>
          <w:p w14:paraId="37CBBC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8</w:t>
            </w:r>
          </w:p>
        </w:tc>
      </w:tr>
      <w:tr w:rsidR="007C7537" w:rsidRPr="007C7537" w14:paraId="0EED34F7" w14:textId="77777777" w:rsidTr="008007FF">
        <w:trPr>
          <w:trHeight w:val="20"/>
        </w:trPr>
        <w:tc>
          <w:tcPr>
            <w:tcW w:w="319" w:type="pct"/>
            <w:gridSpan w:val="2"/>
          </w:tcPr>
          <w:p w14:paraId="214E9BF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173</w:t>
            </w:r>
          </w:p>
        </w:tc>
        <w:tc>
          <w:tcPr>
            <w:tcW w:w="1570" w:type="pct"/>
            <w:gridSpan w:val="2"/>
            <w:hideMark/>
          </w:tcPr>
          <w:p w14:paraId="5FC2EEB5" w14:textId="499FB25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Wasee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8f45dJdj","properties":{"formattedCitation":"[173]","plainCitation":"[173]","noteIndex":0},"citationItems":[{"id":"C5GIkeZ4/buDh4DCn","uris":["http://zotero.org/users/local/bIgMeIZa/items/E36QTSAE"],"itemData":{"id":4659,"type":"article-journal","title":"Haemophagocytic lymphohistiocytosis due to Burkholderia pseudomallei in a primigravida. Access Microbiol [Internet]. 2023;5(9). Available from: https://pubmed.ncbi.nlm.nih.gov/37841105/","author":[{"literal":"Al Waseem SMH"},{"literal":"Antony T"},{"literal":"Suresh S"},{"literal":"Gopalan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44C7FA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5C9103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5D7FE7D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AB2ABB8" w14:textId="77777777" w:rsidTr="008007FF">
        <w:trPr>
          <w:trHeight w:val="20"/>
        </w:trPr>
        <w:tc>
          <w:tcPr>
            <w:tcW w:w="319" w:type="pct"/>
            <w:gridSpan w:val="2"/>
          </w:tcPr>
          <w:p w14:paraId="3D159AC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4</w:t>
            </w:r>
          </w:p>
        </w:tc>
        <w:tc>
          <w:tcPr>
            <w:tcW w:w="1570" w:type="pct"/>
            <w:gridSpan w:val="2"/>
            <w:hideMark/>
          </w:tcPr>
          <w:p w14:paraId="00DED2B5" w14:textId="0A5AED8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hask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luAd0dte","properties":{"formattedCitation":"[174]","plainCitation":"[174]","noteIndex":0},"citationItems":[{"id":"C5GIkeZ4/4HrMXbqk","uris":["http://zotero.org/users/local/bIgMeIZa/items/287MK8G7"],"itemData":{"id":4660,"type":"article-journal","title":"A rare and fatal case of tubo-ovarian abscess due to Burkholderia pseudomallei presenting as puerperal sepsis. Access Microbiol [Internet]. 2023;5(9). Available from: https://pubmed.ncbi.nlm.nih.gov/37841101/","author":[{"literal":"Bhaskar M M"},{"literal":"Rajamanikam S"},{"literal":"Raj S"},{"literal":"Sistla S"},{"literal":"Nichanahalli K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F460F2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3DBFCA6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01C5574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75977DD" w14:textId="77777777" w:rsidTr="008007FF">
        <w:trPr>
          <w:trHeight w:val="20"/>
        </w:trPr>
        <w:tc>
          <w:tcPr>
            <w:tcW w:w="319" w:type="pct"/>
            <w:gridSpan w:val="2"/>
          </w:tcPr>
          <w:p w14:paraId="037272A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5</w:t>
            </w:r>
          </w:p>
        </w:tc>
        <w:tc>
          <w:tcPr>
            <w:tcW w:w="1570" w:type="pct"/>
            <w:gridSpan w:val="2"/>
            <w:hideMark/>
          </w:tcPr>
          <w:p w14:paraId="58A58C6F" w14:textId="28BA1EEE"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Harsh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37hFUZ6l","properties":{"formattedCitation":"[175]","plainCitation":"[175]","noteIndex":0},"citationItems":[{"id":"C5GIkeZ4/ZqRcufLM","uris":["http://zotero.org/users/local/bIgMeIZa/items/FFNHS3QV"],"itemData":{"id":4661,"type":"article-journal","title":"Dealing with the honey trap: a case of hepatic melioidosis. QJM- Int J Med. 2023 Nov 24;116(11):940–1.","author":[{"literal":"Harsha M"},{"literal":"Kumar T"},{"literal":"Varma M"},{"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209611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1CDF398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3AADC48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7FF672A" w14:textId="77777777" w:rsidTr="008007FF">
        <w:trPr>
          <w:trHeight w:val="20"/>
        </w:trPr>
        <w:tc>
          <w:tcPr>
            <w:tcW w:w="319" w:type="pct"/>
            <w:gridSpan w:val="2"/>
          </w:tcPr>
          <w:p w14:paraId="7E5826A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6</w:t>
            </w:r>
          </w:p>
        </w:tc>
        <w:tc>
          <w:tcPr>
            <w:tcW w:w="1570" w:type="pct"/>
            <w:gridSpan w:val="2"/>
            <w:hideMark/>
          </w:tcPr>
          <w:p w14:paraId="16D0F9C5" w14:textId="1A6483AC"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ya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xnkjslf","properties":{"formattedCitation":"[176]","plainCitation":"[176]","noteIndex":0},"citationItems":[{"id":"C5GIkeZ4/ua4S5fEh","uris":["http://zotero.org/users/local/bIgMeIZa/items/LQCAV2UV"],"itemData":{"id":4662,"type":"article-journal","title":"A Rare Case of Burkholderia Osteomyelitis Affecting the Hip Joint in an Adult. J Orthop Case Rep. 2022;12(12):77–82.","author":[{"literal":"Jayakumar B"},{"literal":"P AJ"}]}}],"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A0AA72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35BB39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6A9C449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446669B" w14:textId="77777777" w:rsidTr="008007FF">
        <w:trPr>
          <w:trHeight w:val="20"/>
        </w:trPr>
        <w:tc>
          <w:tcPr>
            <w:tcW w:w="319" w:type="pct"/>
            <w:gridSpan w:val="2"/>
          </w:tcPr>
          <w:p w14:paraId="6C256C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7</w:t>
            </w:r>
          </w:p>
        </w:tc>
        <w:tc>
          <w:tcPr>
            <w:tcW w:w="1570" w:type="pct"/>
            <w:gridSpan w:val="2"/>
            <w:hideMark/>
          </w:tcPr>
          <w:p w14:paraId="72C91DCB" w14:textId="21BCAD3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graw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HhQsMnB","properties":{"formattedCitation":"[177]","plainCitation":"[177]","noteIndex":0},"citationItems":[{"id":"C5GIkeZ4/GqXLHByF","uris":["http://zotero.org/users/local/bIgMeIZa/items/LIK3JCPV"],"itemData":{"id":4663,"type":"article-journal","title":"Ceftazidime-resistant Burkholderia pseudomallei masquerading as isolated atypical neuromelioidosis. INDIAN J Med Microbiol. 2023 Jan;41:111–3.","author":[{"literal":"Agrawal U"},{"literal":"Sunavala A"},{"literal":"Vaidya V"},{"literal":"Roy R"},{"literal":"Basu S"},{"literal":"Drego L"},{"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888E94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2769743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3</w:t>
            </w:r>
          </w:p>
        </w:tc>
        <w:tc>
          <w:tcPr>
            <w:tcW w:w="770" w:type="pct"/>
            <w:hideMark/>
          </w:tcPr>
          <w:p w14:paraId="139B9F9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08B82F6" w14:textId="77777777" w:rsidTr="008007FF">
        <w:trPr>
          <w:trHeight w:val="20"/>
        </w:trPr>
        <w:tc>
          <w:tcPr>
            <w:tcW w:w="319" w:type="pct"/>
            <w:gridSpan w:val="2"/>
          </w:tcPr>
          <w:p w14:paraId="2BDB20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8</w:t>
            </w:r>
          </w:p>
        </w:tc>
        <w:tc>
          <w:tcPr>
            <w:tcW w:w="1570" w:type="pct"/>
            <w:gridSpan w:val="2"/>
            <w:hideMark/>
          </w:tcPr>
          <w:p w14:paraId="10833FF0" w14:textId="5F7F4E1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ingh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FvBh9G7o","properties":{"formattedCitation":"[178]","plainCitation":"[178]","noteIndex":0},"citationItems":[{"id":"C5GIkeZ4/APooysSs","uris":["http://zotero.org/users/local/bIgMeIZa/items/J7Y44B3Z"],"itemData":{"id":4664,"type":"article-journal","title":"The mystery behind a 1000 day fever in a young male. INDIAN J Med Microbiol. 2022 Oct;40(4):596–8.","author":[{"literal":"Singhal T"},{"literal":"Sonawane R"},{"literal":"Kulkarni B"},{"literal":"Raut A"},{"literal":"Soman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6388EC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harashtra</w:t>
            </w:r>
          </w:p>
        </w:tc>
        <w:tc>
          <w:tcPr>
            <w:tcW w:w="1084" w:type="pct"/>
            <w:gridSpan w:val="2"/>
            <w:hideMark/>
          </w:tcPr>
          <w:p w14:paraId="12CAA27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02C87DB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869B218" w14:textId="77777777" w:rsidTr="008007FF">
        <w:trPr>
          <w:trHeight w:val="20"/>
        </w:trPr>
        <w:tc>
          <w:tcPr>
            <w:tcW w:w="319" w:type="pct"/>
            <w:gridSpan w:val="2"/>
          </w:tcPr>
          <w:p w14:paraId="632BFB0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9</w:t>
            </w:r>
          </w:p>
        </w:tc>
        <w:tc>
          <w:tcPr>
            <w:tcW w:w="1570" w:type="pct"/>
            <w:gridSpan w:val="2"/>
            <w:hideMark/>
          </w:tcPr>
          <w:p w14:paraId="2949F5FD" w14:textId="1AD3325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ahuley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gyPLMQW","properties":{"formattedCitation":"[179]","plainCitation":"[179]","noteIndex":0},"citationItems":[{"id":"C5GIkeZ4/sjNA1AYq","uris":["http://zotero.org/users/local/bIgMeIZa/items/WT5Z4BX8"],"itemData":{"id":4665,"type":"article-journal","title":"Cerebral venous sinus thrombosis as a complication of cranial melioidosis - a rare case report. Access Microbiol. 2022;4(5):acmi000357.","author":[{"literal":"Bahuleyan B"},{"literal":"Adarsh M"},{"literal":"Akarsh J"},{"literal":"M L AK"},{"literal":"Rohitha CS"},{"literal":"Elenjickal GX"},{"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7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56EB87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53A760A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5732F18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5776876" w14:textId="77777777" w:rsidTr="008007FF">
        <w:trPr>
          <w:trHeight w:val="20"/>
        </w:trPr>
        <w:tc>
          <w:tcPr>
            <w:tcW w:w="319" w:type="pct"/>
            <w:gridSpan w:val="2"/>
          </w:tcPr>
          <w:p w14:paraId="69E236E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0</w:t>
            </w:r>
          </w:p>
        </w:tc>
        <w:tc>
          <w:tcPr>
            <w:tcW w:w="1570" w:type="pct"/>
            <w:gridSpan w:val="2"/>
            <w:hideMark/>
          </w:tcPr>
          <w:p w14:paraId="26623E1A" w14:textId="38158408"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inghai</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92nm9th","properties":{"formattedCitation":"[180]","plainCitation":"[180]","noteIndex":0},"citationItems":[{"id":"C5GIkeZ4/i8PSGKhf","uris":["http://zotero.org/users/local/bIgMeIZa/items/2PTWJLM4"],"itemData":{"id":4666,"type":"article-journal","title":"A Rare Case of Acute Disseminated Melioidosis Following Lower Segment Caesarean Section. J Obstet Gynaecol India. 2022;72(3):258–61.","author":[{"literal":"Singhai A"},{"literal":"Mallik M"},{"literal":"Ingle V"},{"literal":"Mishra VN"}]}}],"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1F525A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Madhya Pradesh</w:t>
            </w:r>
          </w:p>
        </w:tc>
        <w:tc>
          <w:tcPr>
            <w:tcW w:w="1084" w:type="pct"/>
            <w:gridSpan w:val="2"/>
            <w:hideMark/>
          </w:tcPr>
          <w:p w14:paraId="54B2C9C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69F34A5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99470C5" w14:textId="77777777" w:rsidTr="008007FF">
        <w:trPr>
          <w:trHeight w:val="20"/>
        </w:trPr>
        <w:tc>
          <w:tcPr>
            <w:tcW w:w="319" w:type="pct"/>
            <w:gridSpan w:val="2"/>
          </w:tcPr>
          <w:p w14:paraId="40EF389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1</w:t>
            </w:r>
          </w:p>
        </w:tc>
        <w:tc>
          <w:tcPr>
            <w:tcW w:w="1570" w:type="pct"/>
            <w:gridSpan w:val="2"/>
            <w:hideMark/>
          </w:tcPr>
          <w:p w14:paraId="345A6B12" w14:textId="32BD339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eb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F1AkHZg","properties":{"formattedCitation":"[181]","plainCitation":"[181]","noteIndex":0},"citationItems":[{"id":"C5GIkeZ4/rBlRsIkx","uris":["http://zotero.org/users/local/bIgMeIZa/items/IZI9BPVZ"],"itemData":{"id":4667,"type":"article-journal","title":"A Rare Case of a Knee Septic Arthritis by Burkholderia pseudomallei : A Case Report from a Tertiary Care Hospital of Andaman and Nicobar Island. J Orthop Case Rep. 2021;11(9):20–3.","author":[{"literal":"Deb S"},{"literal":"Singh M"},{"literal":"Choudhary J"},{"literal":"Jain VK"},{"literal":"Kumar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BCA5B3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Andaman and Nicobar</w:t>
            </w:r>
          </w:p>
        </w:tc>
        <w:tc>
          <w:tcPr>
            <w:tcW w:w="1084" w:type="pct"/>
            <w:gridSpan w:val="2"/>
            <w:hideMark/>
          </w:tcPr>
          <w:p w14:paraId="6D1955D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7FFF20A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74B8EA6" w14:textId="77777777" w:rsidTr="008007FF">
        <w:trPr>
          <w:trHeight w:val="20"/>
        </w:trPr>
        <w:tc>
          <w:tcPr>
            <w:tcW w:w="319" w:type="pct"/>
            <w:gridSpan w:val="2"/>
          </w:tcPr>
          <w:p w14:paraId="4EB7282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2</w:t>
            </w:r>
          </w:p>
        </w:tc>
        <w:tc>
          <w:tcPr>
            <w:tcW w:w="1570" w:type="pct"/>
            <w:gridSpan w:val="2"/>
            <w:hideMark/>
          </w:tcPr>
          <w:p w14:paraId="638B6FD9" w14:textId="250A63E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ohant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jA0YMb63","properties":{"formattedCitation":"[182]","plainCitation":"[182]","noteIndex":0},"citationItems":[{"id":"C5GIkeZ4/t51wGhH2","uris":["http://zotero.org/users/local/bIgMeIZa/items/FMDG36CT"],"itemData":{"id":4668,"type":"article-journal","title":"Post-COVID-19 vaccination shoulder abscess and pleuroparenchymal pulmonary lesion due to Burkholderia pseudomallei. IDCASES. 2022;27.","author":[{"literal":"Mohanty S"},{"literal":"Devi S"},{"literal":"Saha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74ECD5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Odisha</w:t>
            </w:r>
          </w:p>
        </w:tc>
        <w:tc>
          <w:tcPr>
            <w:tcW w:w="1084" w:type="pct"/>
            <w:gridSpan w:val="2"/>
            <w:hideMark/>
          </w:tcPr>
          <w:p w14:paraId="2527957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2</w:t>
            </w:r>
          </w:p>
        </w:tc>
        <w:tc>
          <w:tcPr>
            <w:tcW w:w="770" w:type="pct"/>
            <w:hideMark/>
          </w:tcPr>
          <w:p w14:paraId="7A9CAAA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41B23D2" w14:textId="77777777" w:rsidTr="008007FF">
        <w:trPr>
          <w:trHeight w:val="20"/>
        </w:trPr>
        <w:tc>
          <w:tcPr>
            <w:tcW w:w="319" w:type="pct"/>
            <w:gridSpan w:val="2"/>
          </w:tcPr>
          <w:p w14:paraId="58AC69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3</w:t>
            </w:r>
          </w:p>
        </w:tc>
        <w:tc>
          <w:tcPr>
            <w:tcW w:w="1570" w:type="pct"/>
            <w:gridSpan w:val="2"/>
            <w:hideMark/>
          </w:tcPr>
          <w:p w14:paraId="695141A8" w14:textId="6006D3EA"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Halim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hH0Tg0J3","properties":{"formattedCitation":"[183]","plainCitation":"[183]","noteIndex":0},"citationItems":[{"id":"C5GIkeZ4/Za73Vo73","uris":["http://zotero.org/users/local/bIgMeIZa/items/L2YG85QQ"],"itemData":{"id":4669,"type":"article-journal","title":"Melioidosis in Bihar, India: unearthing the first of many? Access Microbiol. 2021;3(9):000260.","author":[{"literal":"Halim I"},{"literal":"Kokkayil P"},{"literal":"Kirti R"},{"literal":"Priyadarshi RN"},{"literal":"Sarfraz A"},{"literal":"Pati BK"},{"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D50C62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Bihar</w:t>
            </w:r>
          </w:p>
        </w:tc>
        <w:tc>
          <w:tcPr>
            <w:tcW w:w="1084" w:type="pct"/>
            <w:gridSpan w:val="2"/>
            <w:hideMark/>
          </w:tcPr>
          <w:p w14:paraId="4ECFF87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1B7B4BE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64AAFD4E" w14:textId="77777777" w:rsidTr="008007FF">
        <w:trPr>
          <w:trHeight w:val="20"/>
        </w:trPr>
        <w:tc>
          <w:tcPr>
            <w:tcW w:w="319" w:type="pct"/>
            <w:gridSpan w:val="2"/>
          </w:tcPr>
          <w:p w14:paraId="003A1F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4</w:t>
            </w:r>
          </w:p>
        </w:tc>
        <w:tc>
          <w:tcPr>
            <w:tcW w:w="1570" w:type="pct"/>
            <w:gridSpan w:val="2"/>
            <w:hideMark/>
          </w:tcPr>
          <w:p w14:paraId="50E1219A" w14:textId="232B687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ai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4BneNED","properties":{"formattedCitation":"[184]","plainCitation":"[184]","noteIndex":0},"citationItems":[{"id":"C5GIkeZ4/Orknaimh","uris":["http://zotero.org/users/local/bIgMeIZa/items/3IS9NCAM"],"itemData":{"id":4670,"type":"article-journal","title":"Melioidosis Presenting as Septic Arthritis: The Role of F-18 Fludeoxyglucose Positron Emission Tomography/Computed Tomography in Diagnosis and Management. INDIAN J Nucl Med. 2021 Jan;36(1):59–61.","author":[{"literal":"Nair S"},{"literal":"Varsha N"},{"literal":"Sunil H"}]}}],"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7D2FF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24AADCD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49E802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7F94F32" w14:textId="77777777" w:rsidTr="008007FF">
        <w:trPr>
          <w:trHeight w:val="20"/>
        </w:trPr>
        <w:tc>
          <w:tcPr>
            <w:tcW w:w="319" w:type="pct"/>
            <w:gridSpan w:val="2"/>
          </w:tcPr>
          <w:p w14:paraId="0EC4920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5</w:t>
            </w:r>
          </w:p>
        </w:tc>
        <w:tc>
          <w:tcPr>
            <w:tcW w:w="1570" w:type="pct"/>
            <w:gridSpan w:val="2"/>
            <w:hideMark/>
          </w:tcPr>
          <w:p w14:paraId="2623A1BD" w14:textId="7299E7B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te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Ej3Z4b0","properties":{"formattedCitation":"[185]","plainCitation":"[185]","noteIndex":0},"citationItems":[{"id":"C5GIkeZ4/IuhbqQTy","uris":["http://zotero.org/users/local/bIgMeIZa/items/WML5DZES"],"itemData":{"id":4671,"type":"article-journal","title":"Footprints of human melioidosis in the north western Indian states, expanding endemicity in India. Indian J Med Microbiol. 2021;39(3):373–5.","author":[{"literal":"Patel A"},{"literal":"Dharsandiya M"},{"literal":"Savaj P"},{"literal":"Munim FC"},{"literal":"Shah K"},{"literal":"Patel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0009F2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Gujarat</w:t>
            </w:r>
          </w:p>
        </w:tc>
        <w:tc>
          <w:tcPr>
            <w:tcW w:w="1084" w:type="pct"/>
            <w:gridSpan w:val="2"/>
            <w:hideMark/>
          </w:tcPr>
          <w:p w14:paraId="72E6B70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18080D7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1</w:t>
            </w:r>
          </w:p>
        </w:tc>
      </w:tr>
      <w:tr w:rsidR="007C7537" w:rsidRPr="007C7537" w14:paraId="209E9B29" w14:textId="77777777" w:rsidTr="008007FF">
        <w:trPr>
          <w:trHeight w:val="20"/>
        </w:trPr>
        <w:tc>
          <w:tcPr>
            <w:tcW w:w="319" w:type="pct"/>
            <w:gridSpan w:val="2"/>
          </w:tcPr>
          <w:p w14:paraId="025FF72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6</w:t>
            </w:r>
          </w:p>
        </w:tc>
        <w:tc>
          <w:tcPr>
            <w:tcW w:w="1570" w:type="pct"/>
            <w:gridSpan w:val="2"/>
            <w:hideMark/>
          </w:tcPr>
          <w:p w14:paraId="3699394F" w14:textId="7CB19221"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Maramattom</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Gjv9f8S5","properties":{"formattedCitation":"[186]","plainCitation":"[186]","noteIndex":0},"citationItems":[{"id":"C5GIkeZ4/dISSkImV","uris":["http://zotero.org/users/local/bIgMeIZa/items/E4CFC6VZ"],"itemData":{"id":4673,"type":"article-journal","title":"Case Report: Ascending Myelo-Encephalitis after a Penetrating Injury to the Foot: An Atypical Case of Neuromelioidosis. Am J Trop Med Hyg. 2021 Apr;104(4):1260–4.","author":[{"literal":"Maramattom B"},{"literal":"Rathish B"}]}}],"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F3850A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erala</w:t>
            </w:r>
          </w:p>
        </w:tc>
        <w:tc>
          <w:tcPr>
            <w:tcW w:w="1084" w:type="pct"/>
            <w:gridSpan w:val="2"/>
            <w:hideMark/>
          </w:tcPr>
          <w:p w14:paraId="1E7A4BE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1</w:t>
            </w:r>
          </w:p>
        </w:tc>
        <w:tc>
          <w:tcPr>
            <w:tcW w:w="770" w:type="pct"/>
            <w:hideMark/>
          </w:tcPr>
          <w:p w14:paraId="54BE390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0D44BC3" w14:textId="77777777" w:rsidTr="008007FF">
        <w:trPr>
          <w:trHeight w:val="20"/>
        </w:trPr>
        <w:tc>
          <w:tcPr>
            <w:tcW w:w="319" w:type="pct"/>
            <w:gridSpan w:val="2"/>
          </w:tcPr>
          <w:p w14:paraId="7FB330A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7</w:t>
            </w:r>
          </w:p>
        </w:tc>
        <w:tc>
          <w:tcPr>
            <w:tcW w:w="1570" w:type="pct"/>
            <w:gridSpan w:val="2"/>
            <w:hideMark/>
          </w:tcPr>
          <w:p w14:paraId="185EA926" w14:textId="73F9D204"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avaj</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IxyobnZs","properties":{"formattedCitation":"[187]","plainCitation":"[187]","noteIndex":0},"citationItems":[{"id":"C5GIkeZ4/qKwz81MG","uris":["http://zotero.org/users/local/bIgMeIZa/items/3HCY2NRW"],"itemData":{"id":4674,"type":"article-journal","title":"Melioidosis in Gujarat: a neglected tropical disease. Trop Doct. 2020 Oct;50(4):373–5.","author":[{"literal":"Savaj P"},{"literal":"Shaw T"},{"literal":"Munim F"},{"literal":"Mukhopadhyay 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28BE40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ujarat</w:t>
            </w:r>
          </w:p>
        </w:tc>
        <w:tc>
          <w:tcPr>
            <w:tcW w:w="1084" w:type="pct"/>
            <w:gridSpan w:val="2"/>
            <w:hideMark/>
          </w:tcPr>
          <w:p w14:paraId="4BB8D15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0C43D1C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4D00CCB" w14:textId="77777777" w:rsidTr="008007FF">
        <w:trPr>
          <w:trHeight w:val="20"/>
        </w:trPr>
        <w:tc>
          <w:tcPr>
            <w:tcW w:w="319" w:type="pct"/>
            <w:gridSpan w:val="2"/>
          </w:tcPr>
          <w:p w14:paraId="0B6B4AB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8</w:t>
            </w:r>
          </w:p>
        </w:tc>
        <w:tc>
          <w:tcPr>
            <w:tcW w:w="1570" w:type="pct"/>
            <w:gridSpan w:val="2"/>
            <w:hideMark/>
          </w:tcPr>
          <w:p w14:paraId="2E1DFDE9" w14:textId="6D7BA228"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andhasam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bIpAnDIv","properties":{"formattedCitation":"[188]","plainCitation":"[188]","noteIndex":0},"citationItems":[{"id":"C5GIkeZ4/mCbDumsz","uris":["http://zotero.org/users/local/bIgMeIZa/items/8MKFRNIB"],"itemData":{"id":4675,"type":"article-journal","title":"Systemic Melioidosis With Ruptured Splenic Abscess. Cureus. 2020;12(5):e7956.","author":[{"literal":"Chinnakkulam Kandhasamy S"},{"literal":"Elamurugan TP"},{"literal":"Naik D"},{"literal":"Rohith G"},{"literal":"Nelamangala Ramakrishnaiah V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FA2ACA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ondicherry</w:t>
            </w:r>
          </w:p>
        </w:tc>
        <w:tc>
          <w:tcPr>
            <w:tcW w:w="1084" w:type="pct"/>
            <w:gridSpan w:val="2"/>
            <w:hideMark/>
          </w:tcPr>
          <w:p w14:paraId="2EC6A12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1520C27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A70E0FE" w14:textId="77777777" w:rsidTr="008007FF">
        <w:trPr>
          <w:trHeight w:val="20"/>
        </w:trPr>
        <w:tc>
          <w:tcPr>
            <w:tcW w:w="319" w:type="pct"/>
            <w:gridSpan w:val="2"/>
          </w:tcPr>
          <w:p w14:paraId="5C8793D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9</w:t>
            </w:r>
          </w:p>
        </w:tc>
        <w:tc>
          <w:tcPr>
            <w:tcW w:w="1570" w:type="pct"/>
            <w:gridSpan w:val="2"/>
            <w:hideMark/>
          </w:tcPr>
          <w:p w14:paraId="5840C0D4" w14:textId="677679D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rij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43bNLLIj","properties":{"formattedCitation":"[189]","plainCitation":"[189]","noteIndex":0},"citationItems":[{"id":"C5GIkeZ4/zPppYx9b","uris":["http://zotero.org/users/local/bIgMeIZa/items/JX6PFIER"],"itemData":{"id":4676,"type":"article-journal","title":"Septic arthritis of knee due to Burkholderia pseudomallei: a case report. Trop Doct. 2020;50(3):254–7.","author":[{"literal":"Parija D"},{"literal":"Kar BK"},{"literal":"Das P"},{"literal":"Mishra JK"},{"literal":"Agrawal AC"},{"literal":"Yadav S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8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473277A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Chhattisgarh</w:t>
            </w:r>
          </w:p>
        </w:tc>
        <w:tc>
          <w:tcPr>
            <w:tcW w:w="1084" w:type="pct"/>
            <w:gridSpan w:val="2"/>
            <w:hideMark/>
          </w:tcPr>
          <w:p w14:paraId="76253E6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0</w:t>
            </w:r>
          </w:p>
        </w:tc>
        <w:tc>
          <w:tcPr>
            <w:tcW w:w="770" w:type="pct"/>
            <w:hideMark/>
          </w:tcPr>
          <w:p w14:paraId="0DD89FA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1E5EED8" w14:textId="77777777" w:rsidTr="008007FF">
        <w:trPr>
          <w:trHeight w:val="20"/>
        </w:trPr>
        <w:tc>
          <w:tcPr>
            <w:tcW w:w="319" w:type="pct"/>
            <w:gridSpan w:val="2"/>
          </w:tcPr>
          <w:p w14:paraId="677453A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0</w:t>
            </w:r>
          </w:p>
        </w:tc>
        <w:tc>
          <w:tcPr>
            <w:tcW w:w="1570" w:type="pct"/>
            <w:gridSpan w:val="2"/>
            <w:hideMark/>
          </w:tcPr>
          <w:p w14:paraId="74B91BC8" w14:textId="0AB21E93"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Subramony</w:t>
            </w:r>
            <w:proofErr w:type="spellEnd"/>
            <w:r w:rsidRPr="007C7537">
              <w:rPr>
                <w:rFonts w:ascii="Times New Roman" w:eastAsia="Times New Roman" w:hAnsi="Times New Roman" w:cs="Times New Roman"/>
                <w:color w:val="000000"/>
                <w:sz w:val="24"/>
                <w:szCs w:val="24"/>
              </w:rPr>
              <w:t xml:space="preserv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EFbVP2PJ","properties":{"formattedCitation":"[190]","plainCitation":"[190]","noteIndex":0},"citationItems":[{"id":"C5GIkeZ4/a9O0SQ2T","uris":["http://zotero.org/users/local/bIgMeIZa/items/B3XLG7B8"],"itemData":{"id":4677,"type":"article-journal","title":"Disseminated melioidosis with native valve endocarditis: a case report. Eur HEART J-CASE Rep. 2019 June;3(2).","author":[{"literal":"Subramony H"},{"literal":"Gunasekaran S"},{"literal":"Pandit V"}]}}],"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7C6BAEC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4A1C1F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3401535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34CB043" w14:textId="77777777" w:rsidTr="008007FF">
        <w:trPr>
          <w:trHeight w:val="20"/>
        </w:trPr>
        <w:tc>
          <w:tcPr>
            <w:tcW w:w="319" w:type="pct"/>
            <w:gridSpan w:val="2"/>
          </w:tcPr>
          <w:p w14:paraId="5D08929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1</w:t>
            </w:r>
          </w:p>
        </w:tc>
        <w:tc>
          <w:tcPr>
            <w:tcW w:w="1570" w:type="pct"/>
            <w:gridSpan w:val="2"/>
            <w:hideMark/>
          </w:tcPr>
          <w:p w14:paraId="2CEC4E39" w14:textId="30D6BDB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lexande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L8phHm1","properties":{"formattedCitation":"[191]","plainCitation":"[191]","noteIndex":0},"citationItems":[{"id":"C5GIkeZ4/S7eHor0q","uris":["http://zotero.org/users/local/bIgMeIZa/items/BPRGFWK8"],"itemData":{"id":4678,"type":"article-journal","title":"Chronic multifocal osteomyelitis: A rare presentation of melioidosis. J Fam Med Prim Care. 2018;7(5):1133–5.","author":[{"literal":"Alexander V"},{"literal":"Koshy M"},{"literal":"Shenoy R"},{"literal":"Sudarsanam TD"}]}}],"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081B05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0A57702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57751FA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C8350EA" w14:textId="77777777" w:rsidTr="008007FF">
        <w:trPr>
          <w:trHeight w:val="20"/>
        </w:trPr>
        <w:tc>
          <w:tcPr>
            <w:tcW w:w="319" w:type="pct"/>
            <w:gridSpan w:val="2"/>
          </w:tcPr>
          <w:p w14:paraId="7012C0E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2</w:t>
            </w:r>
          </w:p>
        </w:tc>
        <w:tc>
          <w:tcPr>
            <w:tcW w:w="1570" w:type="pct"/>
            <w:gridSpan w:val="2"/>
            <w:hideMark/>
          </w:tcPr>
          <w:p w14:paraId="1A7FFB9F" w14:textId="73C61CB2"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Saluj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ckK13pn","properties":{"formattedCitation":"[192]","plainCitation":"[192]","noteIndex":0},"citationItems":[{"id":"C5GIkeZ4/nx9YBJ22","uris":["http://zotero.org/users/local/bIgMeIZa/items/BN5KLBU2"],"itemData":{"id":4679,"type":"article-journal","title":"A Rare Case of Melioidosis Causing Multifocal Osteomyelitis in an Uncontrolled Diabetic Host. J Orthop Case Rep. 2019;9(5):95–101.","author":[{"literal":"Saluja SS"},{"literal":"Kumar MM"},{"literal":"Gopal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AE4CD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69FAC4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9</w:t>
            </w:r>
          </w:p>
        </w:tc>
        <w:tc>
          <w:tcPr>
            <w:tcW w:w="770" w:type="pct"/>
            <w:hideMark/>
          </w:tcPr>
          <w:p w14:paraId="66A03E4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B2DB218" w14:textId="77777777" w:rsidTr="008007FF">
        <w:trPr>
          <w:trHeight w:val="20"/>
        </w:trPr>
        <w:tc>
          <w:tcPr>
            <w:tcW w:w="319" w:type="pct"/>
            <w:gridSpan w:val="2"/>
          </w:tcPr>
          <w:p w14:paraId="44C3F04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3</w:t>
            </w:r>
          </w:p>
        </w:tc>
        <w:tc>
          <w:tcPr>
            <w:tcW w:w="1570" w:type="pct"/>
            <w:gridSpan w:val="2"/>
            <w:hideMark/>
          </w:tcPr>
          <w:p w14:paraId="2BE5DABE" w14:textId="258F62F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Nin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Y44DzJT","properties":{"formattedCitation":"[193]","plainCitation":"[193]","noteIndex":0},"citationItems":[{"id":"C5GIkeZ4/vCQRC9Ut","uris":["http://zotero.org/users/local/bIgMeIZa/items/2RQDEQIJ"],"itemData":{"id":4680,"type":"article-journal","title":"Splenic granuloma: Melioidosis or Tuberculosis? J Fam Med Prim Care. 2018;7(1):271–3.","author":[{"literal":"Ninan F"},{"literal":"Mishra AK"},{"literal":"John AO"},{"literal":"Iyadurai R"}]}}],"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C0563A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65CD7D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8</w:t>
            </w:r>
          </w:p>
        </w:tc>
        <w:tc>
          <w:tcPr>
            <w:tcW w:w="770" w:type="pct"/>
            <w:hideMark/>
          </w:tcPr>
          <w:p w14:paraId="174AC9D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769795FA" w14:textId="77777777" w:rsidTr="008007FF">
        <w:trPr>
          <w:trHeight w:val="20"/>
        </w:trPr>
        <w:tc>
          <w:tcPr>
            <w:tcW w:w="319" w:type="pct"/>
            <w:gridSpan w:val="2"/>
          </w:tcPr>
          <w:p w14:paraId="131601A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4</w:t>
            </w:r>
          </w:p>
        </w:tc>
        <w:tc>
          <w:tcPr>
            <w:tcW w:w="1570" w:type="pct"/>
            <w:gridSpan w:val="2"/>
            <w:hideMark/>
          </w:tcPr>
          <w:p w14:paraId="4E4A7A0C" w14:textId="586BD00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ouse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WZ5VXNkV","properties":{"formattedCitation":"[194]","plainCitation":"[194]","noteIndex":0},"citationItems":[{"id":"C5GIkeZ4/tgPEJNUa","uris":["http://zotero.org/users/local/bIgMeIZa/items/CMRMH886"],"itemData":{"id":4681,"type":"article-journal","title":"Clinical Outcomes in Musculoskeletal Involvement of Burkholderia Pseudomallei Infection. Clin Orthop Surg. 2017 Sept;9(3):386–91.","author":[{"literal":"Gouse M"},{"literal":"Jayasankar V"},{"literal":"Patole S"},{"literal":"Veeraraghavan B"},{"literal":"Nithyananth M"}]}}],"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390D6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19C4099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10B122F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8</w:t>
            </w:r>
          </w:p>
        </w:tc>
      </w:tr>
      <w:tr w:rsidR="007C7537" w:rsidRPr="007C7537" w14:paraId="2BFB86DC" w14:textId="77777777" w:rsidTr="008007FF">
        <w:trPr>
          <w:trHeight w:val="20"/>
        </w:trPr>
        <w:tc>
          <w:tcPr>
            <w:tcW w:w="319" w:type="pct"/>
            <w:gridSpan w:val="2"/>
          </w:tcPr>
          <w:p w14:paraId="30618AC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5</w:t>
            </w:r>
          </w:p>
        </w:tc>
        <w:tc>
          <w:tcPr>
            <w:tcW w:w="1570" w:type="pct"/>
            <w:gridSpan w:val="2"/>
            <w:hideMark/>
          </w:tcPr>
          <w:p w14:paraId="291526E5" w14:textId="7CAF0C06"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Jagtap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aRN41EgB","properties":{"formattedCitation":"[195]","plainCitation":"[195]","noteIndex":0},"citationItems":[{"id":"C5GIkeZ4/hHrADAp8","uris":["http://zotero.org/users/local/bIgMeIZa/items/GJNAJ74U"],"itemData":{"id":4682,"type":"article-journal","title":"Gastrointestinal manifestations of melioidosis: A single center experience. INDIAN J Gastroenterol. 2017 Mar;36(2):141–4.","author":[{"literal":"Jagtap N"},{"literal":"Shah H"},{"literal":"Kancharla A"},{"literal":"Tandan M"},{"literal":"Pal P"},{"literal":"Lakhtakia S"},{"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B81E0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3095439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694F8DB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9</w:t>
            </w:r>
          </w:p>
        </w:tc>
      </w:tr>
      <w:tr w:rsidR="007C7537" w:rsidRPr="007C7537" w14:paraId="4551D12B" w14:textId="77777777" w:rsidTr="008007FF">
        <w:trPr>
          <w:trHeight w:val="20"/>
        </w:trPr>
        <w:tc>
          <w:tcPr>
            <w:tcW w:w="319" w:type="pct"/>
            <w:gridSpan w:val="2"/>
          </w:tcPr>
          <w:p w14:paraId="6B716B4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6</w:t>
            </w:r>
          </w:p>
        </w:tc>
        <w:tc>
          <w:tcPr>
            <w:tcW w:w="1570" w:type="pct"/>
            <w:gridSpan w:val="2"/>
            <w:hideMark/>
          </w:tcPr>
          <w:p w14:paraId="792E70D1" w14:textId="3FFDEAC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Goe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95zeMmNY","properties":{"formattedCitation":"[196]","plainCitation":"[196]","noteIndex":0},"citationItems":[{"id":"C5GIkeZ4/w4H5EGK3","uris":["http://zotero.org/users/local/bIgMeIZa/items/6BH932HZ"],"itemData":{"id":4683,"type":"article-journal","title":"Chronic melioidosis presenting with multiple abscesses. Oxf Med Case Rep. 2016;2016(6):113–6.","author":[{"literal":"Goel A"},{"literal":"Bansal R"},{"literal":"Sharma S"},{"literal":"Singhal S"},{"literal":"Kumar A"}]}}],"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5AAE7E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088F6B0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6</w:t>
            </w:r>
          </w:p>
        </w:tc>
        <w:tc>
          <w:tcPr>
            <w:tcW w:w="770" w:type="pct"/>
            <w:hideMark/>
          </w:tcPr>
          <w:p w14:paraId="0108AFE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13A1A60F" w14:textId="77777777" w:rsidTr="008007FF">
        <w:trPr>
          <w:trHeight w:val="20"/>
        </w:trPr>
        <w:tc>
          <w:tcPr>
            <w:tcW w:w="319" w:type="pct"/>
            <w:gridSpan w:val="2"/>
          </w:tcPr>
          <w:p w14:paraId="6ED22FB1"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lastRenderedPageBreak/>
              <w:t>197</w:t>
            </w:r>
          </w:p>
        </w:tc>
        <w:tc>
          <w:tcPr>
            <w:tcW w:w="1570" w:type="pct"/>
            <w:gridSpan w:val="2"/>
            <w:hideMark/>
          </w:tcPr>
          <w:p w14:paraId="107C9323" w14:textId="28DAEC0D"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um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z0CEFvI","properties":{"formattedCitation":"[197]","plainCitation":"[197]","noteIndex":0},"citationItems":[{"id":"C5GIkeZ4/aHUbZy3W","uris":["http://zotero.org/users/local/bIgMeIZa/items/9G32V74K"],"itemData":{"id":4684,"type":"article-journal","title":"Brainstem micro-abscesses caused by Burkholderia pseudomallei in a 10-month-old infant: a case report. Paediatr Int CHILD Health. 2017;37(3):230–2.","author":[{"literal":"Kumar M"},{"literal":"Krishnamurthy S"},{"literal":"Venkateswaran V"},{"literal":"Mahadevan S"},{"literal":"Lalitha M"},{"literal":"Sistla S"},{"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62566A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33E0E73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7</w:t>
            </w:r>
          </w:p>
        </w:tc>
        <w:tc>
          <w:tcPr>
            <w:tcW w:w="770" w:type="pct"/>
            <w:hideMark/>
          </w:tcPr>
          <w:p w14:paraId="561235A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4B6BF2E" w14:textId="77777777" w:rsidTr="008007FF">
        <w:trPr>
          <w:trHeight w:val="20"/>
        </w:trPr>
        <w:tc>
          <w:tcPr>
            <w:tcW w:w="319" w:type="pct"/>
            <w:gridSpan w:val="2"/>
          </w:tcPr>
          <w:p w14:paraId="3B6C451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8</w:t>
            </w:r>
          </w:p>
        </w:tc>
        <w:tc>
          <w:tcPr>
            <w:tcW w:w="1570" w:type="pct"/>
            <w:gridSpan w:val="2"/>
            <w:hideMark/>
          </w:tcPr>
          <w:p w14:paraId="43A48E87" w14:textId="54CD0C3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Karuna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SovuKjoz","properties":{"formattedCitation":"[198]","plainCitation":"[198]","noteIndex":0},"citationItems":[{"id":"C5GIkeZ4/C4wQnkyF","uris":["http://zotero.org/users/local/bIgMeIZa/items/2IBR9YL7"],"itemData":{"id":4685,"type":"article-journal","title":"Melioidosis as a cause of acute abdomen in immuno-competent male from eastern India. J Lab Physicians. 2015;7(1):58–60.","author":[{"literal":"Karuna T"},{"literal":"Khadanga S"},{"literal":"Dugar D"},{"literal":"Sau B"},{"literal":"Bhoi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FCA9D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West Bengal</w:t>
            </w:r>
          </w:p>
        </w:tc>
        <w:tc>
          <w:tcPr>
            <w:tcW w:w="1084" w:type="pct"/>
            <w:gridSpan w:val="2"/>
            <w:hideMark/>
          </w:tcPr>
          <w:p w14:paraId="6A0C339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5</w:t>
            </w:r>
          </w:p>
        </w:tc>
        <w:tc>
          <w:tcPr>
            <w:tcW w:w="770" w:type="pct"/>
            <w:hideMark/>
          </w:tcPr>
          <w:p w14:paraId="7123C7D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3D0567B" w14:textId="77777777" w:rsidTr="008007FF">
        <w:trPr>
          <w:trHeight w:val="20"/>
        </w:trPr>
        <w:tc>
          <w:tcPr>
            <w:tcW w:w="319" w:type="pct"/>
            <w:gridSpan w:val="2"/>
          </w:tcPr>
          <w:p w14:paraId="71D0F83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w:t>
            </w:r>
          </w:p>
        </w:tc>
        <w:tc>
          <w:tcPr>
            <w:tcW w:w="1570" w:type="pct"/>
            <w:gridSpan w:val="2"/>
            <w:hideMark/>
          </w:tcPr>
          <w:p w14:paraId="78CE3747" w14:textId="401DC62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yagi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qlKbQtE","properties":{"formattedCitation":"[199]","plainCitation":"[199]","noteIndex":0},"citationItems":[{"id":"C5GIkeZ4/7t5qF16r","uris":["http://zotero.org/users/local/bIgMeIZa/items/FUKSUJPL"],"itemData":{"id":4686,"type":"article-journal","title":"Melioidosis Presenting as Fever and Jaundice: A Rare Presentation. J Clin Exp Hepatol. 2014 June;4(2):172–4.","author":[{"literal":"Tyagi P"},{"literal":"Shah V"},{"literal":"Sharma P"},{"literal":"Bansal N"},{"literal":"Singla V"},{"literal":"Kumar A"},{"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199]</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A2BAA1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1828DB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726FBDC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52DCBE40" w14:textId="77777777" w:rsidTr="008007FF">
        <w:trPr>
          <w:trHeight w:val="20"/>
        </w:trPr>
        <w:tc>
          <w:tcPr>
            <w:tcW w:w="319" w:type="pct"/>
            <w:gridSpan w:val="2"/>
          </w:tcPr>
          <w:p w14:paraId="2A9288C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w:t>
            </w:r>
          </w:p>
        </w:tc>
        <w:tc>
          <w:tcPr>
            <w:tcW w:w="1570" w:type="pct"/>
            <w:gridSpan w:val="2"/>
            <w:hideMark/>
          </w:tcPr>
          <w:p w14:paraId="5295D079" w14:textId="2FAE890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l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QIZppOOx","properties":{"formattedCitation":"[200]","plainCitation":"[200]","noteIndex":0},"citationItems":[{"id":"C5GIkeZ4/NE5uWS0z","uris":["http://zotero.org/users/local/bIgMeIZa/items/WJ8XLCJ3"],"itemData":{"id":4687,"type":"article-journal","title":"Liver abscess caused by Burkholderia pseudomallei in a young man: A case report and review of literature. WORLD J Clin CASES. 2014 Oct 16;2(10):604–7.","author":[{"literal":"Pal P"},{"literal":"Ray S"},{"literal":"Moulick A"},{"literal":"Dey S"},{"literal":"Jana A"},{"literal":"Banerjee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0]</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86B82C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West Bengal</w:t>
            </w:r>
          </w:p>
        </w:tc>
        <w:tc>
          <w:tcPr>
            <w:tcW w:w="1084" w:type="pct"/>
            <w:gridSpan w:val="2"/>
            <w:hideMark/>
          </w:tcPr>
          <w:p w14:paraId="2F85F24D"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hideMark/>
          </w:tcPr>
          <w:p w14:paraId="40AD492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3F77EA4" w14:textId="77777777" w:rsidTr="008007FF">
        <w:trPr>
          <w:trHeight w:val="20"/>
        </w:trPr>
        <w:tc>
          <w:tcPr>
            <w:tcW w:w="319" w:type="pct"/>
            <w:gridSpan w:val="2"/>
          </w:tcPr>
          <w:p w14:paraId="797B8FF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w:t>
            </w:r>
          </w:p>
        </w:tc>
        <w:tc>
          <w:tcPr>
            <w:tcW w:w="1570" w:type="pct"/>
            <w:gridSpan w:val="2"/>
          </w:tcPr>
          <w:p w14:paraId="144ED418" w14:textId="51BC455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arm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0TrrlUPn","properties":{"formattedCitation":"[201]","plainCitation":"[201]","noteIndex":0},"citationItems":[{"id":"C5GIkeZ4/EVMiL3Bd","uris":["http://zotero.org/users/local/bIgMeIZa/items/6REPDS3T"],"itemData":{"id":4688,"type":"article-journal","title":"Clinically lesser known entity in India: A Report of two cases of Melioidosis. Indian J Crit Care Med Peer-Rev Off Publ Indian Soc Crit Care Med. 2013;17(1):46–8.","author":[{"literal":"Barman P"},{"literal":"Kaur R"},{"literal":"Kumar K"}]}}],"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1]</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tcPr>
          <w:p w14:paraId="2F2B5CC9"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tcPr>
          <w:p w14:paraId="2D934A1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3</w:t>
            </w:r>
          </w:p>
        </w:tc>
        <w:tc>
          <w:tcPr>
            <w:tcW w:w="770" w:type="pct"/>
          </w:tcPr>
          <w:p w14:paraId="068EEBC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2FC65D09" w14:textId="77777777" w:rsidTr="008007FF">
        <w:trPr>
          <w:trHeight w:val="20"/>
        </w:trPr>
        <w:tc>
          <w:tcPr>
            <w:tcW w:w="319" w:type="pct"/>
            <w:gridSpan w:val="2"/>
          </w:tcPr>
          <w:p w14:paraId="38C23B83"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2</w:t>
            </w:r>
          </w:p>
        </w:tc>
        <w:tc>
          <w:tcPr>
            <w:tcW w:w="1570" w:type="pct"/>
            <w:gridSpan w:val="2"/>
            <w:hideMark/>
          </w:tcPr>
          <w:p w14:paraId="0E71D394" w14:textId="0AA99679"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Barman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yKTR34kl","properties":{"formattedCitation":"[202]","plainCitation":"[202]","noteIndex":0},"citationItems":[{"id":"C5GIkeZ4/lZVYOXU7","uris":["http://zotero.org/users/local/bIgMeIZa/items/Y4ZUZ737"],"itemData":{"id":4689,"type":"article-journal","title":"Melioidosis: A Case Report. J Glob Infect Dis. 2011 Apr;3(2):183–6.","author":[{"literal":"Barman P"},{"literal":"Sidhwa H"},{"literal":"Shirkhande P"}]}}],"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2]</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3FCE9714"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Delhi</w:t>
            </w:r>
          </w:p>
        </w:tc>
        <w:tc>
          <w:tcPr>
            <w:tcW w:w="1084" w:type="pct"/>
            <w:gridSpan w:val="2"/>
            <w:hideMark/>
          </w:tcPr>
          <w:p w14:paraId="7386AA9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1</w:t>
            </w:r>
          </w:p>
        </w:tc>
        <w:tc>
          <w:tcPr>
            <w:tcW w:w="770" w:type="pct"/>
            <w:hideMark/>
          </w:tcPr>
          <w:p w14:paraId="104B31E8"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051A9164" w14:textId="77777777" w:rsidTr="008007FF">
        <w:trPr>
          <w:trHeight w:val="20"/>
        </w:trPr>
        <w:tc>
          <w:tcPr>
            <w:tcW w:w="319" w:type="pct"/>
            <w:gridSpan w:val="2"/>
          </w:tcPr>
          <w:p w14:paraId="67EBEE3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3</w:t>
            </w:r>
          </w:p>
        </w:tc>
        <w:tc>
          <w:tcPr>
            <w:tcW w:w="1570" w:type="pct"/>
            <w:gridSpan w:val="2"/>
            <w:hideMark/>
          </w:tcPr>
          <w:p w14:paraId="611FC7C4" w14:textId="7262957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Anton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5n9qUNUE","properties":{"formattedCitation":"[203]","plainCitation":"[203]","noteIndex":0},"citationItems":[{"id":"C5GIkeZ4/IlJq3ie8","uris":["http://zotero.org/users/local/bIgMeIZa/items/IXNYXKGV"],"itemData":{"id":4690,"type":"article-journal","title":"Spectrum of melioidosis in the suburbs of Mangalore, S West Coast of India. Southeast Asian J Trop Med Public Health. 2010;41(1):169–74.","author":[{"literal":"Antony B"},{"literal":"Pinto H"},{"literal":"Dias M"},{"literal":"Shetty AK"},{"literal":"Scaria B"},{"literal":"Kuruvilla T"},{"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3]</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1B3FA51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3AD12A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51B0C24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7</w:t>
            </w:r>
          </w:p>
        </w:tc>
      </w:tr>
      <w:tr w:rsidR="007C7537" w:rsidRPr="007C7537" w14:paraId="160E1404" w14:textId="77777777" w:rsidTr="008007FF">
        <w:trPr>
          <w:trHeight w:val="20"/>
        </w:trPr>
        <w:tc>
          <w:tcPr>
            <w:tcW w:w="319" w:type="pct"/>
            <w:gridSpan w:val="2"/>
          </w:tcPr>
          <w:p w14:paraId="67484A2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4</w:t>
            </w:r>
          </w:p>
        </w:tc>
        <w:tc>
          <w:tcPr>
            <w:tcW w:w="1570" w:type="pct"/>
            <w:gridSpan w:val="2"/>
            <w:hideMark/>
          </w:tcPr>
          <w:p w14:paraId="5B515CB5" w14:textId="0EC72CBB"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Pande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dEAs0CfZ","properties":{"formattedCitation":"[204]","plainCitation":"[204]","noteIndex":0},"citationItems":[{"id":"C5GIkeZ4/c6039srV","uris":["http://zotero.org/users/local/bIgMeIZa/items/HEXLG33P"],"itemData":{"id":4691,"type":"article-journal","title":"Burkholderia pseudomallei musculoskeletal infections (melioidosis) in India. INDIAN J Orthop. 2010 Apr;44(2):216–20.","author":[{"literal":"Pandey V"},{"literal":"Rao S"},{"literal":"Rao S"},{"literal":"Acharya K"},{"literal":"Chhabra S"}]}}],"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4]</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5B5E81D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53A7F92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0</w:t>
            </w:r>
          </w:p>
        </w:tc>
        <w:tc>
          <w:tcPr>
            <w:tcW w:w="770" w:type="pct"/>
            <w:hideMark/>
          </w:tcPr>
          <w:p w14:paraId="6E0D79FF"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w:t>
            </w:r>
          </w:p>
        </w:tc>
      </w:tr>
      <w:tr w:rsidR="007C7537" w:rsidRPr="007C7537" w14:paraId="56269208" w14:textId="77777777" w:rsidTr="008007FF">
        <w:trPr>
          <w:trHeight w:val="20"/>
        </w:trPr>
        <w:tc>
          <w:tcPr>
            <w:tcW w:w="319" w:type="pct"/>
            <w:gridSpan w:val="2"/>
          </w:tcPr>
          <w:p w14:paraId="352291F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5</w:t>
            </w:r>
          </w:p>
        </w:tc>
        <w:tc>
          <w:tcPr>
            <w:tcW w:w="1570" w:type="pct"/>
            <w:gridSpan w:val="2"/>
            <w:hideMark/>
          </w:tcPr>
          <w:p w14:paraId="0A470A53" w14:textId="645786D4"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Dhodapkar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TYazObFa","properties":{"formattedCitation":"[205]","plainCitation":"[205]","noteIndex":0},"citationItems":[{"id":"C5GIkeZ4/Z4AJO9ic","uris":["http://zotero.org/users/local/bIgMeIZa/items/XENVV5TK"],"itemData":{"id":4692,"type":"article-journal","title":"Burkholderia pseudomallei infection in a patient with diabetes presenting with multiple splenic abscesses and abscess in the foot: a case report. Cases J. 2008;1(1):224.","author":[{"literal":"Dhodapkar R"},{"literal":"Sujatha S"},{"literal":"Sivasangeetha K"},{"literal":"Prasanth G"},{"literal":"Parija SC"}]}}],"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5]</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6263D83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Pondicherry</w:t>
            </w:r>
          </w:p>
        </w:tc>
        <w:tc>
          <w:tcPr>
            <w:tcW w:w="1084" w:type="pct"/>
            <w:gridSpan w:val="2"/>
            <w:hideMark/>
          </w:tcPr>
          <w:p w14:paraId="2B6A631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2B682A2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42C68231" w14:textId="77777777" w:rsidTr="008007FF">
        <w:trPr>
          <w:trHeight w:val="20"/>
        </w:trPr>
        <w:tc>
          <w:tcPr>
            <w:tcW w:w="319" w:type="pct"/>
            <w:gridSpan w:val="2"/>
          </w:tcPr>
          <w:p w14:paraId="20BD11A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6</w:t>
            </w:r>
          </w:p>
        </w:tc>
        <w:tc>
          <w:tcPr>
            <w:tcW w:w="1570" w:type="pct"/>
            <w:gridSpan w:val="2"/>
            <w:hideMark/>
          </w:tcPr>
          <w:p w14:paraId="105AF7DB" w14:textId="37D1B591"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Thomas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vdHa6XYe","properties":{"formattedCitation":"[206]","plainCitation":"[206]","noteIndex":0},"citationItems":[{"id":"C5GIkeZ4/6b33kdSL","uris":["http://zotero.org/users/local/bIgMeIZa/items/NY4RECYI"],"itemData":{"id":4693,"type":"article-journal","title":"Melioidosis--an unusual cause of septic arthritis. Clin Rheumatol. 2008;27:S59-61.","author":[{"literal":"Thomas J"},{"literal":"Jayachandran NV"},{"literal":"Shenoy Chandrasekhara PK"},{"literal":"Lakshmi V"},{"literal":"Narsimulu G"}]}}],"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6]</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CE34B47"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elangana</w:t>
            </w:r>
          </w:p>
        </w:tc>
        <w:tc>
          <w:tcPr>
            <w:tcW w:w="1084" w:type="pct"/>
            <w:gridSpan w:val="2"/>
            <w:hideMark/>
          </w:tcPr>
          <w:p w14:paraId="06CB978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4B81848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r w:rsidR="007C7537" w:rsidRPr="007C7537" w14:paraId="3206C075" w14:textId="77777777" w:rsidTr="008007FF">
        <w:trPr>
          <w:trHeight w:val="20"/>
        </w:trPr>
        <w:tc>
          <w:tcPr>
            <w:tcW w:w="319" w:type="pct"/>
            <w:gridSpan w:val="2"/>
          </w:tcPr>
          <w:p w14:paraId="547D6665"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7</w:t>
            </w:r>
          </w:p>
        </w:tc>
        <w:tc>
          <w:tcPr>
            <w:tcW w:w="1570" w:type="pct"/>
            <w:gridSpan w:val="2"/>
            <w:hideMark/>
          </w:tcPr>
          <w:p w14:paraId="69CE0D4D" w14:textId="751C03D0"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athew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rNSaVIwq","properties":{"formattedCitation":"[207]","plainCitation":"[207]","noteIndex":0},"citationItems":[{"id":"C5GIkeZ4/VgTMt5sp","uris":["http://zotero.org/users/local/bIgMeIZa/items/IV3G9GJ6"],"itemData":{"id":4694,"type":"article-journal","title":"Surgical presentation of melioidosis in India. Natl Med J INDIA. 1999 Mar;12(2):59–61.","author":[{"literal":"Mathew S"},{"literal":"Perakath B"},{"literal":"Mathew G"},{"literal":"Sitaram V"},{"literal":"Nair A"},{"literal":"Lalitha M"},{"literal":"et al"}]}}],"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7]</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20E1304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Tamil Nadu </w:t>
            </w:r>
          </w:p>
        </w:tc>
        <w:tc>
          <w:tcPr>
            <w:tcW w:w="1084" w:type="pct"/>
            <w:gridSpan w:val="2"/>
            <w:hideMark/>
          </w:tcPr>
          <w:p w14:paraId="7A06879B"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999</w:t>
            </w:r>
          </w:p>
        </w:tc>
        <w:tc>
          <w:tcPr>
            <w:tcW w:w="770" w:type="pct"/>
            <w:hideMark/>
          </w:tcPr>
          <w:p w14:paraId="678D47C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5</w:t>
            </w:r>
          </w:p>
        </w:tc>
      </w:tr>
      <w:tr w:rsidR="007C7537" w:rsidRPr="007C7537" w14:paraId="50F225EE" w14:textId="77777777" w:rsidTr="008007FF">
        <w:trPr>
          <w:trHeight w:val="20"/>
        </w:trPr>
        <w:tc>
          <w:tcPr>
            <w:tcW w:w="319" w:type="pct"/>
            <w:gridSpan w:val="2"/>
          </w:tcPr>
          <w:p w14:paraId="481220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8</w:t>
            </w:r>
          </w:p>
        </w:tc>
        <w:tc>
          <w:tcPr>
            <w:tcW w:w="1570" w:type="pct"/>
            <w:gridSpan w:val="2"/>
            <w:hideMark/>
          </w:tcPr>
          <w:p w14:paraId="7A6EBF21" w14:textId="61699735"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Mukhopadhyay et al.</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7oAxYH4Z","properties":{"formattedCitation":"[208]","plainCitation":"[208]","noteIndex":0},"citationItems":[{"id":"C5GIkeZ4/unkd7sVU","uris":["http://zotero.org/users/local/bIgMeIZa/items/4CWWZFD7"],"itemData":{"id":4695,"type":"article-journal","title":"Emergence of Burkholderia pseudomallei and pandrug-resistant non-fermenters from southern Karnataka, India. Trans R Soc Trop Med Hyg. 2008;102:S12–7.","author":[{"literal":"Mukhopadhyay C"},{"literal":"Chawla K"},{"literal":"Krishna S"},{"literal":"Nagalakshmi N"},{"literal":"Rao SP"},{"literal":"Bairy I"}]}}],"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8]</w:t>
            </w:r>
            <w:r w:rsidRPr="007C7537">
              <w:rPr>
                <w:rFonts w:ascii="Times New Roman" w:eastAsia="Times New Roman" w:hAnsi="Times New Roman" w:cs="Times New Roman"/>
                <w:color w:val="000000"/>
                <w:sz w:val="24"/>
                <w:szCs w:val="24"/>
              </w:rPr>
              <w:fldChar w:fldCharType="end"/>
            </w:r>
            <w:r w:rsidRPr="007C7537">
              <w:rPr>
                <w:rFonts w:ascii="Times New Roman" w:eastAsia="Times New Roman" w:hAnsi="Times New Roman" w:cs="Times New Roman"/>
                <w:color w:val="000000"/>
                <w:sz w:val="24"/>
                <w:szCs w:val="24"/>
              </w:rPr>
              <w:t xml:space="preserve"> </w:t>
            </w:r>
          </w:p>
        </w:tc>
        <w:tc>
          <w:tcPr>
            <w:tcW w:w="1256" w:type="pct"/>
            <w:gridSpan w:val="2"/>
            <w:hideMark/>
          </w:tcPr>
          <w:p w14:paraId="05A750EC"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hideMark/>
          </w:tcPr>
          <w:p w14:paraId="7ED831FE"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08</w:t>
            </w:r>
          </w:p>
        </w:tc>
        <w:tc>
          <w:tcPr>
            <w:tcW w:w="770" w:type="pct"/>
            <w:hideMark/>
          </w:tcPr>
          <w:p w14:paraId="4702C952"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5</w:t>
            </w:r>
          </w:p>
        </w:tc>
      </w:tr>
      <w:tr w:rsidR="007C7537" w:rsidRPr="007C7537" w14:paraId="70821A9C" w14:textId="77777777" w:rsidTr="008007FF">
        <w:trPr>
          <w:trHeight w:val="20"/>
        </w:trPr>
        <w:tc>
          <w:tcPr>
            <w:tcW w:w="319" w:type="pct"/>
            <w:gridSpan w:val="2"/>
          </w:tcPr>
          <w:p w14:paraId="74A5FED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9</w:t>
            </w:r>
          </w:p>
        </w:tc>
        <w:tc>
          <w:tcPr>
            <w:tcW w:w="1570" w:type="pct"/>
            <w:gridSpan w:val="2"/>
          </w:tcPr>
          <w:p w14:paraId="1F2D6C39" w14:textId="6B0AF81B" w:rsidR="007C7537" w:rsidRPr="007C7537" w:rsidRDefault="007C7537" w:rsidP="008007FF">
            <w:pPr>
              <w:rPr>
                <w:rFonts w:ascii="Times New Roman" w:eastAsia="Times New Roman" w:hAnsi="Times New Roman" w:cs="Times New Roman"/>
                <w:color w:val="000000"/>
                <w:sz w:val="24"/>
                <w:szCs w:val="24"/>
              </w:rPr>
            </w:pPr>
            <w:proofErr w:type="spellStart"/>
            <w:r w:rsidRPr="007C7537">
              <w:rPr>
                <w:rFonts w:ascii="Times New Roman" w:eastAsia="Times New Roman" w:hAnsi="Times New Roman" w:cs="Times New Roman"/>
                <w:color w:val="000000"/>
                <w:sz w:val="24"/>
                <w:szCs w:val="24"/>
              </w:rPr>
              <w:t>Karthickeyan</w:t>
            </w:r>
            <w:proofErr w:type="spellEnd"/>
            <w:r w:rsidRPr="007C7537">
              <w:rPr>
                <w:rFonts w:ascii="Times New Roman" w:eastAsia="Times New Roman" w:hAnsi="Times New Roman" w:cs="Times New Roman"/>
                <w:color w:val="000000"/>
                <w:sz w:val="24"/>
                <w:szCs w:val="24"/>
              </w:rPr>
              <w:t xml:space="preserve"> et al. </w:t>
            </w:r>
            <w:r w:rsidRPr="007C7537">
              <w:rPr>
                <w:rFonts w:ascii="Times New Roman" w:eastAsia="Times New Roman" w:hAnsi="Times New Roman" w:cs="Times New Roman"/>
                <w:color w:val="000000"/>
                <w:sz w:val="24"/>
                <w:szCs w:val="24"/>
              </w:rPr>
              <w:fldChar w:fldCharType="begin"/>
            </w:r>
            <w:r w:rsidR="00E853B3">
              <w:rPr>
                <w:rFonts w:ascii="Times New Roman" w:eastAsia="Times New Roman" w:hAnsi="Times New Roman" w:cs="Times New Roman"/>
                <w:color w:val="000000"/>
                <w:sz w:val="24"/>
                <w:szCs w:val="24"/>
              </w:rPr>
              <w:instrText xml:space="preserve"> ADDIN ZOTERO_ITEM CSL_CITATION {"citationID":"4K2r90Et","properties":{"formattedCitation":"[209]","plainCitation":"[209]","noteIndex":0},"citationItems":[{"id":"C5GIkeZ4/x9HTxtKP","uris":["http://zotero.org/users/local/bIgMeIZa/items/M84PQ4JL"],"itemData":{"id":4409,"type":"article-journal","container-title":"Indian J Urol","language":"en","title":"Whitmore’s disease: An uncommon urological presentation","volume":"30:S156","author":[{"family":"Karthickeyan","given":"N."},{"family":"Praveen","given":"S."},{"family":"Sunil","given":"P."},{"family":"Padmaraj","given":"H."}],"issued":{"date-parts":[["2014"]]}}}],"schema":"https://github.com/citation-style-language/schema/raw/master/csl-citation.json"} </w:instrText>
            </w:r>
            <w:r w:rsidRPr="007C7537">
              <w:rPr>
                <w:rFonts w:ascii="Times New Roman" w:eastAsia="Times New Roman" w:hAnsi="Times New Roman" w:cs="Times New Roman"/>
                <w:color w:val="000000"/>
                <w:sz w:val="24"/>
                <w:szCs w:val="24"/>
              </w:rPr>
              <w:fldChar w:fldCharType="separate"/>
            </w:r>
            <w:r w:rsidR="00E853B3" w:rsidRPr="00E853B3">
              <w:rPr>
                <w:rFonts w:ascii="Times New Roman" w:hAnsi="Times New Roman" w:cs="Times New Roman"/>
                <w:sz w:val="24"/>
              </w:rPr>
              <w:t>[209]</w:t>
            </w:r>
            <w:r w:rsidRPr="007C7537">
              <w:rPr>
                <w:rFonts w:ascii="Times New Roman" w:eastAsia="Times New Roman" w:hAnsi="Times New Roman" w:cs="Times New Roman"/>
                <w:color w:val="000000"/>
                <w:sz w:val="24"/>
                <w:szCs w:val="24"/>
              </w:rPr>
              <w:fldChar w:fldCharType="end"/>
            </w:r>
          </w:p>
        </w:tc>
        <w:tc>
          <w:tcPr>
            <w:tcW w:w="1256" w:type="pct"/>
            <w:gridSpan w:val="2"/>
          </w:tcPr>
          <w:p w14:paraId="2C9D8786"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 Karnataka</w:t>
            </w:r>
          </w:p>
        </w:tc>
        <w:tc>
          <w:tcPr>
            <w:tcW w:w="1084" w:type="pct"/>
            <w:gridSpan w:val="2"/>
          </w:tcPr>
          <w:p w14:paraId="3264D7BA"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2014</w:t>
            </w:r>
          </w:p>
        </w:tc>
        <w:tc>
          <w:tcPr>
            <w:tcW w:w="770" w:type="pct"/>
          </w:tcPr>
          <w:p w14:paraId="61B4CF50" w14:textId="77777777" w:rsidR="007C7537" w:rsidRPr="007C7537" w:rsidRDefault="007C7537" w:rsidP="008007FF">
            <w:pPr>
              <w:rPr>
                <w:rFonts w:ascii="Times New Roman" w:eastAsia="Times New Roman" w:hAnsi="Times New Roman" w:cs="Times New Roman"/>
                <w:color w:val="000000"/>
                <w:sz w:val="24"/>
                <w:szCs w:val="24"/>
              </w:rPr>
            </w:pPr>
            <w:r w:rsidRPr="007C7537">
              <w:rPr>
                <w:rFonts w:ascii="Times New Roman" w:eastAsia="Times New Roman" w:hAnsi="Times New Roman" w:cs="Times New Roman"/>
                <w:color w:val="000000"/>
                <w:sz w:val="24"/>
                <w:szCs w:val="24"/>
              </w:rPr>
              <w:t>1</w:t>
            </w:r>
          </w:p>
        </w:tc>
      </w:tr>
    </w:tbl>
    <w:p w14:paraId="4A43B7C0" w14:textId="77777777" w:rsidR="007C7537" w:rsidRPr="007C7537" w:rsidRDefault="007C7537" w:rsidP="007C7537">
      <w:pPr>
        <w:rPr>
          <w:rFonts w:ascii="Times New Roman" w:eastAsia="Times New Roman" w:hAnsi="Times New Roman" w:cs="Times New Roman"/>
          <w:sz w:val="24"/>
          <w:szCs w:val="24"/>
        </w:rPr>
      </w:pPr>
    </w:p>
    <w:p w14:paraId="35BC805A" w14:textId="1A67D79D" w:rsidR="008E0746" w:rsidRDefault="007C7537">
      <w:pPr>
        <w:rPr>
          <w:rFonts w:ascii="Times New Roman" w:hAnsi="Times New Roman" w:cs="Times New Roman"/>
          <w:sz w:val="24"/>
          <w:szCs w:val="24"/>
        </w:rPr>
      </w:pPr>
      <w:r>
        <w:rPr>
          <w:rFonts w:ascii="Times New Roman" w:hAnsi="Times New Roman" w:cs="Times New Roman"/>
          <w:sz w:val="24"/>
          <w:szCs w:val="24"/>
        </w:rPr>
        <w:t>References</w:t>
      </w:r>
    </w:p>
    <w:p w14:paraId="486D3D7F" w14:textId="77777777" w:rsidR="00E853B3" w:rsidRDefault="007C7537" w:rsidP="00E853B3">
      <w:pPr>
        <w:pStyle w:val="Bibliography"/>
      </w:pPr>
      <w:r>
        <w:fldChar w:fldCharType="begin"/>
      </w:r>
      <w:r w:rsidR="00E853B3">
        <w:instrText xml:space="preserve"> ADDIN ZOTERO_BIBL {"uncited":[],"omitted":[],"custom":[]} CSL_BIBLIOGRAPHY </w:instrText>
      </w:r>
      <w:r>
        <w:fldChar w:fldCharType="separate"/>
      </w:r>
      <w:r w:rsidR="00E853B3">
        <w:t>[1]</w:t>
      </w:r>
      <w:r w:rsidR="00E853B3">
        <w:tab/>
        <w:t xml:space="preserve">Dash P, </w:t>
      </w:r>
      <w:proofErr w:type="spellStart"/>
      <w:r w:rsidR="00E853B3">
        <w:t>Prusty</w:t>
      </w:r>
      <w:proofErr w:type="spellEnd"/>
      <w:r w:rsidR="00E853B3">
        <w:t xml:space="preserve"> S, </w:t>
      </w:r>
      <w:proofErr w:type="spellStart"/>
      <w:r w:rsidR="00E853B3">
        <w:t>Pattnaik</w:t>
      </w:r>
      <w:proofErr w:type="spellEnd"/>
      <w:r w:rsidR="00E853B3">
        <w:t xml:space="preserve"> S, Mohapatra N. Solid Organ Abscess by Melioidosis: An Emerging Infection Among Diabetics in Odisha, India. CUREUS JOURNAL OF MEDICAL SCIENCE 2022;14. https://doi.org/10.7759/cureus.32975.</w:t>
      </w:r>
    </w:p>
    <w:p w14:paraId="21DD05E2" w14:textId="77777777" w:rsidR="00E853B3" w:rsidRDefault="00E853B3" w:rsidP="00E853B3">
      <w:pPr>
        <w:pStyle w:val="Bibliography"/>
      </w:pPr>
      <w:r>
        <w:t>[2]</w:t>
      </w:r>
      <w:r>
        <w:tab/>
        <w:t xml:space="preserve">Patil H, </w:t>
      </w:r>
      <w:proofErr w:type="spellStart"/>
      <w:r>
        <w:t>Gundavda</w:t>
      </w:r>
      <w:proofErr w:type="spellEnd"/>
      <w:r>
        <w:t xml:space="preserve"> M, Shetty V, Soman R, Rodriques C, Agashe V. Musculoskeletal melioidosis: An under-diagnosed entity in developing countries. JOURNAL OF ORTHOPAEDICS 2016;13:40–2. https://doi.org/10.1016/j.jor.2015.08.001.</w:t>
      </w:r>
    </w:p>
    <w:p w14:paraId="3737734A" w14:textId="77777777" w:rsidR="00E853B3" w:rsidRDefault="00E853B3" w:rsidP="00E853B3">
      <w:pPr>
        <w:pStyle w:val="Bibliography"/>
      </w:pPr>
      <w:r>
        <w:t>[3]</w:t>
      </w:r>
      <w:r>
        <w:tab/>
      </w:r>
      <w:proofErr w:type="spellStart"/>
      <w:r>
        <w:t>Easow</w:t>
      </w:r>
      <w:proofErr w:type="spellEnd"/>
      <w:r>
        <w:t xml:space="preserve"> J, Bhosale N, </w:t>
      </w:r>
      <w:proofErr w:type="spellStart"/>
      <w:r>
        <w:t>Pramodhini</w:t>
      </w:r>
      <w:proofErr w:type="spellEnd"/>
      <w:r>
        <w:t xml:space="preserve"> S, Priyadarshini R. Case Series of Melioidosis in a Tertiary Health Care Centre in Puducherry, India. JOURNAL OF PURE AND APPLIED MICROBIOLOGY 2024;18:185–92. https://doi.org/10.22207/JPAM.18.1.55.</w:t>
      </w:r>
    </w:p>
    <w:p w14:paraId="654E9C99" w14:textId="77777777" w:rsidR="00E853B3" w:rsidRDefault="00E853B3" w:rsidP="00E853B3">
      <w:pPr>
        <w:pStyle w:val="Bibliography"/>
      </w:pPr>
      <w:r>
        <w:t>[4]</w:t>
      </w:r>
      <w:r>
        <w:tab/>
        <w:t>Pande A, Nambi P, Pandian S, Subramanian S, Ghosh S. Melioidosis mimicking tuberculous vertebral osteitis: Case report and review of literature. NEUROLOGY INDIA 2018;66:1100–5. https://doi.org/10.4103/0028-3886.236976.</w:t>
      </w:r>
    </w:p>
    <w:p w14:paraId="13DA74B3" w14:textId="77777777" w:rsidR="00E853B3" w:rsidRDefault="00E853B3" w:rsidP="00E853B3">
      <w:pPr>
        <w:pStyle w:val="Bibliography"/>
      </w:pPr>
      <w:r>
        <w:t>[5]</w:t>
      </w:r>
      <w:r>
        <w:tab/>
        <w:t>Mohanty S, Sarkar S, Mishra B. Melioidosis of the Head and Neck: A Case Series from Eastern India. INFECTIOUS DISEASE REPORTS 2020;12:36–45. https://doi.org/10.3390/idr12030011.</w:t>
      </w:r>
    </w:p>
    <w:p w14:paraId="3EBBA5B5" w14:textId="77777777" w:rsidR="00E853B3" w:rsidRDefault="00E853B3" w:rsidP="00E853B3">
      <w:pPr>
        <w:pStyle w:val="Bibliography"/>
      </w:pPr>
      <w:r>
        <w:t>[6]</w:t>
      </w:r>
      <w:r>
        <w:tab/>
        <w:t xml:space="preserve">Varma A, Mathew J, Gopalakrishnan C, Wilson A. Isolated Discitis in Melioidosis: An Unknown Presentation and a Microbiological Challenge. JOURNAL OF </w:t>
      </w:r>
      <w:r>
        <w:lastRenderedPageBreak/>
        <w:t>NEUROSCIENCES IN RURAL PRACTICE 2021;12:599–600. https://doi.org/10.1055/s-0041-1729477.</w:t>
      </w:r>
    </w:p>
    <w:p w14:paraId="3FD0F0D0" w14:textId="77777777" w:rsidR="00E853B3" w:rsidRDefault="00E853B3" w:rsidP="00E853B3">
      <w:pPr>
        <w:pStyle w:val="Bibliography"/>
      </w:pPr>
      <w:r>
        <w:t>[7]</w:t>
      </w:r>
      <w:r>
        <w:tab/>
      </w:r>
      <w:proofErr w:type="spellStart"/>
      <w:r>
        <w:t>Mamtora</w:t>
      </w:r>
      <w:proofErr w:type="spellEnd"/>
      <w:r>
        <w:t xml:space="preserve"> D, Davis A, Koppikar M, Cunha N, </w:t>
      </w:r>
      <w:proofErr w:type="spellStart"/>
      <w:r>
        <w:t>Bhalekar</w:t>
      </w:r>
      <w:proofErr w:type="spellEnd"/>
      <w:r>
        <w:t xml:space="preserve"> P. Burkholderia pseudomallei: Liver Abscess in a Diabetic Patient from Western India. JOURNAL OF CLINICAL AND DIAGNOSTIC RESEARCH 2018;12:DD06–7. https://doi.org/10.7860/JCDR/2018/34839.11275.</w:t>
      </w:r>
    </w:p>
    <w:p w14:paraId="4DB33028" w14:textId="77777777" w:rsidR="00E853B3" w:rsidRDefault="00E853B3" w:rsidP="00E853B3">
      <w:pPr>
        <w:pStyle w:val="Bibliography"/>
      </w:pPr>
      <w:r>
        <w:t>[8]</w:t>
      </w:r>
      <w:r>
        <w:tab/>
      </w:r>
      <w:proofErr w:type="spellStart"/>
      <w:r>
        <w:t>Bojanapati</w:t>
      </w:r>
      <w:proofErr w:type="spellEnd"/>
      <w:r>
        <w:t xml:space="preserve"> K, Gohil R, </w:t>
      </w:r>
      <w:proofErr w:type="spellStart"/>
      <w:r>
        <w:t>Siddem</w:t>
      </w:r>
      <w:proofErr w:type="spellEnd"/>
      <w:r>
        <w:t xml:space="preserve"> C, Kumar J. Whitmore’s Disease: A Case Report of Melioidosis Triggering Hemophagocytic Lymphohistiocytosis. CUREUS JOURNAL OF MEDICAL SCIENCE 2024;16. https://doi.org/10.7759/cureus.65948.</w:t>
      </w:r>
    </w:p>
    <w:p w14:paraId="6E4B4B24" w14:textId="77777777" w:rsidR="00E853B3" w:rsidRDefault="00E853B3" w:rsidP="00E853B3">
      <w:pPr>
        <w:pStyle w:val="Bibliography"/>
      </w:pPr>
      <w:r>
        <w:t>[9]</w:t>
      </w:r>
      <w:r>
        <w:tab/>
        <w:t>Singh A, Grover N, Gupta S, Bhatt P, Sahni A. Disseminated melioidosis: a case report. REVIEWS IN MEDICAL MICROBIOLOGY 2015;26:116–8. https://doi.org/10.1097/MRM.0000000000000034.</w:t>
      </w:r>
    </w:p>
    <w:p w14:paraId="598E9166" w14:textId="77777777" w:rsidR="00E853B3" w:rsidRDefault="00E853B3" w:rsidP="00E853B3">
      <w:pPr>
        <w:pStyle w:val="Bibliography"/>
      </w:pPr>
      <w:r>
        <w:t>[10]</w:t>
      </w:r>
      <w:r>
        <w:tab/>
        <w:t xml:space="preserve">Yadav V, Pawar A, Meena M, </w:t>
      </w:r>
      <w:proofErr w:type="spellStart"/>
      <w:r>
        <w:t>Khadanga</w:t>
      </w:r>
      <w:proofErr w:type="spellEnd"/>
      <w:r>
        <w:t xml:space="preserve"> S, Gupta A, Dandasena T, et al. Melioidosis as a Mystique Infection: A Study From Central India. CUREUS JOURNAL OF MEDICAL SCIENCE 2023;15. https://doi.org/10.7759/cureus.43439.</w:t>
      </w:r>
    </w:p>
    <w:p w14:paraId="4D6CD07E" w14:textId="77777777" w:rsidR="00E853B3" w:rsidRDefault="00E853B3" w:rsidP="00E853B3">
      <w:pPr>
        <w:pStyle w:val="Bibliography"/>
      </w:pPr>
      <w:r>
        <w:t>[11]</w:t>
      </w:r>
      <w:r>
        <w:tab/>
        <w:t>Princess I, Ebenezer R, Ramakrishnan N, Daniel A, Nandini S, Thirunarayan M. Melioidosis: An Emerging Infection with Fatal Outcomes. INDIAN JOURNAL OF CRITICAL CARE MEDICINE 2017;21:397–400. https://doi.org/10.4103/ijccm.IJCCM_122_17.</w:t>
      </w:r>
    </w:p>
    <w:p w14:paraId="628754D4" w14:textId="77777777" w:rsidR="00E853B3" w:rsidRDefault="00E853B3" w:rsidP="00E853B3">
      <w:pPr>
        <w:pStyle w:val="Bibliography"/>
      </w:pPr>
      <w:r>
        <w:t>[12]</w:t>
      </w:r>
      <w:r>
        <w:tab/>
        <w:t>Shetty A, Hegde A, Shetty I, Gomes L. Cellulitis With Multiple Abscesses In Leg Due To Burkholderia Pseudomallei Infection-A Case Report. JOURNAL OF CLINICAL AND DIAGNOSTIC RESEARCH 2008;2:1196–9.</w:t>
      </w:r>
    </w:p>
    <w:p w14:paraId="7CCE27CC" w14:textId="77777777" w:rsidR="00E853B3" w:rsidRDefault="00E853B3" w:rsidP="00E853B3">
      <w:pPr>
        <w:pStyle w:val="Bibliography"/>
      </w:pPr>
      <w:r>
        <w:t>[13]</w:t>
      </w:r>
      <w:r>
        <w:tab/>
        <w:t>Bhat V, Gosavi S, Krishnan G, Acharya R. A Case of Disseminated Melioidosis With Cerebritis. CUREUS JOURNAL OF MEDICAL SCIENCE 2023;15. https://doi.org/10.7759/cureus.40182.</w:t>
      </w:r>
    </w:p>
    <w:p w14:paraId="0BD9B4B3" w14:textId="77777777" w:rsidR="00E853B3" w:rsidRDefault="00E853B3" w:rsidP="00E853B3">
      <w:pPr>
        <w:pStyle w:val="Bibliography"/>
      </w:pPr>
      <w:r>
        <w:t>[14]</w:t>
      </w:r>
      <w:r>
        <w:tab/>
        <w:t>Garg R, Shaw T, Vandana K, Magazine R, Mukhopadhyay C. Melioidosis In Suspected Recurrent Tuberculosis: A disease in disguise. JOURNAL OF INFECTION IN DEVELOPING COUNTRIES 2020;14:312–6. https://doi.org/10.3855/jidc.12051.</w:t>
      </w:r>
    </w:p>
    <w:p w14:paraId="39F5E69C" w14:textId="77777777" w:rsidR="00E853B3" w:rsidRDefault="00E853B3" w:rsidP="00E853B3">
      <w:pPr>
        <w:pStyle w:val="Bibliography"/>
      </w:pPr>
      <w:r>
        <w:t>[15]</w:t>
      </w:r>
      <w:r>
        <w:tab/>
      </w:r>
      <w:proofErr w:type="spellStart"/>
      <w:r>
        <w:t>Thorve</w:t>
      </w:r>
      <w:proofErr w:type="spellEnd"/>
      <w:r>
        <w:t xml:space="preserve"> S, Mishra H, Waghmare S, Karpe S, Nair J. Melioidosis: Case report of rare pulmonary infection. PNEUMON 2023;36. https://doi.org/10.18332/pne/163487.</w:t>
      </w:r>
    </w:p>
    <w:p w14:paraId="299CAF43" w14:textId="77777777" w:rsidR="00E853B3" w:rsidRDefault="00E853B3" w:rsidP="00E853B3">
      <w:pPr>
        <w:pStyle w:val="Bibliography"/>
      </w:pPr>
      <w:r>
        <w:t>[16]</w:t>
      </w:r>
      <w:r>
        <w:tab/>
        <w:t>Dubey D, Bano N, Dubey M, Sangwan P, Mitra S, Kulshrestha V, et al. A case series of melioidosis: An underdiagnosed infection*. IDCASES 2023;31. https://doi.org/10.1016/j.idcr.2023.e01685.</w:t>
      </w:r>
    </w:p>
    <w:p w14:paraId="7AFC66D7" w14:textId="77777777" w:rsidR="00E853B3" w:rsidRDefault="00E853B3" w:rsidP="00E853B3">
      <w:pPr>
        <w:pStyle w:val="Bibliography"/>
      </w:pPr>
      <w:r>
        <w:t>[17]</w:t>
      </w:r>
      <w:r>
        <w:tab/>
        <w:t xml:space="preserve">Pillai M, Faizal B, </w:t>
      </w:r>
      <w:proofErr w:type="spellStart"/>
      <w:r>
        <w:t>Urs</w:t>
      </w:r>
      <w:proofErr w:type="spellEnd"/>
      <w:r>
        <w:t xml:space="preserve"> V. Emerging Drug Resistance in Melioidosis. ANNALS OF TROPICAL MEDICINE AND PUBLIC HEALTH 2014;7:263–5. https://doi.org/10.4103/1755-6783.155020.</w:t>
      </w:r>
    </w:p>
    <w:p w14:paraId="40024D93" w14:textId="77777777" w:rsidR="00E853B3" w:rsidRDefault="00E853B3" w:rsidP="00E853B3">
      <w:pPr>
        <w:pStyle w:val="Bibliography"/>
      </w:pPr>
      <w:r>
        <w:t>[18]</w:t>
      </w:r>
      <w:r>
        <w:tab/>
        <w:t xml:space="preserve">Rodrigues E, </w:t>
      </w:r>
      <w:proofErr w:type="spellStart"/>
      <w:r>
        <w:t>Dhupar</w:t>
      </w:r>
      <w:proofErr w:type="spellEnd"/>
      <w:r>
        <w:t xml:space="preserve"> V, Pinto M, Kumar P, </w:t>
      </w:r>
      <w:proofErr w:type="spellStart"/>
      <w:r>
        <w:t>Gurrala</w:t>
      </w:r>
      <w:proofErr w:type="spellEnd"/>
      <w:r>
        <w:t xml:space="preserve"> S. Jugular Lymphadenitis as a Precursor to Burkholderia Pseudomallei Sepsis. JOURNAL OF MAXILLOFACIAL &amp; ORAL SURGERY 2020;19:370–3. https://doi.org/10.1007/s12663-020-01333-y.</w:t>
      </w:r>
    </w:p>
    <w:p w14:paraId="3366E9D4" w14:textId="77777777" w:rsidR="00E853B3" w:rsidRDefault="00E853B3" w:rsidP="00E853B3">
      <w:pPr>
        <w:pStyle w:val="Bibliography"/>
      </w:pPr>
      <w:r>
        <w:t>[19]</w:t>
      </w:r>
      <w:r>
        <w:tab/>
        <w:t xml:space="preserve">Raji V, </w:t>
      </w:r>
      <w:proofErr w:type="spellStart"/>
      <w:r>
        <w:t>Vasanthraj</w:t>
      </w:r>
      <w:proofErr w:type="spellEnd"/>
      <w:r>
        <w:t xml:space="preserve"> P, Ramachandran R, Sai V. Multi-system infection - tuberculosis or melioidosis? EGYPTIAN JOURNAL OF RADIOLOGY AND NUCLEAR MEDICINE 2018;49:689–92. https://doi.org/10.1016/j.ejrnm.2018.03.012.</w:t>
      </w:r>
    </w:p>
    <w:p w14:paraId="0E25334D" w14:textId="77777777" w:rsidR="00E853B3" w:rsidRDefault="00E853B3" w:rsidP="00E853B3">
      <w:pPr>
        <w:pStyle w:val="Bibliography"/>
      </w:pPr>
      <w:r>
        <w:t>[20]</w:t>
      </w:r>
      <w:r>
        <w:tab/>
        <w:t xml:space="preserve">Naha K, Shastry B, </w:t>
      </w:r>
      <w:proofErr w:type="spellStart"/>
      <w:r>
        <w:t>Saravu</w:t>
      </w:r>
      <w:proofErr w:type="spellEnd"/>
      <w:r>
        <w:t xml:space="preserve"> K. Colonization or spontaneous resolution: Expanding the role for Burkholderia pseudomallei. ASIAN PACIFIC JOURNAL OF TROPICAL MEDICINE 2014;7:250–2. https://doi.org/10.1016/S1995-7645(14)60031-6.</w:t>
      </w:r>
    </w:p>
    <w:p w14:paraId="442DB6D0" w14:textId="77777777" w:rsidR="00E853B3" w:rsidRDefault="00E853B3" w:rsidP="00E853B3">
      <w:pPr>
        <w:pStyle w:val="Bibliography"/>
      </w:pPr>
      <w:r>
        <w:lastRenderedPageBreak/>
        <w:t>[21]</w:t>
      </w:r>
      <w:r>
        <w:tab/>
      </w:r>
      <w:proofErr w:type="spellStart"/>
      <w:r>
        <w:t>Viswaroop</w:t>
      </w:r>
      <w:proofErr w:type="spellEnd"/>
      <w:r>
        <w:t xml:space="preserve"> B, Balaji V, Mathai E, </w:t>
      </w:r>
      <w:proofErr w:type="spellStart"/>
      <w:r>
        <w:t>Kekre</w:t>
      </w:r>
      <w:proofErr w:type="spellEnd"/>
      <w:r>
        <w:t xml:space="preserve"> N. Melioidosis presenting as genitourinary infection in two men with diabetes. JOURNAL OF POSTGRADUATE MEDICINE 2007;53:108–10.</w:t>
      </w:r>
    </w:p>
    <w:p w14:paraId="28CB18FD" w14:textId="77777777" w:rsidR="00E853B3" w:rsidRDefault="00E853B3" w:rsidP="00E853B3">
      <w:pPr>
        <w:pStyle w:val="Bibliography"/>
      </w:pPr>
      <w:r>
        <w:t>[22]</w:t>
      </w:r>
      <w:r>
        <w:tab/>
        <w:t xml:space="preserve">Vemuri M, Malik A, Mohapatra M, Sistla S, </w:t>
      </w:r>
      <w:proofErr w:type="spellStart"/>
      <w:r>
        <w:t>Purath</w:t>
      </w:r>
      <w:proofErr w:type="spellEnd"/>
      <w:r>
        <w:t xml:space="preserve"> S, Raj S, et al. Pulmonary melioidosis complicating foreign body aspiration in a young adult. RESPIROLOGY CASE REPORTS 2021;9. https://doi.org/10.1002/rcr2.819.</w:t>
      </w:r>
    </w:p>
    <w:p w14:paraId="128A6A12" w14:textId="77777777" w:rsidR="00E853B3" w:rsidRDefault="00E853B3" w:rsidP="00E853B3">
      <w:pPr>
        <w:pStyle w:val="Bibliography"/>
      </w:pPr>
      <w:r>
        <w:t>[23]</w:t>
      </w:r>
      <w:r>
        <w:tab/>
      </w:r>
      <w:proofErr w:type="spellStart"/>
      <w:r>
        <w:t>Baikunje</w:t>
      </w:r>
      <w:proofErr w:type="spellEnd"/>
      <w:r>
        <w:t xml:space="preserve"> N, </w:t>
      </w:r>
      <w:proofErr w:type="spellStart"/>
      <w:r>
        <w:t>Gangaramajalu</w:t>
      </w:r>
      <w:proofErr w:type="spellEnd"/>
      <w:r>
        <w:t xml:space="preserve"> S, Hosmane G. Melioidosis: A Fulminant Infection in a Patient with Uncontrolled Diabetes. JOURNAL OF HEALTH AND ALLIED SCIENCES NU 2021;11:50–3. https://doi.org/10.1055/s-0040-1721232.</w:t>
      </w:r>
    </w:p>
    <w:p w14:paraId="6313E4F1" w14:textId="77777777" w:rsidR="00E853B3" w:rsidRDefault="00E853B3" w:rsidP="00E853B3">
      <w:pPr>
        <w:pStyle w:val="Bibliography"/>
      </w:pPr>
      <w:r>
        <w:t>[24]</w:t>
      </w:r>
      <w:r>
        <w:tab/>
      </w:r>
      <w:proofErr w:type="spellStart"/>
      <w:r>
        <w:t>Saravu</w:t>
      </w:r>
      <w:proofErr w:type="spellEnd"/>
      <w:r>
        <w:t xml:space="preserve"> K, </w:t>
      </w:r>
      <w:proofErr w:type="spellStart"/>
      <w:r>
        <w:t>Kadavigere</w:t>
      </w:r>
      <w:proofErr w:type="spellEnd"/>
      <w:r>
        <w:t xml:space="preserve"> R, Shastry B, Pai R, Mukhopadhyay C. Neurologic melioidosis presented as encephalomyelitis and subdural collection in two male </w:t>
      </w:r>
      <w:proofErr w:type="spellStart"/>
      <w:r>
        <w:t>labourers</w:t>
      </w:r>
      <w:proofErr w:type="spellEnd"/>
      <w:r>
        <w:t xml:space="preserve"> in India. JOURNAL OF INFECTION IN DEVELOPING COUNTRIES 2015;9:1289–93. https://doi.org/10.3855/jidc.6586.</w:t>
      </w:r>
    </w:p>
    <w:p w14:paraId="0D42D86E" w14:textId="77777777" w:rsidR="00E853B3" w:rsidRDefault="00E853B3" w:rsidP="00E853B3">
      <w:pPr>
        <w:pStyle w:val="Bibliography"/>
      </w:pPr>
      <w:r>
        <w:t>[25]</w:t>
      </w:r>
      <w:r>
        <w:tab/>
        <w:t xml:space="preserve">Deshmukh M, </w:t>
      </w:r>
      <w:proofErr w:type="spellStart"/>
      <w:r>
        <w:t>Mundhada</w:t>
      </w:r>
      <w:proofErr w:type="spellEnd"/>
      <w:r>
        <w:t xml:space="preserve"> S. Chronic suppurative joint effusion due to </w:t>
      </w:r>
      <w:proofErr w:type="spellStart"/>
      <w:r>
        <w:t>burkholderia</w:t>
      </w:r>
      <w:proofErr w:type="spellEnd"/>
      <w:r>
        <w:t xml:space="preserve"> pseudomallei: A case report. INDIAN JOURNAL OF PATHOLOGY AND MICROBIOLOGY 2013;56:460–3. https://doi.org/10.4103/0377-4929.125373.</w:t>
      </w:r>
    </w:p>
    <w:p w14:paraId="5875B67F" w14:textId="77777777" w:rsidR="00E853B3" w:rsidRDefault="00E853B3" w:rsidP="00E853B3">
      <w:pPr>
        <w:pStyle w:val="Bibliography"/>
      </w:pPr>
      <w:r>
        <w:t>[26]</w:t>
      </w:r>
      <w:r>
        <w:tab/>
      </w:r>
      <w:proofErr w:type="spellStart"/>
      <w:r>
        <w:t>Anandraj</w:t>
      </w:r>
      <w:proofErr w:type="spellEnd"/>
      <w:r>
        <w:t xml:space="preserve"> V, Priyadharshini A, Sunil S, Ambedkar R. Burkholderia pseudomallei infection in a healthy adult from a rural area of South India. INDIAN JOURNAL OF PATHOLOGY AND MICROBIOLOGY 2012;55:578–9. https://doi.org/10.4103/0377-4929.107829.</w:t>
      </w:r>
    </w:p>
    <w:p w14:paraId="36E70B5E" w14:textId="77777777" w:rsidR="00E853B3" w:rsidRDefault="00E853B3" w:rsidP="00E853B3">
      <w:pPr>
        <w:pStyle w:val="Bibliography"/>
      </w:pPr>
      <w:r>
        <w:t>[27]</w:t>
      </w:r>
      <w:r>
        <w:tab/>
        <w:t xml:space="preserve">Sampath A, Sukumar M, Tejaswini P, Gupta A, </w:t>
      </w:r>
      <w:proofErr w:type="spellStart"/>
      <w:r>
        <w:t>Gpt</w:t>
      </w:r>
      <w:proofErr w:type="spellEnd"/>
      <w:r>
        <w:t xml:space="preserve"> C, </w:t>
      </w:r>
      <w:proofErr w:type="spellStart"/>
      <w:r>
        <w:t>Khadanga</w:t>
      </w:r>
      <w:proofErr w:type="spellEnd"/>
      <w:r>
        <w:t xml:space="preserve"> S. Acute Pneumonia Like Illness and Sepsis in India: Is it Time to Suspect Pulmonary Melioidosis? CUREUS JOURNAL OF MEDICAL SCIENCE 2023;15. https://doi.org/10.7759/cureus.36122.</w:t>
      </w:r>
    </w:p>
    <w:p w14:paraId="58ABD7D5" w14:textId="77777777" w:rsidR="00E853B3" w:rsidRDefault="00E853B3" w:rsidP="00E853B3">
      <w:pPr>
        <w:pStyle w:val="Bibliography"/>
      </w:pPr>
      <w:r>
        <w:t>[28]</w:t>
      </w:r>
      <w:r>
        <w:tab/>
        <w:t xml:space="preserve">Singhal A, Kompella K, Mahajan P, Kartik B. Melioidosis: A Rare Presentation of </w:t>
      </w:r>
      <w:proofErr w:type="spellStart"/>
      <w:r>
        <w:t>Oligoarthritis</w:t>
      </w:r>
      <w:proofErr w:type="spellEnd"/>
      <w:r>
        <w:t>. INDIAN JOURNAL OF RHEUMATOLOGY 2023;18:322–5. https://doi.org/10.4103/injr.injr_95_22.</w:t>
      </w:r>
    </w:p>
    <w:p w14:paraId="5383F98B" w14:textId="77777777" w:rsidR="00E853B3" w:rsidRDefault="00E853B3" w:rsidP="00E853B3">
      <w:pPr>
        <w:pStyle w:val="Bibliography"/>
      </w:pPr>
      <w:r>
        <w:t>[29]</w:t>
      </w:r>
      <w:r>
        <w:tab/>
        <w:t xml:space="preserve">Gupta N, Malla S, </w:t>
      </w:r>
      <w:proofErr w:type="spellStart"/>
      <w:r>
        <w:t>Boodman</w:t>
      </w:r>
      <w:proofErr w:type="spellEnd"/>
      <w:r>
        <w:t xml:space="preserve"> C, Kumar T, Varma M, Mukhopadhyay C. Abscesses due to Melioidosis: A case-based review. CURRENT RESEARCH IN MICROBIAL SCIENCES 2025;8. https://doi.org/10.1016/j.crmicr.2024.100321.</w:t>
      </w:r>
    </w:p>
    <w:p w14:paraId="09092A4F" w14:textId="77777777" w:rsidR="00E853B3" w:rsidRDefault="00E853B3" w:rsidP="00E853B3">
      <w:pPr>
        <w:pStyle w:val="Bibliography"/>
      </w:pPr>
      <w:r>
        <w:t>[30]</w:t>
      </w:r>
      <w:r>
        <w:tab/>
        <w:t>Subramanian S, Jaganathan V, Hari D, Thangaraju D. Melioidosis-role of endobronchial ultrasound. RESPIROLOGY CASE REPORTS 2020;8. https://doi.org/10.1002/rcr2.634.</w:t>
      </w:r>
    </w:p>
    <w:p w14:paraId="3FA8BFE3" w14:textId="77777777" w:rsidR="00E853B3" w:rsidRDefault="00E853B3" w:rsidP="00E853B3">
      <w:pPr>
        <w:pStyle w:val="Bibliography"/>
      </w:pPr>
      <w:r>
        <w:t>[31]</w:t>
      </w:r>
      <w:r>
        <w:tab/>
        <w:t>Vidyalakshmi K, Chakrapani M, Shrikala B, Damodar S, Lipika S, Vishal S. Tuberculosis mimicked by melioidosis. INTERNATIONAL JOURNAL OF TUBERCULOSIS AND LUNG DISEASE 2008;12:1209–15.</w:t>
      </w:r>
    </w:p>
    <w:p w14:paraId="47D6413B" w14:textId="77777777" w:rsidR="00E853B3" w:rsidRDefault="00E853B3" w:rsidP="00E853B3">
      <w:pPr>
        <w:pStyle w:val="Bibliography"/>
      </w:pPr>
      <w:r>
        <w:t>[32]</w:t>
      </w:r>
      <w:r>
        <w:tab/>
        <w:t xml:space="preserve">Patil C, </w:t>
      </w:r>
      <w:proofErr w:type="spellStart"/>
      <w:r>
        <w:t>Mangalagiri</w:t>
      </w:r>
      <w:proofErr w:type="spellEnd"/>
      <w:r>
        <w:t xml:space="preserve"> N, Ajmera P, Kumar K, Reddy H. A Case Report of Whitmore’s Disease: A True Masquerader. CUREUS JOURNAL OF MEDICAL SCIENCE 2024;16. https://doi.org/10.7759/cureus.52409.</w:t>
      </w:r>
    </w:p>
    <w:p w14:paraId="01913F24" w14:textId="77777777" w:rsidR="00E853B3" w:rsidRDefault="00E853B3" w:rsidP="00E853B3">
      <w:pPr>
        <w:pStyle w:val="Bibliography"/>
      </w:pPr>
      <w:r>
        <w:t>[33]</w:t>
      </w:r>
      <w:r>
        <w:tab/>
      </w:r>
      <w:proofErr w:type="spellStart"/>
      <w:r>
        <w:t>Kunnathuparambil</w:t>
      </w:r>
      <w:proofErr w:type="spellEnd"/>
      <w:r>
        <w:t xml:space="preserve"> S, </w:t>
      </w:r>
      <w:proofErr w:type="spellStart"/>
      <w:r>
        <w:t>Sathar</w:t>
      </w:r>
      <w:proofErr w:type="spellEnd"/>
      <w:r>
        <w:t xml:space="preserve"> S, Tank D, Sreesh S, Mukunda M, Narayanan P, et al. Splenic abscess due to chronic melioidosis in a patient previously misdiagnosed as tuberculosis. ANNALS OF GASTROENTEROLOGY 2013;26:77–9.</w:t>
      </w:r>
    </w:p>
    <w:p w14:paraId="3C2FFF3A" w14:textId="77777777" w:rsidR="00E853B3" w:rsidRDefault="00E853B3" w:rsidP="00E853B3">
      <w:pPr>
        <w:pStyle w:val="Bibliography"/>
      </w:pPr>
      <w:r>
        <w:t>[34]</w:t>
      </w:r>
      <w:r>
        <w:tab/>
      </w:r>
      <w:proofErr w:type="spellStart"/>
      <w:r>
        <w:t>Rudrabhatla</w:t>
      </w:r>
      <w:proofErr w:type="spellEnd"/>
      <w:r>
        <w:t xml:space="preserve"> P, Nair S, George J, Sekar S, </w:t>
      </w:r>
      <w:proofErr w:type="spellStart"/>
      <w:r>
        <w:t>Ponnambath</w:t>
      </w:r>
      <w:proofErr w:type="spellEnd"/>
      <w:r>
        <w:t xml:space="preserve"> D. Isolated Myelitis and Intramedullary Spinal Cord Abscess in Melioidosis-A Case Report. NEUROHOSPITALIST 2022;12:131–6. https://doi.org/10.1177/19418744211025386.</w:t>
      </w:r>
    </w:p>
    <w:p w14:paraId="185F21ED" w14:textId="77777777" w:rsidR="00E853B3" w:rsidRDefault="00E853B3" w:rsidP="00E853B3">
      <w:pPr>
        <w:pStyle w:val="Bibliography"/>
      </w:pPr>
      <w:r>
        <w:lastRenderedPageBreak/>
        <w:t>[35]</w:t>
      </w:r>
      <w:r>
        <w:tab/>
        <w:t xml:space="preserve">Ramamoorthi K, </w:t>
      </w:r>
      <w:proofErr w:type="spellStart"/>
      <w:r>
        <w:t>Saravu</w:t>
      </w:r>
      <w:proofErr w:type="spellEnd"/>
      <w:r>
        <w:t xml:space="preserve"> K, </w:t>
      </w:r>
      <w:proofErr w:type="spellStart"/>
      <w:r>
        <w:t>Mukhyopadhyaya</w:t>
      </w:r>
      <w:proofErr w:type="spellEnd"/>
      <w:r>
        <w:t xml:space="preserve"> C, </w:t>
      </w:r>
      <w:proofErr w:type="spellStart"/>
      <w:r>
        <w:t>Barakur</w:t>
      </w:r>
      <w:proofErr w:type="spellEnd"/>
      <w:r>
        <w:t xml:space="preserve"> A. Melioidosis: an underdiagnosed disease in India (epidemiology, clinical features, and outcomes). ASIAN BIOMEDICINE 2013;7:249–56. https://doi.org/10.5372/1905-7415.0702.173.</w:t>
      </w:r>
    </w:p>
    <w:p w14:paraId="14A5357A" w14:textId="77777777" w:rsidR="00E853B3" w:rsidRDefault="00E853B3" w:rsidP="00E853B3">
      <w:pPr>
        <w:pStyle w:val="Bibliography"/>
      </w:pPr>
      <w:r>
        <w:t>[36]</w:t>
      </w:r>
      <w:r>
        <w:tab/>
        <w:t>Pradhan S, Rout A, Sirka C, Das S, Sahu K. Melioidosis complicating lepromatous leprosy with type 2 lepra reaction: A rare case report from India. LEPROSY REVIEW 2019;90:450–5.</w:t>
      </w:r>
    </w:p>
    <w:p w14:paraId="21013B86" w14:textId="77777777" w:rsidR="00E853B3" w:rsidRDefault="00E853B3" w:rsidP="00E853B3">
      <w:pPr>
        <w:pStyle w:val="Bibliography"/>
      </w:pPr>
      <w:r>
        <w:t>[37]</w:t>
      </w:r>
      <w:r>
        <w:tab/>
        <w:t xml:space="preserve">Prabhat V, </w:t>
      </w:r>
      <w:proofErr w:type="spellStart"/>
      <w:r>
        <w:t>Gantaguru</w:t>
      </w:r>
      <w:proofErr w:type="spellEnd"/>
      <w:r>
        <w:t xml:space="preserve"> A, Behera S, Rana R, Das G. Spinal Epidural Abscess in Melioidosis: A Rare Case Report from Eastern India. CUREUS JOURNAL OF MEDICAL SCIENCE 2019;11. https://doi.org/10.7759/cureus.4187.</w:t>
      </w:r>
    </w:p>
    <w:p w14:paraId="475551FB" w14:textId="77777777" w:rsidR="00E853B3" w:rsidRDefault="00E853B3" w:rsidP="00E853B3">
      <w:pPr>
        <w:pStyle w:val="Bibliography"/>
      </w:pPr>
      <w:r>
        <w:t>[38]</w:t>
      </w:r>
      <w:r>
        <w:tab/>
        <w:t>Mohan V, Rajesh K, Srinivas S, Ravi R, Prabhakaran J, Srinivasan K, et al. Unusual Presentations of Abdominal Melioidosis. JOURNAL OF GLOBAL INFECTIOUS DISEASES 2021;13:52–5. https://doi.org/10.4103/jgid.jgid_129_20.</w:t>
      </w:r>
    </w:p>
    <w:p w14:paraId="2F36DCE8" w14:textId="77777777" w:rsidR="00E853B3" w:rsidRDefault="00E853B3" w:rsidP="00E853B3">
      <w:pPr>
        <w:pStyle w:val="Bibliography"/>
      </w:pPr>
      <w:r>
        <w:t>[39]</w:t>
      </w:r>
      <w:r>
        <w:tab/>
        <w:t xml:space="preserve">James D, Madhuri V, </w:t>
      </w:r>
      <w:proofErr w:type="spellStart"/>
      <w:r>
        <w:t>Gahukamble</w:t>
      </w:r>
      <w:proofErr w:type="spellEnd"/>
      <w:r>
        <w:t xml:space="preserve"> A, </w:t>
      </w:r>
      <w:proofErr w:type="spellStart"/>
      <w:r>
        <w:t>Choudhrie</w:t>
      </w:r>
      <w:proofErr w:type="spellEnd"/>
      <w:r>
        <w:t xml:space="preserve"> L, </w:t>
      </w:r>
      <w:proofErr w:type="spellStart"/>
      <w:r>
        <w:t>Pancharatnam</w:t>
      </w:r>
      <w:proofErr w:type="spellEnd"/>
      <w:r>
        <w:t xml:space="preserve"> P. Burkholderia pseudomallei Osteomyelitis of the Metatarsal in an Infant. JOURNAL OF FOOT &amp; ANKLE SURGERY 2013;52:370–3. https://doi.org/10.1053/j.jfas.2012.12.009.</w:t>
      </w:r>
    </w:p>
    <w:p w14:paraId="66C57823" w14:textId="77777777" w:rsidR="00E853B3" w:rsidRDefault="00E853B3" w:rsidP="00E853B3">
      <w:pPr>
        <w:pStyle w:val="Bibliography"/>
      </w:pPr>
      <w:r>
        <w:t>[40]</w:t>
      </w:r>
      <w:r>
        <w:tab/>
        <w:t xml:space="preserve">Abdulla M, </w:t>
      </w:r>
      <w:proofErr w:type="spellStart"/>
      <w:r>
        <w:t>Alungal</w:t>
      </w:r>
      <w:proofErr w:type="spellEnd"/>
      <w:r>
        <w:t xml:space="preserve"> J. Melioidosis with endocarditis and massive cerebral infarct. ITALIAN JOURNAL OF MEDICINE 2016;10:55–7. https://doi.org/10.4081/itjm.2015.589.</w:t>
      </w:r>
    </w:p>
    <w:p w14:paraId="409EB7F9" w14:textId="77777777" w:rsidR="00E853B3" w:rsidRDefault="00E853B3" w:rsidP="00E853B3">
      <w:pPr>
        <w:pStyle w:val="Bibliography"/>
      </w:pPr>
      <w:r>
        <w:t>[41]</w:t>
      </w:r>
      <w:r>
        <w:tab/>
        <w:t>Rajendran A, Ali N, Manikandan E, Balaji J, Ravichandran V. Unveiling the Varied Faces of Melioidosis: A Case Series with Diverse Pulmonary Presentations. INDIAN JOURNAL OF RESPIRATORY CARE 2024;13:132–5. https://doi.org/10.5005/jp-journals-11010-1102.</w:t>
      </w:r>
    </w:p>
    <w:p w14:paraId="24049C75" w14:textId="77777777" w:rsidR="00E853B3" w:rsidRDefault="00E853B3" w:rsidP="00E853B3">
      <w:pPr>
        <w:pStyle w:val="Bibliography"/>
      </w:pPr>
      <w:r>
        <w:t>[42]</w:t>
      </w:r>
      <w:r>
        <w:tab/>
        <w:t>Priyadharshini J, Banu M, Ramya P, Senita S. A Case Report on Septic Arthritis caused by Burkholderia pseudomallei. JOURNAL OF CLINICAL AND DIAGNOSTIC RESEARCH 2023;17:DD4–6. https://doi.org/10.7860/JCDR/2023/64073.18738.</w:t>
      </w:r>
    </w:p>
    <w:p w14:paraId="5FF2F58A" w14:textId="77777777" w:rsidR="00E853B3" w:rsidRDefault="00E853B3" w:rsidP="00E853B3">
      <w:pPr>
        <w:pStyle w:val="Bibliography"/>
      </w:pPr>
      <w:r>
        <w:t>[43]</w:t>
      </w:r>
      <w:r>
        <w:tab/>
      </w:r>
      <w:proofErr w:type="spellStart"/>
      <w:r>
        <w:t>Wadwekar</w:t>
      </w:r>
      <w:proofErr w:type="spellEnd"/>
      <w:r>
        <w:t xml:space="preserve"> B, Ninan R, Bhat S, Devi S, Ramaya S, Kanungo R. Lid abscess: An unusual presentation of melioidosis. AUSTRALASIAN MEDICAL JOURNAL 2018;11:322–5. https://doi.org/10.21767/AMJ.2017.2809.</w:t>
      </w:r>
    </w:p>
    <w:p w14:paraId="06C2A274" w14:textId="77777777" w:rsidR="00E853B3" w:rsidRDefault="00E853B3" w:rsidP="00E853B3">
      <w:pPr>
        <w:pStyle w:val="Bibliography"/>
      </w:pPr>
      <w:r>
        <w:t>[44]</w:t>
      </w:r>
      <w:r>
        <w:tab/>
        <w:t>Jang K, Sharma A. A Peculiar Case of Disseminated Melioidosis with Atypical Features Likely Linked to Bong/Water Pipe Use. JOURNAL OF GLOBAL INFECTIOUS DISEASES 2024;16:183–5. https://doi.org/10.4103/jgid.jgid_5_24.</w:t>
      </w:r>
    </w:p>
    <w:p w14:paraId="73DEDE28" w14:textId="77777777" w:rsidR="00E853B3" w:rsidRDefault="00E853B3" w:rsidP="00E853B3">
      <w:pPr>
        <w:pStyle w:val="Bibliography"/>
      </w:pPr>
      <w:r>
        <w:t>[45]</w:t>
      </w:r>
      <w:r>
        <w:tab/>
        <w:t xml:space="preserve">Mathew A, </w:t>
      </w:r>
      <w:proofErr w:type="spellStart"/>
      <w:r>
        <w:t>Avantsa</w:t>
      </w:r>
      <w:proofErr w:type="spellEnd"/>
      <w:r>
        <w:t xml:space="preserve"> R, Shrikrishna U. CT Findings in Melioidosis: A Case Report. JOURNAL OF CLINICAL AND DIAGNOSTIC RESEARCH 2020;14. https://doi.org/10.7860/JCDR/2020/43295.13483.</w:t>
      </w:r>
    </w:p>
    <w:p w14:paraId="47FD9034" w14:textId="77777777" w:rsidR="00E853B3" w:rsidRDefault="00E853B3" w:rsidP="00E853B3">
      <w:pPr>
        <w:pStyle w:val="Bibliography"/>
      </w:pPr>
      <w:r>
        <w:t>[46]</w:t>
      </w:r>
      <w:r>
        <w:tab/>
        <w:t xml:space="preserve">Teresa Mathai K, Bhat K, Ashraf M, </w:t>
      </w:r>
      <w:proofErr w:type="spellStart"/>
      <w:r>
        <w:t>Sarawag</w:t>
      </w:r>
      <w:proofErr w:type="spellEnd"/>
      <w:r>
        <w:t xml:space="preserve"> M, Kumar K. Melioidosis with a Pericardial Effusion, which Relapsed as a Chest Wall Abscess: A Rare Presentation. JOURNAL OF CLINICAL AND DIAGNOSTIC RESEARCH 2013;7:746–8. https://doi.org/10.7860/JCDR/2013/5215.2902.</w:t>
      </w:r>
    </w:p>
    <w:p w14:paraId="6591F57A" w14:textId="77777777" w:rsidR="00E853B3" w:rsidRDefault="00E853B3" w:rsidP="00E853B3">
      <w:pPr>
        <w:pStyle w:val="Bibliography"/>
      </w:pPr>
      <w:r>
        <w:t>[47]</w:t>
      </w:r>
      <w:r>
        <w:tab/>
        <w:t>Perumal R, Livingston A, Samuel S, Govindaraju S. Melioidosis of the Musculoskeletal System. MEDICAL PRINCIPLES AND PRACTICE 2020;29:121–7. https://doi.org/10.1159/000503021.</w:t>
      </w:r>
    </w:p>
    <w:p w14:paraId="2B833A50" w14:textId="77777777" w:rsidR="00E853B3" w:rsidRDefault="00E853B3" w:rsidP="00E853B3">
      <w:pPr>
        <w:pStyle w:val="Bibliography"/>
      </w:pPr>
      <w:r>
        <w:t>[48]</w:t>
      </w:r>
      <w:r>
        <w:tab/>
        <w:t>Gautam K, Lijesh K, Jude J, Gupta R, Paul T. An uncommon cause of fever in a patient with hyperthyroidism. JOURNAL OF FAMILY MEDICINE AND PRIMARY CARE 2020;9:432–4. https://doi.org/10.4103/jfmpc.jfmpc_933_19.</w:t>
      </w:r>
    </w:p>
    <w:p w14:paraId="6460E59A" w14:textId="77777777" w:rsidR="00E853B3" w:rsidRDefault="00E853B3" w:rsidP="00E853B3">
      <w:pPr>
        <w:pStyle w:val="Bibliography"/>
      </w:pPr>
      <w:r>
        <w:t>[49]</w:t>
      </w:r>
      <w:r>
        <w:tab/>
        <w:t xml:space="preserve">Gupta A, Halder R, Chakraborty M, Chakraborty P. Isolated splenic abscess due to melioidosis in type 1 diabetes mellitus: laboratory diagnosis of Burkholderia </w:t>
      </w:r>
      <w:r>
        <w:lastRenderedPageBreak/>
        <w:t>pseudomallei in resource-restricted setting. BMJ CASE REPORTS 2021;14. https://doi.org/10.1136/bcr-2020-238985.</w:t>
      </w:r>
    </w:p>
    <w:p w14:paraId="74553D47" w14:textId="77777777" w:rsidR="00E853B3" w:rsidRDefault="00E853B3" w:rsidP="00E853B3">
      <w:pPr>
        <w:pStyle w:val="Bibliography"/>
      </w:pPr>
      <w:r>
        <w:t>[50]</w:t>
      </w:r>
      <w:r>
        <w:tab/>
        <w:t>Tripathy S, Pal S, Gutte S. Primary cutaneous melioidosis - A rare case needing intensive care unit admission. SOUTHERN AFRICAN JOURNAL OF CRITICAL CARE 2024;40. https://doi.org/10.7196/SAJCC.2024.v40i2.1362.</w:t>
      </w:r>
    </w:p>
    <w:p w14:paraId="051CC20F" w14:textId="77777777" w:rsidR="00E853B3" w:rsidRDefault="00E853B3" w:rsidP="00E853B3">
      <w:pPr>
        <w:pStyle w:val="Bibliography"/>
      </w:pPr>
      <w:r>
        <w:t>[51]</w:t>
      </w:r>
      <w:r>
        <w:tab/>
      </w:r>
      <w:proofErr w:type="spellStart"/>
      <w:r>
        <w:t>Jakribettu</w:t>
      </w:r>
      <w:proofErr w:type="spellEnd"/>
      <w:r>
        <w:t xml:space="preserve"> R, </w:t>
      </w:r>
      <w:proofErr w:type="spellStart"/>
      <w:r>
        <w:t>Boloor</w:t>
      </w:r>
      <w:proofErr w:type="spellEnd"/>
      <w:r>
        <w:t xml:space="preserve"> R, D’Souza R, </w:t>
      </w:r>
      <w:proofErr w:type="spellStart"/>
      <w:r>
        <w:t>Aithala</w:t>
      </w:r>
      <w:proofErr w:type="spellEnd"/>
      <w:r>
        <w:t xml:space="preserve"> S. Subcutaneous surprise. ANNALS OF MEDICAL AND HEALTH SCIENCES RESEARCH 2014;4:123–5. https://doi.org/10.4103/2141-9248.126620.</w:t>
      </w:r>
    </w:p>
    <w:p w14:paraId="3B4D7744" w14:textId="77777777" w:rsidR="00E853B3" w:rsidRDefault="00E853B3" w:rsidP="00E853B3">
      <w:pPr>
        <w:pStyle w:val="Bibliography"/>
      </w:pPr>
      <w:r>
        <w:t>[52]</w:t>
      </w:r>
      <w:r>
        <w:tab/>
        <w:t xml:space="preserve">Naha K, Dasari S, </w:t>
      </w:r>
      <w:proofErr w:type="spellStart"/>
      <w:r>
        <w:t>Kusugodlu</w:t>
      </w:r>
      <w:proofErr w:type="spellEnd"/>
      <w:r>
        <w:t xml:space="preserve"> R, Prabhu M. Cranial melioidosis with extradural extension after a fall in the bathroom. AUSTRALASIAN MEDICAL JOURNAL 2012;5:455–8. https://doi.org/10.4066/AMJ.2012.1374.</w:t>
      </w:r>
    </w:p>
    <w:p w14:paraId="25E53FED" w14:textId="77777777" w:rsidR="00E853B3" w:rsidRDefault="00E853B3" w:rsidP="00E853B3">
      <w:pPr>
        <w:pStyle w:val="Bibliography"/>
      </w:pPr>
      <w:r>
        <w:t>[53]</w:t>
      </w:r>
      <w:r>
        <w:tab/>
        <w:t>Shobhana A, Datta A, Trivedi S. CNS Melioidosis: A Diagnostic Challenge. NEUROLOGY INDIA 2022;70:778–80. https://doi.org/10.4103/0028-3886.344620.</w:t>
      </w:r>
    </w:p>
    <w:p w14:paraId="66D220DE" w14:textId="77777777" w:rsidR="00E853B3" w:rsidRDefault="00E853B3" w:rsidP="00E853B3">
      <w:pPr>
        <w:pStyle w:val="Bibliography"/>
      </w:pPr>
      <w:r>
        <w:t>[54]</w:t>
      </w:r>
      <w:r>
        <w:tab/>
      </w:r>
      <w:proofErr w:type="spellStart"/>
      <w:r>
        <w:t>Tirlangi</w:t>
      </w:r>
      <w:proofErr w:type="spellEnd"/>
      <w:r>
        <w:t xml:space="preserve"> P, Kiran S, Vandana K, Mukhopadhyay C, Kundu R, Pai A, et al. Adjunctive nivolumab in combination with antibiotic therapy for the management of refractory melioidosis in a patient with metastatic breast cancer and chemotherapy-induced pancytopenia. TRANSACTIONS OF THE ROYAL SOCIETY OF TROPICAL MEDICINE AND HYGIENE 2025. https://doi.org/10.1093/trstmh/trae142.</w:t>
      </w:r>
    </w:p>
    <w:p w14:paraId="2643C036" w14:textId="77777777" w:rsidR="00E853B3" w:rsidRDefault="00E853B3" w:rsidP="00E853B3">
      <w:pPr>
        <w:pStyle w:val="Bibliography"/>
      </w:pPr>
      <w:r>
        <w:t>[55]</w:t>
      </w:r>
      <w:r>
        <w:tab/>
      </w:r>
      <w:proofErr w:type="spellStart"/>
      <w:r>
        <w:t>Veluthat</w:t>
      </w:r>
      <w:proofErr w:type="spellEnd"/>
      <w:r>
        <w:t xml:space="preserve"> C, </w:t>
      </w:r>
      <w:proofErr w:type="spellStart"/>
      <w:r>
        <w:t>Venkatnarayan</w:t>
      </w:r>
      <w:proofErr w:type="spellEnd"/>
      <w:r>
        <w:t xml:space="preserve"> K, </w:t>
      </w:r>
      <w:proofErr w:type="spellStart"/>
      <w:r>
        <w:t>Padaki</w:t>
      </w:r>
      <w:proofErr w:type="spellEnd"/>
      <w:r>
        <w:t xml:space="preserve"> P, Krishnaswamy U. Case of melioidosis misdiagnosed as pulmonary tuberculosis. BMJ CASE REPORTS 2021;14. https://doi.org/10.1136/bcr-2021-242499.</w:t>
      </w:r>
    </w:p>
    <w:p w14:paraId="1031B01C" w14:textId="77777777" w:rsidR="00E853B3" w:rsidRDefault="00E853B3" w:rsidP="00E853B3">
      <w:pPr>
        <w:pStyle w:val="Bibliography"/>
      </w:pPr>
      <w:r>
        <w:t>[56]</w:t>
      </w:r>
      <w:r>
        <w:tab/>
        <w:t>Sebastian A, Gupta N, Varma M, Mukhopadhyay C. Necklace sign in Melioidosis. JOURNAL OF TRAVEL MEDICINE 2024. https://doi.org/10.1093/jtm/taae147.</w:t>
      </w:r>
    </w:p>
    <w:p w14:paraId="5D3DE981" w14:textId="77777777" w:rsidR="00E853B3" w:rsidRDefault="00E853B3" w:rsidP="00E853B3">
      <w:pPr>
        <w:pStyle w:val="Bibliography"/>
      </w:pPr>
      <w:r>
        <w:t>[57]</w:t>
      </w:r>
      <w:r>
        <w:tab/>
        <w:t xml:space="preserve">Patil S, </w:t>
      </w:r>
      <w:proofErr w:type="spellStart"/>
      <w:r>
        <w:t>Gondhali</w:t>
      </w:r>
      <w:proofErr w:type="spellEnd"/>
      <w:r>
        <w:t xml:space="preserve"> G. Pulmonary Melioidosis Masquerading as Tuberculosis: A Case Report. ELECTRONIC JOURNAL OF GENERAL MEDICINE 2021;18. https://doi.org/10.29333/ejgm/11064.</w:t>
      </w:r>
    </w:p>
    <w:p w14:paraId="2B33D0B5" w14:textId="77777777" w:rsidR="00E853B3" w:rsidRDefault="00E853B3" w:rsidP="00E853B3">
      <w:pPr>
        <w:pStyle w:val="Bibliography"/>
      </w:pPr>
      <w:r>
        <w:t>[58]</w:t>
      </w:r>
      <w:r>
        <w:tab/>
        <w:t xml:space="preserve">Agarwal S, Hafeez A, Rao S, Galhotra V, Das P. Oral Melioidosis in Odontogenic </w:t>
      </w:r>
      <w:proofErr w:type="spellStart"/>
      <w:r>
        <w:t>Keratocyst</w:t>
      </w:r>
      <w:proofErr w:type="spellEnd"/>
      <w:r>
        <w:t xml:space="preserve"> of Mandible. JOURNAL OF MAXILLOFACIAL &amp; ORAL SURGERY 2023;22:543–9. https://doi.org/10.1007/s12663-022-01763-w.</w:t>
      </w:r>
    </w:p>
    <w:p w14:paraId="7DDA773B" w14:textId="77777777" w:rsidR="00E853B3" w:rsidRDefault="00E853B3" w:rsidP="00E853B3">
      <w:pPr>
        <w:pStyle w:val="Bibliography"/>
      </w:pPr>
      <w:r>
        <w:t>[59]</w:t>
      </w:r>
      <w:r>
        <w:tab/>
        <w:t xml:space="preserve">Krishnamoorthy A, Fernando E, </w:t>
      </w:r>
      <w:proofErr w:type="spellStart"/>
      <w:r>
        <w:t>Dorairaj</w:t>
      </w:r>
      <w:proofErr w:type="spellEnd"/>
      <w:r>
        <w:t xml:space="preserve"> P, Thimmaiah A, Kumar D. Challenges in management of disseminated melioidosis with endocarditis in a patient with chronic kidney disease. INDIAN JOURNAL OF NEPHROLOGY 2020;30:416–9. https://doi.org/10.4103/ijn.IJN_185_19.</w:t>
      </w:r>
    </w:p>
    <w:p w14:paraId="411D1D93" w14:textId="77777777" w:rsidR="00E853B3" w:rsidRDefault="00E853B3" w:rsidP="00E853B3">
      <w:pPr>
        <w:pStyle w:val="Bibliography"/>
      </w:pPr>
      <w:r>
        <w:t>[60]</w:t>
      </w:r>
      <w:r>
        <w:tab/>
        <w:t xml:space="preserve">D’silva A, </w:t>
      </w:r>
      <w:proofErr w:type="spellStart"/>
      <w:r>
        <w:t>Jayannan</w:t>
      </w:r>
      <w:proofErr w:type="spellEnd"/>
      <w:r>
        <w:t xml:space="preserve"> J, Karnam A, Nair S, Vasanthi N. Bilateral Pneumothorax-Rare Manifestation of Melioidosis. JOURNAL OF CLINICAL AND DIAGNOSTIC RESEARCH 2018;12:OD5–6. https://doi.org/10.7860/JCDR/2018/37171.12057.</w:t>
      </w:r>
    </w:p>
    <w:p w14:paraId="15047615" w14:textId="77777777" w:rsidR="00E853B3" w:rsidRDefault="00E853B3" w:rsidP="00E853B3">
      <w:pPr>
        <w:pStyle w:val="Bibliography"/>
      </w:pPr>
      <w:r>
        <w:t>[61]</w:t>
      </w:r>
      <w:r>
        <w:tab/>
        <w:t>Patro S, Panda S, Mishra D, Keerthi S. Burkholderia Infections in Diabetic Patients Emerging as a Challenge for Physicians: A Case Series. JOURNAL OF CLINICAL AND DIAGNOSTIC RESEARCH 2019;13:OD04–7. https://doi.org/10.7860/JCDR/2019/39889.12671.</w:t>
      </w:r>
    </w:p>
    <w:p w14:paraId="6732C9C2" w14:textId="77777777" w:rsidR="00E853B3" w:rsidRDefault="00E853B3" w:rsidP="00E853B3">
      <w:pPr>
        <w:pStyle w:val="Bibliography"/>
      </w:pPr>
      <w:r>
        <w:t>[62]</w:t>
      </w:r>
      <w:r>
        <w:tab/>
        <w:t>Jayaprakash B, Rao N, Patil N, Balaji O, Rau N, Varghese G. Melioidosis: A Rare Case of Hemoptysis with Pseudoaneurysm. RESEARCH JOURNAL OF PHARMACEUTICAL BIOLOGICAL AND CHEMICAL SCIENCES 2016;7:1977–81.</w:t>
      </w:r>
    </w:p>
    <w:p w14:paraId="22731848" w14:textId="77777777" w:rsidR="00E853B3" w:rsidRDefault="00E853B3" w:rsidP="00E853B3">
      <w:pPr>
        <w:pStyle w:val="Bibliography"/>
      </w:pPr>
      <w:r>
        <w:t>[63]</w:t>
      </w:r>
      <w:r>
        <w:tab/>
        <w:t xml:space="preserve">Arockiaraj J, Karthik R, Jeyaraj V, </w:t>
      </w:r>
      <w:proofErr w:type="spellStart"/>
      <w:r>
        <w:t>Amritanand</w:t>
      </w:r>
      <w:proofErr w:type="spellEnd"/>
      <w:r>
        <w:t xml:space="preserve"> R, Krishnan V, David K, et al. Non-Caseating Granulomatous Infective Spondylitis: Melioidotic Spondylitis. ASIAN SPINE JOURNAL 2016;10:1065–71. https://doi.org/10.4184/asj.2016.10.6.1065.</w:t>
      </w:r>
    </w:p>
    <w:p w14:paraId="34773ED9" w14:textId="77777777" w:rsidR="00E853B3" w:rsidRDefault="00E853B3" w:rsidP="00E853B3">
      <w:pPr>
        <w:pStyle w:val="Bibliography"/>
      </w:pPr>
      <w:r>
        <w:lastRenderedPageBreak/>
        <w:t>[64]</w:t>
      </w:r>
      <w:r>
        <w:tab/>
        <w:t xml:space="preserve">Frincy K, </w:t>
      </w:r>
      <w:proofErr w:type="spellStart"/>
      <w:r>
        <w:t>Biswajyoti</w:t>
      </w:r>
      <w:proofErr w:type="spellEnd"/>
      <w:r>
        <w:t xml:space="preserve"> B, Saikia S, Baruah M, Devi U. Burkholderia pseudomallei septic arthritis in Type-2 diabetes mellitus patients: Report of two cases. INDIAN JOURNAL OF MEDICAL MICROBIOLOGY 2020;38:222–5. https://doi.org/10.4103/ijmm.IJMM_20_74.</w:t>
      </w:r>
    </w:p>
    <w:p w14:paraId="5DB2E99D" w14:textId="77777777" w:rsidR="00E853B3" w:rsidRDefault="00E853B3" w:rsidP="00E853B3">
      <w:pPr>
        <w:pStyle w:val="Bibliography"/>
      </w:pPr>
      <w:r>
        <w:t>[65]</w:t>
      </w:r>
      <w:r>
        <w:tab/>
        <w:t>Jamkhandi D, Alex R, George K. Melioidosis: A report of two cases. NATIONAL MEDICAL JOURNAL OF INDIA 2014;27:202–3.</w:t>
      </w:r>
    </w:p>
    <w:p w14:paraId="33B9239F" w14:textId="77777777" w:rsidR="00E853B3" w:rsidRDefault="00E853B3" w:rsidP="00E853B3">
      <w:pPr>
        <w:pStyle w:val="Bibliography"/>
      </w:pPr>
      <w:r>
        <w:t>[66]</w:t>
      </w:r>
      <w:r>
        <w:tab/>
        <w:t>Krishna M, Lakshmanan S, Rajendran V, Senthil N, Ayub I. Pyrexia of Unknown Origin in a Young Male: Unmasking Melioidosis in a Tuberculosis-Endemic Setting. CUREUS J Med Sci. 2024 July 7;16(7). n.d.</w:t>
      </w:r>
    </w:p>
    <w:p w14:paraId="609860B4" w14:textId="77777777" w:rsidR="00E853B3" w:rsidRDefault="00E853B3" w:rsidP="00E853B3">
      <w:pPr>
        <w:pStyle w:val="Bibliography"/>
      </w:pPr>
      <w:r>
        <w:t>[67]</w:t>
      </w:r>
      <w:r>
        <w:tab/>
        <w:t>Subramaniam R, Karthikeyan V, Sistla S, Ali S, Sistla S, Ram D, et al. Melioidosis Presenting as Pseudomyxoma Peritonei: Yet Another Pretense of the Great Mimicker: An Unreported Entity. Surg Infect. 2013 Aug;14(4):415–7. n.d.</w:t>
      </w:r>
    </w:p>
    <w:p w14:paraId="50C2C057" w14:textId="77777777" w:rsidR="00E853B3" w:rsidRDefault="00E853B3" w:rsidP="00E853B3">
      <w:pPr>
        <w:pStyle w:val="Bibliography"/>
      </w:pPr>
      <w:r>
        <w:t>[68]</w:t>
      </w:r>
      <w:r>
        <w:tab/>
        <w:t xml:space="preserve">Amin D, Chinta S, Kapoor A, Subbalaxmi M, Reddy D, Neelima A, et al. Imaging case series of melioidosis: the great masquerader. Egypt J </w:t>
      </w:r>
      <w:proofErr w:type="spellStart"/>
      <w:r>
        <w:t>Radiol</w:t>
      </w:r>
      <w:proofErr w:type="spellEnd"/>
      <w:r>
        <w:t xml:space="preserve"> Nucl Med. 2023 Feb 27;54(1). n.d.</w:t>
      </w:r>
    </w:p>
    <w:p w14:paraId="5A59B979" w14:textId="77777777" w:rsidR="00E853B3" w:rsidRDefault="00E853B3" w:rsidP="00E853B3">
      <w:pPr>
        <w:pStyle w:val="Bibliography"/>
      </w:pPr>
      <w:r>
        <w:t>[69]</w:t>
      </w:r>
      <w:r>
        <w:tab/>
        <w:t xml:space="preserve">Agrawal U, </w:t>
      </w:r>
      <w:proofErr w:type="spellStart"/>
      <w:r>
        <w:t>Sirsat</w:t>
      </w:r>
      <w:proofErr w:type="spellEnd"/>
      <w:r>
        <w:t xml:space="preserve"> R, Shetty A, Rodrigues C, </w:t>
      </w:r>
      <w:proofErr w:type="spellStart"/>
      <w:r>
        <w:t>Sunavala</w:t>
      </w:r>
      <w:proofErr w:type="spellEnd"/>
      <w:r>
        <w:t xml:space="preserve"> A. A fatal misidentification: Burkholderia pseudomallei misidentified as Acinetobacter spp. INDIAN J Med </w:t>
      </w:r>
      <w:proofErr w:type="spellStart"/>
      <w:r>
        <w:t>Microbiol</w:t>
      </w:r>
      <w:proofErr w:type="spellEnd"/>
      <w:r>
        <w:t>. 2023 Nov;46. n.d.</w:t>
      </w:r>
    </w:p>
    <w:p w14:paraId="3F2D3811" w14:textId="77777777" w:rsidR="00E853B3" w:rsidRDefault="00E853B3" w:rsidP="00E853B3">
      <w:pPr>
        <w:pStyle w:val="Bibliography"/>
      </w:pPr>
      <w:r>
        <w:t>[70]</w:t>
      </w:r>
      <w:r>
        <w:tab/>
        <w:t xml:space="preserve">Vithiya G, Preethi G, Sundaram P, Rajendran T. Musculoskeletal melioidosis-a retrospective review of 22 cases from a tertiary care </w:t>
      </w:r>
      <w:proofErr w:type="spellStart"/>
      <w:r>
        <w:t>centre</w:t>
      </w:r>
      <w:proofErr w:type="spellEnd"/>
      <w:r>
        <w:t xml:space="preserve"> in South </w:t>
      </w:r>
      <w:proofErr w:type="spellStart"/>
      <w:r>
        <w:t>Tamilnadu</w:t>
      </w:r>
      <w:proofErr w:type="spellEnd"/>
      <w:r>
        <w:t xml:space="preserve">. INDIAN J Med </w:t>
      </w:r>
      <w:proofErr w:type="spellStart"/>
      <w:r>
        <w:t>Microbiol</w:t>
      </w:r>
      <w:proofErr w:type="spellEnd"/>
      <w:r>
        <w:t>. 2024 Nov;52. n.d.</w:t>
      </w:r>
    </w:p>
    <w:p w14:paraId="44CCA73D" w14:textId="77777777" w:rsidR="00E853B3" w:rsidRDefault="00E853B3" w:rsidP="00E853B3">
      <w:pPr>
        <w:pStyle w:val="Bibliography"/>
      </w:pPr>
      <w:r>
        <w:t>[71]</w:t>
      </w:r>
      <w:r>
        <w:tab/>
        <w:t xml:space="preserve">Nair R, Joy S, </w:t>
      </w:r>
      <w:proofErr w:type="spellStart"/>
      <w:r>
        <w:t>Krishnamurtrthy</w:t>
      </w:r>
      <w:proofErr w:type="spellEnd"/>
      <w:r>
        <w:t xml:space="preserve"> D. Melioidosis: An Emerging Infectious Disease as a Cause of Parotid Abscess: A Case Report. J Clin </w:t>
      </w:r>
      <w:proofErr w:type="spellStart"/>
      <w:r>
        <w:t>Diagn</w:t>
      </w:r>
      <w:proofErr w:type="spellEnd"/>
      <w:r>
        <w:t xml:space="preserve"> Res. 2018 July;12(7):MD01-MD2. n.d.</w:t>
      </w:r>
    </w:p>
    <w:p w14:paraId="7A389870" w14:textId="77777777" w:rsidR="00E853B3" w:rsidRDefault="00E853B3" w:rsidP="00E853B3">
      <w:pPr>
        <w:pStyle w:val="Bibliography"/>
      </w:pPr>
      <w:r>
        <w:t>[72]</w:t>
      </w:r>
      <w:r>
        <w:tab/>
        <w:t xml:space="preserve">Bhandary S, Mani I, Aroor R, Bhat V. A Case Report of </w:t>
      </w:r>
      <w:proofErr w:type="spellStart"/>
      <w:r>
        <w:t>Meilodosis</w:t>
      </w:r>
      <w:proofErr w:type="spellEnd"/>
      <w:r>
        <w:t>. NITTE Univ J Health Sci. 2018 Sept;8(3):34–6. n.d.</w:t>
      </w:r>
    </w:p>
    <w:p w14:paraId="683CF340" w14:textId="77777777" w:rsidR="00E853B3" w:rsidRDefault="00E853B3" w:rsidP="00E853B3">
      <w:pPr>
        <w:pStyle w:val="Bibliography"/>
      </w:pPr>
      <w:r>
        <w:t>[73]</w:t>
      </w:r>
      <w:r>
        <w:tab/>
        <w:t xml:space="preserve">Devi K, Kalaiarasi R, Sivaraman G, Lakra N, Sastry A. Melioidosis of the Parotid Gland: Lessons Learned from a Fatal Case. INDIAN J </w:t>
      </w:r>
      <w:proofErr w:type="spellStart"/>
      <w:r>
        <w:t>Otolaryngol</w:t>
      </w:r>
      <w:proofErr w:type="spellEnd"/>
      <w:r>
        <w:t xml:space="preserve"> HEAD NECK Surg. 2024 Nov 9; n.d.</w:t>
      </w:r>
    </w:p>
    <w:p w14:paraId="054CD41E" w14:textId="77777777" w:rsidR="00E853B3" w:rsidRDefault="00E853B3" w:rsidP="00E853B3">
      <w:pPr>
        <w:pStyle w:val="Bibliography"/>
      </w:pPr>
      <w:r>
        <w:t>[74]</w:t>
      </w:r>
      <w:r>
        <w:tab/>
        <w:t xml:space="preserve">Vithiya G, Rajalakshmi P, Sundaram P, Rajendran T. </w:t>
      </w:r>
      <w:proofErr w:type="spellStart"/>
      <w:r>
        <w:t>Neuromelioidosis</w:t>
      </w:r>
      <w:proofErr w:type="spellEnd"/>
      <w:r>
        <w:t xml:space="preserve"> - A retrospective review of thirteen cases from a tertiary care </w:t>
      </w:r>
      <w:proofErr w:type="spellStart"/>
      <w:r>
        <w:t>centre</w:t>
      </w:r>
      <w:proofErr w:type="spellEnd"/>
      <w:r>
        <w:t xml:space="preserve"> from South India. INDIAN J Med </w:t>
      </w:r>
      <w:proofErr w:type="spellStart"/>
      <w:r>
        <w:t>Microbiol</w:t>
      </w:r>
      <w:proofErr w:type="spellEnd"/>
      <w:r>
        <w:t>. 2024 Nov;52. n.d.</w:t>
      </w:r>
    </w:p>
    <w:p w14:paraId="6F722BA8" w14:textId="77777777" w:rsidR="00E853B3" w:rsidRDefault="00E853B3" w:rsidP="00E853B3">
      <w:pPr>
        <w:pStyle w:val="Bibliography"/>
      </w:pPr>
      <w:r>
        <w:t>[75]</w:t>
      </w:r>
      <w:r>
        <w:tab/>
        <w:t xml:space="preserve">Jacob N, Paul N, </w:t>
      </w:r>
      <w:proofErr w:type="spellStart"/>
      <w:r>
        <w:t>Pulikottil</w:t>
      </w:r>
      <w:proofErr w:type="spellEnd"/>
      <w:r>
        <w:t xml:space="preserve"> S, </w:t>
      </w:r>
      <w:proofErr w:type="spellStart"/>
      <w:r>
        <w:t>Sreekumary</w:t>
      </w:r>
      <w:proofErr w:type="spellEnd"/>
      <w:r>
        <w:t xml:space="preserve"> P. SEPTICAEMIC MELIOIDOSIS IN A DIABETIC PATIENT FROM A TERTIARY CARE CENTRE IN KERALA. J Evol Med Dent Sci-JEMDS. 2018 Oct 22;7(43):4695–6. n.d.</w:t>
      </w:r>
    </w:p>
    <w:p w14:paraId="0A01C50B" w14:textId="77777777" w:rsidR="00E853B3" w:rsidRDefault="00E853B3" w:rsidP="00E853B3">
      <w:pPr>
        <w:pStyle w:val="Bibliography"/>
      </w:pPr>
      <w:r>
        <w:t>[76]</w:t>
      </w:r>
      <w:r>
        <w:tab/>
        <w:t xml:space="preserve">Mukhopadhyay C, Chawla K, Vandana K, Krishna S, </w:t>
      </w:r>
      <w:proofErr w:type="spellStart"/>
      <w:r>
        <w:t>Saravu</w:t>
      </w:r>
      <w:proofErr w:type="spellEnd"/>
      <w:r>
        <w:t xml:space="preserve"> K. Pulmonary melioidosis in febrile neutropenia: the rare and deadly duet. Trop </w:t>
      </w:r>
      <w:proofErr w:type="spellStart"/>
      <w:r>
        <w:t>Doct</w:t>
      </w:r>
      <w:proofErr w:type="spellEnd"/>
      <w:r>
        <w:t>. 2010 July;40(3):165–6. n.d.</w:t>
      </w:r>
    </w:p>
    <w:p w14:paraId="00F0F7F7" w14:textId="77777777" w:rsidR="00E853B3" w:rsidRDefault="00E853B3" w:rsidP="00E853B3">
      <w:pPr>
        <w:pStyle w:val="Bibliography"/>
      </w:pPr>
      <w:r>
        <w:t>[77]</w:t>
      </w:r>
      <w:r>
        <w:tab/>
        <w:t>Mahapatra A, Nayak H, Mishra G, Kumar C, Panigrahi M, Behera B, et al. Melioidosis in pancreatic pseudocyst: Atypical infection at atypical site. PANCREATOLOGY. 2021 Aug;21(5):1014–6. n.d.</w:t>
      </w:r>
    </w:p>
    <w:p w14:paraId="37655E5A" w14:textId="77777777" w:rsidR="00E853B3" w:rsidRDefault="00E853B3" w:rsidP="00E853B3">
      <w:pPr>
        <w:pStyle w:val="Bibliography"/>
      </w:pPr>
      <w:r>
        <w:t>[78]</w:t>
      </w:r>
      <w:r>
        <w:tab/>
        <w:t xml:space="preserve">Nivedhana S, Rajendran S. Neonatal Melioidosis with Pneumatoceles. INDIAN </w:t>
      </w:r>
      <w:proofErr w:type="spellStart"/>
      <w:r>
        <w:t>Pediatr</w:t>
      </w:r>
      <w:proofErr w:type="spellEnd"/>
      <w:r>
        <w:t>. 2016 Apr;53(4):352–352. n.d.</w:t>
      </w:r>
    </w:p>
    <w:p w14:paraId="46E16F33" w14:textId="77777777" w:rsidR="00E853B3" w:rsidRDefault="00E853B3" w:rsidP="00E853B3">
      <w:pPr>
        <w:pStyle w:val="Bibliography"/>
      </w:pPr>
      <w:r>
        <w:t>[79]</w:t>
      </w:r>
      <w:r>
        <w:tab/>
        <w:t>Shamim P, Ahmed A, Mullick J. Intraoperative Cardiovascular Emergency in Spinal Melioidosis Presenting as a Case of Spinal Epidural Abscess: A Rare Case Study of 2 Patients. INDIAN J Microbiol. 2024 Sept;64(3):1099–109. n.d.</w:t>
      </w:r>
    </w:p>
    <w:p w14:paraId="5173C7ED" w14:textId="77777777" w:rsidR="00E853B3" w:rsidRDefault="00E853B3" w:rsidP="00E853B3">
      <w:pPr>
        <w:pStyle w:val="Bibliography"/>
      </w:pPr>
      <w:r>
        <w:lastRenderedPageBreak/>
        <w:t>[80]</w:t>
      </w:r>
      <w:r>
        <w:tab/>
        <w:t>Shetty N, Karikal A, Radhakrishnan S. Melioidosis: an unusual diagnosis for deep temporal and masticatory space infection following trauma. BMJ CASE Rep. 2022 June;15(6). n.d.</w:t>
      </w:r>
    </w:p>
    <w:p w14:paraId="61C9A51D" w14:textId="77777777" w:rsidR="00E853B3" w:rsidRDefault="00E853B3" w:rsidP="00E853B3">
      <w:pPr>
        <w:pStyle w:val="Bibliography"/>
      </w:pPr>
      <w:r>
        <w:t>[81]</w:t>
      </w:r>
      <w:r>
        <w:tab/>
        <w:t>Nayak C, Furtado N, Gomes E, Kulkarni S. RELAPSE OF THE BUG AT A DIFFERENT SITE- A CASE OF MULTIDRUG RESISTANT MELIOIDOSIS. J Evol Med Dent Sci-JEMDS. 2018 Apr 23;7(17):2163–4. n.d.</w:t>
      </w:r>
    </w:p>
    <w:p w14:paraId="0FD03775" w14:textId="77777777" w:rsidR="00E853B3" w:rsidRDefault="00E853B3" w:rsidP="00E853B3">
      <w:pPr>
        <w:pStyle w:val="Bibliography"/>
      </w:pPr>
      <w:r>
        <w:t>[82]</w:t>
      </w:r>
      <w:r>
        <w:tab/>
        <w:t xml:space="preserve">Kumar S, </w:t>
      </w:r>
      <w:proofErr w:type="spellStart"/>
      <w:r>
        <w:t>Bhambhu</w:t>
      </w:r>
      <w:proofErr w:type="spellEnd"/>
      <w:r>
        <w:t xml:space="preserve"> V, Gugale S, Goyal R, Kalia A. Emerging Burkholderia Musculoskeletal Infections With Delayed Diagnosis in Non-endemic Regions Affect Patient Morbidity: A Case Series of 10 Patients With a Review of the Literature. CUREUS J Med Sci. 2024 Jan 28;16(1). n.d.</w:t>
      </w:r>
    </w:p>
    <w:p w14:paraId="41EC48E3" w14:textId="77777777" w:rsidR="00E853B3" w:rsidRDefault="00E853B3" w:rsidP="00E853B3">
      <w:pPr>
        <w:pStyle w:val="Bibliography"/>
      </w:pPr>
      <w:r>
        <w:t>[83]</w:t>
      </w:r>
      <w:r>
        <w:tab/>
        <w:t xml:space="preserve">Chowdhury S, Gupta N, Varma M, </w:t>
      </w:r>
      <w:proofErr w:type="spellStart"/>
      <w:r>
        <w:t>Eshwara</w:t>
      </w:r>
      <w:proofErr w:type="spellEnd"/>
      <w:r>
        <w:t xml:space="preserve"> V, Mukhopadhyay C. Melioidosis: a stain in time saves a life. QJM- Int J Med. 2024 July 8;117(10):747–8. n.d.</w:t>
      </w:r>
    </w:p>
    <w:p w14:paraId="20B50DF3" w14:textId="77777777" w:rsidR="00E853B3" w:rsidRDefault="00E853B3" w:rsidP="00E853B3">
      <w:pPr>
        <w:pStyle w:val="Bibliography"/>
      </w:pPr>
      <w:r>
        <w:t>[84]</w:t>
      </w:r>
      <w:r>
        <w:tab/>
        <w:t xml:space="preserve">Rajinikanth J, Balaji V, Gaikwad P, </w:t>
      </w:r>
      <w:proofErr w:type="spellStart"/>
      <w:r>
        <w:t>Muthusami</w:t>
      </w:r>
      <w:proofErr w:type="spellEnd"/>
      <w:r>
        <w:t xml:space="preserve"> J. Melioidosis of the parotid: The tip of the iceberg. </w:t>
      </w:r>
      <w:proofErr w:type="spellStart"/>
      <w:r>
        <w:t>Otolaryngol</w:t>
      </w:r>
      <w:proofErr w:type="spellEnd"/>
      <w:r>
        <w:t>-HEAD NECK Surg. 2008 Nov;139(5):731–2. n.d.</w:t>
      </w:r>
    </w:p>
    <w:p w14:paraId="5CE4E2D1" w14:textId="77777777" w:rsidR="00E853B3" w:rsidRDefault="00E853B3" w:rsidP="00E853B3">
      <w:pPr>
        <w:pStyle w:val="Bibliography"/>
      </w:pPr>
      <w:r>
        <w:t>[85]</w:t>
      </w:r>
      <w:r>
        <w:tab/>
        <w:t xml:space="preserve">Jabeen S, Saini J, Mishra T, </w:t>
      </w:r>
      <w:proofErr w:type="spellStart"/>
      <w:r>
        <w:t>Mailankody</w:t>
      </w:r>
      <w:proofErr w:type="spellEnd"/>
      <w:r>
        <w:t xml:space="preserve"> P, </w:t>
      </w:r>
      <w:proofErr w:type="spellStart"/>
      <w:r>
        <w:t>Lingaraju</w:t>
      </w:r>
      <w:proofErr w:type="spellEnd"/>
      <w:r>
        <w:t xml:space="preserve"> T, Chandrashekar N. </w:t>
      </w:r>
      <w:proofErr w:type="spellStart"/>
      <w:r>
        <w:t>Neuromelioidosis</w:t>
      </w:r>
      <w:proofErr w:type="spellEnd"/>
      <w:r>
        <w:t xml:space="preserve"> Presenting as a Stroke-like Syndrome. Neurol-Clin </w:t>
      </w:r>
      <w:proofErr w:type="spellStart"/>
      <w:r>
        <w:t>Pract</w:t>
      </w:r>
      <w:proofErr w:type="spellEnd"/>
      <w:r>
        <w:t>. 2021 Aug;11(4):E589–91. n.d.</w:t>
      </w:r>
    </w:p>
    <w:p w14:paraId="53DE46F6" w14:textId="77777777" w:rsidR="00E853B3" w:rsidRDefault="00E853B3" w:rsidP="00E853B3">
      <w:pPr>
        <w:pStyle w:val="Bibliography"/>
      </w:pPr>
      <w:r>
        <w:t>[86]</w:t>
      </w:r>
      <w:r>
        <w:tab/>
        <w:t xml:space="preserve">Kumari S, Banu M, </w:t>
      </w:r>
      <w:proofErr w:type="spellStart"/>
      <w:r>
        <w:t>Ramanatha</w:t>
      </w:r>
      <w:proofErr w:type="spellEnd"/>
      <w:r>
        <w:t xml:space="preserve"> K, Barani R, Sridharan K. Are Burkholderia Emerging Pathogens in patients with underlying morbidity: A case series. HELIYON. 2024 June 30;10(12). n.d.</w:t>
      </w:r>
    </w:p>
    <w:p w14:paraId="11553FCF" w14:textId="77777777" w:rsidR="00E853B3" w:rsidRDefault="00E853B3" w:rsidP="00E853B3">
      <w:pPr>
        <w:pStyle w:val="Bibliography"/>
      </w:pPr>
      <w:r>
        <w:t>[87]</w:t>
      </w:r>
      <w:r>
        <w:tab/>
        <w:t xml:space="preserve">Gupta A, Siddiqui F, </w:t>
      </w:r>
      <w:proofErr w:type="spellStart"/>
      <w:r>
        <w:t>Purwar</w:t>
      </w:r>
      <w:proofErr w:type="spellEnd"/>
      <w:r>
        <w:t xml:space="preserve"> S, Joshi R, Mukhopadhyay C. Is it always COVID-19 in acute febrile illness in the tropics during the pandemic? </w:t>
      </w:r>
      <w:proofErr w:type="spellStart"/>
      <w:r>
        <w:t>PLoS</w:t>
      </w:r>
      <w:proofErr w:type="spellEnd"/>
      <w:r>
        <w:t xml:space="preserve"> </w:t>
      </w:r>
      <w:proofErr w:type="spellStart"/>
      <w:r>
        <w:t>Negl</w:t>
      </w:r>
      <w:proofErr w:type="spellEnd"/>
      <w:r>
        <w:t xml:space="preserve"> Trop Dis. 2022 Nov;16(11). n.d.</w:t>
      </w:r>
    </w:p>
    <w:p w14:paraId="0E7DA605" w14:textId="77777777" w:rsidR="00E853B3" w:rsidRDefault="00E853B3" w:rsidP="00E853B3">
      <w:pPr>
        <w:pStyle w:val="Bibliography"/>
      </w:pPr>
      <w:r>
        <w:t>[88]</w:t>
      </w:r>
      <w:r>
        <w:tab/>
        <w:t xml:space="preserve">Sonavane S, Jamale T, Bose S, Basu S. Febrile Immunocompromised Renal Transplant Recipient with Allograft Dysfunction: Detection of an Undiagnosed Prostate Abscess by [18F]FDG-PET/CT along with Treatment Response Monitoring. WORLD J </w:t>
      </w:r>
      <w:proofErr w:type="spellStart"/>
      <w:r>
        <w:t>Nucl</w:t>
      </w:r>
      <w:proofErr w:type="spellEnd"/>
      <w:r>
        <w:t xml:space="preserve"> Med. 2024 Sept;23(03):207–11. n.d.</w:t>
      </w:r>
    </w:p>
    <w:p w14:paraId="0556BBAD" w14:textId="77777777" w:rsidR="00E853B3" w:rsidRDefault="00E853B3" w:rsidP="00E853B3">
      <w:pPr>
        <w:pStyle w:val="Bibliography"/>
      </w:pPr>
      <w:r>
        <w:t>[89]</w:t>
      </w:r>
      <w:r>
        <w:tab/>
        <w:t xml:space="preserve">Indulekha H, </w:t>
      </w:r>
      <w:proofErr w:type="spellStart"/>
      <w:r>
        <w:t>Chandrakar</w:t>
      </w:r>
      <w:proofErr w:type="spellEnd"/>
      <w:r>
        <w:t xml:space="preserve"> S, Patnaik I, Patel N. Rare case of </w:t>
      </w:r>
      <w:proofErr w:type="spellStart"/>
      <w:r>
        <w:t>burkholderia</w:t>
      </w:r>
      <w:proofErr w:type="spellEnd"/>
      <w:r>
        <w:t xml:space="preserve"> liver abscess complicated by </w:t>
      </w:r>
      <w:proofErr w:type="spellStart"/>
      <w:r>
        <w:t>hepatobronchial</w:t>
      </w:r>
      <w:proofErr w:type="spellEnd"/>
      <w:r>
        <w:t xml:space="preserve"> fistula. BMJ CASE Rep. 2022 Jan;15(1). n.d.</w:t>
      </w:r>
    </w:p>
    <w:p w14:paraId="6B6A959D" w14:textId="77777777" w:rsidR="00E853B3" w:rsidRDefault="00E853B3" w:rsidP="00E853B3">
      <w:pPr>
        <w:pStyle w:val="Bibliography"/>
      </w:pPr>
      <w:r>
        <w:t>[90]</w:t>
      </w:r>
      <w:r>
        <w:tab/>
        <w:t xml:space="preserve">Ekka A, Mohideen M, Kesavan S. </w:t>
      </w:r>
      <w:proofErr w:type="spellStart"/>
      <w:r>
        <w:t>Neuromelioidosis</w:t>
      </w:r>
      <w:proofErr w:type="spellEnd"/>
      <w:r>
        <w:t xml:space="preserve"> Masquerading as Acute Demyelinating Encephalomyelitis. INDIAN </w:t>
      </w:r>
      <w:proofErr w:type="spellStart"/>
      <w:r>
        <w:t>Pediatr</w:t>
      </w:r>
      <w:proofErr w:type="spellEnd"/>
      <w:r>
        <w:t>. 2017 Dec;54(12):1054–5. n.d.</w:t>
      </w:r>
    </w:p>
    <w:p w14:paraId="72FAA9F5" w14:textId="77777777" w:rsidR="00E853B3" w:rsidRDefault="00E853B3" w:rsidP="00E853B3">
      <w:pPr>
        <w:pStyle w:val="Bibliography"/>
      </w:pPr>
      <w:r>
        <w:t>[91]</w:t>
      </w:r>
      <w:r>
        <w:tab/>
        <w:t xml:space="preserve">Mohapatra A, Agarwala P, </w:t>
      </w:r>
      <w:proofErr w:type="spellStart"/>
      <w:r>
        <w:t>Sirigiri</w:t>
      </w:r>
      <w:proofErr w:type="spellEnd"/>
      <w:r>
        <w:t xml:space="preserve"> HP, Das P. Disseminated melioidosis—challenge to routine antibiotic therapy: a case report. J Med Case Rep [Internet]. 2024;18(1). Available from: https://www.embase.com/search/results?subaction=viewrecord&amp;id=L2031771700&amp;from=export U2 - L2031771700 n.d.</w:t>
      </w:r>
    </w:p>
    <w:p w14:paraId="15571B03" w14:textId="77777777" w:rsidR="00E853B3" w:rsidRDefault="00E853B3" w:rsidP="00E853B3">
      <w:pPr>
        <w:pStyle w:val="Bibliography"/>
      </w:pPr>
      <w:r>
        <w:t>[92]</w:t>
      </w:r>
      <w:r>
        <w:tab/>
      </w:r>
      <w:proofErr w:type="spellStart"/>
      <w:r>
        <w:t>Sivaselvi</w:t>
      </w:r>
      <w:proofErr w:type="spellEnd"/>
      <w:r>
        <w:t xml:space="preserve"> C, Rajaram M, Warrier LS, Upadhya P. Burkholderia pseudomallei - an unusual cause of septic embolism. Chest Rep [Internet]. 2024;12(1). Available from: https://www.embase.com/search/results?subaction=viewrecord&amp;id=L2029293876&amp;from=export U2 - L2029293876 n.d.</w:t>
      </w:r>
    </w:p>
    <w:p w14:paraId="49B3F112" w14:textId="77777777" w:rsidR="00E853B3" w:rsidRDefault="00E853B3" w:rsidP="00E853B3">
      <w:pPr>
        <w:pStyle w:val="Bibliography"/>
      </w:pPr>
      <w:r>
        <w:t>[93]</w:t>
      </w:r>
      <w:r>
        <w:tab/>
      </w:r>
      <w:proofErr w:type="spellStart"/>
      <w:r>
        <w:t>Khatod</w:t>
      </w:r>
      <w:proofErr w:type="spellEnd"/>
      <w:r>
        <w:t xml:space="preserve"> Y, </w:t>
      </w:r>
      <w:proofErr w:type="spellStart"/>
      <w:r>
        <w:t>Ramankutty</w:t>
      </w:r>
      <w:proofErr w:type="spellEnd"/>
      <w:r>
        <w:t xml:space="preserve"> N, Kumar D, Tak V, Gupta N, Rajagopal R, et al. Shoulder shake-up: Unveiling the unusual case of acute melioidosis. IDCASES. 2024;37. n.d.</w:t>
      </w:r>
    </w:p>
    <w:p w14:paraId="1734151C" w14:textId="77777777" w:rsidR="00E853B3" w:rsidRDefault="00E853B3" w:rsidP="00E853B3">
      <w:pPr>
        <w:pStyle w:val="Bibliography"/>
      </w:pPr>
      <w:r>
        <w:t>[94]</w:t>
      </w:r>
      <w:r>
        <w:tab/>
      </w:r>
      <w:proofErr w:type="spellStart"/>
      <w:r>
        <w:t>Uddandam</w:t>
      </w:r>
      <w:proofErr w:type="spellEnd"/>
      <w:r>
        <w:t xml:space="preserve"> A, </w:t>
      </w:r>
      <w:proofErr w:type="spellStart"/>
      <w:r>
        <w:t>Nandakrishna</w:t>
      </w:r>
      <w:proofErr w:type="spellEnd"/>
      <w:r>
        <w:t xml:space="preserve"> B, Acharya V, Sukumar CA. The Bug Story: Melioidosis with </w:t>
      </w:r>
      <w:proofErr w:type="spellStart"/>
      <w:r>
        <w:t>Candidaemia</w:t>
      </w:r>
      <w:proofErr w:type="spellEnd"/>
      <w:r>
        <w:t xml:space="preserve">. J Indian </w:t>
      </w:r>
      <w:proofErr w:type="spellStart"/>
      <w:r>
        <w:t>Acad</w:t>
      </w:r>
      <w:proofErr w:type="spellEnd"/>
      <w:r>
        <w:t xml:space="preserve"> Clin Med. 2023;24(3):224–7. n.d.</w:t>
      </w:r>
    </w:p>
    <w:p w14:paraId="441A9748" w14:textId="77777777" w:rsidR="00E853B3" w:rsidRDefault="00E853B3" w:rsidP="00E853B3">
      <w:pPr>
        <w:pStyle w:val="Bibliography"/>
      </w:pPr>
      <w:r>
        <w:lastRenderedPageBreak/>
        <w:t>[95]</w:t>
      </w:r>
      <w:r>
        <w:tab/>
        <w:t>Jain M, Ratna HVK, Mohanty S, Padhi S, Tripathy S. Coinfection of Melioidosis and Tuberculosis Causing Infective Lumbar Spondylodiscitis: A Rare Case Report. JBJS Case Connect [Internet]. 2023;13(2). Available from: https://www.embase.com/search/results?subaction=viewrecord&amp;id=L2024624941&amp;from=export U2 - L2024624941 n.d.</w:t>
      </w:r>
    </w:p>
    <w:p w14:paraId="4B2A8344" w14:textId="77777777" w:rsidR="00E853B3" w:rsidRDefault="00E853B3" w:rsidP="00E853B3">
      <w:pPr>
        <w:pStyle w:val="Bibliography"/>
      </w:pPr>
      <w:r>
        <w:t>[96]</w:t>
      </w:r>
      <w:r>
        <w:tab/>
        <w:t>Prasanna S, Mahajan M, Mahajan N. CASE SERIES OF BURKHOLDERIA PSEUDOMALLEI CAUSING MELIOIDOSIS (PULMONARY, CEREBRAL, AND SPLENIC ABSCESS). Asian J Pharm Clin Res. 2023;16(5):4–6. n.d.</w:t>
      </w:r>
    </w:p>
    <w:p w14:paraId="38FAA6F0" w14:textId="77777777" w:rsidR="00E853B3" w:rsidRDefault="00E853B3" w:rsidP="00E853B3">
      <w:pPr>
        <w:pStyle w:val="Bibliography"/>
      </w:pPr>
      <w:r>
        <w:t>[97]</w:t>
      </w:r>
      <w:r>
        <w:tab/>
        <w:t>Meenakumari PB, Rekha R, Neena PS, Suresh R. Burkholderia Pseudomallei Infection in a Diabetic Patient Presenting as Multiple Splenic Abscesses — A Case Report. J Indian Med Assoc. 2023;121(4):63–5. n.d.</w:t>
      </w:r>
    </w:p>
    <w:p w14:paraId="02E319DC" w14:textId="77777777" w:rsidR="00E853B3" w:rsidRDefault="00E853B3" w:rsidP="00E853B3">
      <w:pPr>
        <w:pStyle w:val="Bibliography"/>
      </w:pPr>
      <w:r>
        <w:t>[98]</w:t>
      </w:r>
      <w:r>
        <w:tab/>
        <w:t xml:space="preserve">Naik S, Bhoi S, Jha M, Kumar M. Craniospinal MRI Findings in </w:t>
      </w:r>
      <w:proofErr w:type="spellStart"/>
      <w:r>
        <w:t>Neuromelioidosis</w:t>
      </w:r>
      <w:proofErr w:type="spellEnd"/>
      <w:r>
        <w:t>. Neurol INDIA. 2023 Jan;71(1):113–8. n.d.</w:t>
      </w:r>
    </w:p>
    <w:p w14:paraId="5D63CA23" w14:textId="77777777" w:rsidR="00E853B3" w:rsidRDefault="00E853B3" w:rsidP="00E853B3">
      <w:pPr>
        <w:pStyle w:val="Bibliography"/>
      </w:pPr>
      <w:r>
        <w:t>[99]</w:t>
      </w:r>
      <w:r>
        <w:tab/>
        <w:t>Kumar P, Birda CL, Chand YS, Yadav T, Agarwal A. Melioidosis presenting as splenic abscess: Case report and review of literature. Indian J Gastroenterol. 2023;42:S118. n.d.</w:t>
      </w:r>
    </w:p>
    <w:p w14:paraId="584E89EA" w14:textId="77777777" w:rsidR="00E853B3" w:rsidRDefault="00E853B3" w:rsidP="00E853B3">
      <w:pPr>
        <w:pStyle w:val="Bibliography"/>
      </w:pPr>
      <w:r>
        <w:t>[100]</w:t>
      </w:r>
      <w:r>
        <w:tab/>
        <w:t xml:space="preserve">Sharma A, Mahajan Z, </w:t>
      </w:r>
      <w:proofErr w:type="spellStart"/>
      <w:r>
        <w:t>Madhyastha</w:t>
      </w:r>
      <w:proofErr w:type="spellEnd"/>
      <w:r>
        <w:t xml:space="preserve"> S, Mehta V. Critical approach to atypical spectrum of melioidosis: a case-series based literature review. BMJ CASE Rep. 2022 June;15(6). n.d.</w:t>
      </w:r>
    </w:p>
    <w:p w14:paraId="580DC7BF" w14:textId="77777777" w:rsidR="00E853B3" w:rsidRDefault="00E853B3" w:rsidP="00E853B3">
      <w:pPr>
        <w:pStyle w:val="Bibliography"/>
      </w:pPr>
      <w:r>
        <w:t>[101]</w:t>
      </w:r>
      <w:r>
        <w:tab/>
        <w:t>Bhaskaran P, Prasad V, Gopinathan A, Shaw T, Sivadas S, Jayakumar C, et al. Burkholderia pseudomallei in Environment of Adolescent Siblings with Melioidosis, Kerala, India, 2019. Emerg Infect Dis. 2022 June;28(6):1246–9. n.d.</w:t>
      </w:r>
    </w:p>
    <w:p w14:paraId="23B4E040" w14:textId="77777777" w:rsidR="00E853B3" w:rsidRDefault="00E853B3" w:rsidP="00E853B3">
      <w:pPr>
        <w:pStyle w:val="Bibliography"/>
      </w:pPr>
      <w:r>
        <w:t>[102]</w:t>
      </w:r>
      <w:r>
        <w:tab/>
        <w:t xml:space="preserve">Agrawal U, Samant R, Kothari J, </w:t>
      </w:r>
      <w:proofErr w:type="spellStart"/>
      <w:r>
        <w:t>Sunavala</w:t>
      </w:r>
      <w:proofErr w:type="spellEnd"/>
      <w:r>
        <w:t xml:space="preserve"> A. Melioidosis: Missed opportunities and opportunistic pathogens. Med J Armed Forces India. 2022;78(2):239–42. n.d.</w:t>
      </w:r>
    </w:p>
    <w:p w14:paraId="6D0BC65F" w14:textId="77777777" w:rsidR="00E853B3" w:rsidRDefault="00E853B3" w:rsidP="00E853B3">
      <w:pPr>
        <w:pStyle w:val="Bibliography"/>
      </w:pPr>
      <w:r>
        <w:t>[103]</w:t>
      </w:r>
      <w:r>
        <w:tab/>
        <w:t>Chandra K, Rajesh BJ. Concomitant extradural, subdural, and intraparenchymal abscesses of the brain in a patient with cerebral melioidosis - A case report. Surg Neurol Intl [Internet]. 2022;13. Available from: https://www.embase.com/search/results?subaction=viewrecord&amp;id=L2022340990&amp;from=export U2 - L2022340990 n.d.</w:t>
      </w:r>
    </w:p>
    <w:p w14:paraId="77C62385" w14:textId="77777777" w:rsidR="00E853B3" w:rsidRDefault="00E853B3" w:rsidP="00E853B3">
      <w:pPr>
        <w:pStyle w:val="Bibliography"/>
      </w:pPr>
      <w:r>
        <w:t>[104]</w:t>
      </w:r>
      <w:r>
        <w:tab/>
        <w:t xml:space="preserve">Shanmugam S, Ramesh R, Kumar R, </w:t>
      </w:r>
      <w:proofErr w:type="spellStart"/>
      <w:r>
        <w:t>Radhan</w:t>
      </w:r>
      <w:proofErr w:type="spellEnd"/>
      <w:r>
        <w:t xml:space="preserve"> P, Kumar B. Preferential corticospinal tract involvement in a case of </w:t>
      </w:r>
      <w:proofErr w:type="spellStart"/>
      <w:r>
        <w:t>neuromelioidosis</w:t>
      </w:r>
      <w:proofErr w:type="spellEnd"/>
      <w:r>
        <w:t xml:space="preserve">. Ann Indian </w:t>
      </w:r>
      <w:proofErr w:type="spellStart"/>
      <w:r>
        <w:t>Acad</w:t>
      </w:r>
      <w:proofErr w:type="spellEnd"/>
      <w:r>
        <w:t xml:space="preserve"> Neurol. 2021;24(6):927–8. n.d.</w:t>
      </w:r>
    </w:p>
    <w:p w14:paraId="074D8CA5" w14:textId="77777777" w:rsidR="00E853B3" w:rsidRDefault="00E853B3" w:rsidP="00E853B3">
      <w:pPr>
        <w:pStyle w:val="Bibliography"/>
      </w:pPr>
      <w:r>
        <w:t>[105]</w:t>
      </w:r>
      <w:r>
        <w:tab/>
        <w:t xml:space="preserve">Radhakrishnan A, Behera B, Mishra B, Mohapatra P, Kumar R, Singh A. </w:t>
      </w:r>
      <w:proofErr w:type="spellStart"/>
      <w:r>
        <w:t>Clinico</w:t>
      </w:r>
      <w:proofErr w:type="spellEnd"/>
      <w:r>
        <w:t>-microbiological description and evaluation of rapid lateral flow immunoassay and PCR for detection of Burkholderia pseudomallei from patients hospitalized with sepsis and pneumonia: A twenty-one months study from Odisha, India. ACTA Trop. 2021 Sept;221. n.d.</w:t>
      </w:r>
    </w:p>
    <w:p w14:paraId="45195C00" w14:textId="77777777" w:rsidR="00E853B3" w:rsidRDefault="00E853B3" w:rsidP="00E853B3">
      <w:pPr>
        <w:pStyle w:val="Bibliography"/>
      </w:pPr>
      <w:r>
        <w:t>[106]</w:t>
      </w:r>
      <w:r>
        <w:tab/>
        <w:t xml:space="preserve">Sundaram P, Padma S, Chauhan R. 99mTc-MDP whole body bone scan in a case of acute disseminated melioidosis. Iran J </w:t>
      </w:r>
      <w:proofErr w:type="spellStart"/>
      <w:r>
        <w:t>Nucl</w:t>
      </w:r>
      <w:proofErr w:type="spellEnd"/>
      <w:r>
        <w:t xml:space="preserve"> Med. 2021 SUM;29(2):104–7. n.d.</w:t>
      </w:r>
    </w:p>
    <w:p w14:paraId="78EB3F78" w14:textId="77777777" w:rsidR="00E853B3" w:rsidRDefault="00E853B3" w:rsidP="00E853B3">
      <w:pPr>
        <w:pStyle w:val="Bibliography"/>
      </w:pPr>
      <w:r>
        <w:t>[107]</w:t>
      </w:r>
      <w:r>
        <w:tab/>
      </w:r>
      <w:proofErr w:type="spellStart"/>
      <w:r>
        <w:t>Muthina</w:t>
      </w:r>
      <w:proofErr w:type="spellEnd"/>
      <w:r>
        <w:t xml:space="preserve"> R, </w:t>
      </w:r>
      <w:proofErr w:type="spellStart"/>
      <w:r>
        <w:t>Koppara</w:t>
      </w:r>
      <w:proofErr w:type="spellEnd"/>
      <w:r>
        <w:t xml:space="preserve"> N, Manuel M, </w:t>
      </w:r>
      <w:proofErr w:type="spellStart"/>
      <w:r>
        <w:t>Bommu</w:t>
      </w:r>
      <w:proofErr w:type="spellEnd"/>
      <w:r>
        <w:t xml:space="preserve"> A, </w:t>
      </w:r>
      <w:proofErr w:type="spellStart"/>
      <w:r>
        <w:t>Anapalli</w:t>
      </w:r>
      <w:proofErr w:type="spellEnd"/>
      <w:r>
        <w:t xml:space="preserve"> S, </w:t>
      </w:r>
      <w:proofErr w:type="spellStart"/>
      <w:r>
        <w:t>Boju</w:t>
      </w:r>
      <w:proofErr w:type="spellEnd"/>
      <w:r>
        <w:t xml:space="preserve"> S, et al. Cerebral abscess and </w:t>
      </w:r>
      <w:proofErr w:type="spellStart"/>
      <w:r>
        <w:t>calvarial</w:t>
      </w:r>
      <w:proofErr w:type="spellEnd"/>
      <w:r>
        <w:t xml:space="preserve"> osteomyelitis caused by Burkholderia pseudomallei in a renal transplant recipient. </w:t>
      </w:r>
      <w:proofErr w:type="spellStart"/>
      <w:r>
        <w:t>Transpl</w:t>
      </w:r>
      <w:proofErr w:type="spellEnd"/>
      <w:r>
        <w:t xml:space="preserve"> Infect Dis. 2021 Apr;23(2). n.d.</w:t>
      </w:r>
    </w:p>
    <w:p w14:paraId="73EEC5C4" w14:textId="77777777" w:rsidR="00E853B3" w:rsidRDefault="00E853B3" w:rsidP="00E853B3">
      <w:pPr>
        <w:pStyle w:val="Bibliography"/>
      </w:pPr>
      <w:r>
        <w:t>[108]</w:t>
      </w:r>
      <w:r>
        <w:tab/>
        <w:t xml:space="preserve">Iyer R, Jangam R, Nara B, </w:t>
      </w:r>
      <w:proofErr w:type="spellStart"/>
      <w:r>
        <w:t>Kondeti</w:t>
      </w:r>
      <w:proofErr w:type="spellEnd"/>
      <w:r>
        <w:t xml:space="preserve"> K. Multiple hepatic and splenic abscesses due to Burkholderia pseudomallei. INDIAN J Med </w:t>
      </w:r>
      <w:proofErr w:type="spellStart"/>
      <w:r>
        <w:t>Microbiol</w:t>
      </w:r>
      <w:proofErr w:type="spellEnd"/>
      <w:r>
        <w:t>. 2021 Apr;39(2):249–51. n.d.</w:t>
      </w:r>
    </w:p>
    <w:p w14:paraId="2A25F50D" w14:textId="77777777" w:rsidR="00E853B3" w:rsidRDefault="00E853B3" w:rsidP="00E853B3">
      <w:pPr>
        <w:pStyle w:val="Bibliography"/>
      </w:pPr>
      <w:r>
        <w:lastRenderedPageBreak/>
        <w:t>[109]</w:t>
      </w:r>
      <w:r>
        <w:tab/>
        <w:t xml:space="preserve">Mishra B, Vishnu V, Bhatia R, Garg A, Doddamani R, Singh P, et al. Case Report: Isolated Central Nervous System Melioidosis from a Non-Endemic Area. Am J Trop Med </w:t>
      </w:r>
      <w:proofErr w:type="spellStart"/>
      <w:r>
        <w:t>Hyg</w:t>
      </w:r>
      <w:proofErr w:type="spellEnd"/>
      <w:r>
        <w:t>. 2021 Apr;104(4):1247–51. n.d.</w:t>
      </w:r>
    </w:p>
    <w:p w14:paraId="0D36CF83" w14:textId="77777777" w:rsidR="00E853B3" w:rsidRDefault="00E853B3" w:rsidP="00E853B3">
      <w:pPr>
        <w:pStyle w:val="Bibliography"/>
      </w:pPr>
      <w:r>
        <w:t>[110]</w:t>
      </w:r>
      <w:r>
        <w:tab/>
        <w:t xml:space="preserve">Chatterjee A, </w:t>
      </w:r>
      <w:proofErr w:type="spellStart"/>
      <w:r>
        <w:t>Saravu</w:t>
      </w:r>
      <w:proofErr w:type="spellEnd"/>
      <w:r>
        <w:t xml:space="preserve"> K, Mukhopadhyay C, Chandran V. Neurological Melioidosis Presenting as Rhombencephalitis, Optic Neuritis, and Scalp Abscess with Meningitis: A Case Series from Southern India. Neurol INDIA. 2021 Mar;69(2):480–2. n.d.</w:t>
      </w:r>
    </w:p>
    <w:p w14:paraId="0AC39BA0" w14:textId="77777777" w:rsidR="00E853B3" w:rsidRDefault="00E853B3" w:rsidP="00E853B3">
      <w:pPr>
        <w:pStyle w:val="Bibliography"/>
      </w:pPr>
      <w:r>
        <w:t>[111]</w:t>
      </w:r>
      <w:r>
        <w:tab/>
        <w:t xml:space="preserve">Gupta N, Bhat SN, </w:t>
      </w:r>
      <w:proofErr w:type="spellStart"/>
      <w:r>
        <w:t>Reddysetti</w:t>
      </w:r>
      <w:proofErr w:type="spellEnd"/>
      <w:r>
        <w:t xml:space="preserve"> S, </w:t>
      </w:r>
      <w:proofErr w:type="spellStart"/>
      <w:r>
        <w:t>Kadavigere</w:t>
      </w:r>
      <w:proofErr w:type="spellEnd"/>
      <w:r>
        <w:t xml:space="preserve"> R, </w:t>
      </w:r>
      <w:proofErr w:type="spellStart"/>
      <w:r>
        <w:t>Godkhindi</w:t>
      </w:r>
      <w:proofErr w:type="spellEnd"/>
      <w:r>
        <w:t xml:space="preserve"> VM, Mukhopadhyay C, et al. Osteoarticular melioidosis: A retrospective cohort study of a neglected disease. </w:t>
      </w:r>
      <w:proofErr w:type="spellStart"/>
      <w:r>
        <w:t>Infez</w:t>
      </w:r>
      <w:proofErr w:type="spellEnd"/>
      <w:r>
        <w:t xml:space="preserve"> Med. 2021;29(4):574–82. n.d.</w:t>
      </w:r>
    </w:p>
    <w:p w14:paraId="0D360419" w14:textId="77777777" w:rsidR="00E853B3" w:rsidRDefault="00E853B3" w:rsidP="00E853B3">
      <w:pPr>
        <w:pStyle w:val="Bibliography"/>
      </w:pPr>
      <w:r>
        <w:t>[112]</w:t>
      </w:r>
      <w:r>
        <w:tab/>
        <w:t xml:space="preserve">Kulkarni P, Shelley S, Elangoven I, </w:t>
      </w:r>
      <w:proofErr w:type="spellStart"/>
      <w:r>
        <w:t>Jaykanth</w:t>
      </w:r>
      <w:proofErr w:type="spellEnd"/>
      <w:r>
        <w:t xml:space="preserve"> A, Ejaz A, Rao N. 18-Fluorine-fluorodeoxyglucose positron emission Tomography-Computed tomography in the evaluation of the great masquerader melioidosis: A case series. INDIAN J </w:t>
      </w:r>
      <w:proofErr w:type="spellStart"/>
      <w:r>
        <w:t>Nucl</w:t>
      </w:r>
      <w:proofErr w:type="spellEnd"/>
      <w:r>
        <w:t xml:space="preserve"> Med. 2020 July;35(3):222–5. n.d.</w:t>
      </w:r>
    </w:p>
    <w:p w14:paraId="6C47E4AF" w14:textId="77777777" w:rsidR="00E853B3" w:rsidRDefault="00E853B3" w:rsidP="00E853B3">
      <w:pPr>
        <w:pStyle w:val="Bibliography"/>
      </w:pPr>
      <w:r>
        <w:t>[113]</w:t>
      </w:r>
      <w:r>
        <w:tab/>
        <w:t xml:space="preserve">Rao S, Kamath N. Melioidosis Presenting with Membranous Tonsillitis and Erythema Nodosum. INDIAN </w:t>
      </w:r>
      <w:proofErr w:type="spellStart"/>
      <w:r>
        <w:t>Pediatr</w:t>
      </w:r>
      <w:proofErr w:type="spellEnd"/>
      <w:r>
        <w:t>. 2020 May;57(5):482–3. n.d.</w:t>
      </w:r>
    </w:p>
    <w:p w14:paraId="1D1CF0DB" w14:textId="77777777" w:rsidR="00E853B3" w:rsidRDefault="00E853B3" w:rsidP="00E853B3">
      <w:pPr>
        <w:pStyle w:val="Bibliography"/>
      </w:pPr>
      <w:r>
        <w:t>[114]</w:t>
      </w:r>
      <w:r>
        <w:tab/>
        <w:t xml:space="preserve">Mujeeb Rahman KK, </w:t>
      </w:r>
      <w:proofErr w:type="spellStart"/>
      <w:r>
        <w:t>Bhuniya</w:t>
      </w:r>
      <w:proofErr w:type="spellEnd"/>
      <w:r>
        <w:t xml:space="preserve"> S, Behera B, Mohapatra PR, Kumar R, Radhakrishnan A. Utility of endobronchial ultrasound guided trans-bronchial needle aspiration in diagnosis of melioidosis - case series and review of literature. Monaldi Arch Chest Dis. 2020;90(3):420–4. n.d.</w:t>
      </w:r>
    </w:p>
    <w:p w14:paraId="7A50CEF5" w14:textId="77777777" w:rsidR="00E853B3" w:rsidRDefault="00E853B3" w:rsidP="00E853B3">
      <w:pPr>
        <w:pStyle w:val="Bibliography"/>
      </w:pPr>
      <w:r>
        <w:t>[115]</w:t>
      </w:r>
      <w:r>
        <w:tab/>
        <w:t xml:space="preserve">Koshy M, </w:t>
      </w:r>
      <w:proofErr w:type="spellStart"/>
      <w:r>
        <w:t>Sadanshiv</w:t>
      </w:r>
      <w:proofErr w:type="spellEnd"/>
      <w:r>
        <w:t xml:space="preserve"> P, Sathyendra S. Genitourinary melioidosis: a descriptive study. Trop </w:t>
      </w:r>
      <w:proofErr w:type="spellStart"/>
      <w:r>
        <w:t>Doct</w:t>
      </w:r>
      <w:proofErr w:type="spellEnd"/>
      <w:r>
        <w:t>. 2019 Apr;49(2):104–7. n.d.</w:t>
      </w:r>
    </w:p>
    <w:p w14:paraId="09207F33" w14:textId="77777777" w:rsidR="00E853B3" w:rsidRDefault="00E853B3" w:rsidP="00E853B3">
      <w:pPr>
        <w:pStyle w:val="Bibliography"/>
      </w:pPr>
      <w:r>
        <w:t>[116]</w:t>
      </w:r>
      <w:r>
        <w:tab/>
        <w:t>Annamalai A, Padmini K. Melioidosis. INDIAN J Med Res. 2019 Apr;149(4):561–2. n.d.</w:t>
      </w:r>
    </w:p>
    <w:p w14:paraId="3EBC741C" w14:textId="77777777" w:rsidR="00E853B3" w:rsidRDefault="00E853B3" w:rsidP="00E853B3">
      <w:pPr>
        <w:pStyle w:val="Bibliography"/>
      </w:pPr>
      <w:r>
        <w:t>[117]</w:t>
      </w:r>
      <w:r>
        <w:tab/>
        <w:t xml:space="preserve">Gunasekaran K, Amladi A, Mathew S, </w:t>
      </w:r>
      <w:proofErr w:type="spellStart"/>
      <w:r>
        <w:t>Miraclin</w:t>
      </w:r>
      <w:proofErr w:type="spellEnd"/>
      <w:r>
        <w:t xml:space="preserve"> T, </w:t>
      </w:r>
      <w:proofErr w:type="spellStart"/>
      <w:r>
        <w:t>Iyyadurai</w:t>
      </w:r>
      <w:proofErr w:type="spellEnd"/>
      <w:r>
        <w:t xml:space="preserve"> R. A case of </w:t>
      </w:r>
      <w:proofErr w:type="spellStart"/>
      <w:r>
        <w:t>septicaemic</w:t>
      </w:r>
      <w:proofErr w:type="spellEnd"/>
      <w:r>
        <w:t xml:space="preserve"> melioidosis: Utility of therapeutic drug monitoring and high-dose meropenem in successful management. INDIAN J Med </w:t>
      </w:r>
      <w:proofErr w:type="spellStart"/>
      <w:r>
        <w:t>Microbiol</w:t>
      </w:r>
      <w:proofErr w:type="spellEnd"/>
      <w:r>
        <w:t>. 2018 Oct;36(4):597–9. n.d.</w:t>
      </w:r>
    </w:p>
    <w:p w14:paraId="5EBF32EE" w14:textId="77777777" w:rsidR="00E853B3" w:rsidRDefault="00E853B3" w:rsidP="00E853B3">
      <w:pPr>
        <w:pStyle w:val="Bibliography"/>
      </w:pPr>
      <w:r>
        <w:t>[118]</w:t>
      </w:r>
      <w:r>
        <w:tab/>
        <w:t xml:space="preserve">Kamath SJ, </w:t>
      </w:r>
      <w:proofErr w:type="spellStart"/>
      <w:r>
        <w:t>Kolavala</w:t>
      </w:r>
      <w:proofErr w:type="spellEnd"/>
      <w:r>
        <w:t xml:space="preserve"> B, Saini V. Varied orbital inflammations in diabetics. J Clin </w:t>
      </w:r>
      <w:proofErr w:type="spellStart"/>
      <w:r>
        <w:t>Diagn</w:t>
      </w:r>
      <w:proofErr w:type="spellEnd"/>
      <w:r>
        <w:t xml:space="preserve"> Res. 2018;12(8):ND01–2. n.d.</w:t>
      </w:r>
    </w:p>
    <w:p w14:paraId="6811CFB7" w14:textId="77777777" w:rsidR="00E853B3" w:rsidRDefault="00E853B3" w:rsidP="00E853B3">
      <w:pPr>
        <w:pStyle w:val="Bibliography"/>
      </w:pPr>
      <w:r>
        <w:t>[119]</w:t>
      </w:r>
      <w:r>
        <w:tab/>
        <w:t>Garg R, Shaw T, Bhat SN, Mukhopadhyay C. Melioidosis: The great mimicker presenting as spondylodiscitis. BMJ Case Rep [Internet]. 2018;2018. Available from: https://www.embase.com/search/results?subaction=viewrecord&amp;id=L620602555&amp;from=export U2 - L620602555 n.d.</w:t>
      </w:r>
    </w:p>
    <w:p w14:paraId="0E5A97F8" w14:textId="77777777" w:rsidR="00E853B3" w:rsidRDefault="00E853B3" w:rsidP="00E853B3">
      <w:pPr>
        <w:pStyle w:val="Bibliography"/>
      </w:pPr>
      <w:r>
        <w:t>[120]</w:t>
      </w:r>
      <w:r>
        <w:tab/>
        <w:t xml:space="preserve">Nair AV, Menon V, Kumaran CK, Khan PS, </w:t>
      </w:r>
      <w:proofErr w:type="spellStart"/>
      <w:r>
        <w:t>Kochukunju</w:t>
      </w:r>
      <w:proofErr w:type="spellEnd"/>
      <w:r>
        <w:t xml:space="preserve"> BV, Kurian N. Arthroscopic management of a rare case of melioidotic septic arthritis of the ankle in a new endemic area on the southwest coast of India: A case report. JBJS Case Connect [Internet]. 2017;7(3). Available from: https://www.embase.com/search/results?subaction=viewrecord&amp;id=L617304878&amp;from=export U2 - L617304878 n.d.</w:t>
      </w:r>
    </w:p>
    <w:p w14:paraId="4484BB91" w14:textId="77777777" w:rsidR="00E853B3" w:rsidRDefault="00E853B3" w:rsidP="00E853B3">
      <w:pPr>
        <w:pStyle w:val="Bibliography"/>
      </w:pPr>
      <w:r>
        <w:t>[121]</w:t>
      </w:r>
      <w:r>
        <w:tab/>
        <w:t>Patil NA, Balaji O, Rao KN, Hande HM, Ahmed T, Singhal S. A rare cause of septic arthritis with pleural effusion: Burkholderia pseudomallei. Asian J Pharm Clin Res. 2017;10(1):8–9. n.d.</w:t>
      </w:r>
    </w:p>
    <w:p w14:paraId="331C858A" w14:textId="77777777" w:rsidR="00E853B3" w:rsidRDefault="00E853B3" w:rsidP="00E853B3">
      <w:pPr>
        <w:pStyle w:val="Bibliography"/>
      </w:pPr>
      <w:r>
        <w:t>[122]</w:t>
      </w:r>
      <w:r>
        <w:tab/>
        <w:t xml:space="preserve">Antony T, Moorthy S, Narayanaswamy A, Arthur P. Melioidosis presenting as </w:t>
      </w:r>
      <w:proofErr w:type="spellStart"/>
      <w:r>
        <w:t>septicaemia</w:t>
      </w:r>
      <w:proofErr w:type="spellEnd"/>
      <w:r>
        <w:t xml:space="preserve"> and facial nerve palsy. BMJ Case Rep [Internet]. 2017;2017. Available from: </w:t>
      </w:r>
      <w:r>
        <w:lastRenderedPageBreak/>
        <w:t>https://www.embase.com/search/results?subaction=viewrecord&amp;id=L618574085&amp;from=export U2 - L618574085 n.d.</w:t>
      </w:r>
    </w:p>
    <w:p w14:paraId="683BCD22" w14:textId="77777777" w:rsidR="00E853B3" w:rsidRDefault="00E853B3" w:rsidP="00E853B3">
      <w:pPr>
        <w:pStyle w:val="Bibliography"/>
      </w:pPr>
      <w:r>
        <w:t>[123]</w:t>
      </w:r>
      <w:r>
        <w:tab/>
      </w:r>
      <w:proofErr w:type="spellStart"/>
      <w:r>
        <w:t>Kundangar</w:t>
      </w:r>
      <w:proofErr w:type="spellEnd"/>
      <w:r>
        <w:t xml:space="preserve"> RS, Bhat SN, Mohanty SP. Melioidosis mimicking tubercular cold abscess. BMJ Case Rep [Internet]. 2017;2017. Available from: https://www.embase.com/search/results?subaction=viewrecord&amp;id=L619344364&amp;from=export U2 - L619344364 n.d.</w:t>
      </w:r>
    </w:p>
    <w:p w14:paraId="59396E90" w14:textId="77777777" w:rsidR="00E853B3" w:rsidRDefault="00E853B3" w:rsidP="00E853B3">
      <w:pPr>
        <w:pStyle w:val="Bibliography"/>
      </w:pPr>
      <w:r>
        <w:t>[124]</w:t>
      </w:r>
      <w:r>
        <w:tab/>
      </w:r>
      <w:proofErr w:type="spellStart"/>
      <w:r>
        <w:t>Achappa</w:t>
      </w:r>
      <w:proofErr w:type="spellEnd"/>
      <w:r>
        <w:t xml:space="preserve"> B, Madi D, Vidyalakshmi K. Cutaneous Melioidosis. J Clin </w:t>
      </w:r>
      <w:proofErr w:type="spellStart"/>
      <w:r>
        <w:t>Diagn</w:t>
      </w:r>
      <w:proofErr w:type="spellEnd"/>
      <w:r>
        <w:t xml:space="preserve"> Res. 2016 Sept;10(9):WD1–2. n.d.</w:t>
      </w:r>
    </w:p>
    <w:p w14:paraId="0B5362A8" w14:textId="77777777" w:rsidR="00E853B3" w:rsidRDefault="00E853B3" w:rsidP="00E853B3">
      <w:pPr>
        <w:pStyle w:val="Bibliography"/>
      </w:pPr>
      <w:r>
        <w:t>[125]</w:t>
      </w:r>
      <w:r>
        <w:tab/>
      </w:r>
      <w:proofErr w:type="spellStart"/>
      <w:r>
        <w:t>Sathiavageesan</w:t>
      </w:r>
      <w:proofErr w:type="spellEnd"/>
      <w:r>
        <w:t xml:space="preserve"> S. Septicemic melioidosis in a transplant recipient causing graft dysfunction. Indian J Nephrol. 2016;26(5):379–82. n.d.</w:t>
      </w:r>
    </w:p>
    <w:p w14:paraId="18FC806E" w14:textId="77777777" w:rsidR="00E853B3" w:rsidRDefault="00E853B3" w:rsidP="00E853B3">
      <w:pPr>
        <w:pStyle w:val="Bibliography"/>
      </w:pPr>
      <w:r>
        <w:t>[126]</w:t>
      </w:r>
      <w:r>
        <w:tab/>
        <w:t xml:space="preserve">Madi D, Rai S, Vidyalakshmi K, Chowta K. Neurological melioidosis presenting as intracranial abscess. INDIAN J </w:t>
      </w:r>
      <w:proofErr w:type="spellStart"/>
      <w:r>
        <w:t>Pathol</w:t>
      </w:r>
      <w:proofErr w:type="spellEnd"/>
      <w:r>
        <w:t xml:space="preserve"> Microbiol. 2016 July;59(3):417–9. n.d.</w:t>
      </w:r>
    </w:p>
    <w:p w14:paraId="29D7B4AF" w14:textId="77777777" w:rsidR="00E853B3" w:rsidRDefault="00E853B3" w:rsidP="00E853B3">
      <w:pPr>
        <w:pStyle w:val="Bibliography"/>
      </w:pPr>
      <w:r>
        <w:t>[127]</w:t>
      </w:r>
      <w:r>
        <w:tab/>
        <w:t xml:space="preserve">Ray U, Dutta S, </w:t>
      </w:r>
      <w:proofErr w:type="spellStart"/>
      <w:r>
        <w:t>Ramasubban</w:t>
      </w:r>
      <w:proofErr w:type="spellEnd"/>
      <w:r>
        <w:t xml:space="preserve"> S, Sen D, Tiwary IK. Melioidosis: Series of Eight Cases. J Assoc Physicians India. 2016;64(5):42–6. n.d.</w:t>
      </w:r>
    </w:p>
    <w:p w14:paraId="533B644E" w14:textId="77777777" w:rsidR="00E853B3" w:rsidRDefault="00E853B3" w:rsidP="00E853B3">
      <w:pPr>
        <w:pStyle w:val="Bibliography"/>
      </w:pPr>
      <w:r>
        <w:t>[128]</w:t>
      </w:r>
      <w:r>
        <w:tab/>
        <w:t>Vijaykumar GS, Thilakavathy P, Jeremiah SS, Vithiya G. Osteomyelitis of humerus and intramuscular abscess due to melioidosis. Kathmandu Univ Med J. 2016;14(54):184–5. n.d.</w:t>
      </w:r>
    </w:p>
    <w:p w14:paraId="2883F029" w14:textId="77777777" w:rsidR="00E853B3" w:rsidRDefault="00E853B3" w:rsidP="00E853B3">
      <w:pPr>
        <w:pStyle w:val="Bibliography"/>
      </w:pPr>
      <w:r>
        <w:t>[129]</w:t>
      </w:r>
      <w:r>
        <w:tab/>
        <w:t>Amrutha M, Rajagopal T. Cutaneous melioidosis. QJM- Int J Med. 2016 Feb;109(2):129–129. n.d.</w:t>
      </w:r>
    </w:p>
    <w:p w14:paraId="68A116FB" w14:textId="77777777" w:rsidR="00E853B3" w:rsidRDefault="00E853B3" w:rsidP="00E853B3">
      <w:pPr>
        <w:pStyle w:val="Bibliography"/>
      </w:pPr>
      <w:r>
        <w:t>[130]</w:t>
      </w:r>
      <w:r>
        <w:tab/>
        <w:t xml:space="preserve">Mohanty S, Pradhan G, Panigrahi MK, Mohapatra PR, Mishra B. A case of systemic melioidosis: unravelling the etiology of chronic unexplained fever with multiple presentations. </w:t>
      </w:r>
      <w:proofErr w:type="spellStart"/>
      <w:r>
        <w:t>Pneumonol</w:t>
      </w:r>
      <w:proofErr w:type="spellEnd"/>
      <w:r>
        <w:t xml:space="preserve"> </w:t>
      </w:r>
      <w:proofErr w:type="spellStart"/>
      <w:r>
        <w:t>Alergol</w:t>
      </w:r>
      <w:proofErr w:type="spellEnd"/>
      <w:r>
        <w:t xml:space="preserve"> Pol. 2016;84(2):121–5. n.d.</w:t>
      </w:r>
    </w:p>
    <w:p w14:paraId="06FB7CF8" w14:textId="77777777" w:rsidR="00E853B3" w:rsidRDefault="00E853B3" w:rsidP="00E853B3">
      <w:pPr>
        <w:pStyle w:val="Bibliography"/>
      </w:pPr>
      <w:r>
        <w:t>[131]</w:t>
      </w:r>
      <w:r>
        <w:tab/>
        <w:t>Vaid T, Rao K, Hande HM. An intriguing case of locked jaw secondary to melioidosis. BMJ Case Rep [Internet]. 2015;2015. Available from: https://www.embase.com/search/results?subaction=viewrecord&amp;id=L607628125&amp;from=export U2 - L607628125 n.d.</w:t>
      </w:r>
    </w:p>
    <w:p w14:paraId="78F5EB24" w14:textId="77777777" w:rsidR="00E853B3" w:rsidRDefault="00E853B3" w:rsidP="00E853B3">
      <w:pPr>
        <w:pStyle w:val="Bibliography"/>
      </w:pPr>
      <w:r>
        <w:t>[132]</w:t>
      </w:r>
      <w:r>
        <w:tab/>
        <w:t>Garg G, Chawla N, Chawla K, Khosla P, Jain S. Atypical Presentations of Melioidosis in North India: Report of Two Cases. J Assoc Physicians India. 2015;63(6):82–3. n.d.</w:t>
      </w:r>
    </w:p>
    <w:p w14:paraId="0D4AB500" w14:textId="77777777" w:rsidR="00E853B3" w:rsidRDefault="00E853B3" w:rsidP="00E853B3">
      <w:pPr>
        <w:pStyle w:val="Bibliography"/>
      </w:pPr>
      <w:r>
        <w:t>[133]</w:t>
      </w:r>
      <w:r>
        <w:tab/>
        <w:t xml:space="preserve">Padmaja K, Lakshmi V, </w:t>
      </w:r>
      <w:proofErr w:type="spellStart"/>
      <w:r>
        <w:t>Sudhaharan</w:t>
      </w:r>
      <w:proofErr w:type="spellEnd"/>
      <w:r>
        <w:t xml:space="preserve"> S, Malladi SVS, Gopal P, Ravinuthala KV. Unusual presentation of melioidosis in a case of pseudoaneurysm of descending thoracic aorta: Review of two case reports. Res Cardiovasc Med [Internet]. 2015;4(2). Available from: https://www.embase.com/search/results?subaction=viewrecord&amp;id=L604836460&amp;from=export U2 - L604836460 n.d.</w:t>
      </w:r>
    </w:p>
    <w:p w14:paraId="060E6A4A" w14:textId="77777777" w:rsidR="00E853B3" w:rsidRDefault="00E853B3" w:rsidP="00E853B3">
      <w:pPr>
        <w:pStyle w:val="Bibliography"/>
      </w:pPr>
      <w:r>
        <w:t>[134]</w:t>
      </w:r>
      <w:r>
        <w:tab/>
        <w:t>Shetty HS, Mallela AR, Shastry BA, Acharya V. Parietal bone osteomyelitis in melioidosis. BMJ Case Rep [Internet]. 2015;2015. Available from: https://www.embase.com/search/results?subaction=viewrecord&amp;id=L604164690&amp;from=export U2 - L604164690 n.d.</w:t>
      </w:r>
    </w:p>
    <w:p w14:paraId="72104F94" w14:textId="77777777" w:rsidR="00E853B3" w:rsidRDefault="00E853B3" w:rsidP="00E853B3">
      <w:pPr>
        <w:pStyle w:val="Bibliography"/>
      </w:pPr>
      <w:r>
        <w:t>[135]</w:t>
      </w:r>
      <w:r>
        <w:tab/>
      </w:r>
      <w:proofErr w:type="spellStart"/>
      <w:r>
        <w:t>Neliyathodi</w:t>
      </w:r>
      <w:proofErr w:type="spellEnd"/>
      <w:r>
        <w:t xml:space="preserve"> S, </w:t>
      </w:r>
      <w:proofErr w:type="spellStart"/>
      <w:r>
        <w:t>Thazhathethil</w:t>
      </w:r>
      <w:proofErr w:type="spellEnd"/>
      <w:r>
        <w:t xml:space="preserve"> A, </w:t>
      </w:r>
      <w:proofErr w:type="spellStart"/>
      <w:r>
        <w:t>Pallivalappil</w:t>
      </w:r>
      <w:proofErr w:type="spellEnd"/>
      <w:r>
        <w:t xml:space="preserve"> L, Balakrishnan D. Pleuropulmonary melioidosis with osteomyelitis rib. LUNG INDIA. 2015 Jan;32(1):67–9. n.d.</w:t>
      </w:r>
    </w:p>
    <w:p w14:paraId="76C9D188" w14:textId="77777777" w:rsidR="00E853B3" w:rsidRDefault="00E853B3" w:rsidP="00E853B3">
      <w:pPr>
        <w:pStyle w:val="Bibliography"/>
      </w:pPr>
      <w:r>
        <w:t>[136]</w:t>
      </w:r>
      <w:r>
        <w:tab/>
        <w:t xml:space="preserve">Sood S, </w:t>
      </w:r>
      <w:proofErr w:type="spellStart"/>
      <w:r>
        <w:t>Khedar</w:t>
      </w:r>
      <w:proofErr w:type="spellEnd"/>
      <w:r>
        <w:t xml:space="preserve"> R, Joad S, Gupta R. </w:t>
      </w:r>
      <w:proofErr w:type="spellStart"/>
      <w:r>
        <w:t>Septicaemic</w:t>
      </w:r>
      <w:proofErr w:type="spellEnd"/>
      <w:r>
        <w:t xml:space="preserve"> Melioidosis: Case Report from a Non-Endemic Area. J Clin </w:t>
      </w:r>
      <w:proofErr w:type="spellStart"/>
      <w:r>
        <w:t>Diagn</w:t>
      </w:r>
      <w:proofErr w:type="spellEnd"/>
      <w:r>
        <w:t xml:space="preserve"> Res. 2014 Dec;8(12):DD1–2. n.d.</w:t>
      </w:r>
    </w:p>
    <w:p w14:paraId="3778367C" w14:textId="77777777" w:rsidR="00E853B3" w:rsidRDefault="00E853B3" w:rsidP="00E853B3">
      <w:pPr>
        <w:pStyle w:val="Bibliography"/>
      </w:pPr>
      <w:r>
        <w:t>[137]</w:t>
      </w:r>
      <w:r>
        <w:tab/>
      </w:r>
      <w:proofErr w:type="spellStart"/>
      <w:r>
        <w:t>Totagi</w:t>
      </w:r>
      <w:proofErr w:type="spellEnd"/>
      <w:r>
        <w:t xml:space="preserve"> AB, Paramasivan P. Melioidosis: an unusual cause of isolated liver abscess. Trop Gastroenterol. 2014;35(4):261–3. n.d.</w:t>
      </w:r>
    </w:p>
    <w:p w14:paraId="19CEF210" w14:textId="77777777" w:rsidR="00E853B3" w:rsidRDefault="00E853B3" w:rsidP="00E853B3">
      <w:pPr>
        <w:pStyle w:val="Bibliography"/>
      </w:pPr>
      <w:r>
        <w:lastRenderedPageBreak/>
        <w:t>[138]</w:t>
      </w:r>
      <w:r>
        <w:tab/>
        <w:t xml:space="preserve">Subramanyam P, Palaniswamy S. Multifocal Bone and Visceral Melioidosis in a Cirrhotic Patient Identified by 99mTc MDP Bone Scan. Am J Trop Med </w:t>
      </w:r>
      <w:proofErr w:type="spellStart"/>
      <w:r>
        <w:t>Hyg</w:t>
      </w:r>
      <w:proofErr w:type="spellEnd"/>
      <w:r>
        <w:t>. 2014 Feb;90(2):191–191. n.d.</w:t>
      </w:r>
    </w:p>
    <w:p w14:paraId="33292070" w14:textId="77777777" w:rsidR="00E853B3" w:rsidRDefault="00E853B3" w:rsidP="00E853B3">
      <w:pPr>
        <w:pStyle w:val="Bibliography"/>
      </w:pPr>
      <w:r>
        <w:t>[139]</w:t>
      </w:r>
      <w:r>
        <w:tab/>
      </w:r>
      <w:proofErr w:type="spellStart"/>
      <w:r>
        <w:t>Krovvidi</w:t>
      </w:r>
      <w:proofErr w:type="spellEnd"/>
      <w:r>
        <w:t xml:space="preserve"> R, Mridula R, Jabeen S, Meena A. Guillain Barre syndrome as a manifestation of neurological melioidosis. Ann INDIAN </w:t>
      </w:r>
      <w:proofErr w:type="spellStart"/>
      <w:r>
        <w:t>Acad</w:t>
      </w:r>
      <w:proofErr w:type="spellEnd"/>
      <w:r>
        <w:t xml:space="preserve"> Neurol. 2013 Oct;16(4):681–3. n.d.</w:t>
      </w:r>
    </w:p>
    <w:p w14:paraId="4BCE2D3F" w14:textId="77777777" w:rsidR="00E853B3" w:rsidRDefault="00E853B3" w:rsidP="00E853B3">
      <w:pPr>
        <w:pStyle w:val="Bibliography"/>
      </w:pPr>
      <w:r>
        <w:t>[140]</w:t>
      </w:r>
      <w:r>
        <w:tab/>
        <w:t xml:space="preserve">Esther P, Sudhagar M, </w:t>
      </w:r>
      <w:proofErr w:type="spellStart"/>
      <w:r>
        <w:t>Anandhalakshmi</w:t>
      </w:r>
      <w:proofErr w:type="spellEnd"/>
      <w:r>
        <w:t xml:space="preserve"> S, Shanthi M. A case report of melioidosis in a diabetic patient in a union territory. </w:t>
      </w:r>
      <w:proofErr w:type="spellStart"/>
      <w:r>
        <w:t>Australas</w:t>
      </w:r>
      <w:proofErr w:type="spellEnd"/>
      <w:r>
        <w:t xml:space="preserve"> Med J. 2013;6(8):401–5. n.d.</w:t>
      </w:r>
    </w:p>
    <w:p w14:paraId="3FAAAB72" w14:textId="77777777" w:rsidR="00E853B3" w:rsidRDefault="00E853B3" w:rsidP="00E853B3">
      <w:pPr>
        <w:pStyle w:val="Bibliography"/>
      </w:pPr>
      <w:r>
        <w:t>[141]</w:t>
      </w:r>
      <w:r>
        <w:tab/>
        <w:t xml:space="preserve">Boruah DK, Prakash A, Bora R, Buragohain L. Acute pulmonary melioidosis in a child: A case report and review of literature. Indian J </w:t>
      </w:r>
      <w:proofErr w:type="spellStart"/>
      <w:r>
        <w:t>Radiol</w:t>
      </w:r>
      <w:proofErr w:type="spellEnd"/>
      <w:r>
        <w:t xml:space="preserve"> Imaging. 2013;23(4):310–2. n.d.</w:t>
      </w:r>
    </w:p>
    <w:p w14:paraId="117FFAED" w14:textId="77777777" w:rsidR="00E853B3" w:rsidRDefault="00E853B3" w:rsidP="00E853B3">
      <w:pPr>
        <w:pStyle w:val="Bibliography"/>
      </w:pPr>
      <w:r>
        <w:t>[142]</w:t>
      </w:r>
      <w:r>
        <w:tab/>
        <w:t xml:space="preserve">Bhat S, Alva J, Ashraf M, Hiremath S, </w:t>
      </w:r>
      <w:proofErr w:type="spellStart"/>
      <w:r>
        <w:t>Duble</w:t>
      </w:r>
      <w:proofErr w:type="spellEnd"/>
      <w:r>
        <w:t xml:space="preserve"> S. Pericardial effusion - melioidosis or tuberculosis. J Med. 2012;13(2):230–2. n.d.</w:t>
      </w:r>
    </w:p>
    <w:p w14:paraId="75CA06A6" w14:textId="77777777" w:rsidR="00E853B3" w:rsidRDefault="00E853B3" w:rsidP="00E853B3">
      <w:pPr>
        <w:pStyle w:val="Bibliography"/>
      </w:pPr>
      <w:r>
        <w:t>[143]</w:t>
      </w:r>
      <w:r>
        <w:tab/>
        <w:t>Vishnu Prasad NR, Balasubramaniam G, Karthikeyan VS, Ramesh CK, Srinivasan K. Melioidosis of chest wall masquerading as a tubercular cold abscess. J Surg Tech Case Rep. 2012;4(2):115–7. n.d.</w:t>
      </w:r>
    </w:p>
    <w:p w14:paraId="626E031E" w14:textId="77777777" w:rsidR="00E853B3" w:rsidRDefault="00E853B3" w:rsidP="00E853B3">
      <w:pPr>
        <w:pStyle w:val="Bibliography"/>
      </w:pPr>
      <w:r>
        <w:t>[144]</w:t>
      </w:r>
      <w:r>
        <w:tab/>
      </w:r>
      <w:proofErr w:type="spellStart"/>
      <w:r>
        <w:t>Rajadhyaksha</w:t>
      </w:r>
      <w:proofErr w:type="spellEnd"/>
      <w:r>
        <w:t xml:space="preserve"> A, </w:t>
      </w:r>
      <w:proofErr w:type="spellStart"/>
      <w:r>
        <w:t>Sonawale</w:t>
      </w:r>
      <w:proofErr w:type="spellEnd"/>
      <w:r>
        <w:t xml:space="preserve"> A, Khare S, Kalal C, </w:t>
      </w:r>
      <w:proofErr w:type="spellStart"/>
      <w:r>
        <w:t>Jankar</w:t>
      </w:r>
      <w:proofErr w:type="spellEnd"/>
      <w:r>
        <w:t xml:space="preserve"> R. Disseminated melioidosis presenting as septic arthritis. J </w:t>
      </w:r>
      <w:proofErr w:type="spellStart"/>
      <w:r>
        <w:t>AssocPhys</w:t>
      </w:r>
      <w:proofErr w:type="spellEnd"/>
      <w:r>
        <w:t xml:space="preserve"> India. 2012;60(6):44–5. n.d.</w:t>
      </w:r>
    </w:p>
    <w:p w14:paraId="317A76A2" w14:textId="77777777" w:rsidR="00E853B3" w:rsidRDefault="00E853B3" w:rsidP="00E853B3">
      <w:pPr>
        <w:pStyle w:val="Bibliography"/>
      </w:pPr>
      <w:r>
        <w:t>[145]</w:t>
      </w:r>
      <w:r>
        <w:tab/>
        <w:t>Behera B, Babu T, Kamalesh A, Reddy G. Ceftazidime resistance in Burkholderia pseudomallei: First report from India. ASIAN Pac J Trop Med. 2012 Apr;5(4):329–30. n.d.</w:t>
      </w:r>
    </w:p>
    <w:p w14:paraId="4225EB6F" w14:textId="77777777" w:rsidR="00E853B3" w:rsidRDefault="00E853B3" w:rsidP="00E853B3">
      <w:pPr>
        <w:pStyle w:val="Bibliography"/>
      </w:pPr>
      <w:r>
        <w:t>[146]</w:t>
      </w:r>
      <w:r>
        <w:tab/>
      </w:r>
      <w:proofErr w:type="spellStart"/>
      <w:r>
        <w:t>Saravu</w:t>
      </w:r>
      <w:proofErr w:type="spellEnd"/>
      <w:r>
        <w:t xml:space="preserve"> K, Mukhopadhyay C, </w:t>
      </w:r>
      <w:proofErr w:type="spellStart"/>
      <w:r>
        <w:t>Eshwara</w:t>
      </w:r>
      <w:proofErr w:type="spellEnd"/>
      <w:r>
        <w:t xml:space="preserve"> VK, Shastry BA, Ramamoorthy K, Krishna S, et al. Melioidosis presenting with mediastinal lymphadenopathy masquerading as malignancy: A case report. J Med Case Rep [Internet]. 2012;6. Available from: https://www.embase.com/search/results?subaction=viewrecord&amp;id=L51829799&amp;from=export U2 - L51829799 n.d.</w:t>
      </w:r>
    </w:p>
    <w:p w14:paraId="43C5DF36" w14:textId="77777777" w:rsidR="00E853B3" w:rsidRDefault="00E853B3" w:rsidP="00E853B3">
      <w:pPr>
        <w:pStyle w:val="Bibliography"/>
      </w:pPr>
      <w:r>
        <w:t>[147]</w:t>
      </w:r>
      <w:r>
        <w:tab/>
        <w:t xml:space="preserve">Viswanathan S, </w:t>
      </w:r>
      <w:proofErr w:type="spellStart"/>
      <w:r>
        <w:t>Remalayam</w:t>
      </w:r>
      <w:proofErr w:type="spellEnd"/>
      <w:r>
        <w:t xml:space="preserve"> B, Muthu V, Kumar S. Diabetes with multiple abscesses disseminated in time and place. Asian Pac J Trop Biomed. 2012;2(2):S1209–11. n.d.</w:t>
      </w:r>
    </w:p>
    <w:p w14:paraId="1910E4F3" w14:textId="77777777" w:rsidR="00E853B3" w:rsidRDefault="00E853B3" w:rsidP="00E853B3">
      <w:pPr>
        <w:pStyle w:val="Bibliography"/>
      </w:pPr>
      <w:r>
        <w:t>[148]</w:t>
      </w:r>
      <w:r>
        <w:tab/>
      </w:r>
      <w:proofErr w:type="spellStart"/>
      <w:r>
        <w:t>Shivbalan</w:t>
      </w:r>
      <w:proofErr w:type="spellEnd"/>
      <w:r>
        <w:t xml:space="preserve"> S, Reddy N, Tiru V, Thomas K. Systemic Melioidosis Presenting as Suppurative Parotitis. INDIAN </w:t>
      </w:r>
      <w:proofErr w:type="spellStart"/>
      <w:r>
        <w:t>Pediatr</w:t>
      </w:r>
      <w:proofErr w:type="spellEnd"/>
      <w:r>
        <w:t>. 2010 Sept;47(9):799–801. n.d.</w:t>
      </w:r>
    </w:p>
    <w:p w14:paraId="382BF8F2" w14:textId="77777777" w:rsidR="00E853B3" w:rsidRDefault="00E853B3" w:rsidP="00E853B3">
      <w:pPr>
        <w:pStyle w:val="Bibliography"/>
      </w:pPr>
      <w:r>
        <w:t>[149]</w:t>
      </w:r>
      <w:r>
        <w:tab/>
        <w:t xml:space="preserve">Mukhopadhyay C, Vandana KE, Krishna S, </w:t>
      </w:r>
      <w:proofErr w:type="spellStart"/>
      <w:r>
        <w:t>Saravu</w:t>
      </w:r>
      <w:proofErr w:type="spellEnd"/>
      <w:r>
        <w:t xml:space="preserve"> K, Shastri BA. Aquatic to pulmonary: Severe melioidosis following near-drowning from Southern India. Internet J </w:t>
      </w:r>
      <w:proofErr w:type="spellStart"/>
      <w:r>
        <w:t>Pulm</w:t>
      </w:r>
      <w:proofErr w:type="spellEnd"/>
      <w:r>
        <w:t xml:space="preserve"> Med [Internet]. 2010;11(2). Available from: https://www.embase.com/search/results?subaction=viewrecord&amp;id=L358693144&amp;from=export U2 - L358693144 n.d.</w:t>
      </w:r>
    </w:p>
    <w:p w14:paraId="09FA3E60" w14:textId="77777777" w:rsidR="00E853B3" w:rsidRDefault="00E853B3" w:rsidP="00E853B3">
      <w:pPr>
        <w:pStyle w:val="Bibliography"/>
      </w:pPr>
      <w:r>
        <w:t>[150]</w:t>
      </w:r>
      <w:r>
        <w:tab/>
        <w:t xml:space="preserve">Kulkarni R, Jain P, Ajantha G, Shetty J, </w:t>
      </w:r>
      <w:proofErr w:type="spellStart"/>
      <w:r>
        <w:t>Chunchanur</w:t>
      </w:r>
      <w:proofErr w:type="spellEnd"/>
      <w:r>
        <w:t xml:space="preserve"> S, Shubhada C. Fatal Burkholderia pseudomallei </w:t>
      </w:r>
      <w:proofErr w:type="spellStart"/>
      <w:r>
        <w:t>septicaemia</w:t>
      </w:r>
      <w:proofErr w:type="spellEnd"/>
      <w:r>
        <w:t xml:space="preserve"> in a patient with diabetes. INDIAN J Med Res. 2010 Apr;131(4):584–5. n.d.</w:t>
      </w:r>
    </w:p>
    <w:p w14:paraId="60378FE9" w14:textId="77777777" w:rsidR="00E853B3" w:rsidRDefault="00E853B3" w:rsidP="00E853B3">
      <w:pPr>
        <w:pStyle w:val="Bibliography"/>
      </w:pPr>
      <w:r>
        <w:t>[151]</w:t>
      </w:r>
      <w:r>
        <w:tab/>
        <w:t xml:space="preserve">Shetty A, </w:t>
      </w:r>
      <w:proofErr w:type="spellStart"/>
      <w:r>
        <w:t>Boloor</w:t>
      </w:r>
      <w:proofErr w:type="spellEnd"/>
      <w:r>
        <w:t xml:space="preserve"> R, Sharma V, Bhat G. Melioidosis and pulmonary tuberculosis co-infection in a diabetic. Ann Thorac Med. 2010 Apr;5(2):113–5. n.d.</w:t>
      </w:r>
    </w:p>
    <w:p w14:paraId="4E98CFD6" w14:textId="77777777" w:rsidR="00E853B3" w:rsidRDefault="00E853B3" w:rsidP="00E853B3">
      <w:pPr>
        <w:pStyle w:val="Bibliography"/>
      </w:pPr>
      <w:r>
        <w:t>[152]</w:t>
      </w:r>
      <w:r>
        <w:tab/>
        <w:t>Kuruvilla T, Dias M, Udayan U, Furtado Z. Melioidotic pericardial effusion. Indian J Med Sci. 2010;64(2):94–8. n.d.</w:t>
      </w:r>
    </w:p>
    <w:p w14:paraId="576A17B0" w14:textId="77777777" w:rsidR="00E853B3" w:rsidRDefault="00E853B3" w:rsidP="00E853B3">
      <w:pPr>
        <w:pStyle w:val="Bibliography"/>
      </w:pPr>
      <w:r>
        <w:t>[153]</w:t>
      </w:r>
      <w:r>
        <w:tab/>
        <w:t xml:space="preserve">Shenoy V, Kamath M, Hegde M, D’Souza T, Mammen S. Melioidosis and tuberculosis: dual pathogens in a neck abscess. J </w:t>
      </w:r>
      <w:proofErr w:type="spellStart"/>
      <w:r>
        <w:t>Laryngol</w:t>
      </w:r>
      <w:proofErr w:type="spellEnd"/>
      <w:r>
        <w:t xml:space="preserve"> Otol. 2009 Nov;123(11):1285–7. n.d.</w:t>
      </w:r>
    </w:p>
    <w:p w14:paraId="1C1B97B4" w14:textId="77777777" w:rsidR="00E853B3" w:rsidRDefault="00E853B3" w:rsidP="00E853B3">
      <w:pPr>
        <w:pStyle w:val="Bibliography"/>
      </w:pPr>
      <w:r>
        <w:lastRenderedPageBreak/>
        <w:t>[154]</w:t>
      </w:r>
      <w:r>
        <w:tab/>
      </w:r>
      <w:proofErr w:type="spellStart"/>
      <w:r>
        <w:t>Valsalan</w:t>
      </w:r>
      <w:proofErr w:type="spellEnd"/>
      <w:r>
        <w:t xml:space="preserve"> R, Shubha S, Mukhopadhyay C, </w:t>
      </w:r>
      <w:proofErr w:type="spellStart"/>
      <w:r>
        <w:t>Saravu</w:t>
      </w:r>
      <w:proofErr w:type="spellEnd"/>
      <w:r>
        <w:t xml:space="preserve"> K, Maneesh M, Shastry BA, et al. False-positive </w:t>
      </w:r>
      <w:proofErr w:type="spellStart"/>
      <w:r>
        <w:t>widal</w:t>
      </w:r>
      <w:proofErr w:type="spellEnd"/>
      <w:r>
        <w:t xml:space="preserve"> in melioidosis. Indian J Med Sci. 2009;63(10):464–7. n.d.</w:t>
      </w:r>
    </w:p>
    <w:p w14:paraId="699782EB" w14:textId="77777777" w:rsidR="00E853B3" w:rsidRDefault="00E853B3" w:rsidP="00E853B3">
      <w:pPr>
        <w:pStyle w:val="Bibliography"/>
      </w:pPr>
      <w:r>
        <w:t>[155]</w:t>
      </w:r>
      <w:r>
        <w:tab/>
        <w:t xml:space="preserve">Ray U, Sen D, Kar S. </w:t>
      </w:r>
      <w:proofErr w:type="spellStart"/>
      <w:r>
        <w:t>Septicaemic</w:t>
      </w:r>
      <w:proofErr w:type="spellEnd"/>
      <w:r>
        <w:t xml:space="preserve"> melioidosis. J </w:t>
      </w:r>
      <w:proofErr w:type="spellStart"/>
      <w:r>
        <w:t>AssocPhys</w:t>
      </w:r>
      <w:proofErr w:type="spellEnd"/>
      <w:r>
        <w:t xml:space="preserve"> India. 2009;57(8):598–9. n.d.</w:t>
      </w:r>
    </w:p>
    <w:p w14:paraId="748669DA" w14:textId="77777777" w:rsidR="00E853B3" w:rsidRDefault="00E853B3" w:rsidP="00E853B3">
      <w:pPr>
        <w:pStyle w:val="Bibliography"/>
      </w:pPr>
      <w:r>
        <w:t>[156]</w:t>
      </w:r>
      <w:r>
        <w:tab/>
        <w:t xml:space="preserve">Noyal M, Harish B, Bhat V, Parija S. Neonatal melioidosis: A case report from India. INDIAN J Med </w:t>
      </w:r>
      <w:proofErr w:type="spellStart"/>
      <w:r>
        <w:t>Microbiol</w:t>
      </w:r>
      <w:proofErr w:type="spellEnd"/>
      <w:r>
        <w:t>. 2009 July;27(3):260–3. n.d.</w:t>
      </w:r>
    </w:p>
    <w:p w14:paraId="6397D365" w14:textId="77777777" w:rsidR="00E853B3" w:rsidRDefault="00E853B3" w:rsidP="00E853B3">
      <w:pPr>
        <w:pStyle w:val="Bibliography"/>
      </w:pPr>
      <w:r>
        <w:t>[157]</w:t>
      </w:r>
      <w:r>
        <w:tab/>
      </w:r>
      <w:proofErr w:type="spellStart"/>
      <w:r>
        <w:t>Saravu</w:t>
      </w:r>
      <w:proofErr w:type="spellEnd"/>
      <w:r>
        <w:t xml:space="preserve"> K, Vishwanath S, Kumar RS, </w:t>
      </w:r>
      <w:proofErr w:type="spellStart"/>
      <w:r>
        <w:t>Barkur</w:t>
      </w:r>
      <w:proofErr w:type="spellEnd"/>
      <w:r>
        <w:t xml:space="preserve"> AS, Varghese GK, </w:t>
      </w:r>
      <w:proofErr w:type="spellStart"/>
      <w:r>
        <w:t>Mukhyopadhyay</w:t>
      </w:r>
      <w:proofErr w:type="spellEnd"/>
      <w:r>
        <w:t xml:space="preserve"> C, et al. Melioidosis - a case series from south India. Trans R Soc Trop Med </w:t>
      </w:r>
      <w:proofErr w:type="spellStart"/>
      <w:r>
        <w:t>Hyg</w:t>
      </w:r>
      <w:proofErr w:type="spellEnd"/>
      <w:r>
        <w:t>. 2008;102:S18–20. n.d.</w:t>
      </w:r>
    </w:p>
    <w:p w14:paraId="5295A5A1" w14:textId="77777777" w:rsidR="00E853B3" w:rsidRDefault="00E853B3" w:rsidP="00E853B3">
      <w:pPr>
        <w:pStyle w:val="Bibliography"/>
      </w:pPr>
      <w:r>
        <w:t>[158]</w:t>
      </w:r>
      <w:r>
        <w:tab/>
      </w:r>
      <w:proofErr w:type="spellStart"/>
      <w:r>
        <w:t>Valsalan</w:t>
      </w:r>
      <w:proofErr w:type="spellEnd"/>
      <w:r>
        <w:t xml:space="preserve"> R, Seshadri S, Pandit VR. Melioidosis masquerading as enteric fever. Trans R Soc Trop Med </w:t>
      </w:r>
      <w:proofErr w:type="spellStart"/>
      <w:r>
        <w:t>Hyg</w:t>
      </w:r>
      <w:proofErr w:type="spellEnd"/>
      <w:r>
        <w:t>. 2008;102:S117–8. n.d.</w:t>
      </w:r>
    </w:p>
    <w:p w14:paraId="51FFE675" w14:textId="77777777" w:rsidR="00E853B3" w:rsidRDefault="00E853B3" w:rsidP="00E853B3">
      <w:pPr>
        <w:pStyle w:val="Bibliography"/>
      </w:pPr>
      <w:r>
        <w:t>[159]</w:t>
      </w:r>
      <w:r>
        <w:tab/>
        <w:t xml:space="preserve">Kumar G, Raj P, Chacko G, Lalitha M, Chacko A, Rajshekhar V. Cranial melioidosis presenting as a mass lesion or osteomyelitis. J </w:t>
      </w:r>
      <w:proofErr w:type="spellStart"/>
      <w:r>
        <w:t>Neurosurg</w:t>
      </w:r>
      <w:proofErr w:type="spellEnd"/>
      <w:r>
        <w:t>. 2008 Feb;108(2):243–7. n.d.</w:t>
      </w:r>
    </w:p>
    <w:p w14:paraId="6138EF98" w14:textId="77777777" w:rsidR="00E853B3" w:rsidRDefault="00E853B3" w:rsidP="00E853B3">
      <w:pPr>
        <w:pStyle w:val="Bibliography"/>
      </w:pPr>
      <w:r>
        <w:t>[160]</w:t>
      </w:r>
      <w:r>
        <w:tab/>
      </w:r>
      <w:proofErr w:type="spellStart"/>
      <w:r>
        <w:t>Mukhopadhya</w:t>
      </w:r>
      <w:proofErr w:type="spellEnd"/>
      <w:r>
        <w:t xml:space="preserve"> A, Balaji V, </w:t>
      </w:r>
      <w:proofErr w:type="spellStart"/>
      <w:r>
        <w:t>Jesudason</w:t>
      </w:r>
      <w:proofErr w:type="spellEnd"/>
      <w:r>
        <w:t xml:space="preserve"> M, Amte A, </w:t>
      </w:r>
      <w:proofErr w:type="spellStart"/>
      <w:r>
        <w:t>Jeyamani</w:t>
      </w:r>
      <w:proofErr w:type="spellEnd"/>
      <w:r>
        <w:t xml:space="preserve"> R, Kurian G. Isolated liver abscesses in melioidosis. Indian J Med </w:t>
      </w:r>
      <w:proofErr w:type="spellStart"/>
      <w:r>
        <w:t>Microbiol</w:t>
      </w:r>
      <w:proofErr w:type="spellEnd"/>
      <w:r>
        <w:t>. 2007;25(2):150–1. n.d.</w:t>
      </w:r>
    </w:p>
    <w:p w14:paraId="604C72EF" w14:textId="77777777" w:rsidR="00E853B3" w:rsidRDefault="00E853B3" w:rsidP="00E853B3">
      <w:pPr>
        <w:pStyle w:val="Bibliography"/>
      </w:pPr>
      <w:r>
        <w:t>[161]</w:t>
      </w:r>
      <w:r>
        <w:tab/>
        <w:t xml:space="preserve">Dias M, Antony B, </w:t>
      </w:r>
      <w:proofErr w:type="spellStart"/>
      <w:r>
        <w:t>Aithala</w:t>
      </w:r>
      <w:proofErr w:type="spellEnd"/>
      <w:r>
        <w:t xml:space="preserve"> S, </w:t>
      </w:r>
      <w:proofErr w:type="spellStart"/>
      <w:r>
        <w:t>Hanumanthappa</w:t>
      </w:r>
      <w:proofErr w:type="spellEnd"/>
      <w:r>
        <w:t xml:space="preserve"> B, Pinto H, Rekha B. Burkholderia pseudomallei </w:t>
      </w:r>
      <w:proofErr w:type="spellStart"/>
      <w:r>
        <w:t>septicaemia</w:t>
      </w:r>
      <w:proofErr w:type="spellEnd"/>
      <w:r>
        <w:t xml:space="preserve"> - A case report. Indian J Med </w:t>
      </w:r>
      <w:proofErr w:type="spellStart"/>
      <w:r>
        <w:t>Microbiol</w:t>
      </w:r>
      <w:proofErr w:type="spellEnd"/>
      <w:r>
        <w:t>. 2004;22(4):266–8. n.d.</w:t>
      </w:r>
    </w:p>
    <w:p w14:paraId="6FE2170F" w14:textId="77777777" w:rsidR="00E853B3" w:rsidRDefault="00E853B3" w:rsidP="00E853B3">
      <w:pPr>
        <w:pStyle w:val="Bibliography"/>
      </w:pPr>
      <w:r>
        <w:t>[162]</w:t>
      </w:r>
      <w:r>
        <w:tab/>
        <w:t xml:space="preserve">Anuradha K, Meena AK, Lakshmi V. Isolation of Burkholderia pseudomallei from a case of </w:t>
      </w:r>
      <w:proofErr w:type="spellStart"/>
      <w:r>
        <w:t>septicaemia</w:t>
      </w:r>
      <w:proofErr w:type="spellEnd"/>
      <w:r>
        <w:t xml:space="preserve"> - A case report. Indian J Med </w:t>
      </w:r>
      <w:proofErr w:type="spellStart"/>
      <w:r>
        <w:t>Microbiol</w:t>
      </w:r>
      <w:proofErr w:type="spellEnd"/>
      <w:r>
        <w:t>. 2003;21(2):129–32. n.d.</w:t>
      </w:r>
    </w:p>
    <w:p w14:paraId="4F9B8B4A" w14:textId="77777777" w:rsidR="00E853B3" w:rsidRDefault="00E853B3" w:rsidP="00E853B3">
      <w:pPr>
        <w:pStyle w:val="Bibliography"/>
      </w:pPr>
      <w:r>
        <w:t>[163]</w:t>
      </w:r>
      <w:r>
        <w:tab/>
        <w:t xml:space="preserve">Rao P, Dhawan R, </w:t>
      </w:r>
      <w:proofErr w:type="spellStart"/>
      <w:r>
        <w:t>Shivananda</w:t>
      </w:r>
      <w:proofErr w:type="spellEnd"/>
      <w:r>
        <w:t xml:space="preserve"> P. Burkholderia pseudomallei infections. Trop </w:t>
      </w:r>
      <w:proofErr w:type="spellStart"/>
      <w:r>
        <w:t>Doct</w:t>
      </w:r>
      <w:proofErr w:type="spellEnd"/>
      <w:r>
        <w:t>. 2002 July;32(3):174–5. n.d.</w:t>
      </w:r>
    </w:p>
    <w:p w14:paraId="1D3B8501" w14:textId="77777777" w:rsidR="00E853B3" w:rsidRDefault="00E853B3" w:rsidP="00E853B3">
      <w:pPr>
        <w:pStyle w:val="Bibliography"/>
      </w:pPr>
      <w:r>
        <w:t>[164]</w:t>
      </w:r>
      <w:r>
        <w:tab/>
        <w:t xml:space="preserve">Rao PS, </w:t>
      </w:r>
      <w:proofErr w:type="spellStart"/>
      <w:r>
        <w:t>Shivananda</w:t>
      </w:r>
      <w:proofErr w:type="spellEnd"/>
      <w:r>
        <w:t xml:space="preserve"> PG. Burkholderia pseudomallei--abscess in an unusual site. Indian J </w:t>
      </w:r>
      <w:proofErr w:type="spellStart"/>
      <w:r>
        <w:t>Pathol</w:t>
      </w:r>
      <w:proofErr w:type="spellEnd"/>
      <w:r>
        <w:t xml:space="preserve"> Microbiol. 1999;42(4):493–4. n.d.</w:t>
      </w:r>
    </w:p>
    <w:p w14:paraId="0F6A3927" w14:textId="77777777" w:rsidR="00E853B3" w:rsidRDefault="00E853B3" w:rsidP="00E853B3">
      <w:pPr>
        <w:pStyle w:val="Bibliography"/>
      </w:pPr>
      <w:r>
        <w:t>[165]</w:t>
      </w:r>
      <w:r>
        <w:tab/>
        <w:t xml:space="preserve">Lath R, Rajshekhar V, George V. Brain abscess as the presenting feature of melioidosis. Br J </w:t>
      </w:r>
      <w:proofErr w:type="spellStart"/>
      <w:r>
        <w:t>Neurosurg</w:t>
      </w:r>
      <w:proofErr w:type="spellEnd"/>
      <w:r>
        <w:t>. 1998 Apr;12(2):170–2. n.d.</w:t>
      </w:r>
    </w:p>
    <w:p w14:paraId="791F5313" w14:textId="77777777" w:rsidR="00E853B3" w:rsidRDefault="00E853B3" w:rsidP="00E853B3">
      <w:pPr>
        <w:pStyle w:val="Bibliography"/>
      </w:pPr>
      <w:r>
        <w:t>[166]</w:t>
      </w:r>
      <w:r>
        <w:tab/>
      </w:r>
      <w:proofErr w:type="spellStart"/>
      <w:r>
        <w:t>Sanklecha</w:t>
      </w:r>
      <w:proofErr w:type="spellEnd"/>
      <w:r>
        <w:t xml:space="preserve"> MU, Raghavan K, Mehta MN. Melioidosis--rare or overlooked? Indian J Pediatr. 1997;64(2):253–5. n.d.</w:t>
      </w:r>
    </w:p>
    <w:p w14:paraId="41C2EBCD" w14:textId="77777777" w:rsidR="00E853B3" w:rsidRDefault="00E853B3" w:rsidP="00E853B3">
      <w:pPr>
        <w:pStyle w:val="Bibliography"/>
      </w:pPr>
      <w:r>
        <w:t>[167]</w:t>
      </w:r>
      <w:r>
        <w:tab/>
        <w:t xml:space="preserve">Cherian T, John TJ, Ramakrishna B, Lalitha MK, Raghupathy P. Disseminated melioidosis. Indian </w:t>
      </w:r>
      <w:proofErr w:type="spellStart"/>
      <w:r>
        <w:t>Pediatr</w:t>
      </w:r>
      <w:proofErr w:type="spellEnd"/>
      <w:r>
        <w:t>. 1996;33(5):403–6. n.d.</w:t>
      </w:r>
    </w:p>
    <w:p w14:paraId="6DDCE086" w14:textId="77777777" w:rsidR="00E853B3" w:rsidRDefault="00E853B3" w:rsidP="00E853B3">
      <w:pPr>
        <w:pStyle w:val="Bibliography"/>
      </w:pPr>
      <w:r>
        <w:t>[168]</w:t>
      </w:r>
      <w:r>
        <w:tab/>
        <w:t xml:space="preserve">Raghavan KR, </w:t>
      </w:r>
      <w:proofErr w:type="spellStart"/>
      <w:r>
        <w:t>Shenoi</w:t>
      </w:r>
      <w:proofErr w:type="spellEnd"/>
      <w:r>
        <w:t xml:space="preserve"> RP, Zaer F, Aiyer R, Ramamoorthy P, Mehta MN. Melioidosis in India. Indian </w:t>
      </w:r>
      <w:proofErr w:type="spellStart"/>
      <w:r>
        <w:t>Pediatr</w:t>
      </w:r>
      <w:proofErr w:type="spellEnd"/>
      <w:r>
        <w:t>. 1991;28(2):184–8. n.d.</w:t>
      </w:r>
    </w:p>
    <w:p w14:paraId="4D9E78B4" w14:textId="77777777" w:rsidR="00E853B3" w:rsidRDefault="00E853B3" w:rsidP="00E853B3">
      <w:pPr>
        <w:pStyle w:val="Bibliography"/>
      </w:pPr>
      <w:r>
        <w:t>[169]</w:t>
      </w:r>
      <w:r>
        <w:tab/>
      </w:r>
      <w:proofErr w:type="spellStart"/>
      <w:r>
        <w:t>Muthanikkatt</w:t>
      </w:r>
      <w:proofErr w:type="spellEnd"/>
      <w:r>
        <w:t xml:space="preserve"> AM, Nathan B, Uthayakumar A, Devendiran A, Muthu S. Melioidosis - An under-recognized dreaded disease in Southeast Asia. Turk J Emerg Med. 2025;25(1):63–6. n.d.</w:t>
      </w:r>
    </w:p>
    <w:p w14:paraId="53896D54" w14:textId="77777777" w:rsidR="00E853B3" w:rsidRDefault="00E853B3" w:rsidP="00E853B3">
      <w:pPr>
        <w:pStyle w:val="Bibliography"/>
      </w:pPr>
      <w:r>
        <w:t>[170]</w:t>
      </w:r>
      <w:r>
        <w:tab/>
        <w:t xml:space="preserve">Gupta N, Malla S, Kumar T, Singh S, Varma M, Mukhopadhyay C. Tunnel sign in patients with melioidosis: a case series from South India. Trans R Soc Trop Med </w:t>
      </w:r>
      <w:proofErr w:type="spellStart"/>
      <w:r>
        <w:t>Hyg</w:t>
      </w:r>
      <w:proofErr w:type="spellEnd"/>
      <w:r>
        <w:t>. 2024 Nov 18; n.d.</w:t>
      </w:r>
    </w:p>
    <w:p w14:paraId="5A34047C" w14:textId="77777777" w:rsidR="00E853B3" w:rsidRDefault="00E853B3" w:rsidP="00E853B3">
      <w:pPr>
        <w:pStyle w:val="Bibliography"/>
      </w:pPr>
      <w:r>
        <w:t>[171]</w:t>
      </w:r>
      <w:r>
        <w:tab/>
        <w:t xml:space="preserve">Devi S, Dash A, Dey A, Patra S, Sahoo B, Mahapatra A, et al. Hemophagocytic lymphohistiocytosis complicating septicemic melioidosis: A case report. J Infect </w:t>
      </w:r>
      <w:proofErr w:type="spellStart"/>
      <w:r>
        <w:t>Chemother</w:t>
      </w:r>
      <w:proofErr w:type="spellEnd"/>
      <w:r>
        <w:t>. 2025 Jan;31(1). n.d.</w:t>
      </w:r>
    </w:p>
    <w:p w14:paraId="189CE224" w14:textId="77777777" w:rsidR="00E853B3" w:rsidRDefault="00E853B3" w:rsidP="00E853B3">
      <w:pPr>
        <w:pStyle w:val="Bibliography"/>
      </w:pPr>
      <w:r>
        <w:t>[172]</w:t>
      </w:r>
      <w:r>
        <w:tab/>
        <w:t xml:space="preserve">Gupta N, Malla S, </w:t>
      </w:r>
      <w:proofErr w:type="spellStart"/>
      <w:r>
        <w:t>Tirlangi</w:t>
      </w:r>
      <w:proofErr w:type="spellEnd"/>
      <w:r>
        <w:t xml:space="preserve"> P, Magazine R, Uk C, Ravindra P, et al. Reversed halo sign: Do not forget Melioidosis. J TRAVEL Med. 2024 Mar 22;31(5). n.d.</w:t>
      </w:r>
    </w:p>
    <w:p w14:paraId="559C316E" w14:textId="77777777" w:rsidR="00E853B3" w:rsidRDefault="00E853B3" w:rsidP="00E853B3">
      <w:pPr>
        <w:pStyle w:val="Bibliography"/>
      </w:pPr>
      <w:r>
        <w:t>[173]</w:t>
      </w:r>
      <w:r>
        <w:tab/>
        <w:t xml:space="preserve">Al Waseem SMH, Antony T, Suresh S, Gopalan S. </w:t>
      </w:r>
      <w:proofErr w:type="spellStart"/>
      <w:r>
        <w:t>Haemophagocytic</w:t>
      </w:r>
      <w:proofErr w:type="spellEnd"/>
      <w:r>
        <w:t xml:space="preserve"> lymphohistiocytosis due to Burkholderia pseudomallei in a primigravida. Access </w:t>
      </w:r>
      <w:proofErr w:type="spellStart"/>
      <w:r>
        <w:lastRenderedPageBreak/>
        <w:t>Microbiol</w:t>
      </w:r>
      <w:proofErr w:type="spellEnd"/>
      <w:r>
        <w:t xml:space="preserve"> [Internet]. 2023;5(9). Available from: https://pubmed.ncbi.nlm.nih.gov/37841105/ n.d.</w:t>
      </w:r>
    </w:p>
    <w:p w14:paraId="64212532" w14:textId="77777777" w:rsidR="00E853B3" w:rsidRDefault="00E853B3" w:rsidP="00E853B3">
      <w:pPr>
        <w:pStyle w:val="Bibliography"/>
      </w:pPr>
      <w:r>
        <w:t>[174]</w:t>
      </w:r>
      <w:r>
        <w:tab/>
        <w:t xml:space="preserve">Bhaskar M </w:t>
      </w:r>
      <w:proofErr w:type="spellStart"/>
      <w:r>
        <w:t>M</w:t>
      </w:r>
      <w:proofErr w:type="spellEnd"/>
      <w:r>
        <w:t xml:space="preserve">, </w:t>
      </w:r>
      <w:proofErr w:type="spellStart"/>
      <w:r>
        <w:t>Rajamanikam</w:t>
      </w:r>
      <w:proofErr w:type="spellEnd"/>
      <w:r>
        <w:t xml:space="preserve"> S, Raj S, Sistla S, </w:t>
      </w:r>
      <w:proofErr w:type="spellStart"/>
      <w:r>
        <w:t>Nichanahalli</w:t>
      </w:r>
      <w:proofErr w:type="spellEnd"/>
      <w:r>
        <w:t xml:space="preserve"> KS. A rare and fatal case of </w:t>
      </w:r>
      <w:proofErr w:type="spellStart"/>
      <w:r>
        <w:t>tubo</w:t>
      </w:r>
      <w:proofErr w:type="spellEnd"/>
      <w:r>
        <w:t xml:space="preserve">-ovarian abscess due to Burkholderia pseudomallei presenting as puerperal sepsis. Access </w:t>
      </w:r>
      <w:proofErr w:type="spellStart"/>
      <w:r>
        <w:t>Microbiol</w:t>
      </w:r>
      <w:proofErr w:type="spellEnd"/>
      <w:r>
        <w:t xml:space="preserve"> [Internet]. 2023;5(9). Available from: https://pubmed.ncbi.nlm.nih.gov/37841101/ n.d.</w:t>
      </w:r>
    </w:p>
    <w:p w14:paraId="669CE001" w14:textId="77777777" w:rsidR="00E853B3" w:rsidRDefault="00E853B3" w:rsidP="00E853B3">
      <w:pPr>
        <w:pStyle w:val="Bibliography"/>
      </w:pPr>
      <w:r>
        <w:t>[175]</w:t>
      </w:r>
      <w:r>
        <w:tab/>
        <w:t>Harsha M, Kumar T, Varma M, Mukhopadhyay C. Dealing with the honey trap: a case of hepatic melioidosis. QJM- Int J Med. 2023 Nov 24;116(11):940–1. n.d.</w:t>
      </w:r>
    </w:p>
    <w:p w14:paraId="2B4A7555" w14:textId="77777777" w:rsidR="00E853B3" w:rsidRDefault="00E853B3" w:rsidP="00E853B3">
      <w:pPr>
        <w:pStyle w:val="Bibliography"/>
      </w:pPr>
      <w:r>
        <w:t>[176]</w:t>
      </w:r>
      <w:r>
        <w:tab/>
        <w:t xml:space="preserve">Jayakumar B, P AJ. A Rare Case of Burkholderia Osteomyelitis Affecting the Hip Joint in an Adult. J </w:t>
      </w:r>
      <w:proofErr w:type="spellStart"/>
      <w:r>
        <w:t>Orthop</w:t>
      </w:r>
      <w:proofErr w:type="spellEnd"/>
      <w:r>
        <w:t xml:space="preserve"> Case Rep. 2022;12(12):77–82. n.d.</w:t>
      </w:r>
    </w:p>
    <w:p w14:paraId="62841817" w14:textId="77777777" w:rsidR="00E853B3" w:rsidRDefault="00E853B3" w:rsidP="00E853B3">
      <w:pPr>
        <w:pStyle w:val="Bibliography"/>
      </w:pPr>
      <w:r>
        <w:t>[177]</w:t>
      </w:r>
      <w:r>
        <w:tab/>
        <w:t xml:space="preserve">Agrawal U, </w:t>
      </w:r>
      <w:proofErr w:type="spellStart"/>
      <w:r>
        <w:t>Sunavala</w:t>
      </w:r>
      <w:proofErr w:type="spellEnd"/>
      <w:r>
        <w:t xml:space="preserve"> A, Vaidya V, Roy R, Basu S, </w:t>
      </w:r>
      <w:proofErr w:type="spellStart"/>
      <w:r>
        <w:t>Drego</w:t>
      </w:r>
      <w:proofErr w:type="spellEnd"/>
      <w:r>
        <w:t xml:space="preserve"> L, et al. Ceftazidime-resistant Burkholderia pseudomallei masquerading as isolated atypical </w:t>
      </w:r>
      <w:proofErr w:type="spellStart"/>
      <w:r>
        <w:t>neuromelioidosis</w:t>
      </w:r>
      <w:proofErr w:type="spellEnd"/>
      <w:r>
        <w:t xml:space="preserve">. INDIAN J Med </w:t>
      </w:r>
      <w:proofErr w:type="spellStart"/>
      <w:r>
        <w:t>Microbiol</w:t>
      </w:r>
      <w:proofErr w:type="spellEnd"/>
      <w:r>
        <w:t>. 2023 Jan;41:111–3. n.d.</w:t>
      </w:r>
    </w:p>
    <w:p w14:paraId="009D1EE0" w14:textId="77777777" w:rsidR="00E853B3" w:rsidRDefault="00E853B3" w:rsidP="00E853B3">
      <w:pPr>
        <w:pStyle w:val="Bibliography"/>
      </w:pPr>
      <w:r>
        <w:t>[178]</w:t>
      </w:r>
      <w:r>
        <w:tab/>
        <w:t xml:space="preserve">Singhal T, Sonawane R, Kulkarni B, Raut A, Soman R. The mystery behind a 1000 day fever in a young male. INDIAN J Med </w:t>
      </w:r>
      <w:proofErr w:type="spellStart"/>
      <w:r>
        <w:t>Microbiol</w:t>
      </w:r>
      <w:proofErr w:type="spellEnd"/>
      <w:r>
        <w:t>. 2022 Oct;40(4):596–8. n.d.</w:t>
      </w:r>
    </w:p>
    <w:p w14:paraId="26B615CC" w14:textId="77777777" w:rsidR="00E853B3" w:rsidRDefault="00E853B3" w:rsidP="00E853B3">
      <w:pPr>
        <w:pStyle w:val="Bibliography"/>
      </w:pPr>
      <w:r>
        <w:t>[179]</w:t>
      </w:r>
      <w:r>
        <w:tab/>
        <w:t xml:space="preserve">Bahuleyan B, Adarsh M, Akarsh J, M L AK, Rohitha CS, </w:t>
      </w:r>
      <w:proofErr w:type="spellStart"/>
      <w:r>
        <w:t>Elenjickal</w:t>
      </w:r>
      <w:proofErr w:type="spellEnd"/>
      <w:r>
        <w:t xml:space="preserve"> GX, et al. Cerebral venous sinus thrombosis as a complication of cranial melioidosis - a rare case report. Access </w:t>
      </w:r>
      <w:proofErr w:type="spellStart"/>
      <w:r>
        <w:t>Microbiol</w:t>
      </w:r>
      <w:proofErr w:type="spellEnd"/>
      <w:r>
        <w:t>. 2022;4(5):acmi000357. n.d.</w:t>
      </w:r>
    </w:p>
    <w:p w14:paraId="326F0336" w14:textId="77777777" w:rsidR="00E853B3" w:rsidRDefault="00E853B3" w:rsidP="00E853B3">
      <w:pPr>
        <w:pStyle w:val="Bibliography"/>
      </w:pPr>
      <w:r>
        <w:t>[180]</w:t>
      </w:r>
      <w:r>
        <w:tab/>
      </w:r>
      <w:proofErr w:type="spellStart"/>
      <w:r>
        <w:t>Singhai</w:t>
      </w:r>
      <w:proofErr w:type="spellEnd"/>
      <w:r>
        <w:t xml:space="preserve"> A, Mallik M, Ingle V, Mishra VN. A Rare Case of Acute Disseminated Melioidosis Following Lower Segment Caesarean Section. J </w:t>
      </w:r>
      <w:proofErr w:type="spellStart"/>
      <w:r>
        <w:t>Obstet</w:t>
      </w:r>
      <w:proofErr w:type="spellEnd"/>
      <w:r>
        <w:t xml:space="preserve"> </w:t>
      </w:r>
      <w:proofErr w:type="spellStart"/>
      <w:r>
        <w:t>Gynaecol</w:t>
      </w:r>
      <w:proofErr w:type="spellEnd"/>
      <w:r>
        <w:t xml:space="preserve"> India. 2022;72(3):258–61. n.d.</w:t>
      </w:r>
    </w:p>
    <w:p w14:paraId="67DAF443" w14:textId="77777777" w:rsidR="00E853B3" w:rsidRDefault="00E853B3" w:rsidP="00E853B3">
      <w:pPr>
        <w:pStyle w:val="Bibliography"/>
      </w:pPr>
      <w:r>
        <w:t>[181]</w:t>
      </w:r>
      <w:r>
        <w:tab/>
        <w:t>Deb S, Singh M, Choudhary J, Jain VK, Kumar S. A Rare Case of a Knee Septic Arthritis by Burkholderia pseudomallei</w:t>
      </w:r>
      <w:r>
        <w:rPr>
          <w:rFonts w:ascii="Arial" w:hAnsi="Arial" w:cs="Arial"/>
        </w:rPr>
        <w:t> </w:t>
      </w:r>
      <w:r>
        <w:t xml:space="preserve">: A Case Report from a Tertiary Care Hospital of Andaman and Nicobar Island. J </w:t>
      </w:r>
      <w:proofErr w:type="spellStart"/>
      <w:r>
        <w:t>Orthop</w:t>
      </w:r>
      <w:proofErr w:type="spellEnd"/>
      <w:r>
        <w:t xml:space="preserve"> Case Rep. 2021;11(9):20–3. n.d.</w:t>
      </w:r>
    </w:p>
    <w:p w14:paraId="55D99507" w14:textId="77777777" w:rsidR="00E853B3" w:rsidRDefault="00E853B3" w:rsidP="00E853B3">
      <w:pPr>
        <w:pStyle w:val="Bibliography"/>
      </w:pPr>
      <w:r>
        <w:t>[182]</w:t>
      </w:r>
      <w:r>
        <w:tab/>
        <w:t xml:space="preserve">Mohanty S, Devi S, Saha S. Post-COVID-19 vaccination shoulder abscess and </w:t>
      </w:r>
      <w:proofErr w:type="spellStart"/>
      <w:r>
        <w:t>pleuroparenchymal</w:t>
      </w:r>
      <w:proofErr w:type="spellEnd"/>
      <w:r>
        <w:t xml:space="preserve"> pulmonary lesion due to Burkholderia pseudomallei. IDCASES. 2022;27. n.d.</w:t>
      </w:r>
    </w:p>
    <w:p w14:paraId="1737183E" w14:textId="77777777" w:rsidR="00E853B3" w:rsidRDefault="00E853B3" w:rsidP="00E853B3">
      <w:pPr>
        <w:pStyle w:val="Bibliography"/>
      </w:pPr>
      <w:r>
        <w:t>[183]</w:t>
      </w:r>
      <w:r>
        <w:tab/>
        <w:t xml:space="preserve">Halim I, </w:t>
      </w:r>
      <w:proofErr w:type="spellStart"/>
      <w:r>
        <w:t>Kokkayil</w:t>
      </w:r>
      <w:proofErr w:type="spellEnd"/>
      <w:r>
        <w:t xml:space="preserve"> P, Kirti R, Priyadarshi RN, Sarfraz A, Pati BK, et al. Melioidosis in Bihar, India: unearthing the first of many? Access </w:t>
      </w:r>
      <w:proofErr w:type="spellStart"/>
      <w:r>
        <w:t>Microbiol</w:t>
      </w:r>
      <w:proofErr w:type="spellEnd"/>
      <w:r>
        <w:t>. 2021;3(9):000260. n.d.</w:t>
      </w:r>
    </w:p>
    <w:p w14:paraId="37A9CF2D" w14:textId="77777777" w:rsidR="00E853B3" w:rsidRDefault="00E853B3" w:rsidP="00E853B3">
      <w:pPr>
        <w:pStyle w:val="Bibliography"/>
      </w:pPr>
      <w:r>
        <w:t>[184]</w:t>
      </w:r>
      <w:r>
        <w:tab/>
        <w:t xml:space="preserve">Nair S, Varsha N, Sunil H. Melioidosis Presenting as Septic Arthritis: The Role of F-18 </w:t>
      </w:r>
      <w:proofErr w:type="spellStart"/>
      <w:r>
        <w:t>Fludeoxyglucose</w:t>
      </w:r>
      <w:proofErr w:type="spellEnd"/>
      <w:r>
        <w:t xml:space="preserve"> Positron Emission Tomography/Computed Tomography in Diagnosis and Management. INDIAN J </w:t>
      </w:r>
      <w:proofErr w:type="spellStart"/>
      <w:r>
        <w:t>Nucl</w:t>
      </w:r>
      <w:proofErr w:type="spellEnd"/>
      <w:r>
        <w:t xml:space="preserve"> Med. 2021 Jan;36(1):59–61. n.d.</w:t>
      </w:r>
    </w:p>
    <w:p w14:paraId="087DC439" w14:textId="77777777" w:rsidR="00E853B3" w:rsidRDefault="00E853B3" w:rsidP="00E853B3">
      <w:pPr>
        <w:pStyle w:val="Bibliography"/>
      </w:pPr>
      <w:r>
        <w:t>[185]</w:t>
      </w:r>
      <w:r>
        <w:tab/>
        <w:t xml:space="preserve">Patel A, </w:t>
      </w:r>
      <w:proofErr w:type="spellStart"/>
      <w:r>
        <w:t>Dharsandiya</w:t>
      </w:r>
      <w:proofErr w:type="spellEnd"/>
      <w:r>
        <w:t xml:space="preserve"> M, </w:t>
      </w:r>
      <w:proofErr w:type="spellStart"/>
      <w:r>
        <w:t>Savaj</w:t>
      </w:r>
      <w:proofErr w:type="spellEnd"/>
      <w:r>
        <w:t xml:space="preserve"> P, Munim FC, Shah K, Patel K. Footprints of human melioidosis in the north western Indian states, expanding endemicity in India. Indian J Med </w:t>
      </w:r>
      <w:proofErr w:type="spellStart"/>
      <w:r>
        <w:t>Microbiol</w:t>
      </w:r>
      <w:proofErr w:type="spellEnd"/>
      <w:r>
        <w:t>. 2021;39(3):373–5. n.d.</w:t>
      </w:r>
    </w:p>
    <w:p w14:paraId="5BDD6E23" w14:textId="77777777" w:rsidR="00E853B3" w:rsidRDefault="00E853B3" w:rsidP="00E853B3">
      <w:pPr>
        <w:pStyle w:val="Bibliography"/>
      </w:pPr>
      <w:r>
        <w:t>[186]</w:t>
      </w:r>
      <w:r>
        <w:tab/>
      </w:r>
      <w:proofErr w:type="spellStart"/>
      <w:r>
        <w:t>Maramattom</w:t>
      </w:r>
      <w:proofErr w:type="spellEnd"/>
      <w:r>
        <w:t xml:space="preserve"> B, Rathish B. Case Report: Ascending </w:t>
      </w:r>
      <w:proofErr w:type="spellStart"/>
      <w:r>
        <w:t>Myelo</w:t>
      </w:r>
      <w:proofErr w:type="spellEnd"/>
      <w:r>
        <w:t xml:space="preserve">-Encephalitis after a Penetrating Injury to the Foot: An Atypical Case of </w:t>
      </w:r>
      <w:proofErr w:type="spellStart"/>
      <w:r>
        <w:t>Neuromelioidosis</w:t>
      </w:r>
      <w:proofErr w:type="spellEnd"/>
      <w:r>
        <w:t xml:space="preserve">. Am J Trop Med </w:t>
      </w:r>
      <w:proofErr w:type="spellStart"/>
      <w:r>
        <w:t>Hyg</w:t>
      </w:r>
      <w:proofErr w:type="spellEnd"/>
      <w:r>
        <w:t>. 2021 Apr;104(4):1260–4. n.d.</w:t>
      </w:r>
    </w:p>
    <w:p w14:paraId="58D70DBA" w14:textId="77777777" w:rsidR="00E853B3" w:rsidRDefault="00E853B3" w:rsidP="00E853B3">
      <w:pPr>
        <w:pStyle w:val="Bibliography"/>
      </w:pPr>
      <w:r>
        <w:t>[187]</w:t>
      </w:r>
      <w:r>
        <w:tab/>
      </w:r>
      <w:proofErr w:type="spellStart"/>
      <w:r>
        <w:t>Savaj</w:t>
      </w:r>
      <w:proofErr w:type="spellEnd"/>
      <w:r>
        <w:t xml:space="preserve"> P, Shaw T, Munim F, Mukhopadhyay C. Melioidosis in Gujarat: a neglected tropical disease. Trop </w:t>
      </w:r>
      <w:proofErr w:type="spellStart"/>
      <w:r>
        <w:t>Doct</w:t>
      </w:r>
      <w:proofErr w:type="spellEnd"/>
      <w:r>
        <w:t>. 2020 Oct;50(4):373–5. n.d.</w:t>
      </w:r>
    </w:p>
    <w:p w14:paraId="4D3690AE" w14:textId="77777777" w:rsidR="00E853B3" w:rsidRDefault="00E853B3" w:rsidP="00E853B3">
      <w:pPr>
        <w:pStyle w:val="Bibliography"/>
      </w:pPr>
      <w:r>
        <w:t>[188]</w:t>
      </w:r>
      <w:r>
        <w:tab/>
      </w:r>
      <w:proofErr w:type="spellStart"/>
      <w:r>
        <w:t>Chinnakkulam</w:t>
      </w:r>
      <w:proofErr w:type="spellEnd"/>
      <w:r>
        <w:t xml:space="preserve"> Kandhasamy S, </w:t>
      </w:r>
      <w:proofErr w:type="spellStart"/>
      <w:r>
        <w:t>Elamurugan</w:t>
      </w:r>
      <w:proofErr w:type="spellEnd"/>
      <w:r>
        <w:t xml:space="preserve"> TP, Naik D, Rohith G, </w:t>
      </w:r>
      <w:proofErr w:type="spellStart"/>
      <w:r>
        <w:t>Nelamangala</w:t>
      </w:r>
      <w:proofErr w:type="spellEnd"/>
      <w:r>
        <w:t xml:space="preserve"> </w:t>
      </w:r>
      <w:proofErr w:type="spellStart"/>
      <w:r>
        <w:t>Ramakrishnaiah</w:t>
      </w:r>
      <w:proofErr w:type="spellEnd"/>
      <w:r>
        <w:t xml:space="preserve"> VP. Systemic Melioidosis With Ruptured Splenic Abscess. Cureus. 2020;12(5):e7956. n.d.</w:t>
      </w:r>
    </w:p>
    <w:p w14:paraId="41594392" w14:textId="77777777" w:rsidR="00E853B3" w:rsidRDefault="00E853B3" w:rsidP="00E853B3">
      <w:pPr>
        <w:pStyle w:val="Bibliography"/>
      </w:pPr>
      <w:r>
        <w:lastRenderedPageBreak/>
        <w:t>[189]</w:t>
      </w:r>
      <w:r>
        <w:tab/>
        <w:t xml:space="preserve">Parija D, Kar BK, Das P, Mishra JK, Agrawal AC, Yadav SK. Septic arthritis of knee due to Burkholderia pseudomallei: a case report. Trop </w:t>
      </w:r>
      <w:proofErr w:type="spellStart"/>
      <w:r>
        <w:t>Doct</w:t>
      </w:r>
      <w:proofErr w:type="spellEnd"/>
      <w:r>
        <w:t>. 2020;50(3):254–7. n.d.</w:t>
      </w:r>
    </w:p>
    <w:p w14:paraId="18820225" w14:textId="77777777" w:rsidR="00E853B3" w:rsidRDefault="00E853B3" w:rsidP="00E853B3">
      <w:pPr>
        <w:pStyle w:val="Bibliography"/>
      </w:pPr>
      <w:r>
        <w:t>[190]</w:t>
      </w:r>
      <w:r>
        <w:tab/>
      </w:r>
      <w:proofErr w:type="spellStart"/>
      <w:r>
        <w:t>Subramony</w:t>
      </w:r>
      <w:proofErr w:type="spellEnd"/>
      <w:r>
        <w:t xml:space="preserve"> H, Gunasekaran S, Pandit V. Disseminated melioidosis with native valve endocarditis: a case report. </w:t>
      </w:r>
      <w:proofErr w:type="spellStart"/>
      <w:r>
        <w:t>Eur</w:t>
      </w:r>
      <w:proofErr w:type="spellEnd"/>
      <w:r>
        <w:t xml:space="preserve"> HEART J-CASE Rep. 2019 June;3(2). n.d.</w:t>
      </w:r>
    </w:p>
    <w:p w14:paraId="4E991191" w14:textId="77777777" w:rsidR="00E853B3" w:rsidRDefault="00E853B3" w:rsidP="00E853B3">
      <w:pPr>
        <w:pStyle w:val="Bibliography"/>
      </w:pPr>
      <w:r>
        <w:t>[191]</w:t>
      </w:r>
      <w:r>
        <w:tab/>
        <w:t xml:space="preserve">Alexander V, Koshy M, Shenoy R, </w:t>
      </w:r>
      <w:proofErr w:type="spellStart"/>
      <w:r>
        <w:t>Sudarsanam</w:t>
      </w:r>
      <w:proofErr w:type="spellEnd"/>
      <w:r>
        <w:t xml:space="preserve"> TD. Chronic multifocal osteomyelitis: A rare presentation of melioidosis. J Fam Med Prim Care. 2018;7(5):1133–5. n.d.</w:t>
      </w:r>
    </w:p>
    <w:p w14:paraId="6143D67E" w14:textId="77777777" w:rsidR="00E853B3" w:rsidRDefault="00E853B3" w:rsidP="00E853B3">
      <w:pPr>
        <w:pStyle w:val="Bibliography"/>
      </w:pPr>
      <w:r>
        <w:t>[192]</w:t>
      </w:r>
      <w:r>
        <w:tab/>
        <w:t xml:space="preserve">Saluja SS, Kumar MM, Gopal S. A Rare Case of Melioidosis Causing Multifocal Osteomyelitis in an Uncontrolled Diabetic Host. J </w:t>
      </w:r>
      <w:proofErr w:type="spellStart"/>
      <w:r>
        <w:t>Orthop</w:t>
      </w:r>
      <w:proofErr w:type="spellEnd"/>
      <w:r>
        <w:t xml:space="preserve"> Case Rep. 2019;9(5):95–101. n.d.</w:t>
      </w:r>
    </w:p>
    <w:p w14:paraId="0288926B" w14:textId="77777777" w:rsidR="00E853B3" w:rsidRDefault="00E853B3" w:rsidP="00E853B3">
      <w:pPr>
        <w:pStyle w:val="Bibliography"/>
      </w:pPr>
      <w:r>
        <w:t>[193]</w:t>
      </w:r>
      <w:r>
        <w:tab/>
        <w:t xml:space="preserve">Ninan F, Mishra AK, John AO, </w:t>
      </w:r>
      <w:proofErr w:type="spellStart"/>
      <w:r>
        <w:t>Iyadurai</w:t>
      </w:r>
      <w:proofErr w:type="spellEnd"/>
      <w:r>
        <w:t xml:space="preserve"> R. Splenic granuloma: Melioidosis or Tuberculosis? J Fam Med Prim Care. 2018;7(1):271–3. n.d.</w:t>
      </w:r>
    </w:p>
    <w:p w14:paraId="4C65C2E6" w14:textId="77777777" w:rsidR="00E853B3" w:rsidRDefault="00E853B3" w:rsidP="00E853B3">
      <w:pPr>
        <w:pStyle w:val="Bibliography"/>
      </w:pPr>
      <w:r>
        <w:t>[194]</w:t>
      </w:r>
      <w:r>
        <w:tab/>
        <w:t xml:space="preserve">Gouse M, Jayasankar V, Patole S, Veeraraghavan B, Nithyananth M. Clinical Outcomes in Musculoskeletal Involvement of Burkholderia Pseudomallei Infection. Clin </w:t>
      </w:r>
      <w:proofErr w:type="spellStart"/>
      <w:r>
        <w:t>Orthop</w:t>
      </w:r>
      <w:proofErr w:type="spellEnd"/>
      <w:r>
        <w:t xml:space="preserve"> Surg. 2017 Sept;9(3):386–91. n.d.</w:t>
      </w:r>
    </w:p>
    <w:p w14:paraId="76F2DBF4" w14:textId="77777777" w:rsidR="00E853B3" w:rsidRDefault="00E853B3" w:rsidP="00E853B3">
      <w:pPr>
        <w:pStyle w:val="Bibliography"/>
      </w:pPr>
      <w:r>
        <w:t>[195]</w:t>
      </w:r>
      <w:r>
        <w:tab/>
        <w:t>Jagtap N, Shah H, Kancharla A, Tandan M, Pal P, Lakhtakia S, et al. Gastrointestinal manifestations of melioidosis: A single center experience. INDIAN J Gastroenterol. 2017 Mar;36(2):141–4. n.d.</w:t>
      </w:r>
    </w:p>
    <w:p w14:paraId="5DED0DC9" w14:textId="77777777" w:rsidR="00E853B3" w:rsidRDefault="00E853B3" w:rsidP="00E853B3">
      <w:pPr>
        <w:pStyle w:val="Bibliography"/>
      </w:pPr>
      <w:r>
        <w:t>[196]</w:t>
      </w:r>
      <w:r>
        <w:tab/>
        <w:t xml:space="preserve">Goel A, Bansal R, Sharma S, Singhal S, Kumar A. Chronic melioidosis presenting with multiple abscesses. </w:t>
      </w:r>
      <w:proofErr w:type="spellStart"/>
      <w:r>
        <w:t>Oxf</w:t>
      </w:r>
      <w:proofErr w:type="spellEnd"/>
      <w:r>
        <w:t xml:space="preserve"> Med Case Rep. 2016;2016(6):113–6. n.d.</w:t>
      </w:r>
    </w:p>
    <w:p w14:paraId="6A36B275" w14:textId="77777777" w:rsidR="00E853B3" w:rsidRDefault="00E853B3" w:rsidP="00E853B3">
      <w:pPr>
        <w:pStyle w:val="Bibliography"/>
      </w:pPr>
      <w:r>
        <w:t>[197]</w:t>
      </w:r>
      <w:r>
        <w:tab/>
        <w:t xml:space="preserve">Kumar M, Krishnamurthy S, Venkateswaran V, Mahadevan S, Lalitha M, Sistla S, et al. Brainstem micro-abscesses caused by Burkholderia pseudomallei in a 10-month-old infant: a case report. </w:t>
      </w:r>
      <w:proofErr w:type="spellStart"/>
      <w:r>
        <w:t>Paediatr</w:t>
      </w:r>
      <w:proofErr w:type="spellEnd"/>
      <w:r>
        <w:t xml:space="preserve"> Int CHILD Health. 2017;37(3):230–2. n.d.</w:t>
      </w:r>
    </w:p>
    <w:p w14:paraId="4F69158F" w14:textId="77777777" w:rsidR="00E853B3" w:rsidRDefault="00E853B3" w:rsidP="00E853B3">
      <w:pPr>
        <w:pStyle w:val="Bibliography"/>
      </w:pPr>
      <w:r>
        <w:t>[198]</w:t>
      </w:r>
      <w:r>
        <w:tab/>
        <w:t xml:space="preserve">Karuna T, </w:t>
      </w:r>
      <w:proofErr w:type="spellStart"/>
      <w:r>
        <w:t>Khadanga</w:t>
      </w:r>
      <w:proofErr w:type="spellEnd"/>
      <w:r>
        <w:t xml:space="preserve"> S, Dugar D, Sau B, Bhoi P. Melioidosis as a cause of acute abdomen in immuno-competent male from eastern India. J Lab Physicians. 2015;7(1):58–60. n.d.</w:t>
      </w:r>
    </w:p>
    <w:p w14:paraId="0D6CEDBD" w14:textId="77777777" w:rsidR="00E853B3" w:rsidRDefault="00E853B3" w:rsidP="00E853B3">
      <w:pPr>
        <w:pStyle w:val="Bibliography"/>
      </w:pPr>
      <w:r>
        <w:t>[199]</w:t>
      </w:r>
      <w:r>
        <w:tab/>
        <w:t>Tyagi P, Shah V, Sharma P, Bansal N, Singla V, Kumar A, et al. Melioidosis Presenting as Fever and Jaundice: A Rare Presentation. J Clin Exp Hepatol. 2014 June;4(2):172–4. n.d.</w:t>
      </w:r>
    </w:p>
    <w:p w14:paraId="26E91685" w14:textId="77777777" w:rsidR="00E853B3" w:rsidRDefault="00E853B3" w:rsidP="00E853B3">
      <w:pPr>
        <w:pStyle w:val="Bibliography"/>
      </w:pPr>
      <w:r>
        <w:t>[200]</w:t>
      </w:r>
      <w:r>
        <w:tab/>
        <w:t xml:space="preserve">Pal P, Ray S, </w:t>
      </w:r>
      <w:proofErr w:type="spellStart"/>
      <w:r>
        <w:t>Moulick</w:t>
      </w:r>
      <w:proofErr w:type="spellEnd"/>
      <w:r>
        <w:t xml:space="preserve"> A, Dey S, Jana A, Banerjee K. Liver abscess caused by Burkholderia pseudomallei in a young man: A case report and review of literature. WORLD J Clin CASES. 2014 Oct 16;2(10):604–7. n.d.</w:t>
      </w:r>
    </w:p>
    <w:p w14:paraId="5711C242" w14:textId="77777777" w:rsidR="00E853B3" w:rsidRDefault="00E853B3" w:rsidP="00E853B3">
      <w:pPr>
        <w:pStyle w:val="Bibliography"/>
      </w:pPr>
      <w:r>
        <w:t>[201]</w:t>
      </w:r>
      <w:r>
        <w:tab/>
        <w:t xml:space="preserve">Barman P, Kaur R, Kumar K. Clinically lesser known entity in India: A Report of two cases of Melioidosis. Indian J Crit Care Med Peer-Rev Off </w:t>
      </w:r>
      <w:proofErr w:type="spellStart"/>
      <w:r>
        <w:t>Publ</w:t>
      </w:r>
      <w:proofErr w:type="spellEnd"/>
      <w:r>
        <w:t xml:space="preserve"> Indian Soc Crit Care Med. 2013;17(1):46–8. n.d.</w:t>
      </w:r>
    </w:p>
    <w:p w14:paraId="5F5644ED" w14:textId="77777777" w:rsidR="00E853B3" w:rsidRDefault="00E853B3" w:rsidP="00E853B3">
      <w:pPr>
        <w:pStyle w:val="Bibliography"/>
      </w:pPr>
      <w:r>
        <w:t>[202]</w:t>
      </w:r>
      <w:r>
        <w:tab/>
        <w:t xml:space="preserve">Barman P, Sidhwa H, </w:t>
      </w:r>
      <w:proofErr w:type="spellStart"/>
      <w:r>
        <w:t>Shirkhande</w:t>
      </w:r>
      <w:proofErr w:type="spellEnd"/>
      <w:r>
        <w:t xml:space="preserve"> P. Melioidosis: A Case Report. J Glob Infect Dis. 2011 Apr;3(2):183–6. n.d.</w:t>
      </w:r>
    </w:p>
    <w:p w14:paraId="0B9F27F8" w14:textId="77777777" w:rsidR="00E853B3" w:rsidRDefault="00E853B3" w:rsidP="00E853B3">
      <w:pPr>
        <w:pStyle w:val="Bibliography"/>
      </w:pPr>
      <w:r>
        <w:t>[203]</w:t>
      </w:r>
      <w:r>
        <w:tab/>
        <w:t>Antony B, Pinto H, Dias M, Shetty AK, Scaria B, Kuruvilla T, et al. Spectrum of melioidosis in the suburbs of Mangalore, S West Coast of India. Southeast Asian J Trop Med Public Health. 2010;41(1):169–74. n.d.</w:t>
      </w:r>
    </w:p>
    <w:p w14:paraId="73CD0FD6" w14:textId="77777777" w:rsidR="00E853B3" w:rsidRDefault="00E853B3" w:rsidP="00E853B3">
      <w:pPr>
        <w:pStyle w:val="Bibliography"/>
      </w:pPr>
      <w:r>
        <w:t>[204]</w:t>
      </w:r>
      <w:r>
        <w:tab/>
        <w:t xml:space="preserve">Pandey V, Rao S, Rao S, Acharya K, Chhabra S. Burkholderia pseudomallei musculoskeletal infections (melioidosis) in India. INDIAN J </w:t>
      </w:r>
      <w:proofErr w:type="spellStart"/>
      <w:r>
        <w:t>Orthop</w:t>
      </w:r>
      <w:proofErr w:type="spellEnd"/>
      <w:r>
        <w:t>. 2010 Apr;44(2):216–20. n.d.</w:t>
      </w:r>
    </w:p>
    <w:p w14:paraId="1CE56E2B" w14:textId="77777777" w:rsidR="00E853B3" w:rsidRDefault="00E853B3" w:rsidP="00E853B3">
      <w:pPr>
        <w:pStyle w:val="Bibliography"/>
      </w:pPr>
      <w:r>
        <w:lastRenderedPageBreak/>
        <w:t>[205]</w:t>
      </w:r>
      <w:r>
        <w:tab/>
        <w:t xml:space="preserve">Dhodapkar R, Sujatha S, </w:t>
      </w:r>
      <w:proofErr w:type="spellStart"/>
      <w:r>
        <w:t>Sivasangeetha</w:t>
      </w:r>
      <w:proofErr w:type="spellEnd"/>
      <w:r>
        <w:t xml:space="preserve"> K, Prasanth G, Parija SC. Burkholderia pseudomallei infection in a patient with diabetes presenting with multiple splenic abscesses and abscess in the foot: a case report. Cases J. 2008;1(1):224. n.d.</w:t>
      </w:r>
    </w:p>
    <w:p w14:paraId="28C030FA" w14:textId="77777777" w:rsidR="00E853B3" w:rsidRDefault="00E853B3" w:rsidP="00E853B3">
      <w:pPr>
        <w:pStyle w:val="Bibliography"/>
      </w:pPr>
      <w:r>
        <w:t>[206]</w:t>
      </w:r>
      <w:r>
        <w:tab/>
        <w:t xml:space="preserve">Thomas J, Jayachandran NV, Shenoy Chandrasekhara PK, Lakshmi V, Narsimulu G. Melioidosis--an unusual cause of septic arthritis. Clin </w:t>
      </w:r>
      <w:proofErr w:type="spellStart"/>
      <w:r>
        <w:t>Rheumatol</w:t>
      </w:r>
      <w:proofErr w:type="spellEnd"/>
      <w:r>
        <w:t>. 2008;27:S59-61. n.d.</w:t>
      </w:r>
    </w:p>
    <w:p w14:paraId="7023B9FD" w14:textId="77777777" w:rsidR="00E853B3" w:rsidRDefault="00E853B3" w:rsidP="00E853B3">
      <w:pPr>
        <w:pStyle w:val="Bibliography"/>
      </w:pPr>
      <w:r>
        <w:t>[207]</w:t>
      </w:r>
      <w:r>
        <w:tab/>
        <w:t xml:space="preserve">Mathew S, </w:t>
      </w:r>
      <w:proofErr w:type="spellStart"/>
      <w:r>
        <w:t>Perakath</w:t>
      </w:r>
      <w:proofErr w:type="spellEnd"/>
      <w:r>
        <w:t xml:space="preserve"> B, Mathew G, Sitaram V, Nair A, Lalitha M, et al. Surgical presentation of melioidosis in India. Natl Med J INDIA. 1999 Mar;12(2):59–61. n.d.</w:t>
      </w:r>
    </w:p>
    <w:p w14:paraId="25A31094" w14:textId="77777777" w:rsidR="00E853B3" w:rsidRDefault="00E853B3" w:rsidP="00E853B3">
      <w:pPr>
        <w:pStyle w:val="Bibliography"/>
      </w:pPr>
      <w:r>
        <w:t>[208]</w:t>
      </w:r>
      <w:r>
        <w:tab/>
        <w:t xml:space="preserve">Mukhopadhyay C, Chawla K, Krishna S, Nagalakshmi N, Rao SP, </w:t>
      </w:r>
      <w:proofErr w:type="spellStart"/>
      <w:r>
        <w:t>Bairy</w:t>
      </w:r>
      <w:proofErr w:type="spellEnd"/>
      <w:r>
        <w:t xml:space="preserve"> I. Emergence of Burkholderia pseudomallei and </w:t>
      </w:r>
      <w:proofErr w:type="spellStart"/>
      <w:r>
        <w:t>pandrug</w:t>
      </w:r>
      <w:proofErr w:type="spellEnd"/>
      <w:r>
        <w:t xml:space="preserve">-resistant non-fermenters from southern Karnataka, India. Trans R Soc Trop Med </w:t>
      </w:r>
      <w:proofErr w:type="spellStart"/>
      <w:r>
        <w:t>Hyg</w:t>
      </w:r>
      <w:proofErr w:type="spellEnd"/>
      <w:r>
        <w:t>. 2008;102:S12–7. n.d.</w:t>
      </w:r>
    </w:p>
    <w:p w14:paraId="7BBFC65E" w14:textId="77777777" w:rsidR="00E853B3" w:rsidRDefault="00E853B3" w:rsidP="00E853B3">
      <w:pPr>
        <w:pStyle w:val="Bibliography"/>
      </w:pPr>
      <w:r>
        <w:t>[209]</w:t>
      </w:r>
      <w:r>
        <w:tab/>
      </w:r>
      <w:proofErr w:type="spellStart"/>
      <w:r>
        <w:t>Karthickeyan</w:t>
      </w:r>
      <w:proofErr w:type="spellEnd"/>
      <w:r>
        <w:t xml:space="preserve"> N, Praveen S, Sunil P, Padmaraj H. Whitmore’s disease: An uncommon urological presentation. Indian J </w:t>
      </w:r>
      <w:proofErr w:type="spellStart"/>
      <w:r>
        <w:t>Urol</w:t>
      </w:r>
      <w:proofErr w:type="spellEnd"/>
      <w:r>
        <w:t xml:space="preserve"> 2014;30:S156.</w:t>
      </w:r>
    </w:p>
    <w:p w14:paraId="2ABA3FA1" w14:textId="238E7AFE" w:rsidR="007C7537" w:rsidRPr="007C7537" w:rsidRDefault="007C7537">
      <w:pPr>
        <w:rPr>
          <w:rFonts w:ascii="Times New Roman" w:hAnsi="Times New Roman" w:cs="Times New Roman"/>
          <w:sz w:val="24"/>
          <w:szCs w:val="24"/>
        </w:rPr>
      </w:pPr>
      <w:r>
        <w:rPr>
          <w:rFonts w:ascii="Times New Roman" w:hAnsi="Times New Roman" w:cs="Times New Roman"/>
          <w:sz w:val="24"/>
          <w:szCs w:val="24"/>
        </w:rPr>
        <w:fldChar w:fldCharType="end"/>
      </w:r>
    </w:p>
    <w:sectPr w:rsidR="007C7537" w:rsidRPr="007C75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BA5341"/>
    <w:multiLevelType w:val="multilevel"/>
    <w:tmpl w:val="084810C6"/>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74394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6B4"/>
    <w:rsid w:val="00214496"/>
    <w:rsid w:val="003835AF"/>
    <w:rsid w:val="007C7537"/>
    <w:rsid w:val="008E0746"/>
    <w:rsid w:val="009436B4"/>
    <w:rsid w:val="009D5893"/>
    <w:rsid w:val="00B24C53"/>
    <w:rsid w:val="00B26BC8"/>
    <w:rsid w:val="00CD7C3E"/>
    <w:rsid w:val="00DE200E"/>
    <w:rsid w:val="00E112EF"/>
    <w:rsid w:val="00E853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E0A1E"/>
  <w15:chartTrackingRefBased/>
  <w15:docId w15:val="{9EBF02D2-1756-4FE6-A0F5-396304803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537"/>
    <w:rPr>
      <w:rFonts w:ascii="Aptos" w:eastAsia="Aptos" w:hAnsi="Aptos" w:cs="Aptos"/>
      <w:kern w:val="0"/>
      <w:lang w:val="en" w:eastAsia="en-IN"/>
      <w14:ligatures w14:val="none"/>
    </w:rPr>
  </w:style>
  <w:style w:type="paragraph" w:styleId="Heading1">
    <w:name w:val="heading 1"/>
    <w:basedOn w:val="Normal"/>
    <w:next w:val="Normal"/>
    <w:link w:val="Heading1Char"/>
    <w:uiPriority w:val="9"/>
    <w:qFormat/>
    <w:rsid w:val="00943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6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6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6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6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6B4"/>
    <w:rPr>
      <w:rFonts w:eastAsiaTheme="majorEastAsia" w:cstheme="majorBidi"/>
      <w:color w:val="272727" w:themeColor="text1" w:themeTint="D8"/>
    </w:rPr>
  </w:style>
  <w:style w:type="paragraph" w:styleId="Title">
    <w:name w:val="Title"/>
    <w:basedOn w:val="Normal"/>
    <w:next w:val="Normal"/>
    <w:link w:val="TitleChar"/>
    <w:uiPriority w:val="10"/>
    <w:qFormat/>
    <w:rsid w:val="009436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6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6B4"/>
    <w:pPr>
      <w:spacing w:before="160"/>
      <w:jc w:val="center"/>
    </w:pPr>
    <w:rPr>
      <w:i/>
      <w:iCs/>
      <w:color w:val="404040" w:themeColor="text1" w:themeTint="BF"/>
    </w:rPr>
  </w:style>
  <w:style w:type="character" w:customStyle="1" w:styleId="QuoteChar">
    <w:name w:val="Quote Char"/>
    <w:basedOn w:val="DefaultParagraphFont"/>
    <w:link w:val="Quote"/>
    <w:uiPriority w:val="29"/>
    <w:rsid w:val="009436B4"/>
    <w:rPr>
      <w:i/>
      <w:iCs/>
      <w:color w:val="404040" w:themeColor="text1" w:themeTint="BF"/>
    </w:rPr>
  </w:style>
  <w:style w:type="paragraph" w:styleId="ListParagraph">
    <w:name w:val="List Paragraph"/>
    <w:basedOn w:val="Normal"/>
    <w:uiPriority w:val="34"/>
    <w:qFormat/>
    <w:rsid w:val="009436B4"/>
    <w:pPr>
      <w:ind w:left="720"/>
      <w:contextualSpacing/>
    </w:pPr>
  </w:style>
  <w:style w:type="character" w:styleId="IntenseEmphasis">
    <w:name w:val="Intense Emphasis"/>
    <w:basedOn w:val="DefaultParagraphFont"/>
    <w:uiPriority w:val="21"/>
    <w:qFormat/>
    <w:rsid w:val="009436B4"/>
    <w:rPr>
      <w:i/>
      <w:iCs/>
      <w:color w:val="0F4761" w:themeColor="accent1" w:themeShade="BF"/>
    </w:rPr>
  </w:style>
  <w:style w:type="paragraph" w:styleId="IntenseQuote">
    <w:name w:val="Intense Quote"/>
    <w:basedOn w:val="Normal"/>
    <w:next w:val="Normal"/>
    <w:link w:val="IntenseQuoteChar"/>
    <w:uiPriority w:val="30"/>
    <w:qFormat/>
    <w:rsid w:val="00943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6B4"/>
    <w:rPr>
      <w:i/>
      <w:iCs/>
      <w:color w:val="0F4761" w:themeColor="accent1" w:themeShade="BF"/>
    </w:rPr>
  </w:style>
  <w:style w:type="character" w:styleId="IntenseReference">
    <w:name w:val="Intense Reference"/>
    <w:basedOn w:val="DefaultParagraphFont"/>
    <w:uiPriority w:val="32"/>
    <w:qFormat/>
    <w:rsid w:val="009436B4"/>
    <w:rPr>
      <w:b/>
      <w:bCs/>
      <w:smallCaps/>
      <w:color w:val="0F4761" w:themeColor="accent1" w:themeShade="BF"/>
      <w:spacing w:val="5"/>
    </w:rPr>
  </w:style>
  <w:style w:type="table" w:customStyle="1" w:styleId="TableNormal0">
    <w:name w:val="TableNormal"/>
    <w:rsid w:val="007C7537"/>
    <w:rPr>
      <w:rFonts w:ascii="Aptos" w:eastAsia="Aptos" w:hAnsi="Aptos" w:cs="Aptos"/>
      <w:kern w:val="0"/>
      <w:lang w:val="en" w:eastAsia="en-IN"/>
      <w14:ligatures w14:val="none"/>
    </w:rPr>
    <w:tblPr>
      <w:tblCellMar>
        <w:top w:w="100" w:type="dxa"/>
        <w:left w:w="100" w:type="dxa"/>
        <w:bottom w:w="100" w:type="dxa"/>
        <w:right w:w="100" w:type="dxa"/>
      </w:tblCellMar>
    </w:tblPr>
  </w:style>
  <w:style w:type="paragraph" w:styleId="NormalWeb">
    <w:name w:val="Normal (Web)"/>
    <w:basedOn w:val="Normal"/>
    <w:uiPriority w:val="99"/>
    <w:semiHidden/>
    <w:unhideWhenUsed/>
    <w:rsid w:val="007C7537"/>
    <w:rPr>
      <w:rFonts w:ascii="Times New Roman" w:hAnsi="Times New Roman" w:cs="Times New Roman"/>
      <w:sz w:val="24"/>
      <w:szCs w:val="24"/>
    </w:rPr>
  </w:style>
  <w:style w:type="table" w:styleId="TableGrid">
    <w:name w:val="Table Grid"/>
    <w:basedOn w:val="TableNormal"/>
    <w:uiPriority w:val="39"/>
    <w:rsid w:val="007C7537"/>
    <w:pPr>
      <w:spacing w:after="0" w:line="240" w:lineRule="auto"/>
    </w:pPr>
    <w:rPr>
      <w:rFonts w:ascii="Aptos" w:eastAsia="Aptos" w:hAnsi="Aptos" w:cs="Aptos"/>
      <w:kern w:val="0"/>
      <w:lang w:val="e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C7537"/>
    <w:rPr>
      <w:color w:val="0563C1"/>
      <w:u w:val="single"/>
    </w:rPr>
  </w:style>
  <w:style w:type="character" w:styleId="FollowedHyperlink">
    <w:name w:val="FollowedHyperlink"/>
    <w:basedOn w:val="DefaultParagraphFont"/>
    <w:uiPriority w:val="99"/>
    <w:semiHidden/>
    <w:unhideWhenUsed/>
    <w:rsid w:val="007C7537"/>
    <w:rPr>
      <w:color w:val="954F72"/>
      <w:u w:val="single"/>
    </w:rPr>
  </w:style>
  <w:style w:type="paragraph" w:customStyle="1" w:styleId="msonormal0">
    <w:name w:val="msonormal"/>
    <w:basedOn w:val="Normal"/>
    <w:rsid w:val="007C753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7C7537"/>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Normal"/>
    <w:rsid w:val="007C7537"/>
    <w:pPr>
      <w:pBdr>
        <w:top w:val="single" w:sz="8" w:space="0" w:color="000000"/>
        <w:left w:val="single" w:sz="8" w:space="0" w:color="CCCCCC"/>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5">
    <w:name w:val="xl65"/>
    <w:basedOn w:val="Normal"/>
    <w:rsid w:val="007C7537"/>
    <w:pPr>
      <w:pBdr>
        <w:top w:val="single" w:sz="8" w:space="0" w:color="CCCCCC"/>
        <w:left w:val="single" w:sz="8" w:space="0" w:color="000000"/>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7C7537"/>
    <w:pPr>
      <w:pBdr>
        <w:top w:val="single" w:sz="8" w:space="0" w:color="CCCCCC"/>
        <w:left w:val="single" w:sz="8" w:space="0" w:color="CCCCCC"/>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7C7537"/>
    <w:pPr>
      <w:pBdr>
        <w:top w:val="single" w:sz="8" w:space="0" w:color="CCCCCC"/>
        <w:left w:val="single" w:sz="8" w:space="0" w:color="CCCCCC"/>
        <w:bottom w:val="single" w:sz="8" w:space="0" w:color="000000"/>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7C7537"/>
    <w:pPr>
      <w:pBdr>
        <w:top w:val="single" w:sz="8" w:space="0" w:color="CCCCCC"/>
        <w:left w:val="single" w:sz="8" w:space="0" w:color="CCCCCC"/>
        <w:bottom w:val="single" w:sz="8" w:space="0" w:color="000000"/>
        <w:right w:val="single" w:sz="8" w:space="0" w:color="000000"/>
      </w:pBdr>
      <w:spacing w:before="100" w:beforeAutospacing="1" w:after="100" w:afterAutospacing="1" w:line="240" w:lineRule="auto"/>
    </w:pPr>
    <w:rPr>
      <w:rFonts w:ascii="Aptos Narrow" w:eastAsia="Times New Roman" w:hAnsi="Aptos Narrow" w:cs="Times New Roman"/>
      <w:sz w:val="24"/>
      <w:szCs w:val="24"/>
      <w:lang w:val="en-US"/>
    </w:rPr>
  </w:style>
  <w:style w:type="paragraph" w:customStyle="1" w:styleId="xl69">
    <w:name w:val="xl69"/>
    <w:basedOn w:val="Normal"/>
    <w:rsid w:val="007C7537"/>
    <w:pPr>
      <w:pBdr>
        <w:top w:val="single" w:sz="8" w:space="0" w:color="CCCCCC"/>
        <w:left w:val="single" w:sz="8" w:space="0" w:color="000000"/>
        <w:bottom w:val="single" w:sz="8" w:space="0" w:color="000000"/>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7C7537"/>
    <w:pPr>
      <w:pBdr>
        <w:left w:val="single" w:sz="8" w:space="0" w:color="CCCCCC"/>
        <w:right w:val="single" w:sz="8" w:space="0" w:color="000000"/>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1">
    <w:name w:val="xl71"/>
    <w:basedOn w:val="Normal"/>
    <w:rsid w:val="007C7537"/>
    <w:pPr>
      <w:pBdr>
        <w:left w:val="single" w:sz="8" w:space="0" w:color="CCCCCC"/>
        <w:right w:val="single" w:sz="8" w:space="0" w:color="000000"/>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7C7537"/>
    <w:pPr>
      <w:pBdr>
        <w:left w:val="single" w:sz="8" w:space="0" w:color="CCCCCC"/>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7C7537"/>
    <w:pPr>
      <w:pBdr>
        <w:left w:val="single" w:sz="8" w:space="0" w:color="CCCCCC"/>
        <w:right w:val="single" w:sz="8" w:space="0" w:color="000000"/>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7C7537"/>
    <w:pPr>
      <w:tabs>
        <w:tab w:val="left" w:pos="624"/>
      </w:tabs>
      <w:spacing w:after="0" w:line="240" w:lineRule="auto"/>
      <w:ind w:left="624" w:hanging="624"/>
    </w:pPr>
    <w:rPr>
      <w:sz w:val="24"/>
      <w:szCs w:val="24"/>
      <w:lang w:val="en-US"/>
    </w:rPr>
  </w:style>
  <w:style w:type="table" w:styleId="ListTable6Colorful">
    <w:name w:val="List Table 6 Colorful"/>
    <w:basedOn w:val="TableNormal"/>
    <w:uiPriority w:val="51"/>
    <w:rsid w:val="007C7537"/>
    <w:pPr>
      <w:spacing w:after="0" w:line="240" w:lineRule="auto"/>
    </w:pPr>
    <w:rPr>
      <w:rFonts w:ascii="Aptos" w:eastAsia="Aptos" w:hAnsi="Aptos" w:cs="Aptos"/>
      <w:color w:val="000000" w:themeColor="text1"/>
      <w:kern w:val="0"/>
      <w:lang w:val="en" w:eastAsia="en-I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2</Pages>
  <Words>39243</Words>
  <Characters>223687</Characters>
  <Application>Microsoft Office Word</Application>
  <DocSecurity>0</DocSecurity>
  <Lines>1864</Lines>
  <Paragraphs>5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Gupta [MAHE-KMC]</dc:creator>
  <cp:keywords/>
  <dc:description/>
  <cp:lastModifiedBy>Nitin Gupta [MAHE-KMC]</cp:lastModifiedBy>
  <cp:revision>4</cp:revision>
  <dcterms:created xsi:type="dcterms:W3CDTF">2025-12-01T06:05:00Z</dcterms:created>
  <dcterms:modified xsi:type="dcterms:W3CDTF">2025-12-03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4d7340-b60a-425a-b386-28bff9d4442e</vt:lpwstr>
  </property>
  <property fmtid="{D5CDD505-2E9C-101B-9397-08002B2CF9AE}" pid="3" name="ZOTERO_PREF_1">
    <vt:lpwstr>&lt;data data-version="3" zotero-version="7.0.15"&gt;&lt;session id="C5GIkeZ4"/&gt;&lt;style id="http://www.zotero.org/styles/elsevier-vancouver" hasBibliography="1" bibliographyStyleHasBeenSet="1"/&gt;&lt;prefs&gt;&lt;pref name="fieldType" value="Field"/&gt;&lt;pref name="delayCitationU</vt:lpwstr>
  </property>
  <property fmtid="{D5CDD505-2E9C-101B-9397-08002B2CF9AE}" pid="4" name="ZOTERO_PREF_2">
    <vt:lpwstr>pdates" value="true"/&gt;&lt;pref name="dontAskDelayCitationUpdates" value="true"/&gt;&lt;/prefs&gt;&lt;/data&gt;</vt:lpwstr>
  </property>
</Properties>
</file>